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6650E" w14:textId="6DD51308" w:rsidR="001559C4" w:rsidRPr="0033057C" w:rsidRDefault="001559C4" w:rsidP="001559C4">
      <w:pPr>
        <w:widowControl w:val="0"/>
        <w:spacing w:before="60" w:after="60" w:line="240" w:lineRule="auto"/>
        <w:rPr>
          <w:b/>
          <w:sz w:val="24"/>
          <w:szCs w:val="24"/>
        </w:rPr>
      </w:pPr>
      <w:bookmarkStart w:id="0" w:name="_Hlk96695571"/>
      <w:r w:rsidRPr="0033057C">
        <w:rPr>
          <w:b/>
          <w:sz w:val="24"/>
          <w:szCs w:val="24"/>
        </w:rPr>
        <w:t xml:space="preserve">Supplemental Table 1. </w:t>
      </w:r>
      <w:r>
        <w:rPr>
          <w:b/>
          <w:sz w:val="24"/>
          <w:szCs w:val="24"/>
        </w:rPr>
        <w:t>Summary of RGI-C Scores by Time Point</w:t>
      </w:r>
    </w:p>
    <w:tbl>
      <w:tblPr>
        <w:tblW w:w="128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7"/>
        <w:gridCol w:w="1737"/>
        <w:gridCol w:w="1550"/>
        <w:gridCol w:w="268"/>
        <w:gridCol w:w="1737"/>
        <w:gridCol w:w="1550"/>
        <w:gridCol w:w="256"/>
        <w:gridCol w:w="1440"/>
        <w:gridCol w:w="1710"/>
      </w:tblGrid>
      <w:tr w:rsidR="00B654E1" w:rsidRPr="0033057C" w14:paraId="6ED2B9F6" w14:textId="77777777" w:rsidTr="00B654E1">
        <w:trPr>
          <w:trHeight w:val="388"/>
        </w:trPr>
        <w:tc>
          <w:tcPr>
            <w:tcW w:w="2617" w:type="dxa"/>
          </w:tcPr>
          <w:p w14:paraId="630F8A99" w14:textId="77777777" w:rsidR="001559C4" w:rsidRPr="0033057C" w:rsidRDefault="001559C4" w:rsidP="00BE3EC7">
            <w:pPr>
              <w:widowControl w:val="0"/>
              <w:spacing w:before="60" w:after="60"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32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44F87B" w14:textId="7202BCE0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br/>
            </w:r>
            <w:r w:rsidR="00B654E1">
              <w:rPr>
                <w:b/>
                <w:sz w:val="24"/>
                <w:szCs w:val="24"/>
              </w:rPr>
              <w:t>Week 40</w:t>
            </w:r>
            <w:r w:rsidRPr="0033057C">
              <w:rPr>
                <w:b/>
                <w:sz w:val="24"/>
                <w:szCs w:val="24"/>
              </w:rPr>
              <w:br/>
              <w:t>Randomized</w:t>
            </w:r>
            <w:r>
              <w:rPr>
                <w:b/>
                <w:sz w:val="24"/>
                <w:szCs w:val="24"/>
              </w:rPr>
              <w:t xml:space="preserve"> Period</w:t>
            </w:r>
          </w:p>
        </w:tc>
        <w:tc>
          <w:tcPr>
            <w:tcW w:w="268" w:type="dxa"/>
          </w:tcPr>
          <w:p w14:paraId="7EFD6BE8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2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21B2B1" w14:textId="5EFDEBA5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br/>
            </w:r>
            <w:r w:rsidR="00B654E1">
              <w:rPr>
                <w:b/>
                <w:sz w:val="24"/>
                <w:szCs w:val="24"/>
              </w:rPr>
              <w:t>Week 64</w:t>
            </w:r>
            <w:r w:rsidRPr="0033057C">
              <w:rPr>
                <w:b/>
                <w:sz w:val="24"/>
                <w:szCs w:val="24"/>
              </w:rPr>
              <w:br/>
              <w:t>Randomized</w:t>
            </w:r>
            <w:r>
              <w:rPr>
                <w:b/>
                <w:sz w:val="24"/>
                <w:szCs w:val="24"/>
              </w:rPr>
              <w:t xml:space="preserve"> Period</w:t>
            </w:r>
          </w:p>
        </w:tc>
        <w:tc>
          <w:tcPr>
            <w:tcW w:w="256" w:type="dxa"/>
          </w:tcPr>
          <w:p w14:paraId="36D1239E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502CC8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 w:rsidRPr="0033057C">
              <w:rPr>
                <w:b/>
                <w:sz w:val="24"/>
                <w:szCs w:val="24"/>
              </w:rPr>
              <w:t>Week 88</w:t>
            </w:r>
            <w:r w:rsidRPr="0033057C">
              <w:rPr>
                <w:b/>
                <w:sz w:val="24"/>
                <w:szCs w:val="24"/>
              </w:rPr>
              <w:br/>
              <w:t>Open-Label Extension Period</w:t>
            </w:r>
          </w:p>
        </w:tc>
      </w:tr>
      <w:tr w:rsidR="00B654E1" w:rsidRPr="0033057C" w14:paraId="27445427" w14:textId="77777777" w:rsidTr="00B654E1">
        <w:trPr>
          <w:trHeight w:val="886"/>
        </w:trPr>
        <w:tc>
          <w:tcPr>
            <w:tcW w:w="2617" w:type="dxa"/>
            <w:tcBorders>
              <w:bottom w:val="single" w:sz="4" w:space="0" w:color="auto"/>
            </w:tcBorders>
            <w:vAlign w:val="bottom"/>
          </w:tcPr>
          <w:p w14:paraId="2535133F" w14:textId="01897035" w:rsidR="001559C4" w:rsidRPr="0033057C" w:rsidRDefault="001559C4" w:rsidP="00BE3EC7">
            <w:pPr>
              <w:widowControl w:val="0"/>
              <w:spacing w:before="60" w:after="60"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301B8D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 w:rsidRPr="0033057C">
              <w:rPr>
                <w:b/>
                <w:sz w:val="24"/>
                <w:szCs w:val="24"/>
              </w:rPr>
              <w:t>Conventional Therapy</w:t>
            </w:r>
            <w:r w:rsidRPr="0033057C">
              <w:rPr>
                <w:b/>
                <w:sz w:val="24"/>
                <w:szCs w:val="24"/>
              </w:rPr>
              <w:br/>
              <w:t>(</w:t>
            </w:r>
            <w:r>
              <w:rPr>
                <w:b/>
                <w:sz w:val="24"/>
                <w:szCs w:val="24"/>
              </w:rPr>
              <w:t>N</w:t>
            </w:r>
            <w:r w:rsidRPr="0033057C">
              <w:rPr>
                <w:b/>
                <w:sz w:val="24"/>
                <w:szCs w:val="24"/>
              </w:rPr>
              <w:t>=15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9DA486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 w:rsidRPr="0033057C">
              <w:rPr>
                <w:b/>
                <w:sz w:val="24"/>
                <w:szCs w:val="24"/>
              </w:rPr>
              <w:t>Burosumab</w:t>
            </w:r>
            <w:r w:rsidRPr="0033057C">
              <w:rPr>
                <w:b/>
                <w:sz w:val="24"/>
                <w:szCs w:val="24"/>
              </w:rPr>
              <w:br/>
              <w:t>(</w:t>
            </w:r>
            <w:r>
              <w:rPr>
                <w:b/>
                <w:sz w:val="24"/>
                <w:szCs w:val="24"/>
              </w:rPr>
              <w:t>N</w:t>
            </w:r>
            <w:r w:rsidRPr="0033057C">
              <w:rPr>
                <w:b/>
                <w:sz w:val="24"/>
                <w:szCs w:val="24"/>
              </w:rPr>
              <w:t>=6)</w:t>
            </w:r>
          </w:p>
        </w:tc>
        <w:tc>
          <w:tcPr>
            <w:tcW w:w="268" w:type="dxa"/>
            <w:tcBorders>
              <w:bottom w:val="single" w:sz="4" w:space="0" w:color="auto"/>
            </w:tcBorders>
          </w:tcPr>
          <w:p w14:paraId="4ABD7A47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08D699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 w:rsidRPr="0033057C">
              <w:rPr>
                <w:b/>
                <w:sz w:val="24"/>
                <w:szCs w:val="24"/>
              </w:rPr>
              <w:t>Conventional Therapy</w:t>
            </w:r>
            <w:r w:rsidRPr="0033057C">
              <w:rPr>
                <w:b/>
                <w:sz w:val="24"/>
                <w:szCs w:val="24"/>
              </w:rPr>
              <w:br/>
              <w:t>(</w:t>
            </w:r>
            <w:r>
              <w:rPr>
                <w:b/>
                <w:sz w:val="24"/>
                <w:szCs w:val="24"/>
              </w:rPr>
              <w:t>N</w:t>
            </w:r>
            <w:r w:rsidRPr="0033057C">
              <w:rPr>
                <w:b/>
                <w:sz w:val="24"/>
                <w:szCs w:val="24"/>
              </w:rPr>
              <w:t>=15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1D9F80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 w:rsidRPr="0033057C">
              <w:rPr>
                <w:b/>
                <w:sz w:val="24"/>
                <w:szCs w:val="24"/>
              </w:rPr>
              <w:t xml:space="preserve">Burosumab </w:t>
            </w:r>
            <w:r w:rsidRPr="0033057C">
              <w:rPr>
                <w:b/>
                <w:sz w:val="24"/>
                <w:szCs w:val="24"/>
              </w:rPr>
              <w:br/>
              <w:t>(</w:t>
            </w:r>
            <w:r>
              <w:rPr>
                <w:b/>
                <w:sz w:val="24"/>
                <w:szCs w:val="24"/>
              </w:rPr>
              <w:t>N</w:t>
            </w:r>
            <w:r w:rsidRPr="0033057C">
              <w:rPr>
                <w:b/>
                <w:sz w:val="24"/>
                <w:szCs w:val="24"/>
              </w:rPr>
              <w:t>=6)</w:t>
            </w:r>
          </w:p>
        </w:tc>
        <w:tc>
          <w:tcPr>
            <w:tcW w:w="256" w:type="dxa"/>
            <w:tcBorders>
              <w:bottom w:val="single" w:sz="4" w:space="0" w:color="auto"/>
            </w:tcBorders>
          </w:tcPr>
          <w:p w14:paraId="737CA4E6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CEFCA0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 w:rsidRPr="0033057C">
              <w:rPr>
                <w:b/>
                <w:sz w:val="24"/>
                <w:szCs w:val="24"/>
              </w:rPr>
              <w:t>Crossover</w:t>
            </w:r>
            <w:r w:rsidRPr="0033057C">
              <w:rPr>
                <w:b/>
                <w:sz w:val="24"/>
                <w:szCs w:val="24"/>
              </w:rPr>
              <w:br/>
              <w:t>(</w:t>
            </w:r>
            <w:r>
              <w:rPr>
                <w:b/>
                <w:sz w:val="24"/>
                <w:szCs w:val="24"/>
              </w:rPr>
              <w:t>N</w:t>
            </w:r>
            <w:r w:rsidRPr="0033057C">
              <w:rPr>
                <w:b/>
                <w:sz w:val="24"/>
                <w:szCs w:val="24"/>
              </w:rPr>
              <w:t>=15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BE3D5A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 w:rsidRPr="0033057C">
              <w:rPr>
                <w:b/>
                <w:sz w:val="24"/>
                <w:szCs w:val="24"/>
              </w:rPr>
              <w:t>Burosumab Continuation</w:t>
            </w:r>
            <w:r w:rsidRPr="0033057C">
              <w:rPr>
                <w:b/>
                <w:sz w:val="24"/>
                <w:szCs w:val="24"/>
              </w:rPr>
              <w:br/>
              <w:t>(</w:t>
            </w:r>
            <w:r>
              <w:rPr>
                <w:b/>
                <w:sz w:val="24"/>
                <w:szCs w:val="24"/>
              </w:rPr>
              <w:t>N</w:t>
            </w:r>
            <w:r w:rsidRPr="0033057C">
              <w:rPr>
                <w:b/>
                <w:sz w:val="24"/>
                <w:szCs w:val="24"/>
              </w:rPr>
              <w:t>=6)</w:t>
            </w:r>
          </w:p>
        </w:tc>
      </w:tr>
      <w:tr w:rsidR="00B654E1" w:rsidRPr="0033057C" w14:paraId="71FBB437" w14:textId="77777777" w:rsidTr="00B654E1">
        <w:trPr>
          <w:trHeight w:val="388"/>
        </w:trPr>
        <w:tc>
          <w:tcPr>
            <w:tcW w:w="2617" w:type="dxa"/>
            <w:tcBorders>
              <w:top w:val="single" w:sz="4" w:space="0" w:color="auto"/>
            </w:tcBorders>
            <w:vAlign w:val="center"/>
          </w:tcPr>
          <w:p w14:paraId="7C77AAFA" w14:textId="18769F52" w:rsidR="001559C4" w:rsidRDefault="00A25AF2" w:rsidP="00BE3EC7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 (SD) t</w:t>
            </w:r>
            <w:r w:rsidR="001559C4">
              <w:rPr>
                <w:bCs/>
                <w:sz w:val="24"/>
                <w:szCs w:val="24"/>
              </w:rPr>
              <w:t>otal score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15E727F1" w14:textId="07CB1BF8" w:rsidR="001559C4" w:rsidRPr="0033057C" w:rsidRDefault="00BA1F2B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3 (0.70)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5FF40A69" w14:textId="0F3FC84C" w:rsidR="001559C4" w:rsidRPr="0033057C" w:rsidRDefault="00BA1F2B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83 (0.41)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14:paraId="30405163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2E7F0461" w14:textId="2BDB6AA3" w:rsidR="001559C4" w:rsidRPr="0033057C" w:rsidRDefault="00BA1F2B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8 (0.75)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vAlign w:val="center"/>
          </w:tcPr>
          <w:p w14:paraId="59D7C6AB" w14:textId="0CF48015" w:rsidR="001559C4" w:rsidRPr="0033057C" w:rsidRDefault="00BA1F2B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00 (0)</w:t>
            </w:r>
          </w:p>
        </w:tc>
        <w:tc>
          <w:tcPr>
            <w:tcW w:w="256" w:type="dxa"/>
            <w:tcBorders>
              <w:top w:val="single" w:sz="4" w:space="0" w:color="auto"/>
            </w:tcBorders>
          </w:tcPr>
          <w:p w14:paraId="45ED6843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FC59986" w14:textId="75DBAB36" w:rsidR="001559C4" w:rsidRPr="0033057C" w:rsidRDefault="00213275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89 (0.35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1A9F7296" w14:textId="177D8B56" w:rsidR="001559C4" w:rsidRPr="0033057C" w:rsidRDefault="00213275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11 (0.27)</w:t>
            </w:r>
          </w:p>
        </w:tc>
      </w:tr>
      <w:tr w:rsidR="00B654E1" w:rsidRPr="0033057C" w14:paraId="53566587" w14:textId="77777777" w:rsidTr="00B654E1">
        <w:trPr>
          <w:trHeight w:val="388"/>
        </w:trPr>
        <w:tc>
          <w:tcPr>
            <w:tcW w:w="2617" w:type="dxa"/>
            <w:vAlign w:val="center"/>
          </w:tcPr>
          <w:p w14:paraId="32785BE0" w14:textId="4F4748CF" w:rsidR="001559C4" w:rsidRPr="0033057C" w:rsidRDefault="00A25AF2" w:rsidP="00BE3EC7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 (SD) k</w:t>
            </w:r>
            <w:r w:rsidR="001559C4">
              <w:rPr>
                <w:bCs/>
                <w:sz w:val="24"/>
                <w:szCs w:val="24"/>
              </w:rPr>
              <w:t>nee score</w:t>
            </w:r>
          </w:p>
        </w:tc>
        <w:tc>
          <w:tcPr>
            <w:tcW w:w="1737" w:type="dxa"/>
            <w:vAlign w:val="center"/>
          </w:tcPr>
          <w:p w14:paraId="4E6971E5" w14:textId="214AC23D" w:rsidR="001559C4" w:rsidRPr="0033057C" w:rsidRDefault="00BA1F2B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69 (0.61)</w:t>
            </w:r>
          </w:p>
        </w:tc>
        <w:tc>
          <w:tcPr>
            <w:tcW w:w="1550" w:type="dxa"/>
            <w:vAlign w:val="center"/>
          </w:tcPr>
          <w:p w14:paraId="3E435002" w14:textId="6EBF23E6" w:rsidR="001559C4" w:rsidRPr="0033057C" w:rsidRDefault="00BA1F2B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72 (0.39)</w:t>
            </w:r>
          </w:p>
        </w:tc>
        <w:tc>
          <w:tcPr>
            <w:tcW w:w="268" w:type="dxa"/>
          </w:tcPr>
          <w:p w14:paraId="37613332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7" w:type="dxa"/>
            <w:vAlign w:val="center"/>
          </w:tcPr>
          <w:p w14:paraId="26F5D02B" w14:textId="39FB1672" w:rsidR="001559C4" w:rsidRPr="0033057C" w:rsidRDefault="00BA1F2B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0 (0.78)</w:t>
            </w:r>
          </w:p>
        </w:tc>
        <w:tc>
          <w:tcPr>
            <w:tcW w:w="1550" w:type="dxa"/>
            <w:vAlign w:val="center"/>
          </w:tcPr>
          <w:p w14:paraId="3F3FD4A4" w14:textId="538C024E" w:rsidR="001559C4" w:rsidRPr="0033057C" w:rsidRDefault="00BA1F2B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00 (0)</w:t>
            </w:r>
          </w:p>
        </w:tc>
        <w:tc>
          <w:tcPr>
            <w:tcW w:w="256" w:type="dxa"/>
          </w:tcPr>
          <w:p w14:paraId="0ECD7B50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7C005678" w14:textId="287A33F9" w:rsidR="001559C4" w:rsidRPr="0033057C" w:rsidRDefault="00213275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87 (0.35)</w:t>
            </w:r>
          </w:p>
        </w:tc>
        <w:tc>
          <w:tcPr>
            <w:tcW w:w="1710" w:type="dxa"/>
            <w:vAlign w:val="center"/>
          </w:tcPr>
          <w:p w14:paraId="34023274" w14:textId="0CD70D7B" w:rsidR="001559C4" w:rsidRPr="0033057C" w:rsidRDefault="00213275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06 (0.14)</w:t>
            </w:r>
          </w:p>
        </w:tc>
      </w:tr>
      <w:tr w:rsidR="00B654E1" w:rsidRPr="0033057C" w14:paraId="12DDCA10" w14:textId="77777777" w:rsidTr="00B654E1">
        <w:trPr>
          <w:trHeight w:val="372"/>
        </w:trPr>
        <w:tc>
          <w:tcPr>
            <w:tcW w:w="2617" w:type="dxa"/>
            <w:vAlign w:val="center"/>
          </w:tcPr>
          <w:p w14:paraId="3481E0A2" w14:textId="6297FF46" w:rsidR="001559C4" w:rsidRPr="0033057C" w:rsidRDefault="00A25AF2" w:rsidP="00BE3EC7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 (SD) w</w:t>
            </w:r>
            <w:r w:rsidR="001559C4">
              <w:rPr>
                <w:bCs/>
                <w:sz w:val="24"/>
                <w:szCs w:val="24"/>
              </w:rPr>
              <w:t>rist score</w:t>
            </w:r>
          </w:p>
        </w:tc>
        <w:tc>
          <w:tcPr>
            <w:tcW w:w="1737" w:type="dxa"/>
            <w:vAlign w:val="center"/>
          </w:tcPr>
          <w:p w14:paraId="7593729A" w14:textId="071B8AA3" w:rsidR="001559C4" w:rsidRPr="0033057C" w:rsidRDefault="00BA1F2B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1 (0.83)</w:t>
            </w:r>
          </w:p>
        </w:tc>
        <w:tc>
          <w:tcPr>
            <w:tcW w:w="1550" w:type="dxa"/>
            <w:vAlign w:val="center"/>
          </w:tcPr>
          <w:p w14:paraId="34A07049" w14:textId="277EA191" w:rsidR="001559C4" w:rsidRPr="0033057C" w:rsidRDefault="00BA1F2B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00 (0.56)</w:t>
            </w:r>
          </w:p>
        </w:tc>
        <w:tc>
          <w:tcPr>
            <w:tcW w:w="268" w:type="dxa"/>
          </w:tcPr>
          <w:p w14:paraId="0A00818E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7" w:type="dxa"/>
            <w:vAlign w:val="center"/>
          </w:tcPr>
          <w:p w14:paraId="5076E0AE" w14:textId="0F9531D2" w:rsidR="001559C4" w:rsidRPr="0033057C" w:rsidRDefault="00BA1F2B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80 (0.82)</w:t>
            </w:r>
          </w:p>
        </w:tc>
        <w:tc>
          <w:tcPr>
            <w:tcW w:w="1550" w:type="dxa"/>
            <w:vAlign w:val="center"/>
          </w:tcPr>
          <w:p w14:paraId="7B96409C" w14:textId="418BD5DF" w:rsidR="001559C4" w:rsidRPr="0033057C" w:rsidRDefault="00BA1F2B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28 (0.53)</w:t>
            </w:r>
          </w:p>
        </w:tc>
        <w:tc>
          <w:tcPr>
            <w:tcW w:w="256" w:type="dxa"/>
          </w:tcPr>
          <w:p w14:paraId="4E3992DD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1C3FB3C" w14:textId="52B40260" w:rsidR="001559C4" w:rsidRPr="0033057C" w:rsidRDefault="00213275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02 (0.37)</w:t>
            </w:r>
          </w:p>
        </w:tc>
        <w:tc>
          <w:tcPr>
            <w:tcW w:w="1710" w:type="dxa"/>
            <w:vAlign w:val="center"/>
          </w:tcPr>
          <w:p w14:paraId="2689E332" w14:textId="5D9FF593" w:rsidR="001559C4" w:rsidRPr="0033057C" w:rsidRDefault="00213275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.17 (0.46)</w:t>
            </w:r>
          </w:p>
        </w:tc>
      </w:tr>
      <w:tr w:rsidR="00B654E1" w:rsidRPr="0033057C" w14:paraId="5E10AF95" w14:textId="77777777" w:rsidTr="00B654E1">
        <w:trPr>
          <w:trHeight w:val="388"/>
        </w:trPr>
        <w:tc>
          <w:tcPr>
            <w:tcW w:w="2617" w:type="dxa"/>
            <w:vAlign w:val="center"/>
          </w:tcPr>
          <w:p w14:paraId="619D7392" w14:textId="14407BEB" w:rsidR="001559C4" w:rsidRPr="0033057C" w:rsidRDefault="00A25AF2" w:rsidP="00BE3EC7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ean (SD) l</w:t>
            </w:r>
            <w:r w:rsidR="001559C4">
              <w:rPr>
                <w:bCs/>
                <w:sz w:val="24"/>
                <w:szCs w:val="24"/>
              </w:rPr>
              <w:t>ower limb deformity score</w:t>
            </w:r>
          </w:p>
        </w:tc>
        <w:tc>
          <w:tcPr>
            <w:tcW w:w="1737" w:type="dxa"/>
            <w:vAlign w:val="center"/>
          </w:tcPr>
          <w:p w14:paraId="706784DF" w14:textId="28986151" w:rsidR="001559C4" w:rsidRPr="0033057C" w:rsidRDefault="00BA1F2B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0 (0.49)</w:t>
            </w:r>
          </w:p>
        </w:tc>
        <w:tc>
          <w:tcPr>
            <w:tcW w:w="1550" w:type="dxa"/>
            <w:vAlign w:val="center"/>
          </w:tcPr>
          <w:p w14:paraId="4E61613D" w14:textId="3B1F8CA8" w:rsidR="001559C4" w:rsidRPr="0033057C" w:rsidRDefault="00BA1F2B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2 (0.68)</w:t>
            </w:r>
          </w:p>
        </w:tc>
        <w:tc>
          <w:tcPr>
            <w:tcW w:w="268" w:type="dxa"/>
          </w:tcPr>
          <w:p w14:paraId="08DC2F50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7" w:type="dxa"/>
            <w:vAlign w:val="center"/>
          </w:tcPr>
          <w:p w14:paraId="020FD4DA" w14:textId="0AC0AF85" w:rsidR="001559C4" w:rsidRPr="0033057C" w:rsidRDefault="00BA1F2B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20 (0.73)</w:t>
            </w:r>
          </w:p>
        </w:tc>
        <w:tc>
          <w:tcPr>
            <w:tcW w:w="1550" w:type="dxa"/>
            <w:vAlign w:val="center"/>
          </w:tcPr>
          <w:p w14:paraId="346558EE" w14:textId="008C5315" w:rsidR="001559C4" w:rsidRPr="0033057C" w:rsidRDefault="00BA1F2B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44 (0.75)</w:t>
            </w:r>
          </w:p>
        </w:tc>
        <w:tc>
          <w:tcPr>
            <w:tcW w:w="256" w:type="dxa"/>
          </w:tcPr>
          <w:p w14:paraId="2F1182F9" w14:textId="77777777" w:rsidR="001559C4" w:rsidRPr="0033057C" w:rsidRDefault="001559C4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4DDA5323" w14:textId="231F8104" w:rsidR="001559C4" w:rsidRPr="0033057C" w:rsidRDefault="00213275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0.73 (0.82)</w:t>
            </w:r>
          </w:p>
        </w:tc>
        <w:tc>
          <w:tcPr>
            <w:tcW w:w="1710" w:type="dxa"/>
            <w:vAlign w:val="center"/>
          </w:tcPr>
          <w:p w14:paraId="4BB446E5" w14:textId="6DD0F6C9" w:rsidR="001559C4" w:rsidRPr="0033057C" w:rsidRDefault="00213275" w:rsidP="00BE3EC7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.61 (0.91)</w:t>
            </w:r>
          </w:p>
        </w:tc>
      </w:tr>
    </w:tbl>
    <w:p w14:paraId="187646D9" w14:textId="2CA03AFD" w:rsidR="001559C4" w:rsidRPr="0033057C" w:rsidRDefault="001559C4" w:rsidP="001559C4">
      <w:pPr>
        <w:widowControl w:val="0"/>
        <w:spacing w:before="60" w:after="60" w:line="240" w:lineRule="auto"/>
        <w:rPr>
          <w:bCs/>
          <w:sz w:val="24"/>
          <w:szCs w:val="24"/>
        </w:rPr>
      </w:pPr>
      <w:r w:rsidRPr="0033057C">
        <w:rPr>
          <w:bCs/>
          <w:sz w:val="24"/>
          <w:szCs w:val="24"/>
        </w:rPr>
        <w:t>RGI-C, Radiographic Global Impression of Change</w:t>
      </w:r>
      <w:r w:rsidR="00213275">
        <w:rPr>
          <w:bCs/>
          <w:sz w:val="24"/>
          <w:szCs w:val="24"/>
        </w:rPr>
        <w:t>; SD, standard deviation</w:t>
      </w:r>
      <w:r w:rsidRPr="0033057C">
        <w:rPr>
          <w:bCs/>
          <w:sz w:val="24"/>
          <w:szCs w:val="24"/>
        </w:rPr>
        <w:t>.</w:t>
      </w:r>
    </w:p>
    <w:p w14:paraId="7DD93FED" w14:textId="77777777" w:rsidR="001559C4" w:rsidRDefault="001559C4" w:rsidP="000D73F0">
      <w:pPr>
        <w:widowControl w:val="0"/>
        <w:spacing w:before="60" w:after="60" w:line="240" w:lineRule="auto"/>
        <w:rPr>
          <w:b/>
          <w:sz w:val="24"/>
          <w:szCs w:val="24"/>
        </w:rPr>
        <w:sectPr w:rsidR="001559C4" w:rsidSect="00693E5F">
          <w:headerReference w:type="default" r:id="rId12"/>
          <w:footerReference w:type="default" r:id="rId13"/>
          <w:pgSz w:w="15840" w:h="12240" w:orient="landscape"/>
          <w:pgMar w:top="1800" w:right="1440" w:bottom="900" w:left="1440" w:header="720" w:footer="720" w:gutter="0"/>
          <w:cols w:space="720"/>
          <w:docGrid w:linePitch="299"/>
        </w:sectPr>
      </w:pPr>
    </w:p>
    <w:p w14:paraId="416584A2" w14:textId="141A00FF" w:rsidR="000D73F0" w:rsidRPr="0033057C" w:rsidRDefault="000D73F0" w:rsidP="000D73F0">
      <w:pPr>
        <w:widowControl w:val="0"/>
        <w:spacing w:before="60" w:after="60" w:line="240" w:lineRule="auto"/>
        <w:rPr>
          <w:b/>
          <w:sz w:val="24"/>
          <w:szCs w:val="24"/>
        </w:rPr>
      </w:pPr>
      <w:r w:rsidRPr="0033057C">
        <w:rPr>
          <w:b/>
          <w:sz w:val="24"/>
          <w:szCs w:val="24"/>
        </w:rPr>
        <w:lastRenderedPageBreak/>
        <w:t xml:space="preserve">Supplemental Table </w:t>
      </w:r>
      <w:r w:rsidR="001559C4">
        <w:rPr>
          <w:b/>
          <w:sz w:val="24"/>
          <w:szCs w:val="24"/>
        </w:rPr>
        <w:t>2</w:t>
      </w:r>
      <w:r w:rsidRPr="0033057C">
        <w:rPr>
          <w:b/>
          <w:sz w:val="24"/>
          <w:szCs w:val="24"/>
        </w:rPr>
        <w:t>. Number of Children with Improvements from Baseline in Specific Wrist and Knee Rickets Radiographic Abnormalities per RGI-C</w:t>
      </w:r>
    </w:p>
    <w:tbl>
      <w:tblPr>
        <w:tblW w:w="144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62"/>
        <w:gridCol w:w="1759"/>
        <w:gridCol w:w="1573"/>
        <w:gridCol w:w="259"/>
        <w:gridCol w:w="1737"/>
        <w:gridCol w:w="1573"/>
        <w:gridCol w:w="305"/>
        <w:gridCol w:w="1695"/>
        <w:gridCol w:w="1766"/>
      </w:tblGrid>
      <w:tr w:rsidR="000D73F0" w:rsidRPr="0033057C" w14:paraId="39C598A0" w14:textId="77777777" w:rsidTr="00242EBB">
        <w:trPr>
          <w:trHeight w:val="375"/>
        </w:trPr>
        <w:tc>
          <w:tcPr>
            <w:tcW w:w="3765" w:type="dxa"/>
          </w:tcPr>
          <w:p w14:paraId="6E9E1AAF" w14:textId="77777777" w:rsidR="000D73F0" w:rsidRPr="0033057C" w:rsidRDefault="000D73F0" w:rsidP="00242EBB">
            <w:pPr>
              <w:widowControl w:val="0"/>
              <w:spacing w:before="60" w:after="60"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3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7291A0" w14:textId="746BA18B" w:rsidR="000D73F0" w:rsidRPr="0033057C" w:rsidRDefault="009B3692" w:rsidP="00242EBB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br/>
            </w:r>
            <w:r w:rsidR="006421DA">
              <w:rPr>
                <w:b/>
                <w:sz w:val="24"/>
                <w:szCs w:val="24"/>
              </w:rPr>
              <w:t>Week 40</w:t>
            </w:r>
            <w:r w:rsidR="000D73F0" w:rsidRPr="0033057C">
              <w:rPr>
                <w:b/>
                <w:sz w:val="24"/>
                <w:szCs w:val="24"/>
              </w:rPr>
              <w:br/>
              <w:t>Randomized</w:t>
            </w:r>
            <w:r>
              <w:rPr>
                <w:b/>
                <w:sz w:val="24"/>
                <w:szCs w:val="24"/>
              </w:rPr>
              <w:t xml:space="preserve"> Period</w:t>
            </w:r>
          </w:p>
        </w:tc>
        <w:tc>
          <w:tcPr>
            <w:tcW w:w="259" w:type="dxa"/>
          </w:tcPr>
          <w:p w14:paraId="40499040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3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2FBB05" w14:textId="2D7E14D6" w:rsidR="000D73F0" w:rsidRPr="0033057C" w:rsidRDefault="009B3692" w:rsidP="00242EBB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br/>
            </w:r>
            <w:r w:rsidR="006421DA">
              <w:rPr>
                <w:b/>
                <w:sz w:val="24"/>
                <w:szCs w:val="24"/>
              </w:rPr>
              <w:t>Week 64</w:t>
            </w:r>
            <w:r w:rsidR="000D73F0" w:rsidRPr="0033057C">
              <w:rPr>
                <w:b/>
                <w:sz w:val="24"/>
                <w:szCs w:val="24"/>
              </w:rPr>
              <w:br/>
              <w:t>Randomized</w:t>
            </w:r>
            <w:r>
              <w:rPr>
                <w:b/>
                <w:sz w:val="24"/>
                <w:szCs w:val="24"/>
              </w:rPr>
              <w:t xml:space="preserve"> Period</w:t>
            </w:r>
          </w:p>
        </w:tc>
        <w:tc>
          <w:tcPr>
            <w:tcW w:w="305" w:type="dxa"/>
          </w:tcPr>
          <w:p w14:paraId="7F268B80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4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C2A1CB" w14:textId="26D2F652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 w:rsidRPr="0033057C">
              <w:rPr>
                <w:b/>
                <w:sz w:val="24"/>
                <w:szCs w:val="24"/>
              </w:rPr>
              <w:t>Week 88</w:t>
            </w:r>
            <w:r w:rsidRPr="0033057C">
              <w:rPr>
                <w:b/>
                <w:sz w:val="24"/>
                <w:szCs w:val="24"/>
              </w:rPr>
              <w:br/>
              <w:t>Open-Label Extension Period</w:t>
            </w:r>
          </w:p>
        </w:tc>
      </w:tr>
      <w:tr w:rsidR="000D73F0" w:rsidRPr="0033057C" w14:paraId="1ADA1654" w14:textId="77777777" w:rsidTr="00242EBB">
        <w:trPr>
          <w:trHeight w:val="856"/>
        </w:trPr>
        <w:tc>
          <w:tcPr>
            <w:tcW w:w="3765" w:type="dxa"/>
            <w:tcBorders>
              <w:bottom w:val="single" w:sz="4" w:space="0" w:color="auto"/>
            </w:tcBorders>
            <w:vAlign w:val="bottom"/>
          </w:tcPr>
          <w:p w14:paraId="6C7D0E96" w14:textId="4FA2A2F7" w:rsidR="000D73F0" w:rsidRPr="0033057C" w:rsidRDefault="00A56001" w:rsidP="00242EBB">
            <w:pPr>
              <w:widowControl w:val="0"/>
              <w:spacing w:before="60" w:after="6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umber With Improvement at Time Point / Number with </w:t>
            </w:r>
            <w:r w:rsidRPr="0033057C">
              <w:rPr>
                <w:b/>
                <w:sz w:val="24"/>
                <w:szCs w:val="24"/>
              </w:rPr>
              <w:t>Abnormality at Baseline (%)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A56FE1" w14:textId="4AB125CD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 w:rsidRPr="0033057C">
              <w:rPr>
                <w:b/>
                <w:sz w:val="24"/>
                <w:szCs w:val="24"/>
              </w:rPr>
              <w:t>Conventional Therapy</w:t>
            </w:r>
            <w:r w:rsidRPr="0033057C">
              <w:rPr>
                <w:b/>
                <w:sz w:val="24"/>
                <w:szCs w:val="24"/>
              </w:rPr>
              <w:br/>
              <w:t>(</w:t>
            </w:r>
            <w:r w:rsidR="009A0B2D">
              <w:rPr>
                <w:b/>
                <w:sz w:val="24"/>
                <w:szCs w:val="24"/>
              </w:rPr>
              <w:t>N</w:t>
            </w:r>
            <w:r w:rsidRPr="0033057C">
              <w:rPr>
                <w:b/>
                <w:sz w:val="24"/>
                <w:szCs w:val="24"/>
              </w:rPr>
              <w:t>=15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C1C70F" w14:textId="090405F0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 w:rsidRPr="0033057C">
              <w:rPr>
                <w:b/>
                <w:sz w:val="24"/>
                <w:szCs w:val="24"/>
              </w:rPr>
              <w:t>Burosumab</w:t>
            </w:r>
            <w:r w:rsidRPr="0033057C">
              <w:rPr>
                <w:b/>
                <w:sz w:val="24"/>
                <w:szCs w:val="24"/>
              </w:rPr>
              <w:br/>
              <w:t>(</w:t>
            </w:r>
            <w:r w:rsidR="009A0B2D">
              <w:rPr>
                <w:b/>
                <w:sz w:val="24"/>
                <w:szCs w:val="24"/>
              </w:rPr>
              <w:t>N</w:t>
            </w:r>
            <w:r w:rsidRPr="0033057C">
              <w:rPr>
                <w:b/>
                <w:sz w:val="24"/>
                <w:szCs w:val="24"/>
              </w:rPr>
              <w:t>=6)</w:t>
            </w:r>
          </w:p>
        </w:tc>
        <w:tc>
          <w:tcPr>
            <w:tcW w:w="259" w:type="dxa"/>
            <w:tcBorders>
              <w:bottom w:val="single" w:sz="4" w:space="0" w:color="auto"/>
            </w:tcBorders>
          </w:tcPr>
          <w:p w14:paraId="09FE4665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DF5027" w14:textId="7A648134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 w:rsidRPr="0033057C">
              <w:rPr>
                <w:b/>
                <w:sz w:val="24"/>
                <w:szCs w:val="24"/>
              </w:rPr>
              <w:t>Conventional Therapy</w:t>
            </w:r>
            <w:r w:rsidRPr="0033057C">
              <w:rPr>
                <w:b/>
                <w:sz w:val="24"/>
                <w:szCs w:val="24"/>
              </w:rPr>
              <w:br/>
              <w:t>(</w:t>
            </w:r>
            <w:r w:rsidR="009A0B2D">
              <w:rPr>
                <w:b/>
                <w:sz w:val="24"/>
                <w:szCs w:val="24"/>
              </w:rPr>
              <w:t>N</w:t>
            </w:r>
            <w:r w:rsidRPr="0033057C">
              <w:rPr>
                <w:b/>
                <w:sz w:val="24"/>
                <w:szCs w:val="24"/>
              </w:rPr>
              <w:t>=15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12E299" w14:textId="7CBDB0DB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 w:rsidRPr="0033057C">
              <w:rPr>
                <w:b/>
                <w:sz w:val="24"/>
                <w:szCs w:val="24"/>
              </w:rPr>
              <w:t xml:space="preserve">Burosumab </w:t>
            </w:r>
            <w:r w:rsidRPr="0033057C">
              <w:rPr>
                <w:b/>
                <w:sz w:val="24"/>
                <w:szCs w:val="24"/>
              </w:rPr>
              <w:br/>
              <w:t>(</w:t>
            </w:r>
            <w:r w:rsidR="009A0B2D">
              <w:rPr>
                <w:b/>
                <w:sz w:val="24"/>
                <w:szCs w:val="24"/>
              </w:rPr>
              <w:t>N</w:t>
            </w:r>
            <w:r w:rsidRPr="0033057C">
              <w:rPr>
                <w:b/>
                <w:sz w:val="24"/>
                <w:szCs w:val="24"/>
              </w:rPr>
              <w:t>=6)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14:paraId="438C004B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F4089F" w14:textId="1436C343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 w:rsidRPr="0033057C">
              <w:rPr>
                <w:b/>
                <w:sz w:val="24"/>
                <w:szCs w:val="24"/>
              </w:rPr>
              <w:t>Crossover</w:t>
            </w:r>
            <w:r w:rsidRPr="0033057C">
              <w:rPr>
                <w:b/>
                <w:sz w:val="24"/>
                <w:szCs w:val="24"/>
              </w:rPr>
              <w:br/>
              <w:t>(</w:t>
            </w:r>
            <w:r w:rsidR="009A0B2D">
              <w:rPr>
                <w:b/>
                <w:sz w:val="24"/>
                <w:szCs w:val="24"/>
              </w:rPr>
              <w:t>N</w:t>
            </w:r>
            <w:r w:rsidRPr="0033057C">
              <w:rPr>
                <w:b/>
                <w:sz w:val="24"/>
                <w:szCs w:val="24"/>
              </w:rPr>
              <w:t>=15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FBB19F" w14:textId="13EDA501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/>
                <w:sz w:val="24"/>
                <w:szCs w:val="24"/>
              </w:rPr>
            </w:pPr>
            <w:r w:rsidRPr="0033057C">
              <w:rPr>
                <w:b/>
                <w:sz w:val="24"/>
                <w:szCs w:val="24"/>
              </w:rPr>
              <w:t>Burosumab Continuation</w:t>
            </w:r>
            <w:r w:rsidRPr="0033057C">
              <w:rPr>
                <w:b/>
                <w:sz w:val="24"/>
                <w:szCs w:val="24"/>
              </w:rPr>
              <w:br/>
              <w:t>(</w:t>
            </w:r>
            <w:r w:rsidR="009A0B2D">
              <w:rPr>
                <w:b/>
                <w:sz w:val="24"/>
                <w:szCs w:val="24"/>
              </w:rPr>
              <w:t>N</w:t>
            </w:r>
            <w:r w:rsidRPr="0033057C">
              <w:rPr>
                <w:b/>
                <w:sz w:val="24"/>
                <w:szCs w:val="24"/>
              </w:rPr>
              <w:t>=6)</w:t>
            </w:r>
          </w:p>
        </w:tc>
      </w:tr>
      <w:tr w:rsidR="000D73F0" w:rsidRPr="0033057C" w14:paraId="35A90D56" w14:textId="77777777" w:rsidTr="00242EBB">
        <w:trPr>
          <w:trHeight w:val="360"/>
        </w:trPr>
        <w:tc>
          <w:tcPr>
            <w:tcW w:w="14429" w:type="dxa"/>
            <w:gridSpan w:val="9"/>
            <w:tcBorders>
              <w:top w:val="single" w:sz="4" w:space="0" w:color="auto"/>
            </w:tcBorders>
          </w:tcPr>
          <w:p w14:paraId="3B9747C4" w14:textId="77777777" w:rsidR="000D73F0" w:rsidRPr="0033057C" w:rsidRDefault="000D73F0" w:rsidP="00242EBB">
            <w:pPr>
              <w:widowControl w:val="0"/>
              <w:spacing w:before="60" w:after="60" w:line="240" w:lineRule="auto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Radius</w:t>
            </w:r>
          </w:p>
        </w:tc>
      </w:tr>
      <w:tr w:rsidR="000D73F0" w:rsidRPr="0033057C" w14:paraId="0E33811D" w14:textId="77777777" w:rsidTr="00242EBB">
        <w:trPr>
          <w:trHeight w:val="375"/>
        </w:trPr>
        <w:tc>
          <w:tcPr>
            <w:tcW w:w="3765" w:type="dxa"/>
            <w:vAlign w:val="center"/>
          </w:tcPr>
          <w:p w14:paraId="31715BA2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 lucency</w:t>
            </w:r>
          </w:p>
        </w:tc>
        <w:tc>
          <w:tcPr>
            <w:tcW w:w="1759" w:type="dxa"/>
            <w:vAlign w:val="center"/>
          </w:tcPr>
          <w:p w14:paraId="64D522F3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9/14 (64)</w:t>
            </w:r>
          </w:p>
        </w:tc>
        <w:tc>
          <w:tcPr>
            <w:tcW w:w="1573" w:type="dxa"/>
            <w:vAlign w:val="center"/>
          </w:tcPr>
          <w:p w14:paraId="5FAAC0F5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259" w:type="dxa"/>
          </w:tcPr>
          <w:p w14:paraId="34B95A6F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45CF2F96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7/15 (47)</w:t>
            </w:r>
          </w:p>
        </w:tc>
        <w:tc>
          <w:tcPr>
            <w:tcW w:w="1573" w:type="dxa"/>
            <w:vAlign w:val="center"/>
          </w:tcPr>
          <w:p w14:paraId="38617079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305" w:type="dxa"/>
          </w:tcPr>
          <w:p w14:paraId="0D24A9C7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5291E646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4/15 (93)</w:t>
            </w:r>
          </w:p>
        </w:tc>
        <w:tc>
          <w:tcPr>
            <w:tcW w:w="1766" w:type="dxa"/>
            <w:vAlign w:val="center"/>
          </w:tcPr>
          <w:p w14:paraId="423BE0FF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</w:tr>
      <w:tr w:rsidR="000D73F0" w:rsidRPr="0033057C" w14:paraId="03C3BA72" w14:textId="77777777" w:rsidTr="00242EBB">
        <w:trPr>
          <w:trHeight w:val="360"/>
        </w:trPr>
        <w:tc>
          <w:tcPr>
            <w:tcW w:w="3765" w:type="dxa"/>
            <w:vAlign w:val="center"/>
          </w:tcPr>
          <w:p w14:paraId="68ECED48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/epiphyseal separation</w:t>
            </w:r>
          </w:p>
        </w:tc>
        <w:tc>
          <w:tcPr>
            <w:tcW w:w="1759" w:type="dxa"/>
            <w:vAlign w:val="center"/>
          </w:tcPr>
          <w:p w14:paraId="6457C263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5/11 (46)</w:t>
            </w:r>
          </w:p>
        </w:tc>
        <w:tc>
          <w:tcPr>
            <w:tcW w:w="1573" w:type="dxa"/>
            <w:vAlign w:val="center"/>
          </w:tcPr>
          <w:p w14:paraId="15C94B00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5/6 (83)</w:t>
            </w:r>
          </w:p>
        </w:tc>
        <w:tc>
          <w:tcPr>
            <w:tcW w:w="259" w:type="dxa"/>
          </w:tcPr>
          <w:p w14:paraId="664EFC37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7F2EB32D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7/15 (47)</w:t>
            </w:r>
          </w:p>
        </w:tc>
        <w:tc>
          <w:tcPr>
            <w:tcW w:w="1573" w:type="dxa"/>
            <w:vAlign w:val="center"/>
          </w:tcPr>
          <w:p w14:paraId="3D9CC673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305" w:type="dxa"/>
          </w:tcPr>
          <w:p w14:paraId="4276026B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44479824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4/14 (100)</w:t>
            </w:r>
          </w:p>
        </w:tc>
        <w:tc>
          <w:tcPr>
            <w:tcW w:w="1766" w:type="dxa"/>
            <w:vAlign w:val="center"/>
          </w:tcPr>
          <w:p w14:paraId="09A46BAE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</w:tr>
      <w:tr w:rsidR="000D73F0" w:rsidRPr="0033057C" w14:paraId="3CAA1706" w14:textId="77777777" w:rsidTr="00242EBB">
        <w:trPr>
          <w:trHeight w:val="375"/>
        </w:trPr>
        <w:tc>
          <w:tcPr>
            <w:tcW w:w="3765" w:type="dxa"/>
            <w:vAlign w:val="center"/>
          </w:tcPr>
          <w:p w14:paraId="06D45ECA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 fraying</w:t>
            </w:r>
          </w:p>
        </w:tc>
        <w:tc>
          <w:tcPr>
            <w:tcW w:w="1759" w:type="dxa"/>
            <w:vAlign w:val="center"/>
          </w:tcPr>
          <w:p w14:paraId="1C4527C7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4/9 (44)</w:t>
            </w:r>
          </w:p>
        </w:tc>
        <w:tc>
          <w:tcPr>
            <w:tcW w:w="1573" w:type="dxa"/>
            <w:vAlign w:val="center"/>
          </w:tcPr>
          <w:p w14:paraId="2413C035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5/5 (100)</w:t>
            </w:r>
          </w:p>
        </w:tc>
        <w:tc>
          <w:tcPr>
            <w:tcW w:w="259" w:type="dxa"/>
          </w:tcPr>
          <w:p w14:paraId="24C16C99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2B6FFE07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4/7 (57)</w:t>
            </w:r>
          </w:p>
        </w:tc>
        <w:tc>
          <w:tcPr>
            <w:tcW w:w="1573" w:type="dxa"/>
            <w:vAlign w:val="center"/>
          </w:tcPr>
          <w:p w14:paraId="02712139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305" w:type="dxa"/>
          </w:tcPr>
          <w:p w14:paraId="4914308B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26971E1D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1/11 (100)</w:t>
            </w:r>
          </w:p>
        </w:tc>
        <w:tc>
          <w:tcPr>
            <w:tcW w:w="1766" w:type="dxa"/>
            <w:vAlign w:val="center"/>
          </w:tcPr>
          <w:p w14:paraId="0E6B124F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</w:tr>
      <w:tr w:rsidR="000D73F0" w:rsidRPr="0033057C" w14:paraId="26E37E87" w14:textId="77777777" w:rsidTr="00242EBB">
        <w:trPr>
          <w:trHeight w:val="360"/>
        </w:trPr>
        <w:tc>
          <w:tcPr>
            <w:tcW w:w="3765" w:type="dxa"/>
            <w:vAlign w:val="center"/>
          </w:tcPr>
          <w:p w14:paraId="64420F1A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 concavity</w:t>
            </w:r>
          </w:p>
        </w:tc>
        <w:tc>
          <w:tcPr>
            <w:tcW w:w="1759" w:type="dxa"/>
            <w:vAlign w:val="center"/>
          </w:tcPr>
          <w:p w14:paraId="554A550D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5/8 (63)</w:t>
            </w:r>
          </w:p>
        </w:tc>
        <w:tc>
          <w:tcPr>
            <w:tcW w:w="1573" w:type="dxa"/>
            <w:vAlign w:val="center"/>
          </w:tcPr>
          <w:p w14:paraId="1FADB030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259" w:type="dxa"/>
          </w:tcPr>
          <w:p w14:paraId="654CDA75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50659D1C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4/10 (40)</w:t>
            </w:r>
          </w:p>
        </w:tc>
        <w:tc>
          <w:tcPr>
            <w:tcW w:w="1573" w:type="dxa"/>
            <w:vAlign w:val="center"/>
          </w:tcPr>
          <w:p w14:paraId="65491682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305" w:type="dxa"/>
          </w:tcPr>
          <w:p w14:paraId="3FF1632D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2A76890B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8/8 (100)</w:t>
            </w:r>
          </w:p>
        </w:tc>
        <w:tc>
          <w:tcPr>
            <w:tcW w:w="1766" w:type="dxa"/>
            <w:vAlign w:val="center"/>
          </w:tcPr>
          <w:p w14:paraId="207440B7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</w:tr>
      <w:tr w:rsidR="000D73F0" w:rsidRPr="0033057C" w14:paraId="5D3688A0" w14:textId="77777777" w:rsidTr="00242EBB">
        <w:trPr>
          <w:trHeight w:val="375"/>
        </w:trPr>
        <w:tc>
          <w:tcPr>
            <w:tcW w:w="14429" w:type="dxa"/>
            <w:gridSpan w:val="9"/>
          </w:tcPr>
          <w:p w14:paraId="0079D6EA" w14:textId="77777777" w:rsidR="000D73F0" w:rsidRPr="0033057C" w:rsidRDefault="000D73F0" w:rsidP="00242EBB">
            <w:pPr>
              <w:widowControl w:val="0"/>
              <w:spacing w:before="60" w:after="60" w:line="240" w:lineRule="auto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Ulna</w:t>
            </w:r>
          </w:p>
        </w:tc>
      </w:tr>
      <w:tr w:rsidR="000D73F0" w:rsidRPr="0033057C" w14:paraId="11725D45" w14:textId="77777777" w:rsidTr="00242EBB">
        <w:trPr>
          <w:trHeight w:val="375"/>
        </w:trPr>
        <w:tc>
          <w:tcPr>
            <w:tcW w:w="3765" w:type="dxa"/>
            <w:vAlign w:val="center"/>
          </w:tcPr>
          <w:p w14:paraId="1024561E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 lucency</w:t>
            </w:r>
          </w:p>
        </w:tc>
        <w:tc>
          <w:tcPr>
            <w:tcW w:w="1759" w:type="dxa"/>
            <w:vAlign w:val="center"/>
          </w:tcPr>
          <w:p w14:paraId="5D0882BB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8/15 (53)</w:t>
            </w:r>
          </w:p>
        </w:tc>
        <w:tc>
          <w:tcPr>
            <w:tcW w:w="1573" w:type="dxa"/>
            <w:vAlign w:val="center"/>
          </w:tcPr>
          <w:p w14:paraId="2A8C24DD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5/6 (83)</w:t>
            </w:r>
          </w:p>
        </w:tc>
        <w:tc>
          <w:tcPr>
            <w:tcW w:w="259" w:type="dxa"/>
          </w:tcPr>
          <w:p w14:paraId="5D6EFF76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064B2F28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8/15 (53)</w:t>
            </w:r>
          </w:p>
        </w:tc>
        <w:tc>
          <w:tcPr>
            <w:tcW w:w="1573" w:type="dxa"/>
            <w:vAlign w:val="center"/>
          </w:tcPr>
          <w:p w14:paraId="0D5CCA7B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5/6 (83)</w:t>
            </w:r>
          </w:p>
        </w:tc>
        <w:tc>
          <w:tcPr>
            <w:tcW w:w="305" w:type="dxa"/>
          </w:tcPr>
          <w:p w14:paraId="3BD085F5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49AFE776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5/15 (100)</w:t>
            </w:r>
          </w:p>
        </w:tc>
        <w:tc>
          <w:tcPr>
            <w:tcW w:w="1766" w:type="dxa"/>
            <w:vAlign w:val="center"/>
          </w:tcPr>
          <w:p w14:paraId="7C4F8370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</w:tr>
      <w:tr w:rsidR="000D73F0" w:rsidRPr="0033057C" w14:paraId="3E7EB248" w14:textId="77777777" w:rsidTr="00242EBB">
        <w:trPr>
          <w:trHeight w:val="360"/>
        </w:trPr>
        <w:tc>
          <w:tcPr>
            <w:tcW w:w="3765" w:type="dxa"/>
            <w:vAlign w:val="center"/>
          </w:tcPr>
          <w:p w14:paraId="6B70E406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/epiphyseal separation</w:t>
            </w:r>
          </w:p>
        </w:tc>
        <w:tc>
          <w:tcPr>
            <w:tcW w:w="1759" w:type="dxa"/>
            <w:vAlign w:val="center"/>
          </w:tcPr>
          <w:p w14:paraId="64E8B0B7" w14:textId="1EDFCBAA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4/7 (</w:t>
            </w:r>
            <w:r w:rsidR="009A0B2D">
              <w:rPr>
                <w:bCs/>
                <w:sz w:val="24"/>
                <w:szCs w:val="24"/>
              </w:rPr>
              <w:t>5</w:t>
            </w:r>
            <w:r w:rsidR="009A0B2D" w:rsidRPr="0033057C">
              <w:rPr>
                <w:bCs/>
                <w:sz w:val="24"/>
                <w:szCs w:val="24"/>
              </w:rPr>
              <w:t>7</w:t>
            </w:r>
            <w:r w:rsidRPr="0033057C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1573" w:type="dxa"/>
            <w:vAlign w:val="center"/>
          </w:tcPr>
          <w:p w14:paraId="4DD0441B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3/3 (100)</w:t>
            </w:r>
          </w:p>
        </w:tc>
        <w:tc>
          <w:tcPr>
            <w:tcW w:w="259" w:type="dxa"/>
          </w:tcPr>
          <w:p w14:paraId="49D1A1AA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0A33D924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4/8 (50)</w:t>
            </w:r>
          </w:p>
        </w:tc>
        <w:tc>
          <w:tcPr>
            <w:tcW w:w="1573" w:type="dxa"/>
            <w:vAlign w:val="center"/>
          </w:tcPr>
          <w:p w14:paraId="021E0084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3/3 (100)</w:t>
            </w:r>
          </w:p>
        </w:tc>
        <w:tc>
          <w:tcPr>
            <w:tcW w:w="305" w:type="dxa"/>
          </w:tcPr>
          <w:p w14:paraId="5406718A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163E8DB6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8/9 (89)</w:t>
            </w:r>
          </w:p>
        </w:tc>
        <w:tc>
          <w:tcPr>
            <w:tcW w:w="1766" w:type="dxa"/>
            <w:vAlign w:val="center"/>
          </w:tcPr>
          <w:p w14:paraId="78CF29AC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3/3 (100)</w:t>
            </w:r>
          </w:p>
        </w:tc>
      </w:tr>
      <w:tr w:rsidR="000D73F0" w:rsidRPr="0033057C" w14:paraId="19922B0B" w14:textId="77777777" w:rsidTr="00242EBB">
        <w:trPr>
          <w:trHeight w:val="375"/>
        </w:trPr>
        <w:tc>
          <w:tcPr>
            <w:tcW w:w="3765" w:type="dxa"/>
            <w:vAlign w:val="center"/>
          </w:tcPr>
          <w:p w14:paraId="1D8A454E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 fraying</w:t>
            </w:r>
          </w:p>
        </w:tc>
        <w:tc>
          <w:tcPr>
            <w:tcW w:w="1759" w:type="dxa"/>
            <w:vAlign w:val="center"/>
          </w:tcPr>
          <w:p w14:paraId="5C91904F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4/12 (33)</w:t>
            </w:r>
          </w:p>
        </w:tc>
        <w:tc>
          <w:tcPr>
            <w:tcW w:w="1573" w:type="dxa"/>
            <w:vAlign w:val="center"/>
          </w:tcPr>
          <w:p w14:paraId="575A11C5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4/4 (100)</w:t>
            </w:r>
          </w:p>
        </w:tc>
        <w:tc>
          <w:tcPr>
            <w:tcW w:w="259" w:type="dxa"/>
          </w:tcPr>
          <w:p w14:paraId="3568A210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0A1DFE15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7/12 (58)</w:t>
            </w:r>
          </w:p>
        </w:tc>
        <w:tc>
          <w:tcPr>
            <w:tcW w:w="1573" w:type="dxa"/>
            <w:vAlign w:val="center"/>
          </w:tcPr>
          <w:p w14:paraId="3BA91CEF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5/5 (100)</w:t>
            </w:r>
          </w:p>
        </w:tc>
        <w:tc>
          <w:tcPr>
            <w:tcW w:w="305" w:type="dxa"/>
          </w:tcPr>
          <w:p w14:paraId="61C7C43B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47BFE93E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3/13 (100)</w:t>
            </w:r>
          </w:p>
        </w:tc>
        <w:tc>
          <w:tcPr>
            <w:tcW w:w="1766" w:type="dxa"/>
            <w:vAlign w:val="center"/>
          </w:tcPr>
          <w:p w14:paraId="2863D940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5/5 (100)</w:t>
            </w:r>
          </w:p>
        </w:tc>
      </w:tr>
      <w:tr w:rsidR="000D73F0" w:rsidRPr="0033057C" w14:paraId="000D134C" w14:textId="77777777" w:rsidTr="00242EBB">
        <w:trPr>
          <w:trHeight w:val="360"/>
        </w:trPr>
        <w:tc>
          <w:tcPr>
            <w:tcW w:w="3765" w:type="dxa"/>
            <w:vAlign w:val="center"/>
          </w:tcPr>
          <w:p w14:paraId="178A00B7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 concavity</w:t>
            </w:r>
          </w:p>
        </w:tc>
        <w:tc>
          <w:tcPr>
            <w:tcW w:w="1759" w:type="dxa"/>
            <w:vAlign w:val="center"/>
          </w:tcPr>
          <w:p w14:paraId="244A3D68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7/15 (47)</w:t>
            </w:r>
          </w:p>
        </w:tc>
        <w:tc>
          <w:tcPr>
            <w:tcW w:w="1573" w:type="dxa"/>
            <w:vAlign w:val="center"/>
          </w:tcPr>
          <w:p w14:paraId="4F2278DA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259" w:type="dxa"/>
          </w:tcPr>
          <w:p w14:paraId="78831444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57AD6312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8/15 (53)</w:t>
            </w:r>
          </w:p>
        </w:tc>
        <w:tc>
          <w:tcPr>
            <w:tcW w:w="1573" w:type="dxa"/>
            <w:vAlign w:val="center"/>
          </w:tcPr>
          <w:p w14:paraId="31BE98CF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305" w:type="dxa"/>
          </w:tcPr>
          <w:p w14:paraId="77F90CEB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28719DC4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4/14 (100)</w:t>
            </w:r>
          </w:p>
        </w:tc>
        <w:tc>
          <w:tcPr>
            <w:tcW w:w="1766" w:type="dxa"/>
            <w:vAlign w:val="center"/>
          </w:tcPr>
          <w:p w14:paraId="29BE2E90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</w:tr>
      <w:tr w:rsidR="000D73F0" w:rsidRPr="0033057C" w14:paraId="708294CC" w14:textId="77777777" w:rsidTr="00242EBB">
        <w:trPr>
          <w:trHeight w:val="375"/>
        </w:trPr>
        <w:tc>
          <w:tcPr>
            <w:tcW w:w="3765" w:type="dxa"/>
            <w:vAlign w:val="center"/>
          </w:tcPr>
          <w:p w14:paraId="10A9FAF1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Femur</w:t>
            </w:r>
          </w:p>
        </w:tc>
        <w:tc>
          <w:tcPr>
            <w:tcW w:w="1759" w:type="dxa"/>
            <w:vAlign w:val="center"/>
          </w:tcPr>
          <w:p w14:paraId="640CA918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54BFF865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59" w:type="dxa"/>
          </w:tcPr>
          <w:p w14:paraId="63A919EC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69546DC4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6703DBC8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305" w:type="dxa"/>
          </w:tcPr>
          <w:p w14:paraId="1A1370DC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76DD5C4B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66" w:type="dxa"/>
            <w:vAlign w:val="center"/>
          </w:tcPr>
          <w:p w14:paraId="252AA82D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0D73F0" w:rsidRPr="0033057C" w14:paraId="5701812F" w14:textId="77777777" w:rsidTr="00242EBB">
        <w:trPr>
          <w:trHeight w:val="360"/>
        </w:trPr>
        <w:tc>
          <w:tcPr>
            <w:tcW w:w="3765" w:type="dxa"/>
            <w:vAlign w:val="center"/>
          </w:tcPr>
          <w:p w14:paraId="5C9336C4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 lucency</w:t>
            </w:r>
          </w:p>
        </w:tc>
        <w:tc>
          <w:tcPr>
            <w:tcW w:w="1759" w:type="dxa"/>
            <w:vAlign w:val="center"/>
          </w:tcPr>
          <w:p w14:paraId="16A8E355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9/15 (60)</w:t>
            </w:r>
          </w:p>
        </w:tc>
        <w:tc>
          <w:tcPr>
            <w:tcW w:w="1573" w:type="dxa"/>
            <w:vAlign w:val="center"/>
          </w:tcPr>
          <w:p w14:paraId="6825FD75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259" w:type="dxa"/>
          </w:tcPr>
          <w:p w14:paraId="14795995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0E6E6812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2/15 (80)</w:t>
            </w:r>
          </w:p>
        </w:tc>
        <w:tc>
          <w:tcPr>
            <w:tcW w:w="1573" w:type="dxa"/>
            <w:vAlign w:val="center"/>
          </w:tcPr>
          <w:p w14:paraId="3C9B4432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305" w:type="dxa"/>
          </w:tcPr>
          <w:p w14:paraId="2B93FAD9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670B11A6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5/15 (100)</w:t>
            </w:r>
          </w:p>
        </w:tc>
        <w:tc>
          <w:tcPr>
            <w:tcW w:w="1766" w:type="dxa"/>
            <w:vAlign w:val="center"/>
          </w:tcPr>
          <w:p w14:paraId="2EB0FDB3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</w:tr>
      <w:tr w:rsidR="000D73F0" w:rsidRPr="0033057C" w14:paraId="430F3432" w14:textId="77777777" w:rsidTr="00242EBB">
        <w:trPr>
          <w:trHeight w:val="375"/>
        </w:trPr>
        <w:tc>
          <w:tcPr>
            <w:tcW w:w="3765" w:type="dxa"/>
            <w:vAlign w:val="center"/>
          </w:tcPr>
          <w:p w14:paraId="6FC5DB03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/epiphyseal separation</w:t>
            </w:r>
          </w:p>
        </w:tc>
        <w:tc>
          <w:tcPr>
            <w:tcW w:w="1759" w:type="dxa"/>
            <w:vAlign w:val="center"/>
          </w:tcPr>
          <w:p w14:paraId="146FF45C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4/15 (27)</w:t>
            </w:r>
          </w:p>
        </w:tc>
        <w:tc>
          <w:tcPr>
            <w:tcW w:w="1573" w:type="dxa"/>
            <w:vAlign w:val="center"/>
          </w:tcPr>
          <w:p w14:paraId="25FE210D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259" w:type="dxa"/>
          </w:tcPr>
          <w:p w14:paraId="2146A8F8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2ECD033E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9/15 (60)</w:t>
            </w:r>
          </w:p>
        </w:tc>
        <w:tc>
          <w:tcPr>
            <w:tcW w:w="1573" w:type="dxa"/>
            <w:vAlign w:val="center"/>
          </w:tcPr>
          <w:p w14:paraId="0A023080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305" w:type="dxa"/>
          </w:tcPr>
          <w:p w14:paraId="110B6336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7CE9D7BE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5/15 (100)</w:t>
            </w:r>
          </w:p>
        </w:tc>
        <w:tc>
          <w:tcPr>
            <w:tcW w:w="1766" w:type="dxa"/>
            <w:vAlign w:val="center"/>
          </w:tcPr>
          <w:p w14:paraId="32069F04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</w:tr>
      <w:tr w:rsidR="000D73F0" w:rsidRPr="0033057C" w14:paraId="26BA4756" w14:textId="77777777" w:rsidTr="00242EBB">
        <w:trPr>
          <w:trHeight w:val="360"/>
        </w:trPr>
        <w:tc>
          <w:tcPr>
            <w:tcW w:w="3765" w:type="dxa"/>
            <w:vAlign w:val="center"/>
          </w:tcPr>
          <w:p w14:paraId="3952308A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lastRenderedPageBreak/>
              <w:tab/>
              <w:t>Metaphyseal fraying</w:t>
            </w:r>
          </w:p>
        </w:tc>
        <w:tc>
          <w:tcPr>
            <w:tcW w:w="1759" w:type="dxa"/>
            <w:vAlign w:val="center"/>
          </w:tcPr>
          <w:p w14:paraId="211CF7D3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7/15 (47)</w:t>
            </w:r>
          </w:p>
        </w:tc>
        <w:tc>
          <w:tcPr>
            <w:tcW w:w="1573" w:type="dxa"/>
            <w:vAlign w:val="center"/>
          </w:tcPr>
          <w:p w14:paraId="6F5C1D63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259" w:type="dxa"/>
          </w:tcPr>
          <w:p w14:paraId="3BE04099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251AFB23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1/15 (73)</w:t>
            </w:r>
          </w:p>
        </w:tc>
        <w:tc>
          <w:tcPr>
            <w:tcW w:w="1573" w:type="dxa"/>
            <w:vAlign w:val="center"/>
          </w:tcPr>
          <w:p w14:paraId="1721211E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305" w:type="dxa"/>
          </w:tcPr>
          <w:p w14:paraId="6D004699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3EA15F75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4/15 (93)</w:t>
            </w:r>
          </w:p>
        </w:tc>
        <w:tc>
          <w:tcPr>
            <w:tcW w:w="1766" w:type="dxa"/>
            <w:vAlign w:val="center"/>
          </w:tcPr>
          <w:p w14:paraId="4FD7D95B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</w:tr>
      <w:tr w:rsidR="000D73F0" w:rsidRPr="0033057C" w14:paraId="0E19EE0D" w14:textId="77777777" w:rsidTr="00242EBB">
        <w:trPr>
          <w:trHeight w:val="375"/>
        </w:trPr>
        <w:tc>
          <w:tcPr>
            <w:tcW w:w="3765" w:type="dxa"/>
            <w:vAlign w:val="center"/>
          </w:tcPr>
          <w:p w14:paraId="534F6876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 concavity</w:t>
            </w:r>
          </w:p>
        </w:tc>
        <w:tc>
          <w:tcPr>
            <w:tcW w:w="1759" w:type="dxa"/>
            <w:vAlign w:val="center"/>
          </w:tcPr>
          <w:p w14:paraId="286755E1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5/15 (33)</w:t>
            </w:r>
          </w:p>
        </w:tc>
        <w:tc>
          <w:tcPr>
            <w:tcW w:w="1573" w:type="dxa"/>
            <w:vAlign w:val="center"/>
          </w:tcPr>
          <w:p w14:paraId="1F565881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259" w:type="dxa"/>
          </w:tcPr>
          <w:p w14:paraId="4E8E1671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3BFFD520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0/15 (67)</w:t>
            </w:r>
          </w:p>
        </w:tc>
        <w:tc>
          <w:tcPr>
            <w:tcW w:w="1573" w:type="dxa"/>
            <w:vAlign w:val="center"/>
          </w:tcPr>
          <w:p w14:paraId="60A011ED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305" w:type="dxa"/>
          </w:tcPr>
          <w:p w14:paraId="77DCA11D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661DC494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5/15 (100)</w:t>
            </w:r>
          </w:p>
        </w:tc>
        <w:tc>
          <w:tcPr>
            <w:tcW w:w="1766" w:type="dxa"/>
            <w:vAlign w:val="center"/>
          </w:tcPr>
          <w:p w14:paraId="1F0B431A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</w:tr>
      <w:tr w:rsidR="000D73F0" w:rsidRPr="0033057C" w14:paraId="6686D1E7" w14:textId="77777777" w:rsidTr="00242EBB">
        <w:trPr>
          <w:trHeight w:val="360"/>
        </w:trPr>
        <w:tc>
          <w:tcPr>
            <w:tcW w:w="14429" w:type="dxa"/>
            <w:gridSpan w:val="9"/>
          </w:tcPr>
          <w:p w14:paraId="13CE25A4" w14:textId="77777777" w:rsidR="000D73F0" w:rsidRPr="0033057C" w:rsidRDefault="000D73F0" w:rsidP="00242EBB">
            <w:pPr>
              <w:widowControl w:val="0"/>
              <w:spacing w:before="60" w:after="60" w:line="240" w:lineRule="auto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Tibia</w:t>
            </w:r>
          </w:p>
        </w:tc>
      </w:tr>
      <w:tr w:rsidR="000D73F0" w:rsidRPr="0033057C" w14:paraId="31875296" w14:textId="77777777" w:rsidTr="00242EBB">
        <w:trPr>
          <w:trHeight w:val="375"/>
        </w:trPr>
        <w:tc>
          <w:tcPr>
            <w:tcW w:w="3765" w:type="dxa"/>
            <w:vAlign w:val="center"/>
          </w:tcPr>
          <w:p w14:paraId="5D2F7624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 lucency</w:t>
            </w:r>
          </w:p>
        </w:tc>
        <w:tc>
          <w:tcPr>
            <w:tcW w:w="1759" w:type="dxa"/>
            <w:vAlign w:val="center"/>
          </w:tcPr>
          <w:p w14:paraId="00D41A26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1/15 (73)</w:t>
            </w:r>
          </w:p>
        </w:tc>
        <w:tc>
          <w:tcPr>
            <w:tcW w:w="1573" w:type="dxa"/>
            <w:vAlign w:val="center"/>
          </w:tcPr>
          <w:p w14:paraId="63FBD9D3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5/6 (83)</w:t>
            </w:r>
          </w:p>
        </w:tc>
        <w:tc>
          <w:tcPr>
            <w:tcW w:w="259" w:type="dxa"/>
          </w:tcPr>
          <w:p w14:paraId="4FE0726E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7092D826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2/15 (80)</w:t>
            </w:r>
          </w:p>
        </w:tc>
        <w:tc>
          <w:tcPr>
            <w:tcW w:w="1573" w:type="dxa"/>
            <w:vAlign w:val="center"/>
          </w:tcPr>
          <w:p w14:paraId="4C7B231D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305" w:type="dxa"/>
          </w:tcPr>
          <w:p w14:paraId="2AFEEC5F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10BED461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5/15 (100)</w:t>
            </w:r>
          </w:p>
        </w:tc>
        <w:tc>
          <w:tcPr>
            <w:tcW w:w="1766" w:type="dxa"/>
            <w:vAlign w:val="center"/>
          </w:tcPr>
          <w:p w14:paraId="03E634E1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</w:tr>
      <w:tr w:rsidR="000D73F0" w:rsidRPr="0033057C" w14:paraId="5B02A2AC" w14:textId="77777777" w:rsidTr="00242EBB">
        <w:trPr>
          <w:trHeight w:val="375"/>
        </w:trPr>
        <w:tc>
          <w:tcPr>
            <w:tcW w:w="3765" w:type="dxa"/>
            <w:vAlign w:val="center"/>
          </w:tcPr>
          <w:p w14:paraId="2F781CD5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/epiphyseal separation</w:t>
            </w:r>
          </w:p>
        </w:tc>
        <w:tc>
          <w:tcPr>
            <w:tcW w:w="1759" w:type="dxa"/>
            <w:vAlign w:val="center"/>
          </w:tcPr>
          <w:p w14:paraId="2DF6F724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7/15 (47)</w:t>
            </w:r>
          </w:p>
        </w:tc>
        <w:tc>
          <w:tcPr>
            <w:tcW w:w="1573" w:type="dxa"/>
            <w:vAlign w:val="center"/>
          </w:tcPr>
          <w:p w14:paraId="7673D8CC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259" w:type="dxa"/>
          </w:tcPr>
          <w:p w14:paraId="5550F734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1E2871B7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15 (40)</w:t>
            </w:r>
          </w:p>
        </w:tc>
        <w:tc>
          <w:tcPr>
            <w:tcW w:w="1573" w:type="dxa"/>
            <w:vAlign w:val="center"/>
          </w:tcPr>
          <w:p w14:paraId="109F3B92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305" w:type="dxa"/>
          </w:tcPr>
          <w:p w14:paraId="47BD0B75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3A6D62EB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5/15 (100)</w:t>
            </w:r>
          </w:p>
        </w:tc>
        <w:tc>
          <w:tcPr>
            <w:tcW w:w="1766" w:type="dxa"/>
            <w:vAlign w:val="center"/>
          </w:tcPr>
          <w:p w14:paraId="11789BEE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</w:tr>
      <w:tr w:rsidR="000D73F0" w:rsidRPr="0033057C" w14:paraId="79FE2795" w14:textId="77777777" w:rsidTr="00242EBB">
        <w:trPr>
          <w:trHeight w:val="360"/>
        </w:trPr>
        <w:tc>
          <w:tcPr>
            <w:tcW w:w="3765" w:type="dxa"/>
            <w:vAlign w:val="center"/>
          </w:tcPr>
          <w:p w14:paraId="0F277695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 fraying</w:t>
            </w:r>
          </w:p>
        </w:tc>
        <w:tc>
          <w:tcPr>
            <w:tcW w:w="1759" w:type="dxa"/>
            <w:vAlign w:val="center"/>
          </w:tcPr>
          <w:p w14:paraId="77FCDA4A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8/15 (53)</w:t>
            </w:r>
          </w:p>
        </w:tc>
        <w:tc>
          <w:tcPr>
            <w:tcW w:w="1573" w:type="dxa"/>
            <w:vAlign w:val="center"/>
          </w:tcPr>
          <w:p w14:paraId="3A4F3082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5/6 (83)</w:t>
            </w:r>
          </w:p>
        </w:tc>
        <w:tc>
          <w:tcPr>
            <w:tcW w:w="259" w:type="dxa"/>
          </w:tcPr>
          <w:p w14:paraId="0B04CD29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523F60E1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7/14 (50)</w:t>
            </w:r>
          </w:p>
        </w:tc>
        <w:tc>
          <w:tcPr>
            <w:tcW w:w="1573" w:type="dxa"/>
            <w:vAlign w:val="center"/>
          </w:tcPr>
          <w:p w14:paraId="64748069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305" w:type="dxa"/>
          </w:tcPr>
          <w:p w14:paraId="646F32D4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18FDE46E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4/15 (93)</w:t>
            </w:r>
          </w:p>
        </w:tc>
        <w:tc>
          <w:tcPr>
            <w:tcW w:w="1766" w:type="dxa"/>
            <w:vAlign w:val="center"/>
          </w:tcPr>
          <w:p w14:paraId="5F311BA3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5/5 (100)</w:t>
            </w:r>
          </w:p>
        </w:tc>
      </w:tr>
      <w:tr w:rsidR="000D73F0" w:rsidRPr="0033057C" w14:paraId="0408FC05" w14:textId="77777777" w:rsidTr="00242EBB">
        <w:trPr>
          <w:trHeight w:val="375"/>
        </w:trPr>
        <w:tc>
          <w:tcPr>
            <w:tcW w:w="3765" w:type="dxa"/>
            <w:vAlign w:val="center"/>
          </w:tcPr>
          <w:p w14:paraId="26418A7F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 concavity</w:t>
            </w:r>
          </w:p>
        </w:tc>
        <w:tc>
          <w:tcPr>
            <w:tcW w:w="1759" w:type="dxa"/>
            <w:vAlign w:val="center"/>
          </w:tcPr>
          <w:p w14:paraId="3B6AFE48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8/15 (53)</w:t>
            </w:r>
          </w:p>
        </w:tc>
        <w:tc>
          <w:tcPr>
            <w:tcW w:w="1573" w:type="dxa"/>
            <w:vAlign w:val="center"/>
          </w:tcPr>
          <w:p w14:paraId="12A9E953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259" w:type="dxa"/>
          </w:tcPr>
          <w:p w14:paraId="1B68CE7A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1EC5D013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1/15 (73)</w:t>
            </w:r>
          </w:p>
        </w:tc>
        <w:tc>
          <w:tcPr>
            <w:tcW w:w="1573" w:type="dxa"/>
            <w:vAlign w:val="center"/>
          </w:tcPr>
          <w:p w14:paraId="25CC33C2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  <w:tc>
          <w:tcPr>
            <w:tcW w:w="305" w:type="dxa"/>
          </w:tcPr>
          <w:p w14:paraId="25EA5E90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2B3A7FEC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4/15 (93)</w:t>
            </w:r>
          </w:p>
        </w:tc>
        <w:tc>
          <w:tcPr>
            <w:tcW w:w="1766" w:type="dxa"/>
            <w:vAlign w:val="center"/>
          </w:tcPr>
          <w:p w14:paraId="7E4A50C1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</w:tr>
      <w:tr w:rsidR="000D73F0" w:rsidRPr="0033057C" w14:paraId="49FA1396" w14:textId="77777777" w:rsidTr="00242EBB">
        <w:trPr>
          <w:trHeight w:val="360"/>
        </w:trPr>
        <w:tc>
          <w:tcPr>
            <w:tcW w:w="3765" w:type="dxa"/>
            <w:vAlign w:val="center"/>
          </w:tcPr>
          <w:p w14:paraId="67B901B0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Fibula</w:t>
            </w:r>
          </w:p>
        </w:tc>
        <w:tc>
          <w:tcPr>
            <w:tcW w:w="1759" w:type="dxa"/>
            <w:vAlign w:val="center"/>
          </w:tcPr>
          <w:p w14:paraId="3F82ADC8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13519A44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59" w:type="dxa"/>
          </w:tcPr>
          <w:p w14:paraId="3C97D68E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280ED3BD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573" w:type="dxa"/>
            <w:vAlign w:val="center"/>
          </w:tcPr>
          <w:p w14:paraId="5BDDBE71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305" w:type="dxa"/>
          </w:tcPr>
          <w:p w14:paraId="64DFEB83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7D5AE118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66" w:type="dxa"/>
            <w:vAlign w:val="center"/>
          </w:tcPr>
          <w:p w14:paraId="227A5420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</w:tr>
      <w:tr w:rsidR="000D73F0" w:rsidRPr="0033057C" w14:paraId="22B0BBDB" w14:textId="77777777" w:rsidTr="00242EBB">
        <w:trPr>
          <w:trHeight w:val="375"/>
        </w:trPr>
        <w:tc>
          <w:tcPr>
            <w:tcW w:w="3765" w:type="dxa"/>
            <w:vAlign w:val="center"/>
          </w:tcPr>
          <w:p w14:paraId="19CE31AB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 lucency</w:t>
            </w:r>
          </w:p>
        </w:tc>
        <w:tc>
          <w:tcPr>
            <w:tcW w:w="1759" w:type="dxa"/>
            <w:vAlign w:val="center"/>
          </w:tcPr>
          <w:p w14:paraId="16542E3D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3/5 (60)</w:t>
            </w:r>
          </w:p>
        </w:tc>
        <w:tc>
          <w:tcPr>
            <w:tcW w:w="1573" w:type="dxa"/>
            <w:vAlign w:val="center"/>
          </w:tcPr>
          <w:p w14:paraId="367E87B8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4/5 (80)</w:t>
            </w:r>
          </w:p>
        </w:tc>
        <w:tc>
          <w:tcPr>
            <w:tcW w:w="259" w:type="dxa"/>
          </w:tcPr>
          <w:p w14:paraId="2F29621B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61A56B7D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3/8 (38)</w:t>
            </w:r>
          </w:p>
        </w:tc>
        <w:tc>
          <w:tcPr>
            <w:tcW w:w="1573" w:type="dxa"/>
            <w:vAlign w:val="center"/>
          </w:tcPr>
          <w:p w14:paraId="221997C4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3/4 (75)</w:t>
            </w:r>
          </w:p>
        </w:tc>
        <w:tc>
          <w:tcPr>
            <w:tcW w:w="305" w:type="dxa"/>
          </w:tcPr>
          <w:p w14:paraId="4AE00F9F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10C4234D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9/11 (82)</w:t>
            </w:r>
          </w:p>
        </w:tc>
        <w:tc>
          <w:tcPr>
            <w:tcW w:w="1766" w:type="dxa"/>
            <w:vAlign w:val="center"/>
          </w:tcPr>
          <w:p w14:paraId="4F8B00F6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6 (100)</w:t>
            </w:r>
          </w:p>
        </w:tc>
      </w:tr>
      <w:tr w:rsidR="000D73F0" w:rsidRPr="0033057C" w14:paraId="4411BA09" w14:textId="77777777" w:rsidTr="00242EBB">
        <w:trPr>
          <w:trHeight w:val="360"/>
        </w:trPr>
        <w:tc>
          <w:tcPr>
            <w:tcW w:w="3765" w:type="dxa"/>
            <w:vAlign w:val="center"/>
          </w:tcPr>
          <w:p w14:paraId="712375E8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/epiphyseal separation</w:t>
            </w:r>
          </w:p>
        </w:tc>
        <w:tc>
          <w:tcPr>
            <w:tcW w:w="1759" w:type="dxa"/>
            <w:vAlign w:val="center"/>
          </w:tcPr>
          <w:p w14:paraId="786F2BB5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2/3 (67)</w:t>
            </w:r>
          </w:p>
        </w:tc>
        <w:tc>
          <w:tcPr>
            <w:tcW w:w="1573" w:type="dxa"/>
            <w:vAlign w:val="center"/>
          </w:tcPr>
          <w:p w14:paraId="5BECA448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3/3 (100)</w:t>
            </w:r>
          </w:p>
        </w:tc>
        <w:tc>
          <w:tcPr>
            <w:tcW w:w="259" w:type="dxa"/>
          </w:tcPr>
          <w:p w14:paraId="20673CCB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3393FB08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3/5 (60)</w:t>
            </w:r>
          </w:p>
        </w:tc>
        <w:tc>
          <w:tcPr>
            <w:tcW w:w="1573" w:type="dxa"/>
            <w:vAlign w:val="center"/>
          </w:tcPr>
          <w:p w14:paraId="4F124017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/1 (100)</w:t>
            </w:r>
          </w:p>
        </w:tc>
        <w:tc>
          <w:tcPr>
            <w:tcW w:w="305" w:type="dxa"/>
          </w:tcPr>
          <w:p w14:paraId="0A319890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2BB67680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4/5 (80)</w:t>
            </w:r>
          </w:p>
        </w:tc>
        <w:tc>
          <w:tcPr>
            <w:tcW w:w="1766" w:type="dxa"/>
            <w:vAlign w:val="center"/>
          </w:tcPr>
          <w:p w14:paraId="11ECCA18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3/3 (100)</w:t>
            </w:r>
          </w:p>
        </w:tc>
      </w:tr>
      <w:tr w:rsidR="000D73F0" w:rsidRPr="0033057C" w14:paraId="51D2F8A2" w14:textId="77777777" w:rsidTr="00242EBB">
        <w:trPr>
          <w:trHeight w:val="375"/>
        </w:trPr>
        <w:tc>
          <w:tcPr>
            <w:tcW w:w="3765" w:type="dxa"/>
            <w:vAlign w:val="center"/>
          </w:tcPr>
          <w:p w14:paraId="771AB166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 fraying</w:t>
            </w:r>
          </w:p>
        </w:tc>
        <w:tc>
          <w:tcPr>
            <w:tcW w:w="1759" w:type="dxa"/>
            <w:vAlign w:val="center"/>
          </w:tcPr>
          <w:p w14:paraId="561496DB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0/2 (0)</w:t>
            </w:r>
          </w:p>
        </w:tc>
        <w:tc>
          <w:tcPr>
            <w:tcW w:w="1573" w:type="dxa"/>
            <w:vAlign w:val="center"/>
          </w:tcPr>
          <w:p w14:paraId="6EEC32B0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2/2 (100)</w:t>
            </w:r>
          </w:p>
        </w:tc>
        <w:tc>
          <w:tcPr>
            <w:tcW w:w="259" w:type="dxa"/>
          </w:tcPr>
          <w:p w14:paraId="76616FB0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1306A68E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/1 (100)</w:t>
            </w:r>
          </w:p>
        </w:tc>
        <w:tc>
          <w:tcPr>
            <w:tcW w:w="1573" w:type="dxa"/>
            <w:vAlign w:val="center"/>
          </w:tcPr>
          <w:p w14:paraId="0130538E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2/2 (100)</w:t>
            </w:r>
          </w:p>
        </w:tc>
        <w:tc>
          <w:tcPr>
            <w:tcW w:w="305" w:type="dxa"/>
          </w:tcPr>
          <w:p w14:paraId="36022A61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0C20A322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4/4 (100)</w:t>
            </w:r>
          </w:p>
        </w:tc>
        <w:tc>
          <w:tcPr>
            <w:tcW w:w="1766" w:type="dxa"/>
            <w:vAlign w:val="center"/>
          </w:tcPr>
          <w:p w14:paraId="5B1F10C3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1/1 (100)</w:t>
            </w:r>
          </w:p>
        </w:tc>
      </w:tr>
      <w:tr w:rsidR="000D73F0" w:rsidRPr="0033057C" w14:paraId="0B6ACC31" w14:textId="77777777" w:rsidTr="00242EBB">
        <w:trPr>
          <w:trHeight w:val="360"/>
        </w:trPr>
        <w:tc>
          <w:tcPr>
            <w:tcW w:w="3765" w:type="dxa"/>
            <w:vAlign w:val="center"/>
          </w:tcPr>
          <w:p w14:paraId="259938FE" w14:textId="77777777" w:rsidR="000D73F0" w:rsidRPr="0033057C" w:rsidRDefault="000D73F0" w:rsidP="00242EBB">
            <w:pPr>
              <w:widowControl w:val="0"/>
              <w:tabs>
                <w:tab w:val="left" w:pos="165"/>
              </w:tabs>
              <w:spacing w:before="60" w:after="60" w:line="240" w:lineRule="auto"/>
              <w:ind w:left="150" w:hanging="150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ab/>
              <w:t>Metaphyseal concavity</w:t>
            </w:r>
          </w:p>
        </w:tc>
        <w:tc>
          <w:tcPr>
            <w:tcW w:w="1759" w:type="dxa"/>
            <w:vAlign w:val="center"/>
          </w:tcPr>
          <w:p w14:paraId="022C2F76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0/3 (0)</w:t>
            </w:r>
          </w:p>
        </w:tc>
        <w:tc>
          <w:tcPr>
            <w:tcW w:w="1573" w:type="dxa"/>
            <w:vAlign w:val="center"/>
          </w:tcPr>
          <w:p w14:paraId="74256468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2/2 (100)</w:t>
            </w:r>
          </w:p>
        </w:tc>
        <w:tc>
          <w:tcPr>
            <w:tcW w:w="259" w:type="dxa"/>
          </w:tcPr>
          <w:p w14:paraId="5989DFDF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33" w:type="dxa"/>
            <w:vAlign w:val="center"/>
          </w:tcPr>
          <w:p w14:paraId="195E42C2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2/6 (33)</w:t>
            </w:r>
          </w:p>
        </w:tc>
        <w:tc>
          <w:tcPr>
            <w:tcW w:w="1573" w:type="dxa"/>
            <w:vAlign w:val="center"/>
          </w:tcPr>
          <w:p w14:paraId="5033D0A9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2/2 (100)</w:t>
            </w:r>
          </w:p>
        </w:tc>
        <w:tc>
          <w:tcPr>
            <w:tcW w:w="305" w:type="dxa"/>
          </w:tcPr>
          <w:p w14:paraId="6ED8C878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696" w:type="dxa"/>
            <w:vAlign w:val="center"/>
          </w:tcPr>
          <w:p w14:paraId="0D8FA513" w14:textId="77777777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6/7 (86)</w:t>
            </w:r>
          </w:p>
        </w:tc>
        <w:tc>
          <w:tcPr>
            <w:tcW w:w="1766" w:type="dxa"/>
            <w:vAlign w:val="center"/>
          </w:tcPr>
          <w:p w14:paraId="5ABC7895" w14:textId="3A9D96DB" w:rsidR="000D73F0" w:rsidRPr="0033057C" w:rsidRDefault="000D73F0" w:rsidP="00242EBB">
            <w:pPr>
              <w:widowControl w:val="0"/>
              <w:spacing w:before="60" w:after="60" w:line="240" w:lineRule="auto"/>
              <w:jc w:val="center"/>
              <w:rPr>
                <w:bCs/>
                <w:sz w:val="24"/>
                <w:szCs w:val="24"/>
              </w:rPr>
            </w:pPr>
            <w:r w:rsidRPr="0033057C">
              <w:rPr>
                <w:bCs/>
                <w:sz w:val="24"/>
                <w:szCs w:val="24"/>
              </w:rPr>
              <w:t>2/3 (</w:t>
            </w:r>
            <w:r w:rsidR="00194E2E" w:rsidRPr="0033057C">
              <w:rPr>
                <w:bCs/>
                <w:sz w:val="24"/>
                <w:szCs w:val="24"/>
              </w:rPr>
              <w:t>6</w:t>
            </w:r>
            <w:r w:rsidR="00194E2E">
              <w:rPr>
                <w:bCs/>
                <w:sz w:val="24"/>
                <w:szCs w:val="24"/>
              </w:rPr>
              <w:t>7</w:t>
            </w:r>
            <w:r w:rsidRPr="0033057C">
              <w:rPr>
                <w:bCs/>
                <w:sz w:val="24"/>
                <w:szCs w:val="24"/>
              </w:rPr>
              <w:t>)</w:t>
            </w:r>
          </w:p>
        </w:tc>
      </w:tr>
    </w:tbl>
    <w:p w14:paraId="59F2942C" w14:textId="3FF10965" w:rsidR="000D73F0" w:rsidRPr="0033057C" w:rsidRDefault="000D73F0" w:rsidP="00EE3FFD">
      <w:pPr>
        <w:widowControl w:val="0"/>
        <w:spacing w:before="60" w:after="60" w:line="240" w:lineRule="auto"/>
        <w:rPr>
          <w:sz w:val="24"/>
          <w:szCs w:val="24"/>
        </w:rPr>
      </w:pPr>
      <w:r w:rsidRPr="0033057C">
        <w:rPr>
          <w:bCs/>
          <w:sz w:val="24"/>
          <w:szCs w:val="24"/>
        </w:rPr>
        <w:t>m, number of subjects with abnormality at baseline; n, number of subjects with improvement in the abnormality; RGI-C, Radiographic Global Impression of Change.</w:t>
      </w:r>
    </w:p>
    <w:bookmarkEnd w:id="0"/>
    <w:p w14:paraId="1D0B06AF" w14:textId="35BC5DBF" w:rsidR="00DC5B7D" w:rsidRPr="0033057C" w:rsidRDefault="00DC5B7D" w:rsidP="00B36701">
      <w:pPr>
        <w:widowControl w:val="0"/>
        <w:spacing w:after="0" w:line="240" w:lineRule="auto"/>
        <w:jc w:val="both"/>
        <w:rPr>
          <w:b/>
          <w:sz w:val="24"/>
          <w:szCs w:val="24"/>
        </w:rPr>
      </w:pPr>
    </w:p>
    <w:sectPr w:rsidR="00DC5B7D" w:rsidRPr="0033057C" w:rsidSect="00EE3FFD">
      <w:pgSz w:w="15840" w:h="12240" w:orient="landscape"/>
      <w:pgMar w:top="1800" w:right="1440" w:bottom="90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02430" w14:textId="77777777" w:rsidR="00B11995" w:rsidRDefault="00B11995">
      <w:r>
        <w:separator/>
      </w:r>
    </w:p>
    <w:p w14:paraId="6469262B" w14:textId="77777777" w:rsidR="00B11995" w:rsidRDefault="00B11995"/>
    <w:p w14:paraId="30EA2C91" w14:textId="77777777" w:rsidR="00B11995" w:rsidRDefault="00B11995"/>
  </w:endnote>
  <w:endnote w:type="continuationSeparator" w:id="0">
    <w:p w14:paraId="379C22A4" w14:textId="77777777" w:rsidR="00B11995" w:rsidRDefault="00B11995">
      <w:r>
        <w:continuationSeparator/>
      </w:r>
    </w:p>
    <w:p w14:paraId="7BE9CE9B" w14:textId="77777777" w:rsidR="00B11995" w:rsidRDefault="00B11995"/>
    <w:p w14:paraId="53A81920" w14:textId="77777777" w:rsidR="00B11995" w:rsidRDefault="00B11995"/>
  </w:endnote>
  <w:endnote w:type="continuationNotice" w:id="1">
    <w:p w14:paraId="035E8BE7" w14:textId="77777777" w:rsidR="00B11995" w:rsidRDefault="00B1199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AFE10" w14:textId="5C0F7485" w:rsidR="008A43D7" w:rsidRPr="005C1F43" w:rsidRDefault="008A43D7" w:rsidP="005C1F43">
    <w:pPr>
      <w:pStyle w:val="Footer"/>
      <w:jc w:val="center"/>
      <w:rPr>
        <w:sz w:val="20"/>
      </w:rPr>
    </w:pPr>
    <w:r w:rsidRPr="00195A72">
      <w:rPr>
        <w:sz w:val="20"/>
      </w:rPr>
      <w:fldChar w:fldCharType="begin"/>
    </w:r>
    <w:r w:rsidRPr="00195A72">
      <w:rPr>
        <w:sz w:val="20"/>
      </w:rPr>
      <w:instrText xml:space="preserve"> PAGE   \* MERGEFORMAT </w:instrText>
    </w:r>
    <w:r w:rsidRPr="00195A72">
      <w:rPr>
        <w:sz w:val="20"/>
      </w:rPr>
      <w:fldChar w:fldCharType="separate"/>
    </w:r>
    <w:r w:rsidR="009F5D2A">
      <w:rPr>
        <w:noProof/>
        <w:sz w:val="20"/>
      </w:rPr>
      <w:t>49</w:t>
    </w:r>
    <w:r w:rsidRPr="00195A72">
      <w:rPr>
        <w:noProof/>
        <w:sz w:val="20"/>
      </w:rPr>
      <w:fldChar w:fldCharType="end"/>
    </w:r>
  </w:p>
  <w:p w14:paraId="267936D4" w14:textId="77777777" w:rsidR="008A43D7" w:rsidRDefault="008A43D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C824B" w14:textId="77777777" w:rsidR="00B11995" w:rsidRDefault="00B11995">
      <w:r>
        <w:separator/>
      </w:r>
    </w:p>
    <w:p w14:paraId="1DDF3045" w14:textId="77777777" w:rsidR="00B11995" w:rsidRDefault="00B11995"/>
    <w:p w14:paraId="164B8350" w14:textId="77777777" w:rsidR="00B11995" w:rsidRDefault="00B11995"/>
  </w:footnote>
  <w:footnote w:type="continuationSeparator" w:id="0">
    <w:p w14:paraId="1B73C838" w14:textId="77777777" w:rsidR="00B11995" w:rsidRDefault="00B11995">
      <w:r>
        <w:continuationSeparator/>
      </w:r>
    </w:p>
    <w:p w14:paraId="43D4E00A" w14:textId="77777777" w:rsidR="00B11995" w:rsidRDefault="00B11995"/>
    <w:p w14:paraId="58A3B559" w14:textId="77777777" w:rsidR="00B11995" w:rsidRDefault="00B11995"/>
  </w:footnote>
  <w:footnote w:type="continuationNotice" w:id="1">
    <w:p w14:paraId="5B75C1E4" w14:textId="77777777" w:rsidR="00B11995" w:rsidRDefault="00B1199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DF45F" w14:textId="3C331395" w:rsidR="008A43D7" w:rsidRPr="00583370" w:rsidRDefault="008A43D7" w:rsidP="00583370">
    <w:pPr>
      <w:pStyle w:val="Header"/>
      <w:rPr>
        <w:sz w:val="20"/>
      </w:rPr>
    </w:pPr>
    <w:r>
      <w:rPr>
        <w:sz w:val="20"/>
      </w:rPr>
      <w:t>Open-Label Extension: Burosumab in XL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1"/>
    <w:multiLevelType w:val="singleLevel"/>
    <w:tmpl w:val="557264B8"/>
    <w:lvl w:ilvl="0">
      <w:start w:val="1"/>
      <w:numFmt w:val="bullet"/>
      <w:pStyle w:val="Text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" w15:restartNumberingAfterBreak="0">
    <w:nsid w:val="04350A22"/>
    <w:multiLevelType w:val="hybridMultilevel"/>
    <w:tmpl w:val="D67AA7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673C47"/>
    <w:multiLevelType w:val="hybridMultilevel"/>
    <w:tmpl w:val="A538F6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E2FF1"/>
    <w:multiLevelType w:val="hybridMultilevel"/>
    <w:tmpl w:val="63D2DD4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740562"/>
    <w:multiLevelType w:val="hybridMultilevel"/>
    <w:tmpl w:val="65F627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6808FC"/>
    <w:multiLevelType w:val="multilevel"/>
    <w:tmpl w:val="CB54D084"/>
    <w:lvl w:ilvl="0">
      <w:start w:val="1"/>
      <w:numFmt w:val="decimal"/>
      <w:pStyle w:val="NumberedListOutline"/>
      <w:lvlText w:val="%1."/>
      <w:lvlJc w:val="left"/>
      <w:pPr>
        <w:tabs>
          <w:tab w:val="num" w:pos="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6" w15:restartNumberingAfterBreak="0">
    <w:nsid w:val="0E064130"/>
    <w:multiLevelType w:val="hybridMultilevel"/>
    <w:tmpl w:val="0936D4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1BD24E5"/>
    <w:multiLevelType w:val="hybridMultilevel"/>
    <w:tmpl w:val="4C027C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F8787C"/>
    <w:multiLevelType w:val="hybridMultilevel"/>
    <w:tmpl w:val="A8601E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072D79"/>
    <w:multiLevelType w:val="hybridMultilevel"/>
    <w:tmpl w:val="8E40A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8443FF"/>
    <w:multiLevelType w:val="hybridMultilevel"/>
    <w:tmpl w:val="8B804E5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7FE0023"/>
    <w:multiLevelType w:val="hybridMultilevel"/>
    <w:tmpl w:val="E1923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0B2242"/>
    <w:multiLevelType w:val="hybridMultilevel"/>
    <w:tmpl w:val="D9EA92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3AE4EC6"/>
    <w:multiLevelType w:val="hybridMultilevel"/>
    <w:tmpl w:val="CFDE1AAE"/>
    <w:lvl w:ilvl="0" w:tplc="04090015">
      <w:start w:val="1"/>
      <w:numFmt w:val="upp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52B67C8"/>
    <w:multiLevelType w:val="multilevel"/>
    <w:tmpl w:val="6E1813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B9468FC"/>
    <w:multiLevelType w:val="hybridMultilevel"/>
    <w:tmpl w:val="ADB0B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A55899"/>
    <w:multiLevelType w:val="hybridMultilevel"/>
    <w:tmpl w:val="4210E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F610A8"/>
    <w:multiLevelType w:val="multilevel"/>
    <w:tmpl w:val="72AE1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47037F7"/>
    <w:multiLevelType w:val="hybridMultilevel"/>
    <w:tmpl w:val="33BE87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924248B"/>
    <w:multiLevelType w:val="hybridMultilevel"/>
    <w:tmpl w:val="2CBED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A14853"/>
    <w:multiLevelType w:val="hybridMultilevel"/>
    <w:tmpl w:val="C29097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E36F6"/>
    <w:multiLevelType w:val="hybridMultilevel"/>
    <w:tmpl w:val="66C6186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016BDC"/>
    <w:multiLevelType w:val="hybridMultilevel"/>
    <w:tmpl w:val="6D16580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61506EF"/>
    <w:multiLevelType w:val="hybridMultilevel"/>
    <w:tmpl w:val="6CAA2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0F0726"/>
    <w:multiLevelType w:val="hybridMultilevel"/>
    <w:tmpl w:val="E5CEA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934F98"/>
    <w:multiLevelType w:val="hybridMultilevel"/>
    <w:tmpl w:val="E5081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C23040"/>
    <w:multiLevelType w:val="hybridMultilevel"/>
    <w:tmpl w:val="FFD08A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720DFF"/>
    <w:multiLevelType w:val="hybridMultilevel"/>
    <w:tmpl w:val="4E30083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5D31B0"/>
    <w:multiLevelType w:val="hybridMultilevel"/>
    <w:tmpl w:val="F5F20E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7CB73C2"/>
    <w:multiLevelType w:val="hybridMultilevel"/>
    <w:tmpl w:val="E7902C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E90029"/>
    <w:multiLevelType w:val="hybridMultilevel"/>
    <w:tmpl w:val="C002BC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8005BA"/>
    <w:multiLevelType w:val="hybridMultilevel"/>
    <w:tmpl w:val="C18CB88E"/>
    <w:lvl w:ilvl="0" w:tplc="B362566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7629096">
    <w:abstractNumId w:val="5"/>
  </w:num>
  <w:num w:numId="2" w16cid:durableId="987587637">
    <w:abstractNumId w:val="0"/>
  </w:num>
  <w:num w:numId="3" w16cid:durableId="765230476">
    <w:abstractNumId w:val="27"/>
  </w:num>
  <w:num w:numId="4" w16cid:durableId="577790567">
    <w:abstractNumId w:val="3"/>
  </w:num>
  <w:num w:numId="5" w16cid:durableId="813110115">
    <w:abstractNumId w:val="21"/>
  </w:num>
  <w:num w:numId="6" w16cid:durableId="1820148769">
    <w:abstractNumId w:val="2"/>
  </w:num>
  <w:num w:numId="7" w16cid:durableId="349065482">
    <w:abstractNumId w:val="1"/>
  </w:num>
  <w:num w:numId="8" w16cid:durableId="1174346643">
    <w:abstractNumId w:val="7"/>
  </w:num>
  <w:num w:numId="9" w16cid:durableId="1710181545">
    <w:abstractNumId w:val="11"/>
  </w:num>
  <w:num w:numId="10" w16cid:durableId="21832020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82604043">
    <w:abstractNumId w:val="11"/>
  </w:num>
  <w:num w:numId="12" w16cid:durableId="189526506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525823219">
    <w:abstractNumId w:val="22"/>
  </w:num>
  <w:num w:numId="14" w16cid:durableId="1887912951">
    <w:abstractNumId w:val="9"/>
  </w:num>
  <w:num w:numId="15" w16cid:durableId="660424738">
    <w:abstractNumId w:val="17"/>
  </w:num>
  <w:num w:numId="16" w16cid:durableId="1003168443">
    <w:abstractNumId w:val="29"/>
  </w:num>
  <w:num w:numId="17" w16cid:durableId="71702035">
    <w:abstractNumId w:val="23"/>
  </w:num>
  <w:num w:numId="18" w16cid:durableId="467944138">
    <w:abstractNumId w:val="25"/>
  </w:num>
  <w:num w:numId="19" w16cid:durableId="1211191842">
    <w:abstractNumId w:val="8"/>
  </w:num>
  <w:num w:numId="20" w16cid:durableId="1340499440">
    <w:abstractNumId w:val="31"/>
  </w:num>
  <w:num w:numId="21" w16cid:durableId="1522665365">
    <w:abstractNumId w:val="15"/>
  </w:num>
  <w:num w:numId="22" w16cid:durableId="2103800152">
    <w:abstractNumId w:val="12"/>
  </w:num>
  <w:num w:numId="23" w16cid:durableId="853615462">
    <w:abstractNumId w:val="18"/>
  </w:num>
  <w:num w:numId="24" w16cid:durableId="2011636548">
    <w:abstractNumId w:val="20"/>
  </w:num>
  <w:num w:numId="25" w16cid:durableId="1501117824">
    <w:abstractNumId w:val="6"/>
  </w:num>
  <w:num w:numId="26" w16cid:durableId="1432237796">
    <w:abstractNumId w:val="28"/>
  </w:num>
  <w:num w:numId="27" w16cid:durableId="20859050">
    <w:abstractNumId w:val="13"/>
  </w:num>
  <w:num w:numId="28" w16cid:durableId="343636420">
    <w:abstractNumId w:val="4"/>
  </w:num>
  <w:num w:numId="29" w16cid:durableId="956252522">
    <w:abstractNumId w:val="30"/>
  </w:num>
  <w:num w:numId="30" w16cid:durableId="798184674">
    <w:abstractNumId w:val="10"/>
  </w:num>
  <w:num w:numId="31" w16cid:durableId="1278834467">
    <w:abstractNumId w:val="26"/>
  </w:num>
  <w:num w:numId="32" w16cid:durableId="896167357">
    <w:abstractNumId w:val="24"/>
  </w:num>
  <w:num w:numId="33" w16cid:durableId="1441996242">
    <w:abstractNumId w:val="16"/>
  </w:num>
  <w:num w:numId="34" w16cid:durableId="991058003">
    <w:abstractNumId w:val="19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8" w:dllVersion="513" w:checkStyle="1"/>
  <w:activeWritingStyle w:appName="MSWord" w:lang="it-IT" w:vendorID="3" w:dllVersion="517" w:checkStyle="1"/>
  <w:activeWritingStyle w:appName="MSWord" w:lang="fr-FR" w:vendorID="65" w:dllVersion="514" w:checkStyle="1"/>
  <w:attachedTemplate r:id="rId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one Mineral Re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xp2pzz6vxt5ke5zwex5fab0505zapvazzz&quot;&gt;Ultragenyx-Converted&lt;record-ids&gt;&lt;item&gt;38&lt;/item&gt;&lt;item&gt;43&lt;/item&gt;&lt;item&gt;62&lt;/item&gt;&lt;item&gt;67&lt;/item&gt;&lt;item&gt;81&lt;/item&gt;&lt;item&gt;99&lt;/item&gt;&lt;item&gt;102&lt;/item&gt;&lt;item&gt;103&lt;/item&gt;&lt;item&gt;105&lt;/item&gt;&lt;item&gt;114&lt;/item&gt;&lt;item&gt;122&lt;/item&gt;&lt;item&gt;123&lt;/item&gt;&lt;item&gt;124&lt;/item&gt;&lt;item&gt;126&lt;/item&gt;&lt;item&gt;127&lt;/item&gt;&lt;item&gt;128&lt;/item&gt;&lt;item&gt;139&lt;/item&gt;&lt;item&gt;140&lt;/item&gt;&lt;item&gt;177&lt;/item&gt;&lt;item&gt;178&lt;/item&gt;&lt;item&gt;229&lt;/item&gt;&lt;item&gt;288&lt;/item&gt;&lt;item&gt;334&lt;/item&gt;&lt;item&gt;335&lt;/item&gt;&lt;item&gt;340&lt;/item&gt;&lt;/record-ids&gt;&lt;/item&gt;&lt;/Libraries&gt;"/>
  </w:docVars>
  <w:rsids>
    <w:rsidRoot w:val="00525160"/>
    <w:rsid w:val="000001DD"/>
    <w:rsid w:val="00000A15"/>
    <w:rsid w:val="00000D3A"/>
    <w:rsid w:val="0000105A"/>
    <w:rsid w:val="00001994"/>
    <w:rsid w:val="00001D1D"/>
    <w:rsid w:val="00003398"/>
    <w:rsid w:val="00003755"/>
    <w:rsid w:val="00003A0D"/>
    <w:rsid w:val="00003A9F"/>
    <w:rsid w:val="00003B35"/>
    <w:rsid w:val="00003EA9"/>
    <w:rsid w:val="00004159"/>
    <w:rsid w:val="000044F5"/>
    <w:rsid w:val="00004CD1"/>
    <w:rsid w:val="00004FF7"/>
    <w:rsid w:val="00005569"/>
    <w:rsid w:val="00005879"/>
    <w:rsid w:val="000059CF"/>
    <w:rsid w:val="00005B52"/>
    <w:rsid w:val="000060A8"/>
    <w:rsid w:val="00006153"/>
    <w:rsid w:val="00006330"/>
    <w:rsid w:val="00006338"/>
    <w:rsid w:val="00006609"/>
    <w:rsid w:val="00006BA0"/>
    <w:rsid w:val="000072DF"/>
    <w:rsid w:val="000075D9"/>
    <w:rsid w:val="00007A17"/>
    <w:rsid w:val="00007F6E"/>
    <w:rsid w:val="00010353"/>
    <w:rsid w:val="000107D8"/>
    <w:rsid w:val="00010831"/>
    <w:rsid w:val="000109E4"/>
    <w:rsid w:val="00011526"/>
    <w:rsid w:val="0001169F"/>
    <w:rsid w:val="000120BB"/>
    <w:rsid w:val="000122FD"/>
    <w:rsid w:val="000123D8"/>
    <w:rsid w:val="000124BB"/>
    <w:rsid w:val="0001301F"/>
    <w:rsid w:val="00013121"/>
    <w:rsid w:val="0001348C"/>
    <w:rsid w:val="000138E4"/>
    <w:rsid w:val="00013AF6"/>
    <w:rsid w:val="00013B16"/>
    <w:rsid w:val="00013B4B"/>
    <w:rsid w:val="00013EE2"/>
    <w:rsid w:val="00013FEF"/>
    <w:rsid w:val="00014412"/>
    <w:rsid w:val="00014454"/>
    <w:rsid w:val="00014791"/>
    <w:rsid w:val="000148D2"/>
    <w:rsid w:val="00014DEA"/>
    <w:rsid w:val="000153AA"/>
    <w:rsid w:val="00015423"/>
    <w:rsid w:val="00015446"/>
    <w:rsid w:val="00015818"/>
    <w:rsid w:val="00015A08"/>
    <w:rsid w:val="00015B53"/>
    <w:rsid w:val="00015BAA"/>
    <w:rsid w:val="00016AB0"/>
    <w:rsid w:val="00016B2B"/>
    <w:rsid w:val="00017853"/>
    <w:rsid w:val="00017B1A"/>
    <w:rsid w:val="00020311"/>
    <w:rsid w:val="00020684"/>
    <w:rsid w:val="00020B40"/>
    <w:rsid w:val="00020BFE"/>
    <w:rsid w:val="000211F8"/>
    <w:rsid w:val="000212F4"/>
    <w:rsid w:val="00021693"/>
    <w:rsid w:val="00021990"/>
    <w:rsid w:val="000219B3"/>
    <w:rsid w:val="00021B49"/>
    <w:rsid w:val="00021C57"/>
    <w:rsid w:val="000222AF"/>
    <w:rsid w:val="00022CED"/>
    <w:rsid w:val="00022EBE"/>
    <w:rsid w:val="0002352C"/>
    <w:rsid w:val="00023C5E"/>
    <w:rsid w:val="00023E01"/>
    <w:rsid w:val="000240A4"/>
    <w:rsid w:val="000241C6"/>
    <w:rsid w:val="0002429E"/>
    <w:rsid w:val="000242FA"/>
    <w:rsid w:val="00024382"/>
    <w:rsid w:val="0002439A"/>
    <w:rsid w:val="00024601"/>
    <w:rsid w:val="00025319"/>
    <w:rsid w:val="00025AAA"/>
    <w:rsid w:val="000262F9"/>
    <w:rsid w:val="000272FE"/>
    <w:rsid w:val="00027776"/>
    <w:rsid w:val="000300D5"/>
    <w:rsid w:val="000300EB"/>
    <w:rsid w:val="000306A6"/>
    <w:rsid w:val="00030864"/>
    <w:rsid w:val="00030A72"/>
    <w:rsid w:val="000310E3"/>
    <w:rsid w:val="0003112C"/>
    <w:rsid w:val="0003128D"/>
    <w:rsid w:val="000312E2"/>
    <w:rsid w:val="00031431"/>
    <w:rsid w:val="00031450"/>
    <w:rsid w:val="00031BC9"/>
    <w:rsid w:val="00032508"/>
    <w:rsid w:val="00032EB2"/>
    <w:rsid w:val="000333D3"/>
    <w:rsid w:val="00033618"/>
    <w:rsid w:val="000338C9"/>
    <w:rsid w:val="00034218"/>
    <w:rsid w:val="000343F8"/>
    <w:rsid w:val="000345BB"/>
    <w:rsid w:val="0003468D"/>
    <w:rsid w:val="0003469F"/>
    <w:rsid w:val="00034A19"/>
    <w:rsid w:val="00035223"/>
    <w:rsid w:val="00035719"/>
    <w:rsid w:val="000363DE"/>
    <w:rsid w:val="000367DB"/>
    <w:rsid w:val="00036B10"/>
    <w:rsid w:val="00036B82"/>
    <w:rsid w:val="000373E8"/>
    <w:rsid w:val="00037960"/>
    <w:rsid w:val="00037D49"/>
    <w:rsid w:val="0004038A"/>
    <w:rsid w:val="0004057A"/>
    <w:rsid w:val="00040C8E"/>
    <w:rsid w:val="00041203"/>
    <w:rsid w:val="00041C1B"/>
    <w:rsid w:val="00042163"/>
    <w:rsid w:val="0004252B"/>
    <w:rsid w:val="00042985"/>
    <w:rsid w:val="000429B7"/>
    <w:rsid w:val="000429BC"/>
    <w:rsid w:val="00042BF4"/>
    <w:rsid w:val="00042D9E"/>
    <w:rsid w:val="00043251"/>
    <w:rsid w:val="000432E8"/>
    <w:rsid w:val="0004343D"/>
    <w:rsid w:val="00043CE9"/>
    <w:rsid w:val="00043E01"/>
    <w:rsid w:val="00044489"/>
    <w:rsid w:val="00044991"/>
    <w:rsid w:val="00044A6B"/>
    <w:rsid w:val="00044C97"/>
    <w:rsid w:val="00045232"/>
    <w:rsid w:val="00045F60"/>
    <w:rsid w:val="000460B7"/>
    <w:rsid w:val="000462BB"/>
    <w:rsid w:val="000463D9"/>
    <w:rsid w:val="00046A96"/>
    <w:rsid w:val="00046B44"/>
    <w:rsid w:val="000470AF"/>
    <w:rsid w:val="000474B6"/>
    <w:rsid w:val="00047C32"/>
    <w:rsid w:val="00047CD9"/>
    <w:rsid w:val="00047DAB"/>
    <w:rsid w:val="00050159"/>
    <w:rsid w:val="0005021F"/>
    <w:rsid w:val="00050629"/>
    <w:rsid w:val="00050A86"/>
    <w:rsid w:val="00050AE8"/>
    <w:rsid w:val="00050F88"/>
    <w:rsid w:val="000511E9"/>
    <w:rsid w:val="00051B2C"/>
    <w:rsid w:val="00052134"/>
    <w:rsid w:val="000527A6"/>
    <w:rsid w:val="000533B1"/>
    <w:rsid w:val="00053873"/>
    <w:rsid w:val="00053C82"/>
    <w:rsid w:val="00053E75"/>
    <w:rsid w:val="00053F17"/>
    <w:rsid w:val="000545EB"/>
    <w:rsid w:val="00054E93"/>
    <w:rsid w:val="00055033"/>
    <w:rsid w:val="000550B2"/>
    <w:rsid w:val="00055113"/>
    <w:rsid w:val="00055117"/>
    <w:rsid w:val="000551EA"/>
    <w:rsid w:val="0005540F"/>
    <w:rsid w:val="00055534"/>
    <w:rsid w:val="00055A79"/>
    <w:rsid w:val="000562A9"/>
    <w:rsid w:val="000565C5"/>
    <w:rsid w:val="000566A6"/>
    <w:rsid w:val="00056AFB"/>
    <w:rsid w:val="00056CF1"/>
    <w:rsid w:val="00056D9E"/>
    <w:rsid w:val="00056DE9"/>
    <w:rsid w:val="000570D1"/>
    <w:rsid w:val="0005717B"/>
    <w:rsid w:val="00057186"/>
    <w:rsid w:val="000571D9"/>
    <w:rsid w:val="0005755C"/>
    <w:rsid w:val="000575EA"/>
    <w:rsid w:val="00057852"/>
    <w:rsid w:val="00057A54"/>
    <w:rsid w:val="00057B7E"/>
    <w:rsid w:val="00057F22"/>
    <w:rsid w:val="00057FC1"/>
    <w:rsid w:val="00060167"/>
    <w:rsid w:val="00060581"/>
    <w:rsid w:val="00060A4C"/>
    <w:rsid w:val="00060B1F"/>
    <w:rsid w:val="00061746"/>
    <w:rsid w:val="00061D72"/>
    <w:rsid w:val="00062149"/>
    <w:rsid w:val="00062410"/>
    <w:rsid w:val="00062668"/>
    <w:rsid w:val="00062774"/>
    <w:rsid w:val="00062837"/>
    <w:rsid w:val="000629CC"/>
    <w:rsid w:val="000629CF"/>
    <w:rsid w:val="00062F37"/>
    <w:rsid w:val="0006306B"/>
    <w:rsid w:val="000632C4"/>
    <w:rsid w:val="000633B9"/>
    <w:rsid w:val="00063451"/>
    <w:rsid w:val="00063DD6"/>
    <w:rsid w:val="00063E7F"/>
    <w:rsid w:val="0006412D"/>
    <w:rsid w:val="00064888"/>
    <w:rsid w:val="000651B3"/>
    <w:rsid w:val="000656D7"/>
    <w:rsid w:val="00065742"/>
    <w:rsid w:val="00065B93"/>
    <w:rsid w:val="00066353"/>
    <w:rsid w:val="0006661E"/>
    <w:rsid w:val="00066680"/>
    <w:rsid w:val="00066F1B"/>
    <w:rsid w:val="0006725C"/>
    <w:rsid w:val="000677FB"/>
    <w:rsid w:val="00067B33"/>
    <w:rsid w:val="00070720"/>
    <w:rsid w:val="00070825"/>
    <w:rsid w:val="000709BA"/>
    <w:rsid w:val="00071CC7"/>
    <w:rsid w:val="00071FB6"/>
    <w:rsid w:val="0007232B"/>
    <w:rsid w:val="000727D3"/>
    <w:rsid w:val="00072868"/>
    <w:rsid w:val="00072ACA"/>
    <w:rsid w:val="00072BD5"/>
    <w:rsid w:val="0007319A"/>
    <w:rsid w:val="00073232"/>
    <w:rsid w:val="000732B6"/>
    <w:rsid w:val="00073667"/>
    <w:rsid w:val="00073733"/>
    <w:rsid w:val="00073A27"/>
    <w:rsid w:val="00074436"/>
    <w:rsid w:val="00074EAE"/>
    <w:rsid w:val="00074FF8"/>
    <w:rsid w:val="0007504F"/>
    <w:rsid w:val="00075800"/>
    <w:rsid w:val="000759BF"/>
    <w:rsid w:val="0007603E"/>
    <w:rsid w:val="000761A9"/>
    <w:rsid w:val="00076699"/>
    <w:rsid w:val="00076799"/>
    <w:rsid w:val="00076819"/>
    <w:rsid w:val="00076AD6"/>
    <w:rsid w:val="00077396"/>
    <w:rsid w:val="00077449"/>
    <w:rsid w:val="0008034F"/>
    <w:rsid w:val="0008046D"/>
    <w:rsid w:val="00080A32"/>
    <w:rsid w:val="00080A9B"/>
    <w:rsid w:val="00080D74"/>
    <w:rsid w:val="00080F28"/>
    <w:rsid w:val="000811AD"/>
    <w:rsid w:val="00081569"/>
    <w:rsid w:val="00081639"/>
    <w:rsid w:val="0008178C"/>
    <w:rsid w:val="00081A78"/>
    <w:rsid w:val="00081C5B"/>
    <w:rsid w:val="00081D14"/>
    <w:rsid w:val="00081E4C"/>
    <w:rsid w:val="00082072"/>
    <w:rsid w:val="000826BD"/>
    <w:rsid w:val="00083D34"/>
    <w:rsid w:val="00084331"/>
    <w:rsid w:val="00084753"/>
    <w:rsid w:val="00084AA1"/>
    <w:rsid w:val="00084FB2"/>
    <w:rsid w:val="000850F1"/>
    <w:rsid w:val="00085287"/>
    <w:rsid w:val="00085373"/>
    <w:rsid w:val="00085A53"/>
    <w:rsid w:val="00085BC0"/>
    <w:rsid w:val="00085C73"/>
    <w:rsid w:val="00086746"/>
    <w:rsid w:val="00086AA3"/>
    <w:rsid w:val="00086D56"/>
    <w:rsid w:val="000870E8"/>
    <w:rsid w:val="000874F2"/>
    <w:rsid w:val="0008752A"/>
    <w:rsid w:val="00087640"/>
    <w:rsid w:val="00087AE3"/>
    <w:rsid w:val="00090280"/>
    <w:rsid w:val="00090A32"/>
    <w:rsid w:val="00090B78"/>
    <w:rsid w:val="0009122D"/>
    <w:rsid w:val="0009128D"/>
    <w:rsid w:val="00091F82"/>
    <w:rsid w:val="000920D1"/>
    <w:rsid w:val="00092432"/>
    <w:rsid w:val="00092573"/>
    <w:rsid w:val="0009264C"/>
    <w:rsid w:val="0009268E"/>
    <w:rsid w:val="00093113"/>
    <w:rsid w:val="00093E77"/>
    <w:rsid w:val="00093F1B"/>
    <w:rsid w:val="000945D3"/>
    <w:rsid w:val="00094D27"/>
    <w:rsid w:val="00095570"/>
    <w:rsid w:val="00095898"/>
    <w:rsid w:val="00096261"/>
    <w:rsid w:val="00096272"/>
    <w:rsid w:val="00096ACD"/>
    <w:rsid w:val="0009711F"/>
    <w:rsid w:val="00097338"/>
    <w:rsid w:val="0009771B"/>
    <w:rsid w:val="00097DD3"/>
    <w:rsid w:val="00097F93"/>
    <w:rsid w:val="000A0716"/>
    <w:rsid w:val="000A0A4E"/>
    <w:rsid w:val="000A0D79"/>
    <w:rsid w:val="000A0E68"/>
    <w:rsid w:val="000A12A6"/>
    <w:rsid w:val="000A12BB"/>
    <w:rsid w:val="000A1548"/>
    <w:rsid w:val="000A15C6"/>
    <w:rsid w:val="000A2C28"/>
    <w:rsid w:val="000A327D"/>
    <w:rsid w:val="000A35B5"/>
    <w:rsid w:val="000A3CA1"/>
    <w:rsid w:val="000A44DA"/>
    <w:rsid w:val="000A5892"/>
    <w:rsid w:val="000A5E8B"/>
    <w:rsid w:val="000A6268"/>
    <w:rsid w:val="000A6769"/>
    <w:rsid w:val="000A6B31"/>
    <w:rsid w:val="000A6CAE"/>
    <w:rsid w:val="000A6EF1"/>
    <w:rsid w:val="000A7218"/>
    <w:rsid w:val="000A7768"/>
    <w:rsid w:val="000A7E5C"/>
    <w:rsid w:val="000B0218"/>
    <w:rsid w:val="000B032E"/>
    <w:rsid w:val="000B04EB"/>
    <w:rsid w:val="000B0BC3"/>
    <w:rsid w:val="000B0FD3"/>
    <w:rsid w:val="000B1663"/>
    <w:rsid w:val="000B2015"/>
    <w:rsid w:val="000B2227"/>
    <w:rsid w:val="000B23B1"/>
    <w:rsid w:val="000B268D"/>
    <w:rsid w:val="000B28DF"/>
    <w:rsid w:val="000B2A65"/>
    <w:rsid w:val="000B2EC2"/>
    <w:rsid w:val="000B2FAD"/>
    <w:rsid w:val="000B35E7"/>
    <w:rsid w:val="000B3A6B"/>
    <w:rsid w:val="000B3E2F"/>
    <w:rsid w:val="000B459D"/>
    <w:rsid w:val="000B47E9"/>
    <w:rsid w:val="000B4937"/>
    <w:rsid w:val="000B4B0B"/>
    <w:rsid w:val="000B4CBE"/>
    <w:rsid w:val="000B506E"/>
    <w:rsid w:val="000B51D3"/>
    <w:rsid w:val="000B52B0"/>
    <w:rsid w:val="000B55FA"/>
    <w:rsid w:val="000B5819"/>
    <w:rsid w:val="000B58BD"/>
    <w:rsid w:val="000B5DF3"/>
    <w:rsid w:val="000B6088"/>
    <w:rsid w:val="000B6253"/>
    <w:rsid w:val="000B636F"/>
    <w:rsid w:val="000B6422"/>
    <w:rsid w:val="000B64B5"/>
    <w:rsid w:val="000B71A7"/>
    <w:rsid w:val="000B7229"/>
    <w:rsid w:val="000B7427"/>
    <w:rsid w:val="000B77DE"/>
    <w:rsid w:val="000B7A2A"/>
    <w:rsid w:val="000B7B57"/>
    <w:rsid w:val="000C0068"/>
    <w:rsid w:val="000C0153"/>
    <w:rsid w:val="000C05F2"/>
    <w:rsid w:val="000C085A"/>
    <w:rsid w:val="000C0DEA"/>
    <w:rsid w:val="000C13A0"/>
    <w:rsid w:val="000C1A65"/>
    <w:rsid w:val="000C1FF6"/>
    <w:rsid w:val="000C20EC"/>
    <w:rsid w:val="000C23F5"/>
    <w:rsid w:val="000C25C5"/>
    <w:rsid w:val="000C3AA7"/>
    <w:rsid w:val="000C3B9E"/>
    <w:rsid w:val="000C3DA2"/>
    <w:rsid w:val="000C40BE"/>
    <w:rsid w:val="000C4133"/>
    <w:rsid w:val="000C464A"/>
    <w:rsid w:val="000C46EA"/>
    <w:rsid w:val="000C493B"/>
    <w:rsid w:val="000C4AA0"/>
    <w:rsid w:val="000C5BCE"/>
    <w:rsid w:val="000C6509"/>
    <w:rsid w:val="000C663C"/>
    <w:rsid w:val="000C666A"/>
    <w:rsid w:val="000C6BFC"/>
    <w:rsid w:val="000C6D3C"/>
    <w:rsid w:val="000C6D74"/>
    <w:rsid w:val="000C738E"/>
    <w:rsid w:val="000C765F"/>
    <w:rsid w:val="000C7DCD"/>
    <w:rsid w:val="000C7F57"/>
    <w:rsid w:val="000D040B"/>
    <w:rsid w:val="000D0723"/>
    <w:rsid w:val="000D0BF1"/>
    <w:rsid w:val="000D0DA9"/>
    <w:rsid w:val="000D114B"/>
    <w:rsid w:val="000D1318"/>
    <w:rsid w:val="000D159D"/>
    <w:rsid w:val="000D1641"/>
    <w:rsid w:val="000D1671"/>
    <w:rsid w:val="000D17B0"/>
    <w:rsid w:val="000D1EBA"/>
    <w:rsid w:val="000D1FB9"/>
    <w:rsid w:val="000D22D8"/>
    <w:rsid w:val="000D2AA9"/>
    <w:rsid w:val="000D2BA0"/>
    <w:rsid w:val="000D2F14"/>
    <w:rsid w:val="000D3203"/>
    <w:rsid w:val="000D3FBF"/>
    <w:rsid w:val="000D4018"/>
    <w:rsid w:val="000D4192"/>
    <w:rsid w:val="000D4272"/>
    <w:rsid w:val="000D444E"/>
    <w:rsid w:val="000D472B"/>
    <w:rsid w:val="000D4845"/>
    <w:rsid w:val="000D4B6F"/>
    <w:rsid w:val="000D52A8"/>
    <w:rsid w:val="000D54DD"/>
    <w:rsid w:val="000D5857"/>
    <w:rsid w:val="000D590D"/>
    <w:rsid w:val="000D5DDA"/>
    <w:rsid w:val="000D61D1"/>
    <w:rsid w:val="000D62E1"/>
    <w:rsid w:val="000D6373"/>
    <w:rsid w:val="000D6440"/>
    <w:rsid w:val="000D6535"/>
    <w:rsid w:val="000D6E86"/>
    <w:rsid w:val="000D73F0"/>
    <w:rsid w:val="000D7619"/>
    <w:rsid w:val="000E0653"/>
    <w:rsid w:val="000E0B31"/>
    <w:rsid w:val="000E0E1B"/>
    <w:rsid w:val="000E1035"/>
    <w:rsid w:val="000E1327"/>
    <w:rsid w:val="000E14AE"/>
    <w:rsid w:val="000E14F1"/>
    <w:rsid w:val="000E233D"/>
    <w:rsid w:val="000E2466"/>
    <w:rsid w:val="000E25EB"/>
    <w:rsid w:val="000E2616"/>
    <w:rsid w:val="000E27E1"/>
    <w:rsid w:val="000E29A9"/>
    <w:rsid w:val="000E2F21"/>
    <w:rsid w:val="000E30BE"/>
    <w:rsid w:val="000E31A4"/>
    <w:rsid w:val="000E3CDB"/>
    <w:rsid w:val="000E3FC3"/>
    <w:rsid w:val="000E4642"/>
    <w:rsid w:val="000E4C6F"/>
    <w:rsid w:val="000E5118"/>
    <w:rsid w:val="000E51F9"/>
    <w:rsid w:val="000E5BF1"/>
    <w:rsid w:val="000E5C3F"/>
    <w:rsid w:val="000E6069"/>
    <w:rsid w:val="000E6201"/>
    <w:rsid w:val="000E640A"/>
    <w:rsid w:val="000E6468"/>
    <w:rsid w:val="000E659A"/>
    <w:rsid w:val="000E70E5"/>
    <w:rsid w:val="000E71B9"/>
    <w:rsid w:val="000E7A44"/>
    <w:rsid w:val="000E7D4D"/>
    <w:rsid w:val="000F0192"/>
    <w:rsid w:val="000F0573"/>
    <w:rsid w:val="000F12CF"/>
    <w:rsid w:val="000F1300"/>
    <w:rsid w:val="000F150C"/>
    <w:rsid w:val="000F182E"/>
    <w:rsid w:val="000F1F1A"/>
    <w:rsid w:val="000F266B"/>
    <w:rsid w:val="000F2F10"/>
    <w:rsid w:val="000F3041"/>
    <w:rsid w:val="000F30A3"/>
    <w:rsid w:val="000F3383"/>
    <w:rsid w:val="000F3AD3"/>
    <w:rsid w:val="000F3F61"/>
    <w:rsid w:val="000F4BAB"/>
    <w:rsid w:val="000F4C2C"/>
    <w:rsid w:val="000F4F47"/>
    <w:rsid w:val="000F5169"/>
    <w:rsid w:val="000F54DC"/>
    <w:rsid w:val="000F5786"/>
    <w:rsid w:val="000F595E"/>
    <w:rsid w:val="000F5D39"/>
    <w:rsid w:val="000F5E36"/>
    <w:rsid w:val="000F5FCE"/>
    <w:rsid w:val="000F651B"/>
    <w:rsid w:val="000F6A12"/>
    <w:rsid w:val="000F6BA6"/>
    <w:rsid w:val="000F6D08"/>
    <w:rsid w:val="000F6D5B"/>
    <w:rsid w:val="000F7074"/>
    <w:rsid w:val="000F713C"/>
    <w:rsid w:val="000F74D4"/>
    <w:rsid w:val="000F7601"/>
    <w:rsid w:val="000F776F"/>
    <w:rsid w:val="000F7BC8"/>
    <w:rsid w:val="000F7C30"/>
    <w:rsid w:val="000F7DCA"/>
    <w:rsid w:val="000F7F37"/>
    <w:rsid w:val="001005B7"/>
    <w:rsid w:val="001007ED"/>
    <w:rsid w:val="00100937"/>
    <w:rsid w:val="00100D59"/>
    <w:rsid w:val="00101567"/>
    <w:rsid w:val="001015F3"/>
    <w:rsid w:val="00101CE6"/>
    <w:rsid w:val="00101D09"/>
    <w:rsid w:val="0010201E"/>
    <w:rsid w:val="00102036"/>
    <w:rsid w:val="001024AC"/>
    <w:rsid w:val="00102749"/>
    <w:rsid w:val="0010298E"/>
    <w:rsid w:val="00102A10"/>
    <w:rsid w:val="00102A9E"/>
    <w:rsid w:val="00102AEB"/>
    <w:rsid w:val="00102D09"/>
    <w:rsid w:val="00102DDD"/>
    <w:rsid w:val="00102F28"/>
    <w:rsid w:val="001034F6"/>
    <w:rsid w:val="001038DC"/>
    <w:rsid w:val="00103B8F"/>
    <w:rsid w:val="00103D7A"/>
    <w:rsid w:val="001041C8"/>
    <w:rsid w:val="0010493B"/>
    <w:rsid w:val="00104EBE"/>
    <w:rsid w:val="0010553F"/>
    <w:rsid w:val="0010684D"/>
    <w:rsid w:val="00106B99"/>
    <w:rsid w:val="00107062"/>
    <w:rsid w:val="00107B25"/>
    <w:rsid w:val="001109D0"/>
    <w:rsid w:val="00110FC1"/>
    <w:rsid w:val="001111E0"/>
    <w:rsid w:val="00111444"/>
    <w:rsid w:val="0011171A"/>
    <w:rsid w:val="00111A11"/>
    <w:rsid w:val="00112006"/>
    <w:rsid w:val="001120CF"/>
    <w:rsid w:val="00112180"/>
    <w:rsid w:val="0011228A"/>
    <w:rsid w:val="001124CF"/>
    <w:rsid w:val="001127AC"/>
    <w:rsid w:val="00112C95"/>
    <w:rsid w:val="0011309E"/>
    <w:rsid w:val="001133A7"/>
    <w:rsid w:val="00113691"/>
    <w:rsid w:val="001139DA"/>
    <w:rsid w:val="00113E0A"/>
    <w:rsid w:val="00113EBA"/>
    <w:rsid w:val="00113F19"/>
    <w:rsid w:val="001142CD"/>
    <w:rsid w:val="00114332"/>
    <w:rsid w:val="001145AD"/>
    <w:rsid w:val="00114ADD"/>
    <w:rsid w:val="00114CBE"/>
    <w:rsid w:val="00114F77"/>
    <w:rsid w:val="00115651"/>
    <w:rsid w:val="00115697"/>
    <w:rsid w:val="001158CD"/>
    <w:rsid w:val="001158E5"/>
    <w:rsid w:val="00115C08"/>
    <w:rsid w:val="00116739"/>
    <w:rsid w:val="00116A94"/>
    <w:rsid w:val="00116F6C"/>
    <w:rsid w:val="0011715A"/>
    <w:rsid w:val="001173D8"/>
    <w:rsid w:val="001175ED"/>
    <w:rsid w:val="00117D6A"/>
    <w:rsid w:val="00117EB0"/>
    <w:rsid w:val="00120984"/>
    <w:rsid w:val="001209FB"/>
    <w:rsid w:val="00120C6E"/>
    <w:rsid w:val="001212CC"/>
    <w:rsid w:val="001215ED"/>
    <w:rsid w:val="001225D4"/>
    <w:rsid w:val="00122841"/>
    <w:rsid w:val="00122E31"/>
    <w:rsid w:val="00123062"/>
    <w:rsid w:val="0012401E"/>
    <w:rsid w:val="00124450"/>
    <w:rsid w:val="00124B78"/>
    <w:rsid w:val="00125066"/>
    <w:rsid w:val="00125455"/>
    <w:rsid w:val="00125AF9"/>
    <w:rsid w:val="00125B0C"/>
    <w:rsid w:val="00126253"/>
    <w:rsid w:val="001263F7"/>
    <w:rsid w:val="00126837"/>
    <w:rsid w:val="001268BF"/>
    <w:rsid w:val="00126903"/>
    <w:rsid w:val="00126CB8"/>
    <w:rsid w:val="00126D90"/>
    <w:rsid w:val="0012747F"/>
    <w:rsid w:val="00127756"/>
    <w:rsid w:val="0012786D"/>
    <w:rsid w:val="001278A4"/>
    <w:rsid w:val="00127913"/>
    <w:rsid w:val="00127FBF"/>
    <w:rsid w:val="00130812"/>
    <w:rsid w:val="00130A33"/>
    <w:rsid w:val="00130EAC"/>
    <w:rsid w:val="0013106B"/>
    <w:rsid w:val="00131342"/>
    <w:rsid w:val="00131E06"/>
    <w:rsid w:val="00132F8A"/>
    <w:rsid w:val="00133759"/>
    <w:rsid w:val="0013407D"/>
    <w:rsid w:val="001340E1"/>
    <w:rsid w:val="0013411E"/>
    <w:rsid w:val="00134402"/>
    <w:rsid w:val="00134792"/>
    <w:rsid w:val="001347E6"/>
    <w:rsid w:val="00135571"/>
    <w:rsid w:val="0013571D"/>
    <w:rsid w:val="00135FF9"/>
    <w:rsid w:val="001363F7"/>
    <w:rsid w:val="00136485"/>
    <w:rsid w:val="00136592"/>
    <w:rsid w:val="00136F4A"/>
    <w:rsid w:val="001374F7"/>
    <w:rsid w:val="00137501"/>
    <w:rsid w:val="00137627"/>
    <w:rsid w:val="00137A2D"/>
    <w:rsid w:val="00137CF0"/>
    <w:rsid w:val="00140147"/>
    <w:rsid w:val="001407EF"/>
    <w:rsid w:val="00140B30"/>
    <w:rsid w:val="0014105F"/>
    <w:rsid w:val="00141904"/>
    <w:rsid w:val="00141BEE"/>
    <w:rsid w:val="00141E3D"/>
    <w:rsid w:val="00141EBB"/>
    <w:rsid w:val="00143983"/>
    <w:rsid w:val="00144227"/>
    <w:rsid w:val="001452C8"/>
    <w:rsid w:val="001457A7"/>
    <w:rsid w:val="00145EEE"/>
    <w:rsid w:val="0014603F"/>
    <w:rsid w:val="0014605D"/>
    <w:rsid w:val="00146355"/>
    <w:rsid w:val="0014675A"/>
    <w:rsid w:val="0014696E"/>
    <w:rsid w:val="001472FD"/>
    <w:rsid w:val="00147529"/>
    <w:rsid w:val="00147993"/>
    <w:rsid w:val="00147BCA"/>
    <w:rsid w:val="0015001C"/>
    <w:rsid w:val="0015043D"/>
    <w:rsid w:val="0015056A"/>
    <w:rsid w:val="001506B9"/>
    <w:rsid w:val="001507D7"/>
    <w:rsid w:val="00150B3C"/>
    <w:rsid w:val="00150B99"/>
    <w:rsid w:val="00150BFF"/>
    <w:rsid w:val="00151674"/>
    <w:rsid w:val="00151D9E"/>
    <w:rsid w:val="0015236C"/>
    <w:rsid w:val="0015258E"/>
    <w:rsid w:val="001528A0"/>
    <w:rsid w:val="00152C41"/>
    <w:rsid w:val="00152E2E"/>
    <w:rsid w:val="00152FBF"/>
    <w:rsid w:val="00153154"/>
    <w:rsid w:val="00153326"/>
    <w:rsid w:val="00153ABB"/>
    <w:rsid w:val="00153C51"/>
    <w:rsid w:val="00153F5A"/>
    <w:rsid w:val="001543C0"/>
    <w:rsid w:val="00154725"/>
    <w:rsid w:val="001547CA"/>
    <w:rsid w:val="00154C56"/>
    <w:rsid w:val="00155000"/>
    <w:rsid w:val="0015546C"/>
    <w:rsid w:val="00155640"/>
    <w:rsid w:val="001559C4"/>
    <w:rsid w:val="00155A45"/>
    <w:rsid w:val="00155CA3"/>
    <w:rsid w:val="001565D5"/>
    <w:rsid w:val="001566E3"/>
    <w:rsid w:val="00156995"/>
    <w:rsid w:val="00156B26"/>
    <w:rsid w:val="00156E19"/>
    <w:rsid w:val="0015705A"/>
    <w:rsid w:val="001571A9"/>
    <w:rsid w:val="001573BF"/>
    <w:rsid w:val="00157623"/>
    <w:rsid w:val="00157976"/>
    <w:rsid w:val="00157A86"/>
    <w:rsid w:val="001603CF"/>
    <w:rsid w:val="001609A1"/>
    <w:rsid w:val="00161913"/>
    <w:rsid w:val="00161B42"/>
    <w:rsid w:val="00161CC8"/>
    <w:rsid w:val="00161E96"/>
    <w:rsid w:val="00162375"/>
    <w:rsid w:val="00162D18"/>
    <w:rsid w:val="0016347A"/>
    <w:rsid w:val="00163956"/>
    <w:rsid w:val="00163B1F"/>
    <w:rsid w:val="0016471A"/>
    <w:rsid w:val="0016478A"/>
    <w:rsid w:val="001649AA"/>
    <w:rsid w:val="00164AD2"/>
    <w:rsid w:val="00164B89"/>
    <w:rsid w:val="0016531F"/>
    <w:rsid w:val="00165363"/>
    <w:rsid w:val="00165B7D"/>
    <w:rsid w:val="00165E4D"/>
    <w:rsid w:val="001665B4"/>
    <w:rsid w:val="001665EB"/>
    <w:rsid w:val="0016674C"/>
    <w:rsid w:val="001667A3"/>
    <w:rsid w:val="001668CD"/>
    <w:rsid w:val="00166EA1"/>
    <w:rsid w:val="00166F7B"/>
    <w:rsid w:val="00167AA8"/>
    <w:rsid w:val="00167C08"/>
    <w:rsid w:val="00167D05"/>
    <w:rsid w:val="00170178"/>
    <w:rsid w:val="001705CB"/>
    <w:rsid w:val="00170631"/>
    <w:rsid w:val="00170861"/>
    <w:rsid w:val="0017123C"/>
    <w:rsid w:val="00171636"/>
    <w:rsid w:val="00171BE1"/>
    <w:rsid w:val="00171D5A"/>
    <w:rsid w:val="00171E51"/>
    <w:rsid w:val="00172D5C"/>
    <w:rsid w:val="00173039"/>
    <w:rsid w:val="001730A7"/>
    <w:rsid w:val="0017375F"/>
    <w:rsid w:val="001749B5"/>
    <w:rsid w:val="00175256"/>
    <w:rsid w:val="0017542F"/>
    <w:rsid w:val="00175933"/>
    <w:rsid w:val="00175A5A"/>
    <w:rsid w:val="00176E94"/>
    <w:rsid w:val="00176F46"/>
    <w:rsid w:val="0017735F"/>
    <w:rsid w:val="00177A18"/>
    <w:rsid w:val="0018061D"/>
    <w:rsid w:val="00180878"/>
    <w:rsid w:val="00180F92"/>
    <w:rsid w:val="001815A8"/>
    <w:rsid w:val="00181A3F"/>
    <w:rsid w:val="00181B1B"/>
    <w:rsid w:val="00181FC3"/>
    <w:rsid w:val="001821EC"/>
    <w:rsid w:val="00182EDE"/>
    <w:rsid w:val="00182FB2"/>
    <w:rsid w:val="001832A6"/>
    <w:rsid w:val="001834CC"/>
    <w:rsid w:val="00183CA3"/>
    <w:rsid w:val="00184135"/>
    <w:rsid w:val="0018429C"/>
    <w:rsid w:val="00184BBB"/>
    <w:rsid w:val="00185613"/>
    <w:rsid w:val="001856D8"/>
    <w:rsid w:val="001858FC"/>
    <w:rsid w:val="00185D7F"/>
    <w:rsid w:val="00186396"/>
    <w:rsid w:val="00186A1D"/>
    <w:rsid w:val="00186AFF"/>
    <w:rsid w:val="00186BE7"/>
    <w:rsid w:val="00186EA0"/>
    <w:rsid w:val="00187D03"/>
    <w:rsid w:val="001903B5"/>
    <w:rsid w:val="001903CA"/>
    <w:rsid w:val="00190418"/>
    <w:rsid w:val="001907D2"/>
    <w:rsid w:val="001916C1"/>
    <w:rsid w:val="00191D52"/>
    <w:rsid w:val="00191DE2"/>
    <w:rsid w:val="00192441"/>
    <w:rsid w:val="001924F0"/>
    <w:rsid w:val="00192819"/>
    <w:rsid w:val="00193295"/>
    <w:rsid w:val="00193366"/>
    <w:rsid w:val="0019381B"/>
    <w:rsid w:val="001942D3"/>
    <w:rsid w:val="001943B6"/>
    <w:rsid w:val="001947D2"/>
    <w:rsid w:val="001948A7"/>
    <w:rsid w:val="001948E0"/>
    <w:rsid w:val="00194A83"/>
    <w:rsid w:val="00194C9D"/>
    <w:rsid w:val="00194E2E"/>
    <w:rsid w:val="00195460"/>
    <w:rsid w:val="00195C1B"/>
    <w:rsid w:val="00195F59"/>
    <w:rsid w:val="00196910"/>
    <w:rsid w:val="00196CE1"/>
    <w:rsid w:val="001977B9"/>
    <w:rsid w:val="001977F5"/>
    <w:rsid w:val="0019796D"/>
    <w:rsid w:val="001A037F"/>
    <w:rsid w:val="001A0719"/>
    <w:rsid w:val="001A0A81"/>
    <w:rsid w:val="001A0B07"/>
    <w:rsid w:val="001A112A"/>
    <w:rsid w:val="001A1A93"/>
    <w:rsid w:val="001A1B46"/>
    <w:rsid w:val="001A1C5F"/>
    <w:rsid w:val="001A1FAA"/>
    <w:rsid w:val="001A2117"/>
    <w:rsid w:val="001A234B"/>
    <w:rsid w:val="001A2891"/>
    <w:rsid w:val="001A2D94"/>
    <w:rsid w:val="001A2DEF"/>
    <w:rsid w:val="001A367D"/>
    <w:rsid w:val="001A373A"/>
    <w:rsid w:val="001A42C6"/>
    <w:rsid w:val="001A4689"/>
    <w:rsid w:val="001A4D39"/>
    <w:rsid w:val="001A4E0C"/>
    <w:rsid w:val="001A52B9"/>
    <w:rsid w:val="001A558F"/>
    <w:rsid w:val="001A575D"/>
    <w:rsid w:val="001A59BE"/>
    <w:rsid w:val="001A5ED0"/>
    <w:rsid w:val="001A63F2"/>
    <w:rsid w:val="001A6702"/>
    <w:rsid w:val="001A6B15"/>
    <w:rsid w:val="001A6B47"/>
    <w:rsid w:val="001A6E97"/>
    <w:rsid w:val="001A727B"/>
    <w:rsid w:val="001A7DEA"/>
    <w:rsid w:val="001A7EAD"/>
    <w:rsid w:val="001A7FEB"/>
    <w:rsid w:val="001B0430"/>
    <w:rsid w:val="001B0E6E"/>
    <w:rsid w:val="001B0EB5"/>
    <w:rsid w:val="001B0FFC"/>
    <w:rsid w:val="001B14F7"/>
    <w:rsid w:val="001B1571"/>
    <w:rsid w:val="001B15AF"/>
    <w:rsid w:val="001B243E"/>
    <w:rsid w:val="001B24D1"/>
    <w:rsid w:val="001B2994"/>
    <w:rsid w:val="001B36FE"/>
    <w:rsid w:val="001B49E7"/>
    <w:rsid w:val="001B4A1A"/>
    <w:rsid w:val="001B566B"/>
    <w:rsid w:val="001B5A9C"/>
    <w:rsid w:val="001B5EFC"/>
    <w:rsid w:val="001B62A9"/>
    <w:rsid w:val="001B6691"/>
    <w:rsid w:val="001B71BE"/>
    <w:rsid w:val="001B75A3"/>
    <w:rsid w:val="001B79AC"/>
    <w:rsid w:val="001B7BCF"/>
    <w:rsid w:val="001C0303"/>
    <w:rsid w:val="001C06C3"/>
    <w:rsid w:val="001C1072"/>
    <w:rsid w:val="001C1147"/>
    <w:rsid w:val="001C15B9"/>
    <w:rsid w:val="001C1D67"/>
    <w:rsid w:val="001C26C0"/>
    <w:rsid w:val="001C28F3"/>
    <w:rsid w:val="001C2C90"/>
    <w:rsid w:val="001C32C5"/>
    <w:rsid w:val="001C341D"/>
    <w:rsid w:val="001C3815"/>
    <w:rsid w:val="001C41DF"/>
    <w:rsid w:val="001C4DD3"/>
    <w:rsid w:val="001C4FFD"/>
    <w:rsid w:val="001C5682"/>
    <w:rsid w:val="001C6071"/>
    <w:rsid w:val="001C61BC"/>
    <w:rsid w:val="001C67D1"/>
    <w:rsid w:val="001C68DB"/>
    <w:rsid w:val="001C6DE0"/>
    <w:rsid w:val="001C74BE"/>
    <w:rsid w:val="001C762F"/>
    <w:rsid w:val="001C7FE9"/>
    <w:rsid w:val="001D0014"/>
    <w:rsid w:val="001D0129"/>
    <w:rsid w:val="001D0567"/>
    <w:rsid w:val="001D08A3"/>
    <w:rsid w:val="001D0ABF"/>
    <w:rsid w:val="001D0B58"/>
    <w:rsid w:val="001D0B91"/>
    <w:rsid w:val="001D0C32"/>
    <w:rsid w:val="001D0F29"/>
    <w:rsid w:val="001D0F81"/>
    <w:rsid w:val="001D13A3"/>
    <w:rsid w:val="001D14C1"/>
    <w:rsid w:val="001D1506"/>
    <w:rsid w:val="001D1E0C"/>
    <w:rsid w:val="001D1ECF"/>
    <w:rsid w:val="001D26FB"/>
    <w:rsid w:val="001D289A"/>
    <w:rsid w:val="001D308E"/>
    <w:rsid w:val="001D32A2"/>
    <w:rsid w:val="001D3309"/>
    <w:rsid w:val="001D39E6"/>
    <w:rsid w:val="001D4419"/>
    <w:rsid w:val="001D4450"/>
    <w:rsid w:val="001D4788"/>
    <w:rsid w:val="001D47B8"/>
    <w:rsid w:val="001D58E1"/>
    <w:rsid w:val="001D5CC6"/>
    <w:rsid w:val="001D5E73"/>
    <w:rsid w:val="001D6665"/>
    <w:rsid w:val="001D6724"/>
    <w:rsid w:val="001D6885"/>
    <w:rsid w:val="001D6A65"/>
    <w:rsid w:val="001D75A7"/>
    <w:rsid w:val="001D79E9"/>
    <w:rsid w:val="001D7FC5"/>
    <w:rsid w:val="001E0BDF"/>
    <w:rsid w:val="001E0CEC"/>
    <w:rsid w:val="001E138E"/>
    <w:rsid w:val="001E15DD"/>
    <w:rsid w:val="001E24B8"/>
    <w:rsid w:val="001E2897"/>
    <w:rsid w:val="001E3026"/>
    <w:rsid w:val="001E3073"/>
    <w:rsid w:val="001E3077"/>
    <w:rsid w:val="001E310C"/>
    <w:rsid w:val="001E3525"/>
    <w:rsid w:val="001E494C"/>
    <w:rsid w:val="001E4BF5"/>
    <w:rsid w:val="001E5073"/>
    <w:rsid w:val="001E5372"/>
    <w:rsid w:val="001E5487"/>
    <w:rsid w:val="001E559E"/>
    <w:rsid w:val="001E5C7D"/>
    <w:rsid w:val="001E5DFE"/>
    <w:rsid w:val="001E60BE"/>
    <w:rsid w:val="001E7061"/>
    <w:rsid w:val="001E7711"/>
    <w:rsid w:val="001F0012"/>
    <w:rsid w:val="001F068E"/>
    <w:rsid w:val="001F0854"/>
    <w:rsid w:val="001F09CC"/>
    <w:rsid w:val="001F09E7"/>
    <w:rsid w:val="001F0A46"/>
    <w:rsid w:val="001F0AFA"/>
    <w:rsid w:val="001F0B90"/>
    <w:rsid w:val="001F0BAB"/>
    <w:rsid w:val="001F1501"/>
    <w:rsid w:val="001F1C23"/>
    <w:rsid w:val="001F1C86"/>
    <w:rsid w:val="001F1D20"/>
    <w:rsid w:val="001F23A3"/>
    <w:rsid w:val="001F29A4"/>
    <w:rsid w:val="001F2C8A"/>
    <w:rsid w:val="001F2D20"/>
    <w:rsid w:val="001F313E"/>
    <w:rsid w:val="001F353D"/>
    <w:rsid w:val="001F3E26"/>
    <w:rsid w:val="001F3EC3"/>
    <w:rsid w:val="001F3FA3"/>
    <w:rsid w:val="001F4B7B"/>
    <w:rsid w:val="001F52DA"/>
    <w:rsid w:val="001F5302"/>
    <w:rsid w:val="001F5386"/>
    <w:rsid w:val="001F5573"/>
    <w:rsid w:val="001F56AA"/>
    <w:rsid w:val="001F56FB"/>
    <w:rsid w:val="001F5A81"/>
    <w:rsid w:val="001F6663"/>
    <w:rsid w:val="001F68B1"/>
    <w:rsid w:val="001F6EDF"/>
    <w:rsid w:val="001F701D"/>
    <w:rsid w:val="001F73A1"/>
    <w:rsid w:val="001F7E38"/>
    <w:rsid w:val="00200240"/>
    <w:rsid w:val="00200827"/>
    <w:rsid w:val="002009AE"/>
    <w:rsid w:val="00200A22"/>
    <w:rsid w:val="00200A24"/>
    <w:rsid w:val="00200A5D"/>
    <w:rsid w:val="00200F97"/>
    <w:rsid w:val="00201532"/>
    <w:rsid w:val="002015FD"/>
    <w:rsid w:val="002018EA"/>
    <w:rsid w:val="00201B63"/>
    <w:rsid w:val="0020232A"/>
    <w:rsid w:val="0020257D"/>
    <w:rsid w:val="0020293C"/>
    <w:rsid w:val="00202E03"/>
    <w:rsid w:val="00202E18"/>
    <w:rsid w:val="00202F3A"/>
    <w:rsid w:val="00203210"/>
    <w:rsid w:val="002038BC"/>
    <w:rsid w:val="00203CA1"/>
    <w:rsid w:val="00203FAD"/>
    <w:rsid w:val="002041F6"/>
    <w:rsid w:val="00204F29"/>
    <w:rsid w:val="0020519D"/>
    <w:rsid w:val="00205225"/>
    <w:rsid w:val="002054E3"/>
    <w:rsid w:val="0020588F"/>
    <w:rsid w:val="002058DB"/>
    <w:rsid w:val="00205E04"/>
    <w:rsid w:val="00205E8F"/>
    <w:rsid w:val="0020626B"/>
    <w:rsid w:val="002064D5"/>
    <w:rsid w:val="002065D2"/>
    <w:rsid w:val="00206899"/>
    <w:rsid w:val="002072F0"/>
    <w:rsid w:val="00207A42"/>
    <w:rsid w:val="002108DF"/>
    <w:rsid w:val="00210A0F"/>
    <w:rsid w:val="00210D61"/>
    <w:rsid w:val="00210DB9"/>
    <w:rsid w:val="002110DB"/>
    <w:rsid w:val="00211144"/>
    <w:rsid w:val="00211603"/>
    <w:rsid w:val="00211813"/>
    <w:rsid w:val="00212201"/>
    <w:rsid w:val="002126FF"/>
    <w:rsid w:val="00212746"/>
    <w:rsid w:val="00212AD2"/>
    <w:rsid w:val="00212C07"/>
    <w:rsid w:val="00212E28"/>
    <w:rsid w:val="00213275"/>
    <w:rsid w:val="002134F0"/>
    <w:rsid w:val="00213670"/>
    <w:rsid w:val="002137AA"/>
    <w:rsid w:val="002138E3"/>
    <w:rsid w:val="0021461B"/>
    <w:rsid w:val="002150F9"/>
    <w:rsid w:val="00215147"/>
    <w:rsid w:val="002160D5"/>
    <w:rsid w:val="00216569"/>
    <w:rsid w:val="0021668D"/>
    <w:rsid w:val="002166B6"/>
    <w:rsid w:val="00216CF3"/>
    <w:rsid w:val="002176F1"/>
    <w:rsid w:val="002179DA"/>
    <w:rsid w:val="00220890"/>
    <w:rsid w:val="00220C89"/>
    <w:rsid w:val="00220D34"/>
    <w:rsid w:val="0022106B"/>
    <w:rsid w:val="00221169"/>
    <w:rsid w:val="002213F1"/>
    <w:rsid w:val="00221606"/>
    <w:rsid w:val="002217FF"/>
    <w:rsid w:val="00221A85"/>
    <w:rsid w:val="00221D74"/>
    <w:rsid w:val="002225AA"/>
    <w:rsid w:val="00222921"/>
    <w:rsid w:val="00222DD3"/>
    <w:rsid w:val="0022335D"/>
    <w:rsid w:val="0022355F"/>
    <w:rsid w:val="002237E6"/>
    <w:rsid w:val="00223D7B"/>
    <w:rsid w:val="00223DF2"/>
    <w:rsid w:val="002248E7"/>
    <w:rsid w:val="00224C14"/>
    <w:rsid w:val="00224F4B"/>
    <w:rsid w:val="0022514B"/>
    <w:rsid w:val="00225700"/>
    <w:rsid w:val="0022578F"/>
    <w:rsid w:val="00225A79"/>
    <w:rsid w:val="002267D2"/>
    <w:rsid w:val="00226891"/>
    <w:rsid w:val="0022693E"/>
    <w:rsid w:val="00226C45"/>
    <w:rsid w:val="002270A3"/>
    <w:rsid w:val="002270AE"/>
    <w:rsid w:val="002273AD"/>
    <w:rsid w:val="00227935"/>
    <w:rsid w:val="002279E9"/>
    <w:rsid w:val="00227A04"/>
    <w:rsid w:val="00227E57"/>
    <w:rsid w:val="002304B3"/>
    <w:rsid w:val="002304E7"/>
    <w:rsid w:val="0023096A"/>
    <w:rsid w:val="00230F1C"/>
    <w:rsid w:val="0023138B"/>
    <w:rsid w:val="0023145B"/>
    <w:rsid w:val="002317D6"/>
    <w:rsid w:val="00231818"/>
    <w:rsid w:val="002318D1"/>
    <w:rsid w:val="002319D7"/>
    <w:rsid w:val="0023262A"/>
    <w:rsid w:val="00232C1D"/>
    <w:rsid w:val="0023313F"/>
    <w:rsid w:val="0023355A"/>
    <w:rsid w:val="00233884"/>
    <w:rsid w:val="00233EC0"/>
    <w:rsid w:val="00234095"/>
    <w:rsid w:val="002340F1"/>
    <w:rsid w:val="0023442E"/>
    <w:rsid w:val="00234B2F"/>
    <w:rsid w:val="00234EFF"/>
    <w:rsid w:val="00234F35"/>
    <w:rsid w:val="00235460"/>
    <w:rsid w:val="002356AC"/>
    <w:rsid w:val="002357B9"/>
    <w:rsid w:val="00235900"/>
    <w:rsid w:val="00235BF3"/>
    <w:rsid w:val="00235D4A"/>
    <w:rsid w:val="00235D4E"/>
    <w:rsid w:val="00236031"/>
    <w:rsid w:val="00236C13"/>
    <w:rsid w:val="00236D75"/>
    <w:rsid w:val="0023721A"/>
    <w:rsid w:val="00240010"/>
    <w:rsid w:val="002407A3"/>
    <w:rsid w:val="002408A1"/>
    <w:rsid w:val="00240A76"/>
    <w:rsid w:val="00240C61"/>
    <w:rsid w:val="00240DDB"/>
    <w:rsid w:val="00241C3A"/>
    <w:rsid w:val="00241E99"/>
    <w:rsid w:val="0024236B"/>
    <w:rsid w:val="00242D36"/>
    <w:rsid w:val="00242EBB"/>
    <w:rsid w:val="002430C8"/>
    <w:rsid w:val="00243A91"/>
    <w:rsid w:val="00243F3F"/>
    <w:rsid w:val="00244003"/>
    <w:rsid w:val="00244135"/>
    <w:rsid w:val="002443FE"/>
    <w:rsid w:val="002444FB"/>
    <w:rsid w:val="00244621"/>
    <w:rsid w:val="0024481A"/>
    <w:rsid w:val="0024494D"/>
    <w:rsid w:val="00244AC7"/>
    <w:rsid w:val="00244E5D"/>
    <w:rsid w:val="002450A7"/>
    <w:rsid w:val="0024541D"/>
    <w:rsid w:val="00245553"/>
    <w:rsid w:val="00245DD9"/>
    <w:rsid w:val="00245EDA"/>
    <w:rsid w:val="00245FCD"/>
    <w:rsid w:val="002460F2"/>
    <w:rsid w:val="002463FF"/>
    <w:rsid w:val="0024663E"/>
    <w:rsid w:val="002466C1"/>
    <w:rsid w:val="00246F2C"/>
    <w:rsid w:val="002470EE"/>
    <w:rsid w:val="00247671"/>
    <w:rsid w:val="00247E94"/>
    <w:rsid w:val="0025047D"/>
    <w:rsid w:val="00252082"/>
    <w:rsid w:val="00252428"/>
    <w:rsid w:val="00252AA3"/>
    <w:rsid w:val="0025318B"/>
    <w:rsid w:val="00253216"/>
    <w:rsid w:val="00253405"/>
    <w:rsid w:val="00253B3F"/>
    <w:rsid w:val="002543DB"/>
    <w:rsid w:val="002544BB"/>
    <w:rsid w:val="00254E1C"/>
    <w:rsid w:val="0025591B"/>
    <w:rsid w:val="00256136"/>
    <w:rsid w:val="00256276"/>
    <w:rsid w:val="0025664F"/>
    <w:rsid w:val="0026024E"/>
    <w:rsid w:val="0026054D"/>
    <w:rsid w:val="002609B6"/>
    <w:rsid w:val="00260F2A"/>
    <w:rsid w:val="00260F5E"/>
    <w:rsid w:val="0026124F"/>
    <w:rsid w:val="00261739"/>
    <w:rsid w:val="002619B6"/>
    <w:rsid w:val="00261BFB"/>
    <w:rsid w:val="00261F69"/>
    <w:rsid w:val="002621AC"/>
    <w:rsid w:val="00262921"/>
    <w:rsid w:val="00262FAA"/>
    <w:rsid w:val="00263101"/>
    <w:rsid w:val="00263A39"/>
    <w:rsid w:val="00263D3A"/>
    <w:rsid w:val="00263D63"/>
    <w:rsid w:val="00263EDC"/>
    <w:rsid w:val="00263EDD"/>
    <w:rsid w:val="00264207"/>
    <w:rsid w:val="00264EF6"/>
    <w:rsid w:val="002651C9"/>
    <w:rsid w:val="002651DD"/>
    <w:rsid w:val="002653F1"/>
    <w:rsid w:val="0026551B"/>
    <w:rsid w:val="00265583"/>
    <w:rsid w:val="0026585E"/>
    <w:rsid w:val="00265DE2"/>
    <w:rsid w:val="00265FD7"/>
    <w:rsid w:val="00267080"/>
    <w:rsid w:val="00267356"/>
    <w:rsid w:val="00267F87"/>
    <w:rsid w:val="00270890"/>
    <w:rsid w:val="002708B9"/>
    <w:rsid w:val="00270D37"/>
    <w:rsid w:val="00272537"/>
    <w:rsid w:val="00272663"/>
    <w:rsid w:val="00272C52"/>
    <w:rsid w:val="00272DD3"/>
    <w:rsid w:val="00273258"/>
    <w:rsid w:val="0027382B"/>
    <w:rsid w:val="0027429B"/>
    <w:rsid w:val="0027436A"/>
    <w:rsid w:val="00274EB3"/>
    <w:rsid w:val="00274F2A"/>
    <w:rsid w:val="00274F53"/>
    <w:rsid w:val="0027507A"/>
    <w:rsid w:val="00275292"/>
    <w:rsid w:val="002754EE"/>
    <w:rsid w:val="00276929"/>
    <w:rsid w:val="00276FD9"/>
    <w:rsid w:val="00281703"/>
    <w:rsid w:val="00282129"/>
    <w:rsid w:val="00282197"/>
    <w:rsid w:val="00282276"/>
    <w:rsid w:val="0028236B"/>
    <w:rsid w:val="00282D67"/>
    <w:rsid w:val="00283096"/>
    <w:rsid w:val="002830BD"/>
    <w:rsid w:val="00283274"/>
    <w:rsid w:val="002833BB"/>
    <w:rsid w:val="0028368B"/>
    <w:rsid w:val="0028375B"/>
    <w:rsid w:val="002838C0"/>
    <w:rsid w:val="00283919"/>
    <w:rsid w:val="002849DE"/>
    <w:rsid w:val="00284E50"/>
    <w:rsid w:val="00285C92"/>
    <w:rsid w:val="00285DDD"/>
    <w:rsid w:val="002863DD"/>
    <w:rsid w:val="0028666D"/>
    <w:rsid w:val="002870B9"/>
    <w:rsid w:val="002878FC"/>
    <w:rsid w:val="00290559"/>
    <w:rsid w:val="00290BFA"/>
    <w:rsid w:val="00290FC9"/>
    <w:rsid w:val="002916A6"/>
    <w:rsid w:val="00291729"/>
    <w:rsid w:val="002917F4"/>
    <w:rsid w:val="00292058"/>
    <w:rsid w:val="002924F5"/>
    <w:rsid w:val="00292B1F"/>
    <w:rsid w:val="002938D4"/>
    <w:rsid w:val="00293D87"/>
    <w:rsid w:val="00294142"/>
    <w:rsid w:val="00294262"/>
    <w:rsid w:val="002947CE"/>
    <w:rsid w:val="002949F4"/>
    <w:rsid w:val="00294A02"/>
    <w:rsid w:val="00294B23"/>
    <w:rsid w:val="0029522F"/>
    <w:rsid w:val="00295433"/>
    <w:rsid w:val="00295918"/>
    <w:rsid w:val="0029619F"/>
    <w:rsid w:val="00296548"/>
    <w:rsid w:val="0029660F"/>
    <w:rsid w:val="00296916"/>
    <w:rsid w:val="002970C9"/>
    <w:rsid w:val="0029733A"/>
    <w:rsid w:val="00297826"/>
    <w:rsid w:val="00297A3D"/>
    <w:rsid w:val="00297BAA"/>
    <w:rsid w:val="00297D1D"/>
    <w:rsid w:val="002A01CD"/>
    <w:rsid w:val="002A026B"/>
    <w:rsid w:val="002A03F1"/>
    <w:rsid w:val="002A0AB3"/>
    <w:rsid w:val="002A0BED"/>
    <w:rsid w:val="002A0F3C"/>
    <w:rsid w:val="002A1B8F"/>
    <w:rsid w:val="002A1F97"/>
    <w:rsid w:val="002A317C"/>
    <w:rsid w:val="002A330A"/>
    <w:rsid w:val="002A3438"/>
    <w:rsid w:val="002A4286"/>
    <w:rsid w:val="002A4351"/>
    <w:rsid w:val="002A4360"/>
    <w:rsid w:val="002A46A7"/>
    <w:rsid w:val="002A4BC9"/>
    <w:rsid w:val="002A56DB"/>
    <w:rsid w:val="002A5A4E"/>
    <w:rsid w:val="002A6236"/>
    <w:rsid w:val="002A63D5"/>
    <w:rsid w:val="002A6726"/>
    <w:rsid w:val="002A6AC8"/>
    <w:rsid w:val="002A6C42"/>
    <w:rsid w:val="002A7263"/>
    <w:rsid w:val="002A7511"/>
    <w:rsid w:val="002A771E"/>
    <w:rsid w:val="002A7F88"/>
    <w:rsid w:val="002B0EAC"/>
    <w:rsid w:val="002B1715"/>
    <w:rsid w:val="002B1E8A"/>
    <w:rsid w:val="002B234B"/>
    <w:rsid w:val="002B2440"/>
    <w:rsid w:val="002B249E"/>
    <w:rsid w:val="002B29CB"/>
    <w:rsid w:val="002B2A07"/>
    <w:rsid w:val="002B2AAA"/>
    <w:rsid w:val="002B35DE"/>
    <w:rsid w:val="002B36F9"/>
    <w:rsid w:val="002B384C"/>
    <w:rsid w:val="002B3FA9"/>
    <w:rsid w:val="002B4099"/>
    <w:rsid w:val="002B4226"/>
    <w:rsid w:val="002B45EC"/>
    <w:rsid w:val="002B472B"/>
    <w:rsid w:val="002B4A50"/>
    <w:rsid w:val="002B4ECA"/>
    <w:rsid w:val="002B52FB"/>
    <w:rsid w:val="002B574C"/>
    <w:rsid w:val="002B62FC"/>
    <w:rsid w:val="002B6694"/>
    <w:rsid w:val="002B672B"/>
    <w:rsid w:val="002B6B92"/>
    <w:rsid w:val="002B6F7A"/>
    <w:rsid w:val="002B7360"/>
    <w:rsid w:val="002B7DB6"/>
    <w:rsid w:val="002B7E3A"/>
    <w:rsid w:val="002C0919"/>
    <w:rsid w:val="002C09CA"/>
    <w:rsid w:val="002C0AEB"/>
    <w:rsid w:val="002C0AF8"/>
    <w:rsid w:val="002C11D6"/>
    <w:rsid w:val="002C176C"/>
    <w:rsid w:val="002C1A79"/>
    <w:rsid w:val="002C1DBC"/>
    <w:rsid w:val="002C1FD0"/>
    <w:rsid w:val="002C2C35"/>
    <w:rsid w:val="002C3C46"/>
    <w:rsid w:val="002C3C70"/>
    <w:rsid w:val="002C44E0"/>
    <w:rsid w:val="002C524E"/>
    <w:rsid w:val="002C5353"/>
    <w:rsid w:val="002C543B"/>
    <w:rsid w:val="002C5490"/>
    <w:rsid w:val="002C576F"/>
    <w:rsid w:val="002C5A9E"/>
    <w:rsid w:val="002C687B"/>
    <w:rsid w:val="002C68F7"/>
    <w:rsid w:val="002C7F57"/>
    <w:rsid w:val="002D06E8"/>
    <w:rsid w:val="002D120E"/>
    <w:rsid w:val="002D122D"/>
    <w:rsid w:val="002D131D"/>
    <w:rsid w:val="002D1364"/>
    <w:rsid w:val="002D1380"/>
    <w:rsid w:val="002D2077"/>
    <w:rsid w:val="002D246A"/>
    <w:rsid w:val="002D2579"/>
    <w:rsid w:val="002D267B"/>
    <w:rsid w:val="002D27AF"/>
    <w:rsid w:val="002D2DE2"/>
    <w:rsid w:val="002D2F0C"/>
    <w:rsid w:val="002D3AA8"/>
    <w:rsid w:val="002D49CE"/>
    <w:rsid w:val="002D4B92"/>
    <w:rsid w:val="002D4E9F"/>
    <w:rsid w:val="002D4FCA"/>
    <w:rsid w:val="002D5075"/>
    <w:rsid w:val="002D5280"/>
    <w:rsid w:val="002D5756"/>
    <w:rsid w:val="002D5902"/>
    <w:rsid w:val="002D62EF"/>
    <w:rsid w:val="002D6922"/>
    <w:rsid w:val="002D6B28"/>
    <w:rsid w:val="002D74FE"/>
    <w:rsid w:val="002D753A"/>
    <w:rsid w:val="002D7565"/>
    <w:rsid w:val="002D7571"/>
    <w:rsid w:val="002D7895"/>
    <w:rsid w:val="002D7E79"/>
    <w:rsid w:val="002E0037"/>
    <w:rsid w:val="002E0480"/>
    <w:rsid w:val="002E06F1"/>
    <w:rsid w:val="002E0BD5"/>
    <w:rsid w:val="002E212D"/>
    <w:rsid w:val="002E29F2"/>
    <w:rsid w:val="002E2BDD"/>
    <w:rsid w:val="002E2C9B"/>
    <w:rsid w:val="002E2E89"/>
    <w:rsid w:val="002E36E0"/>
    <w:rsid w:val="002E3728"/>
    <w:rsid w:val="002E3A73"/>
    <w:rsid w:val="002E45AB"/>
    <w:rsid w:val="002E53F0"/>
    <w:rsid w:val="002E55BD"/>
    <w:rsid w:val="002E5A47"/>
    <w:rsid w:val="002E5FC5"/>
    <w:rsid w:val="002E6071"/>
    <w:rsid w:val="002E61EC"/>
    <w:rsid w:val="002E71AE"/>
    <w:rsid w:val="002E79F9"/>
    <w:rsid w:val="002F0057"/>
    <w:rsid w:val="002F04E1"/>
    <w:rsid w:val="002F0908"/>
    <w:rsid w:val="002F0909"/>
    <w:rsid w:val="002F0E1B"/>
    <w:rsid w:val="002F1C23"/>
    <w:rsid w:val="002F1CF0"/>
    <w:rsid w:val="002F1E9F"/>
    <w:rsid w:val="002F2445"/>
    <w:rsid w:val="002F26C1"/>
    <w:rsid w:val="002F2B4E"/>
    <w:rsid w:val="002F2C2C"/>
    <w:rsid w:val="002F3C75"/>
    <w:rsid w:val="002F3D37"/>
    <w:rsid w:val="002F3E7F"/>
    <w:rsid w:val="002F52EC"/>
    <w:rsid w:val="002F5579"/>
    <w:rsid w:val="002F5A68"/>
    <w:rsid w:val="002F5BDF"/>
    <w:rsid w:val="002F5F1C"/>
    <w:rsid w:val="002F6233"/>
    <w:rsid w:val="002F65FF"/>
    <w:rsid w:val="002F66CF"/>
    <w:rsid w:val="002F6C67"/>
    <w:rsid w:val="002F6E39"/>
    <w:rsid w:val="002F702B"/>
    <w:rsid w:val="002F7EAF"/>
    <w:rsid w:val="002F7FCD"/>
    <w:rsid w:val="003005EE"/>
    <w:rsid w:val="00300603"/>
    <w:rsid w:val="00300632"/>
    <w:rsid w:val="00300AFA"/>
    <w:rsid w:val="003016E6"/>
    <w:rsid w:val="00301768"/>
    <w:rsid w:val="00301A75"/>
    <w:rsid w:val="00301B57"/>
    <w:rsid w:val="0030215E"/>
    <w:rsid w:val="00302B46"/>
    <w:rsid w:val="00302F9B"/>
    <w:rsid w:val="00303516"/>
    <w:rsid w:val="00303685"/>
    <w:rsid w:val="003039C9"/>
    <w:rsid w:val="00303A59"/>
    <w:rsid w:val="003043F7"/>
    <w:rsid w:val="00304410"/>
    <w:rsid w:val="00304908"/>
    <w:rsid w:val="00304B00"/>
    <w:rsid w:val="00304EB0"/>
    <w:rsid w:val="003050E7"/>
    <w:rsid w:val="00305DCF"/>
    <w:rsid w:val="00305FFF"/>
    <w:rsid w:val="003060C4"/>
    <w:rsid w:val="0030662E"/>
    <w:rsid w:val="003069B8"/>
    <w:rsid w:val="00306E55"/>
    <w:rsid w:val="003077BE"/>
    <w:rsid w:val="00307938"/>
    <w:rsid w:val="00307ACF"/>
    <w:rsid w:val="00307D5E"/>
    <w:rsid w:val="00307DE9"/>
    <w:rsid w:val="00307E06"/>
    <w:rsid w:val="00310342"/>
    <w:rsid w:val="0031072A"/>
    <w:rsid w:val="00310BFC"/>
    <w:rsid w:val="00310E1B"/>
    <w:rsid w:val="00310FF5"/>
    <w:rsid w:val="00312267"/>
    <w:rsid w:val="00312489"/>
    <w:rsid w:val="00312734"/>
    <w:rsid w:val="003127C3"/>
    <w:rsid w:val="003127C8"/>
    <w:rsid w:val="00313684"/>
    <w:rsid w:val="0031405E"/>
    <w:rsid w:val="00314096"/>
    <w:rsid w:val="003144F8"/>
    <w:rsid w:val="0031477A"/>
    <w:rsid w:val="00315509"/>
    <w:rsid w:val="00315522"/>
    <w:rsid w:val="00315E48"/>
    <w:rsid w:val="00316705"/>
    <w:rsid w:val="00316B66"/>
    <w:rsid w:val="00316FF8"/>
    <w:rsid w:val="00317036"/>
    <w:rsid w:val="00317820"/>
    <w:rsid w:val="003179B6"/>
    <w:rsid w:val="00317B20"/>
    <w:rsid w:val="00317D21"/>
    <w:rsid w:val="0032060D"/>
    <w:rsid w:val="00320B30"/>
    <w:rsid w:val="00320D96"/>
    <w:rsid w:val="00320F9F"/>
    <w:rsid w:val="00321086"/>
    <w:rsid w:val="003213C0"/>
    <w:rsid w:val="00321D2F"/>
    <w:rsid w:val="00322233"/>
    <w:rsid w:val="0032255F"/>
    <w:rsid w:val="0032281A"/>
    <w:rsid w:val="00323389"/>
    <w:rsid w:val="003236BE"/>
    <w:rsid w:val="00323838"/>
    <w:rsid w:val="00323D0E"/>
    <w:rsid w:val="0032483D"/>
    <w:rsid w:val="003248A6"/>
    <w:rsid w:val="00324A7A"/>
    <w:rsid w:val="00324F55"/>
    <w:rsid w:val="00325383"/>
    <w:rsid w:val="003253E4"/>
    <w:rsid w:val="00326130"/>
    <w:rsid w:val="00326421"/>
    <w:rsid w:val="00326B75"/>
    <w:rsid w:val="00326F0D"/>
    <w:rsid w:val="00327205"/>
    <w:rsid w:val="0032754C"/>
    <w:rsid w:val="003278CB"/>
    <w:rsid w:val="00327B1C"/>
    <w:rsid w:val="0033057C"/>
    <w:rsid w:val="0033085F"/>
    <w:rsid w:val="003309BD"/>
    <w:rsid w:val="00330FA0"/>
    <w:rsid w:val="0033108F"/>
    <w:rsid w:val="0033119A"/>
    <w:rsid w:val="0033132D"/>
    <w:rsid w:val="00331E9B"/>
    <w:rsid w:val="003321E9"/>
    <w:rsid w:val="003327A6"/>
    <w:rsid w:val="00332C72"/>
    <w:rsid w:val="00333371"/>
    <w:rsid w:val="00333608"/>
    <w:rsid w:val="00334071"/>
    <w:rsid w:val="003343AC"/>
    <w:rsid w:val="003344A8"/>
    <w:rsid w:val="00334738"/>
    <w:rsid w:val="0033482C"/>
    <w:rsid w:val="00334A22"/>
    <w:rsid w:val="00334C3E"/>
    <w:rsid w:val="00334ED4"/>
    <w:rsid w:val="00334F72"/>
    <w:rsid w:val="00335D88"/>
    <w:rsid w:val="00335FAB"/>
    <w:rsid w:val="003364B9"/>
    <w:rsid w:val="003369AD"/>
    <w:rsid w:val="003374AB"/>
    <w:rsid w:val="0033755E"/>
    <w:rsid w:val="003400B6"/>
    <w:rsid w:val="003401DE"/>
    <w:rsid w:val="00340213"/>
    <w:rsid w:val="003403FC"/>
    <w:rsid w:val="003405D1"/>
    <w:rsid w:val="00340729"/>
    <w:rsid w:val="003407AD"/>
    <w:rsid w:val="00340D9A"/>
    <w:rsid w:val="003411ED"/>
    <w:rsid w:val="00341611"/>
    <w:rsid w:val="00341AB2"/>
    <w:rsid w:val="003420A2"/>
    <w:rsid w:val="0034220E"/>
    <w:rsid w:val="0034247C"/>
    <w:rsid w:val="00342DE2"/>
    <w:rsid w:val="0034350C"/>
    <w:rsid w:val="0034378D"/>
    <w:rsid w:val="00343C61"/>
    <w:rsid w:val="0034406B"/>
    <w:rsid w:val="00344AD5"/>
    <w:rsid w:val="003453D2"/>
    <w:rsid w:val="003457E7"/>
    <w:rsid w:val="003458F3"/>
    <w:rsid w:val="00345BAA"/>
    <w:rsid w:val="00345E09"/>
    <w:rsid w:val="0034610E"/>
    <w:rsid w:val="003465C2"/>
    <w:rsid w:val="00346642"/>
    <w:rsid w:val="0034679D"/>
    <w:rsid w:val="0034764B"/>
    <w:rsid w:val="00347E91"/>
    <w:rsid w:val="00350279"/>
    <w:rsid w:val="003505C7"/>
    <w:rsid w:val="00350624"/>
    <w:rsid w:val="00350A22"/>
    <w:rsid w:val="00350B7C"/>
    <w:rsid w:val="003514D2"/>
    <w:rsid w:val="00351B7F"/>
    <w:rsid w:val="003522DF"/>
    <w:rsid w:val="0035239B"/>
    <w:rsid w:val="003524C0"/>
    <w:rsid w:val="003533B0"/>
    <w:rsid w:val="00353710"/>
    <w:rsid w:val="00354934"/>
    <w:rsid w:val="00354AFF"/>
    <w:rsid w:val="00355012"/>
    <w:rsid w:val="0035522F"/>
    <w:rsid w:val="0035532D"/>
    <w:rsid w:val="00355958"/>
    <w:rsid w:val="00355B65"/>
    <w:rsid w:val="00355C3B"/>
    <w:rsid w:val="00356284"/>
    <w:rsid w:val="00356419"/>
    <w:rsid w:val="00356892"/>
    <w:rsid w:val="00356B44"/>
    <w:rsid w:val="00356ED9"/>
    <w:rsid w:val="00357011"/>
    <w:rsid w:val="00357657"/>
    <w:rsid w:val="0035772A"/>
    <w:rsid w:val="00357848"/>
    <w:rsid w:val="00357FF1"/>
    <w:rsid w:val="0036007E"/>
    <w:rsid w:val="00360221"/>
    <w:rsid w:val="003605E8"/>
    <w:rsid w:val="00360774"/>
    <w:rsid w:val="00360AA1"/>
    <w:rsid w:val="00360E2C"/>
    <w:rsid w:val="00360EBE"/>
    <w:rsid w:val="003611F6"/>
    <w:rsid w:val="0036131E"/>
    <w:rsid w:val="00361A25"/>
    <w:rsid w:val="00361A6A"/>
    <w:rsid w:val="00361E82"/>
    <w:rsid w:val="00362121"/>
    <w:rsid w:val="00362416"/>
    <w:rsid w:val="003625D3"/>
    <w:rsid w:val="0036291B"/>
    <w:rsid w:val="00362957"/>
    <w:rsid w:val="00362B26"/>
    <w:rsid w:val="00362BCF"/>
    <w:rsid w:val="0036330C"/>
    <w:rsid w:val="003633DF"/>
    <w:rsid w:val="003634BE"/>
    <w:rsid w:val="0036361F"/>
    <w:rsid w:val="00363B9A"/>
    <w:rsid w:val="00363CEC"/>
    <w:rsid w:val="00364124"/>
    <w:rsid w:val="00364126"/>
    <w:rsid w:val="00364DA4"/>
    <w:rsid w:val="00364EF5"/>
    <w:rsid w:val="0036540D"/>
    <w:rsid w:val="00365701"/>
    <w:rsid w:val="00365789"/>
    <w:rsid w:val="00365FF1"/>
    <w:rsid w:val="0036628D"/>
    <w:rsid w:val="00366317"/>
    <w:rsid w:val="00366802"/>
    <w:rsid w:val="0036693F"/>
    <w:rsid w:val="003674DD"/>
    <w:rsid w:val="0036765E"/>
    <w:rsid w:val="00367864"/>
    <w:rsid w:val="00367D18"/>
    <w:rsid w:val="00367E54"/>
    <w:rsid w:val="003702AD"/>
    <w:rsid w:val="00370508"/>
    <w:rsid w:val="00370A8E"/>
    <w:rsid w:val="00370FF7"/>
    <w:rsid w:val="003719C0"/>
    <w:rsid w:val="003729D7"/>
    <w:rsid w:val="00372C0E"/>
    <w:rsid w:val="00372F37"/>
    <w:rsid w:val="00372FCC"/>
    <w:rsid w:val="0037366C"/>
    <w:rsid w:val="003737ED"/>
    <w:rsid w:val="00374198"/>
    <w:rsid w:val="00374480"/>
    <w:rsid w:val="003744E7"/>
    <w:rsid w:val="0037456D"/>
    <w:rsid w:val="003748C5"/>
    <w:rsid w:val="00375122"/>
    <w:rsid w:val="003754A3"/>
    <w:rsid w:val="0037551A"/>
    <w:rsid w:val="00375E6D"/>
    <w:rsid w:val="00375F00"/>
    <w:rsid w:val="00376238"/>
    <w:rsid w:val="003771B2"/>
    <w:rsid w:val="0037765B"/>
    <w:rsid w:val="00377CDE"/>
    <w:rsid w:val="003801FA"/>
    <w:rsid w:val="003802C0"/>
    <w:rsid w:val="00380B7C"/>
    <w:rsid w:val="00381744"/>
    <w:rsid w:val="0038192E"/>
    <w:rsid w:val="00381C73"/>
    <w:rsid w:val="00382151"/>
    <w:rsid w:val="003822D8"/>
    <w:rsid w:val="00382BCF"/>
    <w:rsid w:val="00382C14"/>
    <w:rsid w:val="00382F70"/>
    <w:rsid w:val="00383FE1"/>
    <w:rsid w:val="00384126"/>
    <w:rsid w:val="00384655"/>
    <w:rsid w:val="00384D42"/>
    <w:rsid w:val="00385288"/>
    <w:rsid w:val="003853F5"/>
    <w:rsid w:val="0038564C"/>
    <w:rsid w:val="003858D3"/>
    <w:rsid w:val="00385B0E"/>
    <w:rsid w:val="00385B26"/>
    <w:rsid w:val="00385C57"/>
    <w:rsid w:val="0038799F"/>
    <w:rsid w:val="00390450"/>
    <w:rsid w:val="003904F9"/>
    <w:rsid w:val="00390F4C"/>
    <w:rsid w:val="00390F5B"/>
    <w:rsid w:val="00391089"/>
    <w:rsid w:val="003911F1"/>
    <w:rsid w:val="003915A9"/>
    <w:rsid w:val="00391858"/>
    <w:rsid w:val="003930B3"/>
    <w:rsid w:val="003933B5"/>
    <w:rsid w:val="00393962"/>
    <w:rsid w:val="00393CAD"/>
    <w:rsid w:val="0039494A"/>
    <w:rsid w:val="003950B4"/>
    <w:rsid w:val="0039590A"/>
    <w:rsid w:val="00395BBA"/>
    <w:rsid w:val="00395EE8"/>
    <w:rsid w:val="00396073"/>
    <w:rsid w:val="00396233"/>
    <w:rsid w:val="00396349"/>
    <w:rsid w:val="00396B24"/>
    <w:rsid w:val="00396D61"/>
    <w:rsid w:val="00396DE8"/>
    <w:rsid w:val="003971F0"/>
    <w:rsid w:val="0039764C"/>
    <w:rsid w:val="00397E99"/>
    <w:rsid w:val="003A040C"/>
    <w:rsid w:val="003A09A9"/>
    <w:rsid w:val="003A0C9B"/>
    <w:rsid w:val="003A123C"/>
    <w:rsid w:val="003A1293"/>
    <w:rsid w:val="003A14DE"/>
    <w:rsid w:val="003A1C2F"/>
    <w:rsid w:val="003A1C61"/>
    <w:rsid w:val="003A1CDA"/>
    <w:rsid w:val="003A2259"/>
    <w:rsid w:val="003A2A87"/>
    <w:rsid w:val="003A2DD6"/>
    <w:rsid w:val="003A33D7"/>
    <w:rsid w:val="003A39E1"/>
    <w:rsid w:val="003A3B42"/>
    <w:rsid w:val="003A4194"/>
    <w:rsid w:val="003A44A5"/>
    <w:rsid w:val="003A5038"/>
    <w:rsid w:val="003A5045"/>
    <w:rsid w:val="003A51D1"/>
    <w:rsid w:val="003A5BB7"/>
    <w:rsid w:val="003A6019"/>
    <w:rsid w:val="003A6525"/>
    <w:rsid w:val="003A66D3"/>
    <w:rsid w:val="003A695B"/>
    <w:rsid w:val="003A69E7"/>
    <w:rsid w:val="003A6A73"/>
    <w:rsid w:val="003A6BB7"/>
    <w:rsid w:val="003A6E44"/>
    <w:rsid w:val="003A7B92"/>
    <w:rsid w:val="003A7EDB"/>
    <w:rsid w:val="003A7F5B"/>
    <w:rsid w:val="003B00B8"/>
    <w:rsid w:val="003B02C0"/>
    <w:rsid w:val="003B040B"/>
    <w:rsid w:val="003B0436"/>
    <w:rsid w:val="003B04B0"/>
    <w:rsid w:val="003B0517"/>
    <w:rsid w:val="003B0614"/>
    <w:rsid w:val="003B0891"/>
    <w:rsid w:val="003B0C4F"/>
    <w:rsid w:val="003B1245"/>
    <w:rsid w:val="003B1391"/>
    <w:rsid w:val="003B1398"/>
    <w:rsid w:val="003B177B"/>
    <w:rsid w:val="003B1A67"/>
    <w:rsid w:val="003B1D13"/>
    <w:rsid w:val="003B1F5A"/>
    <w:rsid w:val="003B2094"/>
    <w:rsid w:val="003B2656"/>
    <w:rsid w:val="003B2A95"/>
    <w:rsid w:val="003B2E42"/>
    <w:rsid w:val="003B301D"/>
    <w:rsid w:val="003B30E0"/>
    <w:rsid w:val="003B36D8"/>
    <w:rsid w:val="003B36FD"/>
    <w:rsid w:val="003B3719"/>
    <w:rsid w:val="003B3889"/>
    <w:rsid w:val="003B3E0C"/>
    <w:rsid w:val="003B400A"/>
    <w:rsid w:val="003B434B"/>
    <w:rsid w:val="003B5772"/>
    <w:rsid w:val="003B5B2F"/>
    <w:rsid w:val="003B5BF5"/>
    <w:rsid w:val="003B5DC3"/>
    <w:rsid w:val="003B5E4A"/>
    <w:rsid w:val="003B628D"/>
    <w:rsid w:val="003B64BB"/>
    <w:rsid w:val="003B6764"/>
    <w:rsid w:val="003B6868"/>
    <w:rsid w:val="003B7A3E"/>
    <w:rsid w:val="003C070B"/>
    <w:rsid w:val="003C0A32"/>
    <w:rsid w:val="003C1164"/>
    <w:rsid w:val="003C1653"/>
    <w:rsid w:val="003C195A"/>
    <w:rsid w:val="003C1D93"/>
    <w:rsid w:val="003C1E17"/>
    <w:rsid w:val="003C1E59"/>
    <w:rsid w:val="003C239A"/>
    <w:rsid w:val="003C27C6"/>
    <w:rsid w:val="003C2DC0"/>
    <w:rsid w:val="003C32F4"/>
    <w:rsid w:val="003C3414"/>
    <w:rsid w:val="003C3FA9"/>
    <w:rsid w:val="003C44D6"/>
    <w:rsid w:val="003C4C48"/>
    <w:rsid w:val="003C50D4"/>
    <w:rsid w:val="003C590C"/>
    <w:rsid w:val="003C6099"/>
    <w:rsid w:val="003C610C"/>
    <w:rsid w:val="003C641D"/>
    <w:rsid w:val="003C691F"/>
    <w:rsid w:val="003C6BBE"/>
    <w:rsid w:val="003C7549"/>
    <w:rsid w:val="003C7975"/>
    <w:rsid w:val="003C7A6C"/>
    <w:rsid w:val="003C7AEE"/>
    <w:rsid w:val="003D0455"/>
    <w:rsid w:val="003D05E1"/>
    <w:rsid w:val="003D1449"/>
    <w:rsid w:val="003D1522"/>
    <w:rsid w:val="003D157F"/>
    <w:rsid w:val="003D1E01"/>
    <w:rsid w:val="003D2292"/>
    <w:rsid w:val="003D2853"/>
    <w:rsid w:val="003D2E1B"/>
    <w:rsid w:val="003D38D9"/>
    <w:rsid w:val="003D454A"/>
    <w:rsid w:val="003D45C6"/>
    <w:rsid w:val="003D4A12"/>
    <w:rsid w:val="003D4BA4"/>
    <w:rsid w:val="003D4E58"/>
    <w:rsid w:val="003D50FC"/>
    <w:rsid w:val="003D56CD"/>
    <w:rsid w:val="003D57FB"/>
    <w:rsid w:val="003D5985"/>
    <w:rsid w:val="003D6854"/>
    <w:rsid w:val="003D7183"/>
    <w:rsid w:val="003D785E"/>
    <w:rsid w:val="003E0761"/>
    <w:rsid w:val="003E0D59"/>
    <w:rsid w:val="003E0DEA"/>
    <w:rsid w:val="003E16D4"/>
    <w:rsid w:val="003E189D"/>
    <w:rsid w:val="003E1976"/>
    <w:rsid w:val="003E1ACC"/>
    <w:rsid w:val="003E1E9A"/>
    <w:rsid w:val="003E2162"/>
    <w:rsid w:val="003E24B8"/>
    <w:rsid w:val="003E2695"/>
    <w:rsid w:val="003E295E"/>
    <w:rsid w:val="003E2DA8"/>
    <w:rsid w:val="003E331B"/>
    <w:rsid w:val="003E33C4"/>
    <w:rsid w:val="003E3671"/>
    <w:rsid w:val="003E3690"/>
    <w:rsid w:val="003E393F"/>
    <w:rsid w:val="003E3A79"/>
    <w:rsid w:val="003E3C55"/>
    <w:rsid w:val="003E3E63"/>
    <w:rsid w:val="003E4909"/>
    <w:rsid w:val="003E57D7"/>
    <w:rsid w:val="003E5C6D"/>
    <w:rsid w:val="003E6120"/>
    <w:rsid w:val="003E635B"/>
    <w:rsid w:val="003E72D8"/>
    <w:rsid w:val="003E7338"/>
    <w:rsid w:val="003E79C2"/>
    <w:rsid w:val="003E7C79"/>
    <w:rsid w:val="003E7E80"/>
    <w:rsid w:val="003F0184"/>
    <w:rsid w:val="003F0A50"/>
    <w:rsid w:val="003F0AC7"/>
    <w:rsid w:val="003F0C33"/>
    <w:rsid w:val="003F12C3"/>
    <w:rsid w:val="003F183A"/>
    <w:rsid w:val="003F259E"/>
    <w:rsid w:val="003F2922"/>
    <w:rsid w:val="003F2C99"/>
    <w:rsid w:val="003F3897"/>
    <w:rsid w:val="003F3A99"/>
    <w:rsid w:val="003F3ABD"/>
    <w:rsid w:val="003F470A"/>
    <w:rsid w:val="003F4F98"/>
    <w:rsid w:val="003F5116"/>
    <w:rsid w:val="003F550B"/>
    <w:rsid w:val="003F554C"/>
    <w:rsid w:val="003F5CE1"/>
    <w:rsid w:val="003F5CE9"/>
    <w:rsid w:val="003F6E2C"/>
    <w:rsid w:val="003F7370"/>
    <w:rsid w:val="003F74A3"/>
    <w:rsid w:val="003F77F5"/>
    <w:rsid w:val="003F78BC"/>
    <w:rsid w:val="003F7C3A"/>
    <w:rsid w:val="003F7F71"/>
    <w:rsid w:val="003F7FD0"/>
    <w:rsid w:val="00400C15"/>
    <w:rsid w:val="00400D63"/>
    <w:rsid w:val="00400FE1"/>
    <w:rsid w:val="00401195"/>
    <w:rsid w:val="00401556"/>
    <w:rsid w:val="0040178D"/>
    <w:rsid w:val="00401C33"/>
    <w:rsid w:val="00401C9E"/>
    <w:rsid w:val="00401D3D"/>
    <w:rsid w:val="00402030"/>
    <w:rsid w:val="00402F43"/>
    <w:rsid w:val="00402FD6"/>
    <w:rsid w:val="00403334"/>
    <w:rsid w:val="0040356C"/>
    <w:rsid w:val="004035F7"/>
    <w:rsid w:val="0040368D"/>
    <w:rsid w:val="00403852"/>
    <w:rsid w:val="00403C77"/>
    <w:rsid w:val="00403CAF"/>
    <w:rsid w:val="00403FBA"/>
    <w:rsid w:val="004046B8"/>
    <w:rsid w:val="00404FAA"/>
    <w:rsid w:val="0040515C"/>
    <w:rsid w:val="00405914"/>
    <w:rsid w:val="00405C86"/>
    <w:rsid w:val="00405DCC"/>
    <w:rsid w:val="004061BD"/>
    <w:rsid w:val="00406E80"/>
    <w:rsid w:val="00407140"/>
    <w:rsid w:val="00407E9B"/>
    <w:rsid w:val="00410565"/>
    <w:rsid w:val="004108CC"/>
    <w:rsid w:val="00410FDB"/>
    <w:rsid w:val="004113BC"/>
    <w:rsid w:val="00411620"/>
    <w:rsid w:val="004118C7"/>
    <w:rsid w:val="00411ADE"/>
    <w:rsid w:val="00411ADF"/>
    <w:rsid w:val="00412187"/>
    <w:rsid w:val="004123A6"/>
    <w:rsid w:val="00412851"/>
    <w:rsid w:val="0041363C"/>
    <w:rsid w:val="00413648"/>
    <w:rsid w:val="0041401B"/>
    <w:rsid w:val="004140CC"/>
    <w:rsid w:val="004141B6"/>
    <w:rsid w:val="0041508B"/>
    <w:rsid w:val="00415102"/>
    <w:rsid w:val="00416203"/>
    <w:rsid w:val="00416230"/>
    <w:rsid w:val="00416875"/>
    <w:rsid w:val="00416C77"/>
    <w:rsid w:val="004179F2"/>
    <w:rsid w:val="00417EC8"/>
    <w:rsid w:val="00417F18"/>
    <w:rsid w:val="004201E0"/>
    <w:rsid w:val="0042020E"/>
    <w:rsid w:val="00420891"/>
    <w:rsid w:val="004211AB"/>
    <w:rsid w:val="0042136A"/>
    <w:rsid w:val="00421A80"/>
    <w:rsid w:val="00421B63"/>
    <w:rsid w:val="004225AB"/>
    <w:rsid w:val="00422B36"/>
    <w:rsid w:val="00422CA3"/>
    <w:rsid w:val="00422F09"/>
    <w:rsid w:val="004232EB"/>
    <w:rsid w:val="00423FDE"/>
    <w:rsid w:val="004242C9"/>
    <w:rsid w:val="00424A2A"/>
    <w:rsid w:val="00424A2B"/>
    <w:rsid w:val="00424D34"/>
    <w:rsid w:val="00424FFE"/>
    <w:rsid w:val="00425445"/>
    <w:rsid w:val="0042547F"/>
    <w:rsid w:val="00425769"/>
    <w:rsid w:val="00426319"/>
    <w:rsid w:val="0042682B"/>
    <w:rsid w:val="004269A8"/>
    <w:rsid w:val="00427117"/>
    <w:rsid w:val="004272FA"/>
    <w:rsid w:val="004277B6"/>
    <w:rsid w:val="004277EB"/>
    <w:rsid w:val="0042781F"/>
    <w:rsid w:val="004300B0"/>
    <w:rsid w:val="00430636"/>
    <w:rsid w:val="00430B87"/>
    <w:rsid w:val="00430CD1"/>
    <w:rsid w:val="00430EDF"/>
    <w:rsid w:val="004310B2"/>
    <w:rsid w:val="00431DFE"/>
    <w:rsid w:val="00432744"/>
    <w:rsid w:val="0043330E"/>
    <w:rsid w:val="004336BE"/>
    <w:rsid w:val="00433970"/>
    <w:rsid w:val="00433CF2"/>
    <w:rsid w:val="00433D10"/>
    <w:rsid w:val="00433F94"/>
    <w:rsid w:val="00434071"/>
    <w:rsid w:val="004342BC"/>
    <w:rsid w:val="00434383"/>
    <w:rsid w:val="00434409"/>
    <w:rsid w:val="00434455"/>
    <w:rsid w:val="0043467B"/>
    <w:rsid w:val="00434715"/>
    <w:rsid w:val="0043537A"/>
    <w:rsid w:val="004359E9"/>
    <w:rsid w:val="0043643F"/>
    <w:rsid w:val="0043645A"/>
    <w:rsid w:val="00436766"/>
    <w:rsid w:val="0043696C"/>
    <w:rsid w:val="00436B73"/>
    <w:rsid w:val="00436CAB"/>
    <w:rsid w:val="00437832"/>
    <w:rsid w:val="0043796B"/>
    <w:rsid w:val="00437CE6"/>
    <w:rsid w:val="00437F65"/>
    <w:rsid w:val="00440686"/>
    <w:rsid w:val="00441230"/>
    <w:rsid w:val="004417D4"/>
    <w:rsid w:val="004419EF"/>
    <w:rsid w:val="00441BDE"/>
    <w:rsid w:val="00442441"/>
    <w:rsid w:val="00442904"/>
    <w:rsid w:val="00442CC0"/>
    <w:rsid w:val="00442E29"/>
    <w:rsid w:val="00442F24"/>
    <w:rsid w:val="00443929"/>
    <w:rsid w:val="00443D15"/>
    <w:rsid w:val="00443E52"/>
    <w:rsid w:val="00444466"/>
    <w:rsid w:val="004446B6"/>
    <w:rsid w:val="004447F2"/>
    <w:rsid w:val="00445085"/>
    <w:rsid w:val="00445273"/>
    <w:rsid w:val="00445569"/>
    <w:rsid w:val="0044586E"/>
    <w:rsid w:val="0044599F"/>
    <w:rsid w:val="00445B89"/>
    <w:rsid w:val="00445E8A"/>
    <w:rsid w:val="00446337"/>
    <w:rsid w:val="00446AA9"/>
    <w:rsid w:val="00446C64"/>
    <w:rsid w:val="00446D9C"/>
    <w:rsid w:val="00446DAB"/>
    <w:rsid w:val="0044723E"/>
    <w:rsid w:val="00447963"/>
    <w:rsid w:val="00447987"/>
    <w:rsid w:val="00450C01"/>
    <w:rsid w:val="004517A6"/>
    <w:rsid w:val="004518C0"/>
    <w:rsid w:val="004519E9"/>
    <w:rsid w:val="00451C3B"/>
    <w:rsid w:val="004521CA"/>
    <w:rsid w:val="0045222D"/>
    <w:rsid w:val="00452482"/>
    <w:rsid w:val="004533D0"/>
    <w:rsid w:val="0045389E"/>
    <w:rsid w:val="004538C0"/>
    <w:rsid w:val="004538E6"/>
    <w:rsid w:val="00453D61"/>
    <w:rsid w:val="00453EE3"/>
    <w:rsid w:val="00454612"/>
    <w:rsid w:val="00454E26"/>
    <w:rsid w:val="00455786"/>
    <w:rsid w:val="00455FC1"/>
    <w:rsid w:val="0045669B"/>
    <w:rsid w:val="00456757"/>
    <w:rsid w:val="004570E9"/>
    <w:rsid w:val="0045740E"/>
    <w:rsid w:val="00457A15"/>
    <w:rsid w:val="00457B19"/>
    <w:rsid w:val="00457C14"/>
    <w:rsid w:val="00457EA6"/>
    <w:rsid w:val="0046032E"/>
    <w:rsid w:val="004605E7"/>
    <w:rsid w:val="00460711"/>
    <w:rsid w:val="00460941"/>
    <w:rsid w:val="00460982"/>
    <w:rsid w:val="00460CB8"/>
    <w:rsid w:val="00461525"/>
    <w:rsid w:val="00461730"/>
    <w:rsid w:val="0046205A"/>
    <w:rsid w:val="00462278"/>
    <w:rsid w:val="00462360"/>
    <w:rsid w:val="00462D88"/>
    <w:rsid w:val="0046311D"/>
    <w:rsid w:val="00463B33"/>
    <w:rsid w:val="004649EF"/>
    <w:rsid w:val="00464D41"/>
    <w:rsid w:val="00464EE8"/>
    <w:rsid w:val="00464F0A"/>
    <w:rsid w:val="004656F3"/>
    <w:rsid w:val="0046570C"/>
    <w:rsid w:val="00465C4D"/>
    <w:rsid w:val="00466121"/>
    <w:rsid w:val="00466803"/>
    <w:rsid w:val="0046696F"/>
    <w:rsid w:val="0046698D"/>
    <w:rsid w:val="00466A24"/>
    <w:rsid w:val="00466AE3"/>
    <w:rsid w:val="00466CE0"/>
    <w:rsid w:val="004674C5"/>
    <w:rsid w:val="00467530"/>
    <w:rsid w:val="00467946"/>
    <w:rsid w:val="00467BB9"/>
    <w:rsid w:val="00470270"/>
    <w:rsid w:val="004707F6"/>
    <w:rsid w:val="00470F1B"/>
    <w:rsid w:val="004715DF"/>
    <w:rsid w:val="00471855"/>
    <w:rsid w:val="004719ED"/>
    <w:rsid w:val="00471BAC"/>
    <w:rsid w:val="00472086"/>
    <w:rsid w:val="00472089"/>
    <w:rsid w:val="004720CE"/>
    <w:rsid w:val="004723B6"/>
    <w:rsid w:val="0047258B"/>
    <w:rsid w:val="00473037"/>
    <w:rsid w:val="004731F6"/>
    <w:rsid w:val="00474258"/>
    <w:rsid w:val="00475A5B"/>
    <w:rsid w:val="00475EFB"/>
    <w:rsid w:val="00476236"/>
    <w:rsid w:val="00476313"/>
    <w:rsid w:val="00476D94"/>
    <w:rsid w:val="00476E21"/>
    <w:rsid w:val="00476EAE"/>
    <w:rsid w:val="00477066"/>
    <w:rsid w:val="0047770C"/>
    <w:rsid w:val="00477AF4"/>
    <w:rsid w:val="0048012F"/>
    <w:rsid w:val="004804EE"/>
    <w:rsid w:val="004807BA"/>
    <w:rsid w:val="00480A05"/>
    <w:rsid w:val="00480AAC"/>
    <w:rsid w:val="00480AD5"/>
    <w:rsid w:val="00480C51"/>
    <w:rsid w:val="00481114"/>
    <w:rsid w:val="0048113C"/>
    <w:rsid w:val="004816A8"/>
    <w:rsid w:val="00481E6C"/>
    <w:rsid w:val="00482032"/>
    <w:rsid w:val="0048270A"/>
    <w:rsid w:val="00482DA3"/>
    <w:rsid w:val="004834DF"/>
    <w:rsid w:val="00484006"/>
    <w:rsid w:val="004841BC"/>
    <w:rsid w:val="0048438D"/>
    <w:rsid w:val="00484CAE"/>
    <w:rsid w:val="00485801"/>
    <w:rsid w:val="00485913"/>
    <w:rsid w:val="0048601C"/>
    <w:rsid w:val="004862A7"/>
    <w:rsid w:val="00486A25"/>
    <w:rsid w:val="00486A2E"/>
    <w:rsid w:val="00486B72"/>
    <w:rsid w:val="00487218"/>
    <w:rsid w:val="004875C3"/>
    <w:rsid w:val="00487E42"/>
    <w:rsid w:val="004900D8"/>
    <w:rsid w:val="004902B4"/>
    <w:rsid w:val="004903A4"/>
    <w:rsid w:val="004907F6"/>
    <w:rsid w:val="0049099D"/>
    <w:rsid w:val="00490A9B"/>
    <w:rsid w:val="00490C3F"/>
    <w:rsid w:val="00491387"/>
    <w:rsid w:val="00491391"/>
    <w:rsid w:val="00491B2E"/>
    <w:rsid w:val="00491BC4"/>
    <w:rsid w:val="00491CDD"/>
    <w:rsid w:val="0049244E"/>
    <w:rsid w:val="00492774"/>
    <w:rsid w:val="004937EB"/>
    <w:rsid w:val="00493B89"/>
    <w:rsid w:val="00493BD0"/>
    <w:rsid w:val="00493EA6"/>
    <w:rsid w:val="00493EDF"/>
    <w:rsid w:val="00493F68"/>
    <w:rsid w:val="00494849"/>
    <w:rsid w:val="00494C17"/>
    <w:rsid w:val="00494C7F"/>
    <w:rsid w:val="00495016"/>
    <w:rsid w:val="0049535A"/>
    <w:rsid w:val="0049573B"/>
    <w:rsid w:val="004959DD"/>
    <w:rsid w:val="00495A26"/>
    <w:rsid w:val="00495BDC"/>
    <w:rsid w:val="00495DEA"/>
    <w:rsid w:val="00495F9D"/>
    <w:rsid w:val="004965D3"/>
    <w:rsid w:val="004966AD"/>
    <w:rsid w:val="004969F4"/>
    <w:rsid w:val="00496EAF"/>
    <w:rsid w:val="00496FCF"/>
    <w:rsid w:val="004971EC"/>
    <w:rsid w:val="0049741E"/>
    <w:rsid w:val="00497992"/>
    <w:rsid w:val="00497E47"/>
    <w:rsid w:val="00497EB1"/>
    <w:rsid w:val="00497EC5"/>
    <w:rsid w:val="004A0204"/>
    <w:rsid w:val="004A0679"/>
    <w:rsid w:val="004A08D3"/>
    <w:rsid w:val="004A0A96"/>
    <w:rsid w:val="004A1026"/>
    <w:rsid w:val="004A13B8"/>
    <w:rsid w:val="004A1429"/>
    <w:rsid w:val="004A163E"/>
    <w:rsid w:val="004A1DAF"/>
    <w:rsid w:val="004A21DF"/>
    <w:rsid w:val="004A2FE7"/>
    <w:rsid w:val="004A38EA"/>
    <w:rsid w:val="004A3EAF"/>
    <w:rsid w:val="004A3F2A"/>
    <w:rsid w:val="004A48F4"/>
    <w:rsid w:val="004A4B5C"/>
    <w:rsid w:val="004A522F"/>
    <w:rsid w:val="004A5660"/>
    <w:rsid w:val="004A56A0"/>
    <w:rsid w:val="004A5AF2"/>
    <w:rsid w:val="004A5E0B"/>
    <w:rsid w:val="004A5F49"/>
    <w:rsid w:val="004A6A7A"/>
    <w:rsid w:val="004A6CB1"/>
    <w:rsid w:val="004A6D4A"/>
    <w:rsid w:val="004A70D9"/>
    <w:rsid w:val="004A7634"/>
    <w:rsid w:val="004B143F"/>
    <w:rsid w:val="004B1ECA"/>
    <w:rsid w:val="004B235E"/>
    <w:rsid w:val="004B2818"/>
    <w:rsid w:val="004B288C"/>
    <w:rsid w:val="004B3D19"/>
    <w:rsid w:val="004B452F"/>
    <w:rsid w:val="004B4B9B"/>
    <w:rsid w:val="004B5777"/>
    <w:rsid w:val="004B611A"/>
    <w:rsid w:val="004B6580"/>
    <w:rsid w:val="004B67D4"/>
    <w:rsid w:val="004B69C3"/>
    <w:rsid w:val="004B6D60"/>
    <w:rsid w:val="004B76FA"/>
    <w:rsid w:val="004B7A8A"/>
    <w:rsid w:val="004B7BC9"/>
    <w:rsid w:val="004B7E92"/>
    <w:rsid w:val="004C080F"/>
    <w:rsid w:val="004C0AE1"/>
    <w:rsid w:val="004C0E84"/>
    <w:rsid w:val="004C0F8C"/>
    <w:rsid w:val="004C1162"/>
    <w:rsid w:val="004C15F8"/>
    <w:rsid w:val="004C16CD"/>
    <w:rsid w:val="004C1EAE"/>
    <w:rsid w:val="004C2546"/>
    <w:rsid w:val="004C2906"/>
    <w:rsid w:val="004C29CE"/>
    <w:rsid w:val="004C2B20"/>
    <w:rsid w:val="004C2D86"/>
    <w:rsid w:val="004C3382"/>
    <w:rsid w:val="004C3861"/>
    <w:rsid w:val="004C3936"/>
    <w:rsid w:val="004C3A0E"/>
    <w:rsid w:val="004C4198"/>
    <w:rsid w:val="004C42F3"/>
    <w:rsid w:val="004C4A1D"/>
    <w:rsid w:val="004C4A85"/>
    <w:rsid w:val="004C4AEE"/>
    <w:rsid w:val="004C4DA0"/>
    <w:rsid w:val="004C4DEA"/>
    <w:rsid w:val="004C51E2"/>
    <w:rsid w:val="004C598F"/>
    <w:rsid w:val="004C5B09"/>
    <w:rsid w:val="004C6A31"/>
    <w:rsid w:val="004C6AAF"/>
    <w:rsid w:val="004C73DB"/>
    <w:rsid w:val="004C7720"/>
    <w:rsid w:val="004C7936"/>
    <w:rsid w:val="004C7BDF"/>
    <w:rsid w:val="004C7C2B"/>
    <w:rsid w:val="004D024E"/>
    <w:rsid w:val="004D0323"/>
    <w:rsid w:val="004D044D"/>
    <w:rsid w:val="004D04DD"/>
    <w:rsid w:val="004D10B1"/>
    <w:rsid w:val="004D11CB"/>
    <w:rsid w:val="004D1271"/>
    <w:rsid w:val="004D1337"/>
    <w:rsid w:val="004D193B"/>
    <w:rsid w:val="004D1A46"/>
    <w:rsid w:val="004D2176"/>
    <w:rsid w:val="004D2474"/>
    <w:rsid w:val="004D2D29"/>
    <w:rsid w:val="004D2F57"/>
    <w:rsid w:val="004D3214"/>
    <w:rsid w:val="004D32AE"/>
    <w:rsid w:val="004D36EF"/>
    <w:rsid w:val="004D3B93"/>
    <w:rsid w:val="004D3FFC"/>
    <w:rsid w:val="004D461C"/>
    <w:rsid w:val="004D4667"/>
    <w:rsid w:val="004D509F"/>
    <w:rsid w:val="004D576E"/>
    <w:rsid w:val="004D57F1"/>
    <w:rsid w:val="004D58DF"/>
    <w:rsid w:val="004D5968"/>
    <w:rsid w:val="004D5D7E"/>
    <w:rsid w:val="004D5DE2"/>
    <w:rsid w:val="004D6102"/>
    <w:rsid w:val="004D621A"/>
    <w:rsid w:val="004D6D29"/>
    <w:rsid w:val="004D6F09"/>
    <w:rsid w:val="004D717B"/>
    <w:rsid w:val="004D7261"/>
    <w:rsid w:val="004D7425"/>
    <w:rsid w:val="004D7611"/>
    <w:rsid w:val="004D765B"/>
    <w:rsid w:val="004D7A15"/>
    <w:rsid w:val="004D7A70"/>
    <w:rsid w:val="004D7F03"/>
    <w:rsid w:val="004E053F"/>
    <w:rsid w:val="004E07EA"/>
    <w:rsid w:val="004E0816"/>
    <w:rsid w:val="004E0E2A"/>
    <w:rsid w:val="004E1025"/>
    <w:rsid w:val="004E189B"/>
    <w:rsid w:val="004E193B"/>
    <w:rsid w:val="004E2320"/>
    <w:rsid w:val="004E24B9"/>
    <w:rsid w:val="004E2E31"/>
    <w:rsid w:val="004E304E"/>
    <w:rsid w:val="004E381B"/>
    <w:rsid w:val="004E3D09"/>
    <w:rsid w:val="004E3E7C"/>
    <w:rsid w:val="004E3EAB"/>
    <w:rsid w:val="004E40F3"/>
    <w:rsid w:val="004E4F2C"/>
    <w:rsid w:val="004E5399"/>
    <w:rsid w:val="004E54BD"/>
    <w:rsid w:val="004E55E4"/>
    <w:rsid w:val="004E59D5"/>
    <w:rsid w:val="004E6499"/>
    <w:rsid w:val="004E691D"/>
    <w:rsid w:val="004E713F"/>
    <w:rsid w:val="004E72C7"/>
    <w:rsid w:val="004E7622"/>
    <w:rsid w:val="004E7855"/>
    <w:rsid w:val="004E7972"/>
    <w:rsid w:val="004E7B40"/>
    <w:rsid w:val="004F0323"/>
    <w:rsid w:val="004F053F"/>
    <w:rsid w:val="004F06CD"/>
    <w:rsid w:val="004F0906"/>
    <w:rsid w:val="004F0E00"/>
    <w:rsid w:val="004F1167"/>
    <w:rsid w:val="004F1490"/>
    <w:rsid w:val="004F15AB"/>
    <w:rsid w:val="004F15E4"/>
    <w:rsid w:val="004F169C"/>
    <w:rsid w:val="004F18DA"/>
    <w:rsid w:val="004F1964"/>
    <w:rsid w:val="004F1A11"/>
    <w:rsid w:val="004F1B5A"/>
    <w:rsid w:val="004F1DCA"/>
    <w:rsid w:val="004F1F72"/>
    <w:rsid w:val="004F21B7"/>
    <w:rsid w:val="004F2611"/>
    <w:rsid w:val="004F2E37"/>
    <w:rsid w:val="004F2E99"/>
    <w:rsid w:val="004F3ACD"/>
    <w:rsid w:val="004F4496"/>
    <w:rsid w:val="004F45EF"/>
    <w:rsid w:val="004F46EE"/>
    <w:rsid w:val="004F4A91"/>
    <w:rsid w:val="004F4E03"/>
    <w:rsid w:val="004F5574"/>
    <w:rsid w:val="004F582F"/>
    <w:rsid w:val="004F6B38"/>
    <w:rsid w:val="004F70A7"/>
    <w:rsid w:val="004F7840"/>
    <w:rsid w:val="004F7B21"/>
    <w:rsid w:val="004F7C22"/>
    <w:rsid w:val="00500593"/>
    <w:rsid w:val="00500614"/>
    <w:rsid w:val="00501197"/>
    <w:rsid w:val="005013C8"/>
    <w:rsid w:val="00501499"/>
    <w:rsid w:val="005014E3"/>
    <w:rsid w:val="005017A3"/>
    <w:rsid w:val="005022CE"/>
    <w:rsid w:val="00502A25"/>
    <w:rsid w:val="005030A1"/>
    <w:rsid w:val="005033CE"/>
    <w:rsid w:val="00503426"/>
    <w:rsid w:val="0050386C"/>
    <w:rsid w:val="005039EE"/>
    <w:rsid w:val="00503A46"/>
    <w:rsid w:val="005040C6"/>
    <w:rsid w:val="0050432C"/>
    <w:rsid w:val="0050451A"/>
    <w:rsid w:val="00504658"/>
    <w:rsid w:val="005046AB"/>
    <w:rsid w:val="00504864"/>
    <w:rsid w:val="005053A3"/>
    <w:rsid w:val="0050555D"/>
    <w:rsid w:val="00505FF7"/>
    <w:rsid w:val="00507258"/>
    <w:rsid w:val="00507545"/>
    <w:rsid w:val="00507832"/>
    <w:rsid w:val="00507A8C"/>
    <w:rsid w:val="00507A98"/>
    <w:rsid w:val="00507AD9"/>
    <w:rsid w:val="0051000A"/>
    <w:rsid w:val="00510183"/>
    <w:rsid w:val="00510244"/>
    <w:rsid w:val="00510356"/>
    <w:rsid w:val="005104F4"/>
    <w:rsid w:val="00510564"/>
    <w:rsid w:val="00510A0E"/>
    <w:rsid w:val="00510EA7"/>
    <w:rsid w:val="00510F9A"/>
    <w:rsid w:val="00512521"/>
    <w:rsid w:val="0051268A"/>
    <w:rsid w:val="00512A0D"/>
    <w:rsid w:val="00512CC6"/>
    <w:rsid w:val="00513348"/>
    <w:rsid w:val="0051371B"/>
    <w:rsid w:val="00513C46"/>
    <w:rsid w:val="00514281"/>
    <w:rsid w:val="00514B76"/>
    <w:rsid w:val="00514D04"/>
    <w:rsid w:val="00515383"/>
    <w:rsid w:val="00515DD2"/>
    <w:rsid w:val="00515F76"/>
    <w:rsid w:val="005164A6"/>
    <w:rsid w:val="00516EB7"/>
    <w:rsid w:val="00516FA9"/>
    <w:rsid w:val="00517616"/>
    <w:rsid w:val="0051790F"/>
    <w:rsid w:val="00520ABD"/>
    <w:rsid w:val="00520CA1"/>
    <w:rsid w:val="005211B0"/>
    <w:rsid w:val="0052153B"/>
    <w:rsid w:val="0052165F"/>
    <w:rsid w:val="00521AE0"/>
    <w:rsid w:val="00521EDD"/>
    <w:rsid w:val="0052322B"/>
    <w:rsid w:val="005237D5"/>
    <w:rsid w:val="00523922"/>
    <w:rsid w:val="00523C54"/>
    <w:rsid w:val="005241AE"/>
    <w:rsid w:val="00524BF4"/>
    <w:rsid w:val="00524CD6"/>
    <w:rsid w:val="00525099"/>
    <w:rsid w:val="00525160"/>
    <w:rsid w:val="0052569A"/>
    <w:rsid w:val="005259BE"/>
    <w:rsid w:val="00525FC5"/>
    <w:rsid w:val="005260C7"/>
    <w:rsid w:val="00527723"/>
    <w:rsid w:val="005277BB"/>
    <w:rsid w:val="00527BFC"/>
    <w:rsid w:val="00527F07"/>
    <w:rsid w:val="0053046C"/>
    <w:rsid w:val="00530503"/>
    <w:rsid w:val="00530A8C"/>
    <w:rsid w:val="005310BF"/>
    <w:rsid w:val="0053132F"/>
    <w:rsid w:val="005315DE"/>
    <w:rsid w:val="00531632"/>
    <w:rsid w:val="00531928"/>
    <w:rsid w:val="00531DB3"/>
    <w:rsid w:val="00531F46"/>
    <w:rsid w:val="00531F74"/>
    <w:rsid w:val="005329C2"/>
    <w:rsid w:val="00532C1E"/>
    <w:rsid w:val="00532C9C"/>
    <w:rsid w:val="00533591"/>
    <w:rsid w:val="00533B82"/>
    <w:rsid w:val="005340A1"/>
    <w:rsid w:val="005343CD"/>
    <w:rsid w:val="00534BE3"/>
    <w:rsid w:val="00534C5D"/>
    <w:rsid w:val="00535847"/>
    <w:rsid w:val="005358D0"/>
    <w:rsid w:val="00535D98"/>
    <w:rsid w:val="00536B93"/>
    <w:rsid w:val="005371B0"/>
    <w:rsid w:val="005407FC"/>
    <w:rsid w:val="00540A56"/>
    <w:rsid w:val="00540F48"/>
    <w:rsid w:val="00540FC5"/>
    <w:rsid w:val="0054139D"/>
    <w:rsid w:val="005419C3"/>
    <w:rsid w:val="00541A1B"/>
    <w:rsid w:val="00542077"/>
    <w:rsid w:val="00542119"/>
    <w:rsid w:val="005421A8"/>
    <w:rsid w:val="00542260"/>
    <w:rsid w:val="0054265F"/>
    <w:rsid w:val="00542C3B"/>
    <w:rsid w:val="0054340C"/>
    <w:rsid w:val="00543558"/>
    <w:rsid w:val="005438EC"/>
    <w:rsid w:val="00544054"/>
    <w:rsid w:val="00544226"/>
    <w:rsid w:val="00544993"/>
    <w:rsid w:val="00544B63"/>
    <w:rsid w:val="00544DC2"/>
    <w:rsid w:val="00544DEC"/>
    <w:rsid w:val="00545229"/>
    <w:rsid w:val="0054536C"/>
    <w:rsid w:val="00545406"/>
    <w:rsid w:val="005458CB"/>
    <w:rsid w:val="00545B18"/>
    <w:rsid w:val="00545B7D"/>
    <w:rsid w:val="005460E6"/>
    <w:rsid w:val="005467AF"/>
    <w:rsid w:val="005469A3"/>
    <w:rsid w:val="00546A6F"/>
    <w:rsid w:val="00546ABB"/>
    <w:rsid w:val="00546DFD"/>
    <w:rsid w:val="00546E09"/>
    <w:rsid w:val="00546E6C"/>
    <w:rsid w:val="005472FD"/>
    <w:rsid w:val="005478E3"/>
    <w:rsid w:val="00547B3F"/>
    <w:rsid w:val="005503D7"/>
    <w:rsid w:val="00550DC1"/>
    <w:rsid w:val="005510C3"/>
    <w:rsid w:val="00551673"/>
    <w:rsid w:val="005519AA"/>
    <w:rsid w:val="00551CBF"/>
    <w:rsid w:val="00551ED7"/>
    <w:rsid w:val="0055201E"/>
    <w:rsid w:val="0055285B"/>
    <w:rsid w:val="00552D81"/>
    <w:rsid w:val="00552D85"/>
    <w:rsid w:val="00552E0C"/>
    <w:rsid w:val="0055355C"/>
    <w:rsid w:val="00553652"/>
    <w:rsid w:val="00553829"/>
    <w:rsid w:val="00553EE6"/>
    <w:rsid w:val="0055481C"/>
    <w:rsid w:val="005553B8"/>
    <w:rsid w:val="0055659B"/>
    <w:rsid w:val="005569EB"/>
    <w:rsid w:val="00556ADD"/>
    <w:rsid w:val="00556BEE"/>
    <w:rsid w:val="0055712C"/>
    <w:rsid w:val="005575FE"/>
    <w:rsid w:val="00557614"/>
    <w:rsid w:val="00557A3A"/>
    <w:rsid w:val="00557C93"/>
    <w:rsid w:val="0056011A"/>
    <w:rsid w:val="0056012F"/>
    <w:rsid w:val="005602E6"/>
    <w:rsid w:val="005603CD"/>
    <w:rsid w:val="005605D6"/>
    <w:rsid w:val="00560C37"/>
    <w:rsid w:val="005614B8"/>
    <w:rsid w:val="00561674"/>
    <w:rsid w:val="0056175C"/>
    <w:rsid w:val="00561860"/>
    <w:rsid w:val="005618DB"/>
    <w:rsid w:val="00561D10"/>
    <w:rsid w:val="00562FF4"/>
    <w:rsid w:val="00563020"/>
    <w:rsid w:val="005636ED"/>
    <w:rsid w:val="00563A00"/>
    <w:rsid w:val="0056430D"/>
    <w:rsid w:val="00564C6F"/>
    <w:rsid w:val="00564EFC"/>
    <w:rsid w:val="00564F87"/>
    <w:rsid w:val="005659EA"/>
    <w:rsid w:val="005660E8"/>
    <w:rsid w:val="00566313"/>
    <w:rsid w:val="0056638E"/>
    <w:rsid w:val="00566AE8"/>
    <w:rsid w:val="00567072"/>
    <w:rsid w:val="0056788D"/>
    <w:rsid w:val="005702E0"/>
    <w:rsid w:val="0057032B"/>
    <w:rsid w:val="00570A48"/>
    <w:rsid w:val="00570C11"/>
    <w:rsid w:val="0057149A"/>
    <w:rsid w:val="005715EE"/>
    <w:rsid w:val="005715FD"/>
    <w:rsid w:val="00571F09"/>
    <w:rsid w:val="00572079"/>
    <w:rsid w:val="005725EC"/>
    <w:rsid w:val="00572C3B"/>
    <w:rsid w:val="00572E8C"/>
    <w:rsid w:val="0057317C"/>
    <w:rsid w:val="005731B0"/>
    <w:rsid w:val="00573B34"/>
    <w:rsid w:val="00573FCA"/>
    <w:rsid w:val="00574003"/>
    <w:rsid w:val="005743CD"/>
    <w:rsid w:val="00574EEF"/>
    <w:rsid w:val="00574FA8"/>
    <w:rsid w:val="005752C7"/>
    <w:rsid w:val="00575FD0"/>
    <w:rsid w:val="00576105"/>
    <w:rsid w:val="00576242"/>
    <w:rsid w:val="005762AF"/>
    <w:rsid w:val="00576377"/>
    <w:rsid w:val="005763C5"/>
    <w:rsid w:val="00576402"/>
    <w:rsid w:val="0057705B"/>
    <w:rsid w:val="00577210"/>
    <w:rsid w:val="00577322"/>
    <w:rsid w:val="0057798D"/>
    <w:rsid w:val="00577A7E"/>
    <w:rsid w:val="005803A5"/>
    <w:rsid w:val="00580568"/>
    <w:rsid w:val="00580665"/>
    <w:rsid w:val="005809DE"/>
    <w:rsid w:val="005812AF"/>
    <w:rsid w:val="00581554"/>
    <w:rsid w:val="005816E2"/>
    <w:rsid w:val="0058183F"/>
    <w:rsid w:val="005819E1"/>
    <w:rsid w:val="005819F8"/>
    <w:rsid w:val="00581F15"/>
    <w:rsid w:val="00582425"/>
    <w:rsid w:val="0058271D"/>
    <w:rsid w:val="0058286A"/>
    <w:rsid w:val="005829B3"/>
    <w:rsid w:val="00582E56"/>
    <w:rsid w:val="0058327E"/>
    <w:rsid w:val="00583370"/>
    <w:rsid w:val="00583393"/>
    <w:rsid w:val="0058363B"/>
    <w:rsid w:val="0058388A"/>
    <w:rsid w:val="00583A8A"/>
    <w:rsid w:val="00583B98"/>
    <w:rsid w:val="00583C66"/>
    <w:rsid w:val="00584115"/>
    <w:rsid w:val="00584C19"/>
    <w:rsid w:val="0058503A"/>
    <w:rsid w:val="005853E5"/>
    <w:rsid w:val="005856CC"/>
    <w:rsid w:val="00585ADD"/>
    <w:rsid w:val="00585B55"/>
    <w:rsid w:val="00585EAD"/>
    <w:rsid w:val="00586048"/>
    <w:rsid w:val="005866B3"/>
    <w:rsid w:val="00586D62"/>
    <w:rsid w:val="00586F9F"/>
    <w:rsid w:val="005877CC"/>
    <w:rsid w:val="00587BC5"/>
    <w:rsid w:val="00587E60"/>
    <w:rsid w:val="00590491"/>
    <w:rsid w:val="0059056D"/>
    <w:rsid w:val="00590604"/>
    <w:rsid w:val="005909F6"/>
    <w:rsid w:val="00590CEA"/>
    <w:rsid w:val="00591A2A"/>
    <w:rsid w:val="0059210D"/>
    <w:rsid w:val="00592329"/>
    <w:rsid w:val="00592337"/>
    <w:rsid w:val="005923A4"/>
    <w:rsid w:val="005923DC"/>
    <w:rsid w:val="00592904"/>
    <w:rsid w:val="00592CD1"/>
    <w:rsid w:val="005933AE"/>
    <w:rsid w:val="00593542"/>
    <w:rsid w:val="00593684"/>
    <w:rsid w:val="00593BFF"/>
    <w:rsid w:val="005944CE"/>
    <w:rsid w:val="00594727"/>
    <w:rsid w:val="00594C3C"/>
    <w:rsid w:val="00594F29"/>
    <w:rsid w:val="0059506B"/>
    <w:rsid w:val="005953B3"/>
    <w:rsid w:val="0059590F"/>
    <w:rsid w:val="0059637D"/>
    <w:rsid w:val="00596672"/>
    <w:rsid w:val="0059693F"/>
    <w:rsid w:val="00596A64"/>
    <w:rsid w:val="005973BB"/>
    <w:rsid w:val="00597905"/>
    <w:rsid w:val="0059790E"/>
    <w:rsid w:val="00597A49"/>
    <w:rsid w:val="00597B57"/>
    <w:rsid w:val="00597C6F"/>
    <w:rsid w:val="00597FB8"/>
    <w:rsid w:val="005A0B69"/>
    <w:rsid w:val="005A1118"/>
    <w:rsid w:val="005A1172"/>
    <w:rsid w:val="005A121B"/>
    <w:rsid w:val="005A1419"/>
    <w:rsid w:val="005A14D7"/>
    <w:rsid w:val="005A1607"/>
    <w:rsid w:val="005A251A"/>
    <w:rsid w:val="005A2573"/>
    <w:rsid w:val="005A26B8"/>
    <w:rsid w:val="005A2EC3"/>
    <w:rsid w:val="005A2F11"/>
    <w:rsid w:val="005A3452"/>
    <w:rsid w:val="005A3A48"/>
    <w:rsid w:val="005A3B6C"/>
    <w:rsid w:val="005A3C2C"/>
    <w:rsid w:val="005A3D99"/>
    <w:rsid w:val="005A3ED8"/>
    <w:rsid w:val="005A40BD"/>
    <w:rsid w:val="005A4268"/>
    <w:rsid w:val="005A4CA6"/>
    <w:rsid w:val="005A5135"/>
    <w:rsid w:val="005A539E"/>
    <w:rsid w:val="005A554A"/>
    <w:rsid w:val="005A5555"/>
    <w:rsid w:val="005A55D5"/>
    <w:rsid w:val="005A5638"/>
    <w:rsid w:val="005A5BFA"/>
    <w:rsid w:val="005A5DC7"/>
    <w:rsid w:val="005A5F77"/>
    <w:rsid w:val="005A6101"/>
    <w:rsid w:val="005A6BD5"/>
    <w:rsid w:val="005A6F9A"/>
    <w:rsid w:val="005A7AD4"/>
    <w:rsid w:val="005A7BCA"/>
    <w:rsid w:val="005A7BF7"/>
    <w:rsid w:val="005A7E1B"/>
    <w:rsid w:val="005A7FF7"/>
    <w:rsid w:val="005B0C5D"/>
    <w:rsid w:val="005B14AA"/>
    <w:rsid w:val="005B1587"/>
    <w:rsid w:val="005B1B45"/>
    <w:rsid w:val="005B1DA1"/>
    <w:rsid w:val="005B2A13"/>
    <w:rsid w:val="005B3077"/>
    <w:rsid w:val="005B30FF"/>
    <w:rsid w:val="005B38E6"/>
    <w:rsid w:val="005B3CA1"/>
    <w:rsid w:val="005B3F6E"/>
    <w:rsid w:val="005B4291"/>
    <w:rsid w:val="005B4412"/>
    <w:rsid w:val="005B4C2C"/>
    <w:rsid w:val="005B4E26"/>
    <w:rsid w:val="005B6683"/>
    <w:rsid w:val="005B6866"/>
    <w:rsid w:val="005B6BD9"/>
    <w:rsid w:val="005B6EF7"/>
    <w:rsid w:val="005B714D"/>
    <w:rsid w:val="005B78C7"/>
    <w:rsid w:val="005C01EF"/>
    <w:rsid w:val="005C0244"/>
    <w:rsid w:val="005C07FF"/>
    <w:rsid w:val="005C0B2C"/>
    <w:rsid w:val="005C0C78"/>
    <w:rsid w:val="005C0DC0"/>
    <w:rsid w:val="005C1571"/>
    <w:rsid w:val="005C18CE"/>
    <w:rsid w:val="005C1B26"/>
    <w:rsid w:val="005C1EC0"/>
    <w:rsid w:val="005C1F43"/>
    <w:rsid w:val="005C2258"/>
    <w:rsid w:val="005C27FD"/>
    <w:rsid w:val="005C32C6"/>
    <w:rsid w:val="005C3725"/>
    <w:rsid w:val="005C394C"/>
    <w:rsid w:val="005C3A16"/>
    <w:rsid w:val="005C3AA1"/>
    <w:rsid w:val="005C4134"/>
    <w:rsid w:val="005C4150"/>
    <w:rsid w:val="005C4296"/>
    <w:rsid w:val="005C4900"/>
    <w:rsid w:val="005C492B"/>
    <w:rsid w:val="005C49DC"/>
    <w:rsid w:val="005C5719"/>
    <w:rsid w:val="005C592C"/>
    <w:rsid w:val="005C5E18"/>
    <w:rsid w:val="005C604E"/>
    <w:rsid w:val="005C616A"/>
    <w:rsid w:val="005C66C1"/>
    <w:rsid w:val="005C6B74"/>
    <w:rsid w:val="005C6BD1"/>
    <w:rsid w:val="005C6F76"/>
    <w:rsid w:val="005C76F3"/>
    <w:rsid w:val="005D03C6"/>
    <w:rsid w:val="005D19D6"/>
    <w:rsid w:val="005D1EC9"/>
    <w:rsid w:val="005D226F"/>
    <w:rsid w:val="005D2BC5"/>
    <w:rsid w:val="005D2CCE"/>
    <w:rsid w:val="005D3151"/>
    <w:rsid w:val="005D371F"/>
    <w:rsid w:val="005D3B5C"/>
    <w:rsid w:val="005D483B"/>
    <w:rsid w:val="005D48C3"/>
    <w:rsid w:val="005D4CFF"/>
    <w:rsid w:val="005D4EED"/>
    <w:rsid w:val="005D500F"/>
    <w:rsid w:val="005D5443"/>
    <w:rsid w:val="005D594F"/>
    <w:rsid w:val="005D5DA5"/>
    <w:rsid w:val="005D5E7B"/>
    <w:rsid w:val="005D6256"/>
    <w:rsid w:val="005D630B"/>
    <w:rsid w:val="005D658D"/>
    <w:rsid w:val="005D685E"/>
    <w:rsid w:val="005D6ABD"/>
    <w:rsid w:val="005D6C56"/>
    <w:rsid w:val="005D7136"/>
    <w:rsid w:val="005D73E9"/>
    <w:rsid w:val="005E0250"/>
    <w:rsid w:val="005E0341"/>
    <w:rsid w:val="005E0577"/>
    <w:rsid w:val="005E0588"/>
    <w:rsid w:val="005E05FE"/>
    <w:rsid w:val="005E06DE"/>
    <w:rsid w:val="005E0925"/>
    <w:rsid w:val="005E10A5"/>
    <w:rsid w:val="005E110C"/>
    <w:rsid w:val="005E125A"/>
    <w:rsid w:val="005E1290"/>
    <w:rsid w:val="005E12C6"/>
    <w:rsid w:val="005E1F72"/>
    <w:rsid w:val="005E26F4"/>
    <w:rsid w:val="005E2746"/>
    <w:rsid w:val="005E2786"/>
    <w:rsid w:val="005E2B55"/>
    <w:rsid w:val="005E2CA5"/>
    <w:rsid w:val="005E3A1C"/>
    <w:rsid w:val="005E3B68"/>
    <w:rsid w:val="005E4111"/>
    <w:rsid w:val="005E42AE"/>
    <w:rsid w:val="005E440D"/>
    <w:rsid w:val="005E460A"/>
    <w:rsid w:val="005E4843"/>
    <w:rsid w:val="005E4BA6"/>
    <w:rsid w:val="005E4E80"/>
    <w:rsid w:val="005E519C"/>
    <w:rsid w:val="005E525E"/>
    <w:rsid w:val="005E5ADF"/>
    <w:rsid w:val="005E647C"/>
    <w:rsid w:val="005E6A80"/>
    <w:rsid w:val="005E6D66"/>
    <w:rsid w:val="005E71C9"/>
    <w:rsid w:val="005E7B5C"/>
    <w:rsid w:val="005E7D4E"/>
    <w:rsid w:val="005F065A"/>
    <w:rsid w:val="005F0F82"/>
    <w:rsid w:val="005F0FF9"/>
    <w:rsid w:val="005F1326"/>
    <w:rsid w:val="005F142F"/>
    <w:rsid w:val="005F1532"/>
    <w:rsid w:val="005F1570"/>
    <w:rsid w:val="005F184A"/>
    <w:rsid w:val="005F1C9B"/>
    <w:rsid w:val="005F1CDD"/>
    <w:rsid w:val="005F20CB"/>
    <w:rsid w:val="005F2640"/>
    <w:rsid w:val="005F2B0F"/>
    <w:rsid w:val="005F2C1C"/>
    <w:rsid w:val="005F38A4"/>
    <w:rsid w:val="005F39C8"/>
    <w:rsid w:val="005F3BE4"/>
    <w:rsid w:val="005F3F59"/>
    <w:rsid w:val="005F3F92"/>
    <w:rsid w:val="005F41C9"/>
    <w:rsid w:val="005F49A8"/>
    <w:rsid w:val="005F49F1"/>
    <w:rsid w:val="005F4E4B"/>
    <w:rsid w:val="005F4F9C"/>
    <w:rsid w:val="005F5300"/>
    <w:rsid w:val="005F5503"/>
    <w:rsid w:val="005F565B"/>
    <w:rsid w:val="005F5763"/>
    <w:rsid w:val="005F5BF5"/>
    <w:rsid w:val="005F62CD"/>
    <w:rsid w:val="005F676E"/>
    <w:rsid w:val="005F6CB1"/>
    <w:rsid w:val="005F6E47"/>
    <w:rsid w:val="005F6E72"/>
    <w:rsid w:val="005F6F96"/>
    <w:rsid w:val="005F6F9A"/>
    <w:rsid w:val="005F70EC"/>
    <w:rsid w:val="005F7D25"/>
    <w:rsid w:val="00600769"/>
    <w:rsid w:val="00600CEA"/>
    <w:rsid w:val="00601193"/>
    <w:rsid w:val="006011B6"/>
    <w:rsid w:val="006011ED"/>
    <w:rsid w:val="006013B8"/>
    <w:rsid w:val="006018A6"/>
    <w:rsid w:val="00601B55"/>
    <w:rsid w:val="00601FD7"/>
    <w:rsid w:val="0060209E"/>
    <w:rsid w:val="00602216"/>
    <w:rsid w:val="00602303"/>
    <w:rsid w:val="00602799"/>
    <w:rsid w:val="00602902"/>
    <w:rsid w:val="00602AD1"/>
    <w:rsid w:val="00603413"/>
    <w:rsid w:val="006034A3"/>
    <w:rsid w:val="0060381A"/>
    <w:rsid w:val="00603B87"/>
    <w:rsid w:val="00603C22"/>
    <w:rsid w:val="00603F25"/>
    <w:rsid w:val="0060423D"/>
    <w:rsid w:val="006058FF"/>
    <w:rsid w:val="00605959"/>
    <w:rsid w:val="00605E80"/>
    <w:rsid w:val="00605FB0"/>
    <w:rsid w:val="006060CF"/>
    <w:rsid w:val="006061DE"/>
    <w:rsid w:val="00606631"/>
    <w:rsid w:val="00606809"/>
    <w:rsid w:val="00606F90"/>
    <w:rsid w:val="006072DD"/>
    <w:rsid w:val="006073EB"/>
    <w:rsid w:val="00607CF4"/>
    <w:rsid w:val="00610191"/>
    <w:rsid w:val="006104F1"/>
    <w:rsid w:val="0061091C"/>
    <w:rsid w:val="006109CA"/>
    <w:rsid w:val="00610CE4"/>
    <w:rsid w:val="006113CC"/>
    <w:rsid w:val="00611BFD"/>
    <w:rsid w:val="006120A6"/>
    <w:rsid w:val="006122BD"/>
    <w:rsid w:val="0061238C"/>
    <w:rsid w:val="0061269E"/>
    <w:rsid w:val="006129D3"/>
    <w:rsid w:val="00612B62"/>
    <w:rsid w:val="00612FFD"/>
    <w:rsid w:val="006138C8"/>
    <w:rsid w:val="00613B24"/>
    <w:rsid w:val="00613D0F"/>
    <w:rsid w:val="00613D44"/>
    <w:rsid w:val="00613D93"/>
    <w:rsid w:val="006142C8"/>
    <w:rsid w:val="006149B7"/>
    <w:rsid w:val="00615143"/>
    <w:rsid w:val="0061517A"/>
    <w:rsid w:val="006153D4"/>
    <w:rsid w:val="006159D5"/>
    <w:rsid w:val="00615A98"/>
    <w:rsid w:val="006161BE"/>
    <w:rsid w:val="00616A2C"/>
    <w:rsid w:val="00616D79"/>
    <w:rsid w:val="0061704B"/>
    <w:rsid w:val="006176CA"/>
    <w:rsid w:val="006177D9"/>
    <w:rsid w:val="00617D8E"/>
    <w:rsid w:val="00617E26"/>
    <w:rsid w:val="00620A4F"/>
    <w:rsid w:val="00620CAB"/>
    <w:rsid w:val="006211F4"/>
    <w:rsid w:val="00621427"/>
    <w:rsid w:val="0062172A"/>
    <w:rsid w:val="00621A51"/>
    <w:rsid w:val="00621B37"/>
    <w:rsid w:val="00622516"/>
    <w:rsid w:val="00622C24"/>
    <w:rsid w:val="00622FA0"/>
    <w:rsid w:val="00622FC2"/>
    <w:rsid w:val="006231B1"/>
    <w:rsid w:val="00623466"/>
    <w:rsid w:val="00623A69"/>
    <w:rsid w:val="00623DCA"/>
    <w:rsid w:val="006244A9"/>
    <w:rsid w:val="00624B73"/>
    <w:rsid w:val="00624F5B"/>
    <w:rsid w:val="006255C6"/>
    <w:rsid w:val="00625727"/>
    <w:rsid w:val="006257BD"/>
    <w:rsid w:val="00626256"/>
    <w:rsid w:val="006262E4"/>
    <w:rsid w:val="00626547"/>
    <w:rsid w:val="00626A3E"/>
    <w:rsid w:val="00626D55"/>
    <w:rsid w:val="00626E5D"/>
    <w:rsid w:val="006273C7"/>
    <w:rsid w:val="00627537"/>
    <w:rsid w:val="00627655"/>
    <w:rsid w:val="006276CF"/>
    <w:rsid w:val="00627AB8"/>
    <w:rsid w:val="006300CE"/>
    <w:rsid w:val="00630134"/>
    <w:rsid w:val="006307FB"/>
    <w:rsid w:val="00631399"/>
    <w:rsid w:val="00631455"/>
    <w:rsid w:val="00631A06"/>
    <w:rsid w:val="00632501"/>
    <w:rsid w:val="00632861"/>
    <w:rsid w:val="00632989"/>
    <w:rsid w:val="00632B07"/>
    <w:rsid w:val="00632C2A"/>
    <w:rsid w:val="00633013"/>
    <w:rsid w:val="0063336F"/>
    <w:rsid w:val="006336ED"/>
    <w:rsid w:val="00633735"/>
    <w:rsid w:val="0063373B"/>
    <w:rsid w:val="00633876"/>
    <w:rsid w:val="00633A3E"/>
    <w:rsid w:val="00633CE2"/>
    <w:rsid w:val="00634060"/>
    <w:rsid w:val="00634659"/>
    <w:rsid w:val="00635283"/>
    <w:rsid w:val="00635797"/>
    <w:rsid w:val="00635BD1"/>
    <w:rsid w:val="00635D43"/>
    <w:rsid w:val="00635DC9"/>
    <w:rsid w:val="00636041"/>
    <w:rsid w:val="00636464"/>
    <w:rsid w:val="006366E6"/>
    <w:rsid w:val="00636791"/>
    <w:rsid w:val="00636A5C"/>
    <w:rsid w:val="00636AC4"/>
    <w:rsid w:val="00636AE8"/>
    <w:rsid w:val="00637BEB"/>
    <w:rsid w:val="0064103D"/>
    <w:rsid w:val="0064193B"/>
    <w:rsid w:val="0064193E"/>
    <w:rsid w:val="0064202A"/>
    <w:rsid w:val="006421DA"/>
    <w:rsid w:val="006424C6"/>
    <w:rsid w:val="0064292E"/>
    <w:rsid w:val="006439B3"/>
    <w:rsid w:val="00643B2D"/>
    <w:rsid w:val="00643D72"/>
    <w:rsid w:val="00643E2F"/>
    <w:rsid w:val="00643F35"/>
    <w:rsid w:val="00644080"/>
    <w:rsid w:val="00644714"/>
    <w:rsid w:val="006448F5"/>
    <w:rsid w:val="00644D4D"/>
    <w:rsid w:val="00644E1A"/>
    <w:rsid w:val="00645D2A"/>
    <w:rsid w:val="00645F47"/>
    <w:rsid w:val="00645FDE"/>
    <w:rsid w:val="006463BE"/>
    <w:rsid w:val="0064674D"/>
    <w:rsid w:val="00646AFD"/>
    <w:rsid w:val="00646B01"/>
    <w:rsid w:val="00647422"/>
    <w:rsid w:val="006475C9"/>
    <w:rsid w:val="00647D22"/>
    <w:rsid w:val="00647DA1"/>
    <w:rsid w:val="00647E7A"/>
    <w:rsid w:val="00650DEF"/>
    <w:rsid w:val="00651631"/>
    <w:rsid w:val="00651D2A"/>
    <w:rsid w:val="00651FA8"/>
    <w:rsid w:val="006523FB"/>
    <w:rsid w:val="00652829"/>
    <w:rsid w:val="00652A9B"/>
    <w:rsid w:val="00652C16"/>
    <w:rsid w:val="006533B4"/>
    <w:rsid w:val="00653884"/>
    <w:rsid w:val="00653BC2"/>
    <w:rsid w:val="00653F28"/>
    <w:rsid w:val="006545AB"/>
    <w:rsid w:val="00654765"/>
    <w:rsid w:val="00654807"/>
    <w:rsid w:val="0065572E"/>
    <w:rsid w:val="00655BE9"/>
    <w:rsid w:val="00655CCB"/>
    <w:rsid w:val="00655EF4"/>
    <w:rsid w:val="00656B9E"/>
    <w:rsid w:val="00656E35"/>
    <w:rsid w:val="0065706C"/>
    <w:rsid w:val="0065795F"/>
    <w:rsid w:val="00657F7F"/>
    <w:rsid w:val="00660250"/>
    <w:rsid w:val="006602CA"/>
    <w:rsid w:val="00660340"/>
    <w:rsid w:val="00660797"/>
    <w:rsid w:val="0066093D"/>
    <w:rsid w:val="0066096C"/>
    <w:rsid w:val="00660A39"/>
    <w:rsid w:val="00660DFC"/>
    <w:rsid w:val="00660FDB"/>
    <w:rsid w:val="006611E8"/>
    <w:rsid w:val="00662909"/>
    <w:rsid w:val="00662AAA"/>
    <w:rsid w:val="006632AD"/>
    <w:rsid w:val="00663C84"/>
    <w:rsid w:val="00663D93"/>
    <w:rsid w:val="00663DD6"/>
    <w:rsid w:val="00664224"/>
    <w:rsid w:val="006645FF"/>
    <w:rsid w:val="00664915"/>
    <w:rsid w:val="006649E1"/>
    <w:rsid w:val="00665103"/>
    <w:rsid w:val="0066512F"/>
    <w:rsid w:val="00665320"/>
    <w:rsid w:val="00665D63"/>
    <w:rsid w:val="0066639F"/>
    <w:rsid w:val="006664BF"/>
    <w:rsid w:val="00666F6D"/>
    <w:rsid w:val="006674F2"/>
    <w:rsid w:val="006678BC"/>
    <w:rsid w:val="00667C58"/>
    <w:rsid w:val="00670097"/>
    <w:rsid w:val="00670254"/>
    <w:rsid w:val="006702FE"/>
    <w:rsid w:val="006703C8"/>
    <w:rsid w:val="006704A7"/>
    <w:rsid w:val="006705B2"/>
    <w:rsid w:val="00670727"/>
    <w:rsid w:val="00670C03"/>
    <w:rsid w:val="0067146D"/>
    <w:rsid w:val="00671EA8"/>
    <w:rsid w:val="00671EE5"/>
    <w:rsid w:val="00672409"/>
    <w:rsid w:val="00672792"/>
    <w:rsid w:val="0067291E"/>
    <w:rsid w:val="00672CB6"/>
    <w:rsid w:val="00672E59"/>
    <w:rsid w:val="006730D7"/>
    <w:rsid w:val="006731C4"/>
    <w:rsid w:val="006736C9"/>
    <w:rsid w:val="00673A91"/>
    <w:rsid w:val="00673E51"/>
    <w:rsid w:val="006742EE"/>
    <w:rsid w:val="006745AE"/>
    <w:rsid w:val="006748F0"/>
    <w:rsid w:val="006751F8"/>
    <w:rsid w:val="0067523E"/>
    <w:rsid w:val="006759FA"/>
    <w:rsid w:val="00675A45"/>
    <w:rsid w:val="00675CBB"/>
    <w:rsid w:val="00676691"/>
    <w:rsid w:val="00676A16"/>
    <w:rsid w:val="006770B4"/>
    <w:rsid w:val="00677B5B"/>
    <w:rsid w:val="00677EF9"/>
    <w:rsid w:val="00677F1F"/>
    <w:rsid w:val="00677F9C"/>
    <w:rsid w:val="006804A0"/>
    <w:rsid w:val="006808BE"/>
    <w:rsid w:val="00680C99"/>
    <w:rsid w:val="00680EB5"/>
    <w:rsid w:val="00680F8D"/>
    <w:rsid w:val="006810D6"/>
    <w:rsid w:val="00681270"/>
    <w:rsid w:val="0068194F"/>
    <w:rsid w:val="0068198C"/>
    <w:rsid w:val="006823DF"/>
    <w:rsid w:val="00682881"/>
    <w:rsid w:val="006831E3"/>
    <w:rsid w:val="006832CE"/>
    <w:rsid w:val="006836D1"/>
    <w:rsid w:val="00683C18"/>
    <w:rsid w:val="00684426"/>
    <w:rsid w:val="00684A21"/>
    <w:rsid w:val="00684E8E"/>
    <w:rsid w:val="006851DD"/>
    <w:rsid w:val="00685464"/>
    <w:rsid w:val="006857A5"/>
    <w:rsid w:val="00685A0B"/>
    <w:rsid w:val="006861F8"/>
    <w:rsid w:val="00686D2A"/>
    <w:rsid w:val="00687257"/>
    <w:rsid w:val="00687866"/>
    <w:rsid w:val="006879B4"/>
    <w:rsid w:val="00687A7F"/>
    <w:rsid w:val="00690179"/>
    <w:rsid w:val="00690313"/>
    <w:rsid w:val="006905F6"/>
    <w:rsid w:val="00690742"/>
    <w:rsid w:val="00690E22"/>
    <w:rsid w:val="00691001"/>
    <w:rsid w:val="00691A7A"/>
    <w:rsid w:val="00692050"/>
    <w:rsid w:val="00692135"/>
    <w:rsid w:val="00692D6F"/>
    <w:rsid w:val="0069304E"/>
    <w:rsid w:val="006939EA"/>
    <w:rsid w:val="00693E5F"/>
    <w:rsid w:val="0069402D"/>
    <w:rsid w:val="0069462F"/>
    <w:rsid w:val="0069466A"/>
    <w:rsid w:val="006946CC"/>
    <w:rsid w:val="00694BD8"/>
    <w:rsid w:val="006951D6"/>
    <w:rsid w:val="006951FA"/>
    <w:rsid w:val="00695AE8"/>
    <w:rsid w:val="00695B87"/>
    <w:rsid w:val="006969D4"/>
    <w:rsid w:val="00696D03"/>
    <w:rsid w:val="0069716F"/>
    <w:rsid w:val="006973FD"/>
    <w:rsid w:val="00697439"/>
    <w:rsid w:val="0069782F"/>
    <w:rsid w:val="006978EA"/>
    <w:rsid w:val="00697A79"/>
    <w:rsid w:val="00697F59"/>
    <w:rsid w:val="006A0137"/>
    <w:rsid w:val="006A0365"/>
    <w:rsid w:val="006A098C"/>
    <w:rsid w:val="006A0A52"/>
    <w:rsid w:val="006A0A8B"/>
    <w:rsid w:val="006A1114"/>
    <w:rsid w:val="006A1BE0"/>
    <w:rsid w:val="006A2A80"/>
    <w:rsid w:val="006A2B7B"/>
    <w:rsid w:val="006A3063"/>
    <w:rsid w:val="006A3BC4"/>
    <w:rsid w:val="006A490C"/>
    <w:rsid w:val="006A4D84"/>
    <w:rsid w:val="006A5008"/>
    <w:rsid w:val="006A52D6"/>
    <w:rsid w:val="006A5C1F"/>
    <w:rsid w:val="006A606C"/>
    <w:rsid w:val="006A6139"/>
    <w:rsid w:val="006A6260"/>
    <w:rsid w:val="006A6643"/>
    <w:rsid w:val="006A6B62"/>
    <w:rsid w:val="006A7392"/>
    <w:rsid w:val="006B00F7"/>
    <w:rsid w:val="006B0130"/>
    <w:rsid w:val="006B017C"/>
    <w:rsid w:val="006B036E"/>
    <w:rsid w:val="006B0703"/>
    <w:rsid w:val="006B0990"/>
    <w:rsid w:val="006B120F"/>
    <w:rsid w:val="006B1587"/>
    <w:rsid w:val="006B1651"/>
    <w:rsid w:val="006B192C"/>
    <w:rsid w:val="006B1BC9"/>
    <w:rsid w:val="006B2227"/>
    <w:rsid w:val="006B2A8A"/>
    <w:rsid w:val="006B2BCB"/>
    <w:rsid w:val="006B2EB0"/>
    <w:rsid w:val="006B31F8"/>
    <w:rsid w:val="006B3650"/>
    <w:rsid w:val="006B3723"/>
    <w:rsid w:val="006B3850"/>
    <w:rsid w:val="006B398A"/>
    <w:rsid w:val="006B3D63"/>
    <w:rsid w:val="006B3D89"/>
    <w:rsid w:val="006B472E"/>
    <w:rsid w:val="006B547C"/>
    <w:rsid w:val="006B55BA"/>
    <w:rsid w:val="006B56E0"/>
    <w:rsid w:val="006B603B"/>
    <w:rsid w:val="006B6186"/>
    <w:rsid w:val="006B6B99"/>
    <w:rsid w:val="006B6CD0"/>
    <w:rsid w:val="006B7477"/>
    <w:rsid w:val="006B79E7"/>
    <w:rsid w:val="006B7D42"/>
    <w:rsid w:val="006B7D86"/>
    <w:rsid w:val="006C0235"/>
    <w:rsid w:val="006C037F"/>
    <w:rsid w:val="006C0C1C"/>
    <w:rsid w:val="006C0E17"/>
    <w:rsid w:val="006C1C6F"/>
    <w:rsid w:val="006C2633"/>
    <w:rsid w:val="006C2785"/>
    <w:rsid w:val="006C2E6C"/>
    <w:rsid w:val="006C3211"/>
    <w:rsid w:val="006C3AE3"/>
    <w:rsid w:val="006C3B5B"/>
    <w:rsid w:val="006C3C68"/>
    <w:rsid w:val="006C3E99"/>
    <w:rsid w:val="006C43C7"/>
    <w:rsid w:val="006C46F0"/>
    <w:rsid w:val="006C4AA9"/>
    <w:rsid w:val="006C4B17"/>
    <w:rsid w:val="006C4BAF"/>
    <w:rsid w:val="006C50B0"/>
    <w:rsid w:val="006C59F4"/>
    <w:rsid w:val="006C68F5"/>
    <w:rsid w:val="006C6EA9"/>
    <w:rsid w:val="006C756B"/>
    <w:rsid w:val="006C7682"/>
    <w:rsid w:val="006C7934"/>
    <w:rsid w:val="006C79C6"/>
    <w:rsid w:val="006D0107"/>
    <w:rsid w:val="006D0BC0"/>
    <w:rsid w:val="006D0DFC"/>
    <w:rsid w:val="006D1029"/>
    <w:rsid w:val="006D115D"/>
    <w:rsid w:val="006D16E5"/>
    <w:rsid w:val="006D1A2A"/>
    <w:rsid w:val="006D1C30"/>
    <w:rsid w:val="006D1D9C"/>
    <w:rsid w:val="006D2307"/>
    <w:rsid w:val="006D249A"/>
    <w:rsid w:val="006D2B93"/>
    <w:rsid w:val="006D2DA1"/>
    <w:rsid w:val="006D2F23"/>
    <w:rsid w:val="006D3126"/>
    <w:rsid w:val="006D40D5"/>
    <w:rsid w:val="006D4518"/>
    <w:rsid w:val="006D5FA8"/>
    <w:rsid w:val="006D6572"/>
    <w:rsid w:val="006D67D7"/>
    <w:rsid w:val="006D6814"/>
    <w:rsid w:val="006D7012"/>
    <w:rsid w:val="006D7480"/>
    <w:rsid w:val="006E0340"/>
    <w:rsid w:val="006E059A"/>
    <w:rsid w:val="006E06AE"/>
    <w:rsid w:val="006E0B57"/>
    <w:rsid w:val="006E0D6F"/>
    <w:rsid w:val="006E1757"/>
    <w:rsid w:val="006E1FA8"/>
    <w:rsid w:val="006E2D4A"/>
    <w:rsid w:val="006E32DF"/>
    <w:rsid w:val="006E3636"/>
    <w:rsid w:val="006E3C2C"/>
    <w:rsid w:val="006E41A9"/>
    <w:rsid w:val="006E448E"/>
    <w:rsid w:val="006E4A56"/>
    <w:rsid w:val="006E54E7"/>
    <w:rsid w:val="006E5611"/>
    <w:rsid w:val="006E5739"/>
    <w:rsid w:val="006E5CF2"/>
    <w:rsid w:val="006E5EE2"/>
    <w:rsid w:val="006E6A6B"/>
    <w:rsid w:val="006E6AA9"/>
    <w:rsid w:val="006E704B"/>
    <w:rsid w:val="006E71EA"/>
    <w:rsid w:val="006E731D"/>
    <w:rsid w:val="006E7D66"/>
    <w:rsid w:val="006E7E0E"/>
    <w:rsid w:val="006E7F2E"/>
    <w:rsid w:val="006E7F33"/>
    <w:rsid w:val="006F011C"/>
    <w:rsid w:val="006F01C4"/>
    <w:rsid w:val="006F02A1"/>
    <w:rsid w:val="006F0A2C"/>
    <w:rsid w:val="006F18FE"/>
    <w:rsid w:val="006F2549"/>
    <w:rsid w:val="006F26A0"/>
    <w:rsid w:val="006F2EDA"/>
    <w:rsid w:val="006F34C8"/>
    <w:rsid w:val="006F3971"/>
    <w:rsid w:val="006F4045"/>
    <w:rsid w:val="006F482A"/>
    <w:rsid w:val="006F482D"/>
    <w:rsid w:val="006F4A2B"/>
    <w:rsid w:val="006F5169"/>
    <w:rsid w:val="006F5427"/>
    <w:rsid w:val="006F5DFF"/>
    <w:rsid w:val="006F5FCF"/>
    <w:rsid w:val="006F6398"/>
    <w:rsid w:val="006F6A05"/>
    <w:rsid w:val="006F6B30"/>
    <w:rsid w:val="006F7190"/>
    <w:rsid w:val="006F7354"/>
    <w:rsid w:val="006F7533"/>
    <w:rsid w:val="006F759D"/>
    <w:rsid w:val="006F7BEC"/>
    <w:rsid w:val="006F7C4B"/>
    <w:rsid w:val="007008AD"/>
    <w:rsid w:val="00700C64"/>
    <w:rsid w:val="007010E8"/>
    <w:rsid w:val="0070155B"/>
    <w:rsid w:val="007017DE"/>
    <w:rsid w:val="00701C0D"/>
    <w:rsid w:val="007024D8"/>
    <w:rsid w:val="00702BD8"/>
    <w:rsid w:val="00702EA9"/>
    <w:rsid w:val="00702FE7"/>
    <w:rsid w:val="00703287"/>
    <w:rsid w:val="00703819"/>
    <w:rsid w:val="00703B36"/>
    <w:rsid w:val="00703EA7"/>
    <w:rsid w:val="00704450"/>
    <w:rsid w:val="007050D1"/>
    <w:rsid w:val="00705237"/>
    <w:rsid w:val="007053ED"/>
    <w:rsid w:val="007060FA"/>
    <w:rsid w:val="00706789"/>
    <w:rsid w:val="00706AAE"/>
    <w:rsid w:val="00706D1A"/>
    <w:rsid w:val="007070A2"/>
    <w:rsid w:val="00707A6D"/>
    <w:rsid w:val="00707C7B"/>
    <w:rsid w:val="00707F5E"/>
    <w:rsid w:val="00710055"/>
    <w:rsid w:val="00710061"/>
    <w:rsid w:val="00710725"/>
    <w:rsid w:val="00710E22"/>
    <w:rsid w:val="0071100D"/>
    <w:rsid w:val="00711689"/>
    <w:rsid w:val="00712230"/>
    <w:rsid w:val="00712545"/>
    <w:rsid w:val="0071254F"/>
    <w:rsid w:val="007128CF"/>
    <w:rsid w:val="00712E34"/>
    <w:rsid w:val="00712EB9"/>
    <w:rsid w:val="007135AF"/>
    <w:rsid w:val="00713694"/>
    <w:rsid w:val="00713AAE"/>
    <w:rsid w:val="00713C43"/>
    <w:rsid w:val="00713EFF"/>
    <w:rsid w:val="007140C7"/>
    <w:rsid w:val="00715326"/>
    <w:rsid w:val="007154D3"/>
    <w:rsid w:val="00715B9F"/>
    <w:rsid w:val="00715F4A"/>
    <w:rsid w:val="00715FC7"/>
    <w:rsid w:val="00716148"/>
    <w:rsid w:val="0071693C"/>
    <w:rsid w:val="00716E06"/>
    <w:rsid w:val="00717408"/>
    <w:rsid w:val="0071791E"/>
    <w:rsid w:val="0072000D"/>
    <w:rsid w:val="00720188"/>
    <w:rsid w:val="00720437"/>
    <w:rsid w:val="00720590"/>
    <w:rsid w:val="00720684"/>
    <w:rsid w:val="0072069C"/>
    <w:rsid w:val="00720AF2"/>
    <w:rsid w:val="00720FA8"/>
    <w:rsid w:val="007213CA"/>
    <w:rsid w:val="00721553"/>
    <w:rsid w:val="00721F0C"/>
    <w:rsid w:val="007221B6"/>
    <w:rsid w:val="0072286B"/>
    <w:rsid w:val="0072288E"/>
    <w:rsid w:val="00722927"/>
    <w:rsid w:val="00722CDF"/>
    <w:rsid w:val="0072310C"/>
    <w:rsid w:val="007232FC"/>
    <w:rsid w:val="00723858"/>
    <w:rsid w:val="0072387B"/>
    <w:rsid w:val="0072393D"/>
    <w:rsid w:val="00724A20"/>
    <w:rsid w:val="00724BF2"/>
    <w:rsid w:val="00725E15"/>
    <w:rsid w:val="00726490"/>
    <w:rsid w:val="0072785B"/>
    <w:rsid w:val="007278B0"/>
    <w:rsid w:val="00727EAF"/>
    <w:rsid w:val="00730253"/>
    <w:rsid w:val="00730484"/>
    <w:rsid w:val="007305D4"/>
    <w:rsid w:val="00730915"/>
    <w:rsid w:val="00730AE7"/>
    <w:rsid w:val="00730AF4"/>
    <w:rsid w:val="00730EAA"/>
    <w:rsid w:val="00731FCB"/>
    <w:rsid w:val="007323AD"/>
    <w:rsid w:val="00732E9B"/>
    <w:rsid w:val="00732EA5"/>
    <w:rsid w:val="0073310A"/>
    <w:rsid w:val="00733344"/>
    <w:rsid w:val="00733AE1"/>
    <w:rsid w:val="00733DCF"/>
    <w:rsid w:val="00733ECA"/>
    <w:rsid w:val="00733FA1"/>
    <w:rsid w:val="007341FE"/>
    <w:rsid w:val="007348FB"/>
    <w:rsid w:val="007349A5"/>
    <w:rsid w:val="00735365"/>
    <w:rsid w:val="007363C4"/>
    <w:rsid w:val="00736E81"/>
    <w:rsid w:val="0073715B"/>
    <w:rsid w:val="007373BC"/>
    <w:rsid w:val="00737499"/>
    <w:rsid w:val="00737ADB"/>
    <w:rsid w:val="00737B73"/>
    <w:rsid w:val="00737EAE"/>
    <w:rsid w:val="00740056"/>
    <w:rsid w:val="00740910"/>
    <w:rsid w:val="00740C1F"/>
    <w:rsid w:val="007412E5"/>
    <w:rsid w:val="007417C2"/>
    <w:rsid w:val="00741BA8"/>
    <w:rsid w:val="00741E0E"/>
    <w:rsid w:val="00741FE7"/>
    <w:rsid w:val="00742773"/>
    <w:rsid w:val="00742FA9"/>
    <w:rsid w:val="00742FD3"/>
    <w:rsid w:val="00743392"/>
    <w:rsid w:val="007436D4"/>
    <w:rsid w:val="00743B95"/>
    <w:rsid w:val="00743BC0"/>
    <w:rsid w:val="007442A6"/>
    <w:rsid w:val="00744330"/>
    <w:rsid w:val="0074454A"/>
    <w:rsid w:val="00744E6E"/>
    <w:rsid w:val="00745140"/>
    <w:rsid w:val="00745307"/>
    <w:rsid w:val="0074565F"/>
    <w:rsid w:val="0074579A"/>
    <w:rsid w:val="00745BC0"/>
    <w:rsid w:val="00745CD0"/>
    <w:rsid w:val="00745F93"/>
    <w:rsid w:val="0074662B"/>
    <w:rsid w:val="00746840"/>
    <w:rsid w:val="00746880"/>
    <w:rsid w:val="00746906"/>
    <w:rsid w:val="007469BA"/>
    <w:rsid w:val="007469F3"/>
    <w:rsid w:val="00746BA3"/>
    <w:rsid w:val="0074702A"/>
    <w:rsid w:val="007471AF"/>
    <w:rsid w:val="00747ABD"/>
    <w:rsid w:val="00750BD8"/>
    <w:rsid w:val="00750EDF"/>
    <w:rsid w:val="00750F42"/>
    <w:rsid w:val="0075129C"/>
    <w:rsid w:val="00751947"/>
    <w:rsid w:val="0075197C"/>
    <w:rsid w:val="00751A43"/>
    <w:rsid w:val="00751AEC"/>
    <w:rsid w:val="00751E3F"/>
    <w:rsid w:val="00751E70"/>
    <w:rsid w:val="0075208F"/>
    <w:rsid w:val="007521DF"/>
    <w:rsid w:val="0075270F"/>
    <w:rsid w:val="00752C74"/>
    <w:rsid w:val="00753C8E"/>
    <w:rsid w:val="00753D00"/>
    <w:rsid w:val="007542E9"/>
    <w:rsid w:val="007548E5"/>
    <w:rsid w:val="007548EB"/>
    <w:rsid w:val="0075490E"/>
    <w:rsid w:val="00754B1D"/>
    <w:rsid w:val="00754BB6"/>
    <w:rsid w:val="00754D46"/>
    <w:rsid w:val="0075512B"/>
    <w:rsid w:val="00755256"/>
    <w:rsid w:val="00756286"/>
    <w:rsid w:val="00756980"/>
    <w:rsid w:val="00757C85"/>
    <w:rsid w:val="00760095"/>
    <w:rsid w:val="00760632"/>
    <w:rsid w:val="0076065B"/>
    <w:rsid w:val="00760909"/>
    <w:rsid w:val="00760C03"/>
    <w:rsid w:val="00760C63"/>
    <w:rsid w:val="007610EC"/>
    <w:rsid w:val="0076137F"/>
    <w:rsid w:val="0076164C"/>
    <w:rsid w:val="00761973"/>
    <w:rsid w:val="00761FCD"/>
    <w:rsid w:val="007621CC"/>
    <w:rsid w:val="00762219"/>
    <w:rsid w:val="007623CE"/>
    <w:rsid w:val="00762444"/>
    <w:rsid w:val="0076251E"/>
    <w:rsid w:val="00763F77"/>
    <w:rsid w:val="0076429F"/>
    <w:rsid w:val="007642E5"/>
    <w:rsid w:val="00764A6D"/>
    <w:rsid w:val="00764EA2"/>
    <w:rsid w:val="00764ED2"/>
    <w:rsid w:val="0076517B"/>
    <w:rsid w:val="00765DB0"/>
    <w:rsid w:val="0076623F"/>
    <w:rsid w:val="00766437"/>
    <w:rsid w:val="00766581"/>
    <w:rsid w:val="007666A6"/>
    <w:rsid w:val="0076685F"/>
    <w:rsid w:val="0076687C"/>
    <w:rsid w:val="00766A33"/>
    <w:rsid w:val="007671BA"/>
    <w:rsid w:val="00767F8C"/>
    <w:rsid w:val="0077010D"/>
    <w:rsid w:val="007706FF"/>
    <w:rsid w:val="00770DA1"/>
    <w:rsid w:val="00771037"/>
    <w:rsid w:val="00771B5B"/>
    <w:rsid w:val="00772420"/>
    <w:rsid w:val="00772B11"/>
    <w:rsid w:val="00772BEE"/>
    <w:rsid w:val="00772E64"/>
    <w:rsid w:val="0077358C"/>
    <w:rsid w:val="00773C22"/>
    <w:rsid w:val="00773CF0"/>
    <w:rsid w:val="0077428B"/>
    <w:rsid w:val="00774317"/>
    <w:rsid w:val="00774CD6"/>
    <w:rsid w:val="00774E83"/>
    <w:rsid w:val="00775765"/>
    <w:rsid w:val="00775BE3"/>
    <w:rsid w:val="00776760"/>
    <w:rsid w:val="00776D70"/>
    <w:rsid w:val="00777132"/>
    <w:rsid w:val="007773A8"/>
    <w:rsid w:val="007775B5"/>
    <w:rsid w:val="00777997"/>
    <w:rsid w:val="007812CC"/>
    <w:rsid w:val="0078145E"/>
    <w:rsid w:val="00781E0C"/>
    <w:rsid w:val="007823B9"/>
    <w:rsid w:val="0078283E"/>
    <w:rsid w:val="007829EA"/>
    <w:rsid w:val="00782FA9"/>
    <w:rsid w:val="007832AF"/>
    <w:rsid w:val="0078372B"/>
    <w:rsid w:val="00784129"/>
    <w:rsid w:val="0078462F"/>
    <w:rsid w:val="00785173"/>
    <w:rsid w:val="007852A2"/>
    <w:rsid w:val="00785301"/>
    <w:rsid w:val="007854A7"/>
    <w:rsid w:val="007857D1"/>
    <w:rsid w:val="00786C1C"/>
    <w:rsid w:val="00786C3B"/>
    <w:rsid w:val="00786CE6"/>
    <w:rsid w:val="00786D6F"/>
    <w:rsid w:val="00786F63"/>
    <w:rsid w:val="00786F89"/>
    <w:rsid w:val="00787161"/>
    <w:rsid w:val="00787240"/>
    <w:rsid w:val="007878AF"/>
    <w:rsid w:val="00787F4C"/>
    <w:rsid w:val="00790273"/>
    <w:rsid w:val="00790AF5"/>
    <w:rsid w:val="00790CC6"/>
    <w:rsid w:val="00791295"/>
    <w:rsid w:val="00791B94"/>
    <w:rsid w:val="0079260E"/>
    <w:rsid w:val="00792E07"/>
    <w:rsid w:val="007936E2"/>
    <w:rsid w:val="00793C16"/>
    <w:rsid w:val="00793CC4"/>
    <w:rsid w:val="00793CE8"/>
    <w:rsid w:val="00793EA5"/>
    <w:rsid w:val="0079407D"/>
    <w:rsid w:val="0079443D"/>
    <w:rsid w:val="0079447B"/>
    <w:rsid w:val="0079452B"/>
    <w:rsid w:val="00794EC4"/>
    <w:rsid w:val="007950B6"/>
    <w:rsid w:val="00795194"/>
    <w:rsid w:val="007958D7"/>
    <w:rsid w:val="00796305"/>
    <w:rsid w:val="007968EC"/>
    <w:rsid w:val="0079693A"/>
    <w:rsid w:val="007971CA"/>
    <w:rsid w:val="00797238"/>
    <w:rsid w:val="007978F8"/>
    <w:rsid w:val="0079790E"/>
    <w:rsid w:val="00797AE0"/>
    <w:rsid w:val="007A01C2"/>
    <w:rsid w:val="007A0ACA"/>
    <w:rsid w:val="007A0B1A"/>
    <w:rsid w:val="007A0CEF"/>
    <w:rsid w:val="007A1B3B"/>
    <w:rsid w:val="007A1DAE"/>
    <w:rsid w:val="007A1E25"/>
    <w:rsid w:val="007A24E7"/>
    <w:rsid w:val="007A2D47"/>
    <w:rsid w:val="007A2E61"/>
    <w:rsid w:val="007A2FA8"/>
    <w:rsid w:val="007A30C9"/>
    <w:rsid w:val="007A3F94"/>
    <w:rsid w:val="007A4272"/>
    <w:rsid w:val="007A430E"/>
    <w:rsid w:val="007A43BE"/>
    <w:rsid w:val="007A43C0"/>
    <w:rsid w:val="007A4762"/>
    <w:rsid w:val="007A4971"/>
    <w:rsid w:val="007A4C54"/>
    <w:rsid w:val="007A4DFF"/>
    <w:rsid w:val="007A4FD9"/>
    <w:rsid w:val="007A5622"/>
    <w:rsid w:val="007A5C01"/>
    <w:rsid w:val="007A5F59"/>
    <w:rsid w:val="007A64B5"/>
    <w:rsid w:val="007A6516"/>
    <w:rsid w:val="007A6671"/>
    <w:rsid w:val="007A68FE"/>
    <w:rsid w:val="007A6B7D"/>
    <w:rsid w:val="007A6EE9"/>
    <w:rsid w:val="007A770B"/>
    <w:rsid w:val="007A7A9F"/>
    <w:rsid w:val="007A7B13"/>
    <w:rsid w:val="007A7C82"/>
    <w:rsid w:val="007A7EB3"/>
    <w:rsid w:val="007B13C4"/>
    <w:rsid w:val="007B1411"/>
    <w:rsid w:val="007B1499"/>
    <w:rsid w:val="007B14EB"/>
    <w:rsid w:val="007B1BFA"/>
    <w:rsid w:val="007B1EAE"/>
    <w:rsid w:val="007B1ED6"/>
    <w:rsid w:val="007B227F"/>
    <w:rsid w:val="007B2441"/>
    <w:rsid w:val="007B2B10"/>
    <w:rsid w:val="007B2C5B"/>
    <w:rsid w:val="007B2D1D"/>
    <w:rsid w:val="007B2F1F"/>
    <w:rsid w:val="007B2FA4"/>
    <w:rsid w:val="007B3987"/>
    <w:rsid w:val="007B443B"/>
    <w:rsid w:val="007B4AB9"/>
    <w:rsid w:val="007B4C0A"/>
    <w:rsid w:val="007B4C70"/>
    <w:rsid w:val="007B4D94"/>
    <w:rsid w:val="007B55B9"/>
    <w:rsid w:val="007B579A"/>
    <w:rsid w:val="007B57D9"/>
    <w:rsid w:val="007B5E0F"/>
    <w:rsid w:val="007B63FF"/>
    <w:rsid w:val="007B6505"/>
    <w:rsid w:val="007B67B1"/>
    <w:rsid w:val="007B6B67"/>
    <w:rsid w:val="007B70F5"/>
    <w:rsid w:val="007B743C"/>
    <w:rsid w:val="007C0171"/>
    <w:rsid w:val="007C08E3"/>
    <w:rsid w:val="007C10B1"/>
    <w:rsid w:val="007C1223"/>
    <w:rsid w:val="007C126E"/>
    <w:rsid w:val="007C1370"/>
    <w:rsid w:val="007C15B1"/>
    <w:rsid w:val="007C169D"/>
    <w:rsid w:val="007C1C59"/>
    <w:rsid w:val="007C1FA0"/>
    <w:rsid w:val="007C1FDF"/>
    <w:rsid w:val="007C2319"/>
    <w:rsid w:val="007C26F5"/>
    <w:rsid w:val="007C2896"/>
    <w:rsid w:val="007C2937"/>
    <w:rsid w:val="007C2B9A"/>
    <w:rsid w:val="007C3151"/>
    <w:rsid w:val="007C33E7"/>
    <w:rsid w:val="007C35C6"/>
    <w:rsid w:val="007C36BA"/>
    <w:rsid w:val="007C39E4"/>
    <w:rsid w:val="007C3F90"/>
    <w:rsid w:val="007C4227"/>
    <w:rsid w:val="007C4B9F"/>
    <w:rsid w:val="007C4CC9"/>
    <w:rsid w:val="007C4EC9"/>
    <w:rsid w:val="007C5B02"/>
    <w:rsid w:val="007C5DC7"/>
    <w:rsid w:val="007C6312"/>
    <w:rsid w:val="007C6896"/>
    <w:rsid w:val="007C68E2"/>
    <w:rsid w:val="007C694B"/>
    <w:rsid w:val="007C6A28"/>
    <w:rsid w:val="007C70DF"/>
    <w:rsid w:val="007C758C"/>
    <w:rsid w:val="007C79AF"/>
    <w:rsid w:val="007C7A41"/>
    <w:rsid w:val="007C7B1C"/>
    <w:rsid w:val="007D0618"/>
    <w:rsid w:val="007D0777"/>
    <w:rsid w:val="007D10F4"/>
    <w:rsid w:val="007D143D"/>
    <w:rsid w:val="007D16D4"/>
    <w:rsid w:val="007D2157"/>
    <w:rsid w:val="007D2319"/>
    <w:rsid w:val="007D2A82"/>
    <w:rsid w:val="007D2C38"/>
    <w:rsid w:val="007D2CAE"/>
    <w:rsid w:val="007D2CDD"/>
    <w:rsid w:val="007D2DE4"/>
    <w:rsid w:val="007D3559"/>
    <w:rsid w:val="007D4047"/>
    <w:rsid w:val="007D41A3"/>
    <w:rsid w:val="007D42A0"/>
    <w:rsid w:val="007D4407"/>
    <w:rsid w:val="007D4E38"/>
    <w:rsid w:val="007D5238"/>
    <w:rsid w:val="007D5530"/>
    <w:rsid w:val="007D5615"/>
    <w:rsid w:val="007D5991"/>
    <w:rsid w:val="007D5BDD"/>
    <w:rsid w:val="007D5FAF"/>
    <w:rsid w:val="007D5FBD"/>
    <w:rsid w:val="007D65E7"/>
    <w:rsid w:val="007D75AD"/>
    <w:rsid w:val="007D781B"/>
    <w:rsid w:val="007D7CC9"/>
    <w:rsid w:val="007E0AAB"/>
    <w:rsid w:val="007E0B13"/>
    <w:rsid w:val="007E0E15"/>
    <w:rsid w:val="007E14DC"/>
    <w:rsid w:val="007E176C"/>
    <w:rsid w:val="007E1DE1"/>
    <w:rsid w:val="007E2395"/>
    <w:rsid w:val="007E2B15"/>
    <w:rsid w:val="007E2B9A"/>
    <w:rsid w:val="007E344E"/>
    <w:rsid w:val="007E36E2"/>
    <w:rsid w:val="007E37E3"/>
    <w:rsid w:val="007E3CB1"/>
    <w:rsid w:val="007E3CD4"/>
    <w:rsid w:val="007E4293"/>
    <w:rsid w:val="007E48B3"/>
    <w:rsid w:val="007E4B64"/>
    <w:rsid w:val="007E4CE9"/>
    <w:rsid w:val="007E4E28"/>
    <w:rsid w:val="007E4EB3"/>
    <w:rsid w:val="007E512F"/>
    <w:rsid w:val="007E5363"/>
    <w:rsid w:val="007E5426"/>
    <w:rsid w:val="007E5437"/>
    <w:rsid w:val="007E5A1A"/>
    <w:rsid w:val="007E5D95"/>
    <w:rsid w:val="007E5DB5"/>
    <w:rsid w:val="007E5DD3"/>
    <w:rsid w:val="007E6085"/>
    <w:rsid w:val="007E6152"/>
    <w:rsid w:val="007E6233"/>
    <w:rsid w:val="007E63AC"/>
    <w:rsid w:val="007E644C"/>
    <w:rsid w:val="007E6583"/>
    <w:rsid w:val="007E6670"/>
    <w:rsid w:val="007E6AEA"/>
    <w:rsid w:val="007E70B0"/>
    <w:rsid w:val="007E7456"/>
    <w:rsid w:val="007E7695"/>
    <w:rsid w:val="007E7996"/>
    <w:rsid w:val="007E7C95"/>
    <w:rsid w:val="007F0E9C"/>
    <w:rsid w:val="007F1791"/>
    <w:rsid w:val="007F190C"/>
    <w:rsid w:val="007F1C36"/>
    <w:rsid w:val="007F1C4D"/>
    <w:rsid w:val="007F2648"/>
    <w:rsid w:val="007F270B"/>
    <w:rsid w:val="007F27A6"/>
    <w:rsid w:val="007F2928"/>
    <w:rsid w:val="007F2E85"/>
    <w:rsid w:val="007F309F"/>
    <w:rsid w:val="007F3398"/>
    <w:rsid w:val="007F36DA"/>
    <w:rsid w:val="007F38E2"/>
    <w:rsid w:val="007F3C3B"/>
    <w:rsid w:val="007F3DA3"/>
    <w:rsid w:val="007F4234"/>
    <w:rsid w:val="007F4435"/>
    <w:rsid w:val="007F452E"/>
    <w:rsid w:val="007F4907"/>
    <w:rsid w:val="007F4B0A"/>
    <w:rsid w:val="007F4D61"/>
    <w:rsid w:val="007F50F4"/>
    <w:rsid w:val="007F5202"/>
    <w:rsid w:val="007F58DA"/>
    <w:rsid w:val="007F599A"/>
    <w:rsid w:val="007F5E4E"/>
    <w:rsid w:val="007F60F9"/>
    <w:rsid w:val="007F62C1"/>
    <w:rsid w:val="007F6384"/>
    <w:rsid w:val="007F6A9E"/>
    <w:rsid w:val="007F6C96"/>
    <w:rsid w:val="007F7AB0"/>
    <w:rsid w:val="007F7E6B"/>
    <w:rsid w:val="008005D9"/>
    <w:rsid w:val="008007FD"/>
    <w:rsid w:val="00800BBF"/>
    <w:rsid w:val="00800E9A"/>
    <w:rsid w:val="008018EF"/>
    <w:rsid w:val="00801AF2"/>
    <w:rsid w:val="00801CED"/>
    <w:rsid w:val="00801D07"/>
    <w:rsid w:val="00801E30"/>
    <w:rsid w:val="00801F83"/>
    <w:rsid w:val="0080201C"/>
    <w:rsid w:val="008020B9"/>
    <w:rsid w:val="00802749"/>
    <w:rsid w:val="008027B1"/>
    <w:rsid w:val="00802F2C"/>
    <w:rsid w:val="00803777"/>
    <w:rsid w:val="00803937"/>
    <w:rsid w:val="00803D58"/>
    <w:rsid w:val="00804241"/>
    <w:rsid w:val="008042CC"/>
    <w:rsid w:val="00804377"/>
    <w:rsid w:val="008046A3"/>
    <w:rsid w:val="00804A7C"/>
    <w:rsid w:val="00804BF3"/>
    <w:rsid w:val="0080510C"/>
    <w:rsid w:val="00805940"/>
    <w:rsid w:val="00805BE0"/>
    <w:rsid w:val="00805E8E"/>
    <w:rsid w:val="0080638B"/>
    <w:rsid w:val="0080643C"/>
    <w:rsid w:val="00806641"/>
    <w:rsid w:val="00806C83"/>
    <w:rsid w:val="00806C97"/>
    <w:rsid w:val="00806E77"/>
    <w:rsid w:val="00807AF6"/>
    <w:rsid w:val="00807C76"/>
    <w:rsid w:val="00810BBA"/>
    <w:rsid w:val="00810C8E"/>
    <w:rsid w:val="00810F3C"/>
    <w:rsid w:val="008110ED"/>
    <w:rsid w:val="00811740"/>
    <w:rsid w:val="00811741"/>
    <w:rsid w:val="008117BA"/>
    <w:rsid w:val="00811ABF"/>
    <w:rsid w:val="00811EC9"/>
    <w:rsid w:val="0081237A"/>
    <w:rsid w:val="00812771"/>
    <w:rsid w:val="008136E6"/>
    <w:rsid w:val="00813739"/>
    <w:rsid w:val="00813B35"/>
    <w:rsid w:val="00813C15"/>
    <w:rsid w:val="00813E47"/>
    <w:rsid w:val="008144F4"/>
    <w:rsid w:val="00814A72"/>
    <w:rsid w:val="008152C2"/>
    <w:rsid w:val="008153E8"/>
    <w:rsid w:val="008162F5"/>
    <w:rsid w:val="0081666D"/>
    <w:rsid w:val="00816767"/>
    <w:rsid w:val="00816EDE"/>
    <w:rsid w:val="008171FB"/>
    <w:rsid w:val="00817D82"/>
    <w:rsid w:val="00817EAA"/>
    <w:rsid w:val="00820122"/>
    <w:rsid w:val="0082020F"/>
    <w:rsid w:val="00820228"/>
    <w:rsid w:val="00820666"/>
    <w:rsid w:val="00820B1E"/>
    <w:rsid w:val="00820D1E"/>
    <w:rsid w:val="00820E3D"/>
    <w:rsid w:val="00821210"/>
    <w:rsid w:val="008218F6"/>
    <w:rsid w:val="008219BE"/>
    <w:rsid w:val="00821B0D"/>
    <w:rsid w:val="00821BDE"/>
    <w:rsid w:val="00821FF9"/>
    <w:rsid w:val="00822103"/>
    <w:rsid w:val="00822A32"/>
    <w:rsid w:val="00823022"/>
    <w:rsid w:val="0082324C"/>
    <w:rsid w:val="0082381D"/>
    <w:rsid w:val="00823F50"/>
    <w:rsid w:val="00824069"/>
    <w:rsid w:val="0082423D"/>
    <w:rsid w:val="00824A6F"/>
    <w:rsid w:val="00824EFD"/>
    <w:rsid w:val="008253C8"/>
    <w:rsid w:val="00825E19"/>
    <w:rsid w:val="00826087"/>
    <w:rsid w:val="008264BE"/>
    <w:rsid w:val="00826586"/>
    <w:rsid w:val="00826B35"/>
    <w:rsid w:val="00827018"/>
    <w:rsid w:val="0082739C"/>
    <w:rsid w:val="00827543"/>
    <w:rsid w:val="008275D8"/>
    <w:rsid w:val="0082778D"/>
    <w:rsid w:val="008279A3"/>
    <w:rsid w:val="00827A85"/>
    <w:rsid w:val="00827DD6"/>
    <w:rsid w:val="0083059C"/>
    <w:rsid w:val="00830AA0"/>
    <w:rsid w:val="00830BF0"/>
    <w:rsid w:val="008310DB"/>
    <w:rsid w:val="0083164F"/>
    <w:rsid w:val="008316E8"/>
    <w:rsid w:val="00831B80"/>
    <w:rsid w:val="00833175"/>
    <w:rsid w:val="0083326F"/>
    <w:rsid w:val="008333B7"/>
    <w:rsid w:val="00833AC8"/>
    <w:rsid w:val="00833CCF"/>
    <w:rsid w:val="00834214"/>
    <w:rsid w:val="00834CEB"/>
    <w:rsid w:val="00834E9E"/>
    <w:rsid w:val="00835080"/>
    <w:rsid w:val="00835239"/>
    <w:rsid w:val="008353EB"/>
    <w:rsid w:val="0083572F"/>
    <w:rsid w:val="00835EEB"/>
    <w:rsid w:val="00837DE7"/>
    <w:rsid w:val="00840036"/>
    <w:rsid w:val="00840606"/>
    <w:rsid w:val="00840A8E"/>
    <w:rsid w:val="00840BB1"/>
    <w:rsid w:val="00840C01"/>
    <w:rsid w:val="00841346"/>
    <w:rsid w:val="008417F1"/>
    <w:rsid w:val="00841B06"/>
    <w:rsid w:val="00841EF2"/>
    <w:rsid w:val="008424EB"/>
    <w:rsid w:val="0084271A"/>
    <w:rsid w:val="00842C30"/>
    <w:rsid w:val="00842E02"/>
    <w:rsid w:val="00842E22"/>
    <w:rsid w:val="00843089"/>
    <w:rsid w:val="008430E9"/>
    <w:rsid w:val="008436D7"/>
    <w:rsid w:val="00843849"/>
    <w:rsid w:val="00843B14"/>
    <w:rsid w:val="00843DFA"/>
    <w:rsid w:val="008443AA"/>
    <w:rsid w:val="00844B61"/>
    <w:rsid w:val="00844C4A"/>
    <w:rsid w:val="00844CB7"/>
    <w:rsid w:val="00844DD1"/>
    <w:rsid w:val="0084577A"/>
    <w:rsid w:val="00845940"/>
    <w:rsid w:val="00845ADC"/>
    <w:rsid w:val="00845C4E"/>
    <w:rsid w:val="00845FEE"/>
    <w:rsid w:val="00846E55"/>
    <w:rsid w:val="00847052"/>
    <w:rsid w:val="008471C1"/>
    <w:rsid w:val="0084729A"/>
    <w:rsid w:val="00847513"/>
    <w:rsid w:val="00847984"/>
    <w:rsid w:val="00847A18"/>
    <w:rsid w:val="00847D4A"/>
    <w:rsid w:val="00847D8B"/>
    <w:rsid w:val="00847F2A"/>
    <w:rsid w:val="00850C72"/>
    <w:rsid w:val="00850D73"/>
    <w:rsid w:val="00851294"/>
    <w:rsid w:val="008512C8"/>
    <w:rsid w:val="00851497"/>
    <w:rsid w:val="008526D6"/>
    <w:rsid w:val="00852B0C"/>
    <w:rsid w:val="008530CC"/>
    <w:rsid w:val="00853367"/>
    <w:rsid w:val="0085357C"/>
    <w:rsid w:val="00853EA0"/>
    <w:rsid w:val="00853FEF"/>
    <w:rsid w:val="0085400F"/>
    <w:rsid w:val="008545E7"/>
    <w:rsid w:val="008547C0"/>
    <w:rsid w:val="008548E9"/>
    <w:rsid w:val="00854DD0"/>
    <w:rsid w:val="00855456"/>
    <w:rsid w:val="00855852"/>
    <w:rsid w:val="00855C9E"/>
    <w:rsid w:val="008566EF"/>
    <w:rsid w:val="00856880"/>
    <w:rsid w:val="00856B96"/>
    <w:rsid w:val="00856BF1"/>
    <w:rsid w:val="008570B2"/>
    <w:rsid w:val="008573BC"/>
    <w:rsid w:val="008578A2"/>
    <w:rsid w:val="00857DEA"/>
    <w:rsid w:val="00860055"/>
    <w:rsid w:val="008601C4"/>
    <w:rsid w:val="0086035D"/>
    <w:rsid w:val="008603E6"/>
    <w:rsid w:val="00860B54"/>
    <w:rsid w:val="0086102D"/>
    <w:rsid w:val="0086113B"/>
    <w:rsid w:val="00861153"/>
    <w:rsid w:val="00861187"/>
    <w:rsid w:val="00861B25"/>
    <w:rsid w:val="00861BA4"/>
    <w:rsid w:val="00861BDA"/>
    <w:rsid w:val="00861D92"/>
    <w:rsid w:val="008622E1"/>
    <w:rsid w:val="00862340"/>
    <w:rsid w:val="008625DC"/>
    <w:rsid w:val="00862C87"/>
    <w:rsid w:val="00862DCA"/>
    <w:rsid w:val="008637EC"/>
    <w:rsid w:val="00863850"/>
    <w:rsid w:val="0086400D"/>
    <w:rsid w:val="0086401C"/>
    <w:rsid w:val="0086424A"/>
    <w:rsid w:val="0086466E"/>
    <w:rsid w:val="008646B7"/>
    <w:rsid w:val="00864CDB"/>
    <w:rsid w:val="00864D6B"/>
    <w:rsid w:val="00864DC9"/>
    <w:rsid w:val="00864FE6"/>
    <w:rsid w:val="00865180"/>
    <w:rsid w:val="00865233"/>
    <w:rsid w:val="00865C90"/>
    <w:rsid w:val="00865E8A"/>
    <w:rsid w:val="008662B5"/>
    <w:rsid w:val="008664A1"/>
    <w:rsid w:val="00866AF4"/>
    <w:rsid w:val="0086727E"/>
    <w:rsid w:val="00867563"/>
    <w:rsid w:val="00867AB2"/>
    <w:rsid w:val="00867FE4"/>
    <w:rsid w:val="008704C5"/>
    <w:rsid w:val="008706F7"/>
    <w:rsid w:val="00871596"/>
    <w:rsid w:val="00871650"/>
    <w:rsid w:val="008719E1"/>
    <w:rsid w:val="00871F4E"/>
    <w:rsid w:val="00872A30"/>
    <w:rsid w:val="00873924"/>
    <w:rsid w:val="008739F2"/>
    <w:rsid w:val="008743BB"/>
    <w:rsid w:val="00874C4A"/>
    <w:rsid w:val="00874D13"/>
    <w:rsid w:val="00874FE1"/>
    <w:rsid w:val="00875782"/>
    <w:rsid w:val="00875A7F"/>
    <w:rsid w:val="00875BF1"/>
    <w:rsid w:val="00875D15"/>
    <w:rsid w:val="00875EB9"/>
    <w:rsid w:val="00875F0E"/>
    <w:rsid w:val="00876055"/>
    <w:rsid w:val="008775DC"/>
    <w:rsid w:val="00877739"/>
    <w:rsid w:val="00877AD0"/>
    <w:rsid w:val="00877D3D"/>
    <w:rsid w:val="0088057E"/>
    <w:rsid w:val="00880B76"/>
    <w:rsid w:val="00881457"/>
    <w:rsid w:val="00881557"/>
    <w:rsid w:val="008815F3"/>
    <w:rsid w:val="00881655"/>
    <w:rsid w:val="00881672"/>
    <w:rsid w:val="00881B29"/>
    <w:rsid w:val="0088251A"/>
    <w:rsid w:val="00882A38"/>
    <w:rsid w:val="00882ACB"/>
    <w:rsid w:val="00882CD1"/>
    <w:rsid w:val="008834B3"/>
    <w:rsid w:val="00883688"/>
    <w:rsid w:val="00883C76"/>
    <w:rsid w:val="008842E0"/>
    <w:rsid w:val="00884823"/>
    <w:rsid w:val="00884F2D"/>
    <w:rsid w:val="00885D90"/>
    <w:rsid w:val="008862FD"/>
    <w:rsid w:val="00886573"/>
    <w:rsid w:val="00886ADD"/>
    <w:rsid w:val="0088720E"/>
    <w:rsid w:val="00887B58"/>
    <w:rsid w:val="00887D53"/>
    <w:rsid w:val="00887EF0"/>
    <w:rsid w:val="0089017B"/>
    <w:rsid w:val="00890697"/>
    <w:rsid w:val="008908BA"/>
    <w:rsid w:val="00890A0C"/>
    <w:rsid w:val="0089120D"/>
    <w:rsid w:val="008914E0"/>
    <w:rsid w:val="008918AD"/>
    <w:rsid w:val="008918F2"/>
    <w:rsid w:val="0089209F"/>
    <w:rsid w:val="00892576"/>
    <w:rsid w:val="00892D1C"/>
    <w:rsid w:val="00892E93"/>
    <w:rsid w:val="00892EE0"/>
    <w:rsid w:val="0089323B"/>
    <w:rsid w:val="0089358B"/>
    <w:rsid w:val="00893F9D"/>
    <w:rsid w:val="0089454D"/>
    <w:rsid w:val="00894EF7"/>
    <w:rsid w:val="008951AB"/>
    <w:rsid w:val="008952E5"/>
    <w:rsid w:val="008952F6"/>
    <w:rsid w:val="008957AA"/>
    <w:rsid w:val="00895B3E"/>
    <w:rsid w:val="0089615A"/>
    <w:rsid w:val="00896CB2"/>
    <w:rsid w:val="008970B6"/>
    <w:rsid w:val="00897253"/>
    <w:rsid w:val="008978E1"/>
    <w:rsid w:val="0089797D"/>
    <w:rsid w:val="00897B79"/>
    <w:rsid w:val="008A0451"/>
    <w:rsid w:val="008A04A6"/>
    <w:rsid w:val="008A0775"/>
    <w:rsid w:val="008A0FC3"/>
    <w:rsid w:val="008A122C"/>
    <w:rsid w:val="008A12BF"/>
    <w:rsid w:val="008A153C"/>
    <w:rsid w:val="008A18D8"/>
    <w:rsid w:val="008A1BAA"/>
    <w:rsid w:val="008A1D7F"/>
    <w:rsid w:val="008A1EB4"/>
    <w:rsid w:val="008A1EBD"/>
    <w:rsid w:val="008A294A"/>
    <w:rsid w:val="008A2FC6"/>
    <w:rsid w:val="008A316E"/>
    <w:rsid w:val="008A37A6"/>
    <w:rsid w:val="008A3C75"/>
    <w:rsid w:val="008A3C98"/>
    <w:rsid w:val="008A3E52"/>
    <w:rsid w:val="008A3EA3"/>
    <w:rsid w:val="008A4077"/>
    <w:rsid w:val="008A43A9"/>
    <w:rsid w:val="008A43D7"/>
    <w:rsid w:val="008A485A"/>
    <w:rsid w:val="008A4C4C"/>
    <w:rsid w:val="008A54E0"/>
    <w:rsid w:val="008A62EF"/>
    <w:rsid w:val="008A663E"/>
    <w:rsid w:val="008A6E0D"/>
    <w:rsid w:val="008A718E"/>
    <w:rsid w:val="008A7628"/>
    <w:rsid w:val="008B0287"/>
    <w:rsid w:val="008B0F2F"/>
    <w:rsid w:val="008B11D7"/>
    <w:rsid w:val="008B11F7"/>
    <w:rsid w:val="008B13D8"/>
    <w:rsid w:val="008B16CC"/>
    <w:rsid w:val="008B1772"/>
    <w:rsid w:val="008B1F80"/>
    <w:rsid w:val="008B2719"/>
    <w:rsid w:val="008B27EF"/>
    <w:rsid w:val="008B29C7"/>
    <w:rsid w:val="008B2E28"/>
    <w:rsid w:val="008B3F02"/>
    <w:rsid w:val="008B4332"/>
    <w:rsid w:val="008B477A"/>
    <w:rsid w:val="008B4AB5"/>
    <w:rsid w:val="008B546C"/>
    <w:rsid w:val="008B553F"/>
    <w:rsid w:val="008B5B86"/>
    <w:rsid w:val="008B602E"/>
    <w:rsid w:val="008B73EB"/>
    <w:rsid w:val="008B7751"/>
    <w:rsid w:val="008B7910"/>
    <w:rsid w:val="008B7A6E"/>
    <w:rsid w:val="008B7B01"/>
    <w:rsid w:val="008B7F0B"/>
    <w:rsid w:val="008C0325"/>
    <w:rsid w:val="008C07FF"/>
    <w:rsid w:val="008C0E2D"/>
    <w:rsid w:val="008C10BA"/>
    <w:rsid w:val="008C1708"/>
    <w:rsid w:val="008C22A2"/>
    <w:rsid w:val="008C232D"/>
    <w:rsid w:val="008C25F4"/>
    <w:rsid w:val="008C26E2"/>
    <w:rsid w:val="008C2B57"/>
    <w:rsid w:val="008C2E0E"/>
    <w:rsid w:val="008C305F"/>
    <w:rsid w:val="008C3E71"/>
    <w:rsid w:val="008C471C"/>
    <w:rsid w:val="008C4C7C"/>
    <w:rsid w:val="008C4DD0"/>
    <w:rsid w:val="008C51EC"/>
    <w:rsid w:val="008C5473"/>
    <w:rsid w:val="008C581F"/>
    <w:rsid w:val="008C5A2A"/>
    <w:rsid w:val="008C6D08"/>
    <w:rsid w:val="008C71B7"/>
    <w:rsid w:val="008C722C"/>
    <w:rsid w:val="008C7439"/>
    <w:rsid w:val="008C791D"/>
    <w:rsid w:val="008C7A35"/>
    <w:rsid w:val="008C7B8E"/>
    <w:rsid w:val="008D02FE"/>
    <w:rsid w:val="008D0B7F"/>
    <w:rsid w:val="008D13BA"/>
    <w:rsid w:val="008D1651"/>
    <w:rsid w:val="008D1B06"/>
    <w:rsid w:val="008D1CA5"/>
    <w:rsid w:val="008D1E77"/>
    <w:rsid w:val="008D2097"/>
    <w:rsid w:val="008D283C"/>
    <w:rsid w:val="008D36A4"/>
    <w:rsid w:val="008D3919"/>
    <w:rsid w:val="008D3C94"/>
    <w:rsid w:val="008D4CBF"/>
    <w:rsid w:val="008D50E9"/>
    <w:rsid w:val="008D5261"/>
    <w:rsid w:val="008D5966"/>
    <w:rsid w:val="008D5C1B"/>
    <w:rsid w:val="008D5C93"/>
    <w:rsid w:val="008D5CB2"/>
    <w:rsid w:val="008D5DFF"/>
    <w:rsid w:val="008D5F3A"/>
    <w:rsid w:val="008D65F7"/>
    <w:rsid w:val="008D6624"/>
    <w:rsid w:val="008D683E"/>
    <w:rsid w:val="008D6E91"/>
    <w:rsid w:val="008D6FCE"/>
    <w:rsid w:val="008D70DC"/>
    <w:rsid w:val="008D7358"/>
    <w:rsid w:val="008D7902"/>
    <w:rsid w:val="008D7A69"/>
    <w:rsid w:val="008D7CA6"/>
    <w:rsid w:val="008D7E7C"/>
    <w:rsid w:val="008E09EC"/>
    <w:rsid w:val="008E0C36"/>
    <w:rsid w:val="008E0D98"/>
    <w:rsid w:val="008E1616"/>
    <w:rsid w:val="008E176B"/>
    <w:rsid w:val="008E1B8D"/>
    <w:rsid w:val="008E2480"/>
    <w:rsid w:val="008E2585"/>
    <w:rsid w:val="008E3180"/>
    <w:rsid w:val="008E3FA9"/>
    <w:rsid w:val="008E410E"/>
    <w:rsid w:val="008E42B7"/>
    <w:rsid w:val="008E44E5"/>
    <w:rsid w:val="008E48A4"/>
    <w:rsid w:val="008E48F0"/>
    <w:rsid w:val="008E4DB3"/>
    <w:rsid w:val="008E5922"/>
    <w:rsid w:val="008E5960"/>
    <w:rsid w:val="008E5C4B"/>
    <w:rsid w:val="008E61F3"/>
    <w:rsid w:val="008E62B5"/>
    <w:rsid w:val="008E64BD"/>
    <w:rsid w:val="008E6653"/>
    <w:rsid w:val="008E6F1B"/>
    <w:rsid w:val="008E6F85"/>
    <w:rsid w:val="008E7294"/>
    <w:rsid w:val="008E7C4F"/>
    <w:rsid w:val="008E7CE8"/>
    <w:rsid w:val="008F0C3E"/>
    <w:rsid w:val="008F0CB7"/>
    <w:rsid w:val="008F0F89"/>
    <w:rsid w:val="008F0FF5"/>
    <w:rsid w:val="008F100D"/>
    <w:rsid w:val="008F1264"/>
    <w:rsid w:val="008F13A5"/>
    <w:rsid w:val="008F1AFA"/>
    <w:rsid w:val="008F1FA0"/>
    <w:rsid w:val="008F237E"/>
    <w:rsid w:val="008F2E9A"/>
    <w:rsid w:val="008F3642"/>
    <w:rsid w:val="008F3C1F"/>
    <w:rsid w:val="008F3C5F"/>
    <w:rsid w:val="008F45A0"/>
    <w:rsid w:val="008F525F"/>
    <w:rsid w:val="008F52FC"/>
    <w:rsid w:val="008F57BD"/>
    <w:rsid w:val="008F59BF"/>
    <w:rsid w:val="008F5F93"/>
    <w:rsid w:val="008F61DA"/>
    <w:rsid w:val="008F6D36"/>
    <w:rsid w:val="008F7278"/>
    <w:rsid w:val="008F75D6"/>
    <w:rsid w:val="008F778B"/>
    <w:rsid w:val="008F7903"/>
    <w:rsid w:val="0090032A"/>
    <w:rsid w:val="0090060A"/>
    <w:rsid w:val="00900707"/>
    <w:rsid w:val="0090072E"/>
    <w:rsid w:val="00900825"/>
    <w:rsid w:val="009009CC"/>
    <w:rsid w:val="00900E95"/>
    <w:rsid w:val="00901192"/>
    <w:rsid w:val="009018F7"/>
    <w:rsid w:val="0090191D"/>
    <w:rsid w:val="00901E2F"/>
    <w:rsid w:val="009021F7"/>
    <w:rsid w:val="00902D47"/>
    <w:rsid w:val="00902ECE"/>
    <w:rsid w:val="00903AD8"/>
    <w:rsid w:val="00903C6D"/>
    <w:rsid w:val="00903DCC"/>
    <w:rsid w:val="009041E1"/>
    <w:rsid w:val="009042B7"/>
    <w:rsid w:val="009042D5"/>
    <w:rsid w:val="0090489E"/>
    <w:rsid w:val="00904F3D"/>
    <w:rsid w:val="009054AD"/>
    <w:rsid w:val="009054C4"/>
    <w:rsid w:val="00906170"/>
    <w:rsid w:val="009061C5"/>
    <w:rsid w:val="009064DC"/>
    <w:rsid w:val="00906A51"/>
    <w:rsid w:val="00906D4B"/>
    <w:rsid w:val="00906F57"/>
    <w:rsid w:val="0090701F"/>
    <w:rsid w:val="0090705E"/>
    <w:rsid w:val="009070CD"/>
    <w:rsid w:val="009072B9"/>
    <w:rsid w:val="0090782B"/>
    <w:rsid w:val="00910453"/>
    <w:rsid w:val="00910D70"/>
    <w:rsid w:val="00912110"/>
    <w:rsid w:val="0091213B"/>
    <w:rsid w:val="009123C2"/>
    <w:rsid w:val="009129AB"/>
    <w:rsid w:val="009136E2"/>
    <w:rsid w:val="00913786"/>
    <w:rsid w:val="00913B47"/>
    <w:rsid w:val="00913E49"/>
    <w:rsid w:val="00914497"/>
    <w:rsid w:val="009147DA"/>
    <w:rsid w:val="009149DF"/>
    <w:rsid w:val="00914AA2"/>
    <w:rsid w:val="00915886"/>
    <w:rsid w:val="009159C7"/>
    <w:rsid w:val="00915CAD"/>
    <w:rsid w:val="00916330"/>
    <w:rsid w:val="00916351"/>
    <w:rsid w:val="00916915"/>
    <w:rsid w:val="00916C50"/>
    <w:rsid w:val="00917528"/>
    <w:rsid w:val="009178A1"/>
    <w:rsid w:val="00917BC5"/>
    <w:rsid w:val="009202A5"/>
    <w:rsid w:val="009205E0"/>
    <w:rsid w:val="00920856"/>
    <w:rsid w:val="0092088E"/>
    <w:rsid w:val="00920C0B"/>
    <w:rsid w:val="00920FA3"/>
    <w:rsid w:val="009210FA"/>
    <w:rsid w:val="00921191"/>
    <w:rsid w:val="0092125E"/>
    <w:rsid w:val="00921969"/>
    <w:rsid w:val="00921FDD"/>
    <w:rsid w:val="00922006"/>
    <w:rsid w:val="009221A2"/>
    <w:rsid w:val="009222C8"/>
    <w:rsid w:val="0092266E"/>
    <w:rsid w:val="009229E2"/>
    <w:rsid w:val="00922A99"/>
    <w:rsid w:val="0092399E"/>
    <w:rsid w:val="00924242"/>
    <w:rsid w:val="0092436A"/>
    <w:rsid w:val="0092492B"/>
    <w:rsid w:val="00925287"/>
    <w:rsid w:val="009259BE"/>
    <w:rsid w:val="00926008"/>
    <w:rsid w:val="0092637C"/>
    <w:rsid w:val="009265CC"/>
    <w:rsid w:val="009266C7"/>
    <w:rsid w:val="00926AA5"/>
    <w:rsid w:val="009270DC"/>
    <w:rsid w:val="009278EA"/>
    <w:rsid w:val="009301EA"/>
    <w:rsid w:val="00930500"/>
    <w:rsid w:val="0093077C"/>
    <w:rsid w:val="00930AE4"/>
    <w:rsid w:val="00930CB8"/>
    <w:rsid w:val="00930E05"/>
    <w:rsid w:val="009312B5"/>
    <w:rsid w:val="00931346"/>
    <w:rsid w:val="009315DE"/>
    <w:rsid w:val="0093192F"/>
    <w:rsid w:val="0093197D"/>
    <w:rsid w:val="00931AC8"/>
    <w:rsid w:val="00931C73"/>
    <w:rsid w:val="009320F9"/>
    <w:rsid w:val="00932B82"/>
    <w:rsid w:val="00933609"/>
    <w:rsid w:val="00934C2D"/>
    <w:rsid w:val="0093520C"/>
    <w:rsid w:val="00935217"/>
    <w:rsid w:val="00935370"/>
    <w:rsid w:val="00935611"/>
    <w:rsid w:val="00935802"/>
    <w:rsid w:val="00935C4D"/>
    <w:rsid w:val="00935EEB"/>
    <w:rsid w:val="00936420"/>
    <w:rsid w:val="0093697B"/>
    <w:rsid w:val="00936A0E"/>
    <w:rsid w:val="009370A6"/>
    <w:rsid w:val="0093725D"/>
    <w:rsid w:val="009372B0"/>
    <w:rsid w:val="00937466"/>
    <w:rsid w:val="00937609"/>
    <w:rsid w:val="00937C75"/>
    <w:rsid w:val="00937CEC"/>
    <w:rsid w:val="00937EDA"/>
    <w:rsid w:val="009400CD"/>
    <w:rsid w:val="00940766"/>
    <w:rsid w:val="00940B03"/>
    <w:rsid w:val="00940C9E"/>
    <w:rsid w:val="00941188"/>
    <w:rsid w:val="00941221"/>
    <w:rsid w:val="00941DB5"/>
    <w:rsid w:val="0094223A"/>
    <w:rsid w:val="0094247A"/>
    <w:rsid w:val="009425EF"/>
    <w:rsid w:val="00942C18"/>
    <w:rsid w:val="00942DC0"/>
    <w:rsid w:val="00943546"/>
    <w:rsid w:val="009443DB"/>
    <w:rsid w:val="00944971"/>
    <w:rsid w:val="0094537B"/>
    <w:rsid w:val="0094544E"/>
    <w:rsid w:val="009463A1"/>
    <w:rsid w:val="009464B4"/>
    <w:rsid w:val="009465C2"/>
    <w:rsid w:val="00946CA6"/>
    <w:rsid w:val="00947C65"/>
    <w:rsid w:val="00947F8E"/>
    <w:rsid w:val="00950108"/>
    <w:rsid w:val="00950430"/>
    <w:rsid w:val="009505D6"/>
    <w:rsid w:val="00950BE0"/>
    <w:rsid w:val="00950EAF"/>
    <w:rsid w:val="00950FAD"/>
    <w:rsid w:val="00950FE8"/>
    <w:rsid w:val="009510B3"/>
    <w:rsid w:val="00951355"/>
    <w:rsid w:val="009515A2"/>
    <w:rsid w:val="00951975"/>
    <w:rsid w:val="00951E1B"/>
    <w:rsid w:val="00951E3D"/>
    <w:rsid w:val="00951F10"/>
    <w:rsid w:val="00952134"/>
    <w:rsid w:val="009522A3"/>
    <w:rsid w:val="009523A1"/>
    <w:rsid w:val="00952402"/>
    <w:rsid w:val="009531BC"/>
    <w:rsid w:val="00953532"/>
    <w:rsid w:val="00953653"/>
    <w:rsid w:val="00953970"/>
    <w:rsid w:val="00953AD1"/>
    <w:rsid w:val="009541F3"/>
    <w:rsid w:val="00954588"/>
    <w:rsid w:val="00954921"/>
    <w:rsid w:val="00954C0E"/>
    <w:rsid w:val="00955279"/>
    <w:rsid w:val="009563B4"/>
    <w:rsid w:val="0095669E"/>
    <w:rsid w:val="00956906"/>
    <w:rsid w:val="00956FA2"/>
    <w:rsid w:val="00957036"/>
    <w:rsid w:val="00957244"/>
    <w:rsid w:val="009573CA"/>
    <w:rsid w:val="00957A1C"/>
    <w:rsid w:val="00957D5D"/>
    <w:rsid w:val="00957FA8"/>
    <w:rsid w:val="00957FF5"/>
    <w:rsid w:val="009607D7"/>
    <w:rsid w:val="00960852"/>
    <w:rsid w:val="00960986"/>
    <w:rsid w:val="00960F10"/>
    <w:rsid w:val="009613C9"/>
    <w:rsid w:val="0096141D"/>
    <w:rsid w:val="009615AC"/>
    <w:rsid w:val="00961A60"/>
    <w:rsid w:val="00961CD0"/>
    <w:rsid w:val="00961E9F"/>
    <w:rsid w:val="0096229C"/>
    <w:rsid w:val="0096242D"/>
    <w:rsid w:val="0096298E"/>
    <w:rsid w:val="0096310E"/>
    <w:rsid w:val="009633F9"/>
    <w:rsid w:val="009637C4"/>
    <w:rsid w:val="00963C37"/>
    <w:rsid w:val="009640D7"/>
    <w:rsid w:val="009641B6"/>
    <w:rsid w:val="009643FD"/>
    <w:rsid w:val="0096495C"/>
    <w:rsid w:val="00964DAE"/>
    <w:rsid w:val="00965197"/>
    <w:rsid w:val="009652D0"/>
    <w:rsid w:val="00965C9A"/>
    <w:rsid w:val="00966724"/>
    <w:rsid w:val="00966A4C"/>
    <w:rsid w:val="00966B07"/>
    <w:rsid w:val="00967395"/>
    <w:rsid w:val="00967582"/>
    <w:rsid w:val="0096758B"/>
    <w:rsid w:val="00967D10"/>
    <w:rsid w:val="00967EA5"/>
    <w:rsid w:val="00970069"/>
    <w:rsid w:val="009709A1"/>
    <w:rsid w:val="00971248"/>
    <w:rsid w:val="00971E9E"/>
    <w:rsid w:val="009722B3"/>
    <w:rsid w:val="0097274A"/>
    <w:rsid w:val="00972C33"/>
    <w:rsid w:val="009739DB"/>
    <w:rsid w:val="00973BDA"/>
    <w:rsid w:val="00974159"/>
    <w:rsid w:val="00974181"/>
    <w:rsid w:val="009741EC"/>
    <w:rsid w:val="009743D2"/>
    <w:rsid w:val="00974A3D"/>
    <w:rsid w:val="00974BF5"/>
    <w:rsid w:val="00974CDD"/>
    <w:rsid w:val="00975164"/>
    <w:rsid w:val="00975431"/>
    <w:rsid w:val="009754AA"/>
    <w:rsid w:val="0097565D"/>
    <w:rsid w:val="00975759"/>
    <w:rsid w:val="00975962"/>
    <w:rsid w:val="009759B4"/>
    <w:rsid w:val="00975A55"/>
    <w:rsid w:val="00975BD8"/>
    <w:rsid w:val="00975C1D"/>
    <w:rsid w:val="00975E77"/>
    <w:rsid w:val="00976427"/>
    <w:rsid w:val="0097670E"/>
    <w:rsid w:val="00976B32"/>
    <w:rsid w:val="00976D0A"/>
    <w:rsid w:val="00976DCB"/>
    <w:rsid w:val="00976F46"/>
    <w:rsid w:val="009770FB"/>
    <w:rsid w:val="00977B25"/>
    <w:rsid w:val="00977B69"/>
    <w:rsid w:val="009804BB"/>
    <w:rsid w:val="0098052D"/>
    <w:rsid w:val="009809E1"/>
    <w:rsid w:val="00981505"/>
    <w:rsid w:val="0098154D"/>
    <w:rsid w:val="00981807"/>
    <w:rsid w:val="00981AE0"/>
    <w:rsid w:val="00981BA3"/>
    <w:rsid w:val="00982B44"/>
    <w:rsid w:val="00982B96"/>
    <w:rsid w:val="00982D71"/>
    <w:rsid w:val="0098300C"/>
    <w:rsid w:val="00983404"/>
    <w:rsid w:val="00983B7E"/>
    <w:rsid w:val="0098439A"/>
    <w:rsid w:val="0098482B"/>
    <w:rsid w:val="009849ED"/>
    <w:rsid w:val="00984AB4"/>
    <w:rsid w:val="009852A5"/>
    <w:rsid w:val="0098613B"/>
    <w:rsid w:val="009862E9"/>
    <w:rsid w:val="00986459"/>
    <w:rsid w:val="009868F6"/>
    <w:rsid w:val="009871D6"/>
    <w:rsid w:val="009872D4"/>
    <w:rsid w:val="00987843"/>
    <w:rsid w:val="0099153A"/>
    <w:rsid w:val="009915CD"/>
    <w:rsid w:val="00991B4F"/>
    <w:rsid w:val="00991F7A"/>
    <w:rsid w:val="0099251E"/>
    <w:rsid w:val="009927EF"/>
    <w:rsid w:val="00992800"/>
    <w:rsid w:val="009931E2"/>
    <w:rsid w:val="00993371"/>
    <w:rsid w:val="00993ABF"/>
    <w:rsid w:val="0099408D"/>
    <w:rsid w:val="00994B16"/>
    <w:rsid w:val="00994D4C"/>
    <w:rsid w:val="00994DE1"/>
    <w:rsid w:val="0099506B"/>
    <w:rsid w:val="0099550A"/>
    <w:rsid w:val="00995B2D"/>
    <w:rsid w:val="00995BE1"/>
    <w:rsid w:val="00995C04"/>
    <w:rsid w:val="009960BB"/>
    <w:rsid w:val="0099721F"/>
    <w:rsid w:val="00997797"/>
    <w:rsid w:val="00997953"/>
    <w:rsid w:val="00997A48"/>
    <w:rsid w:val="00997B60"/>
    <w:rsid w:val="009A015F"/>
    <w:rsid w:val="009A02AE"/>
    <w:rsid w:val="009A048B"/>
    <w:rsid w:val="009A0883"/>
    <w:rsid w:val="009A0B2D"/>
    <w:rsid w:val="009A0B54"/>
    <w:rsid w:val="009A0D23"/>
    <w:rsid w:val="009A148A"/>
    <w:rsid w:val="009A14D4"/>
    <w:rsid w:val="009A1768"/>
    <w:rsid w:val="009A1F19"/>
    <w:rsid w:val="009A2010"/>
    <w:rsid w:val="009A2065"/>
    <w:rsid w:val="009A21D2"/>
    <w:rsid w:val="009A239A"/>
    <w:rsid w:val="009A2485"/>
    <w:rsid w:val="009A2682"/>
    <w:rsid w:val="009A26FC"/>
    <w:rsid w:val="009A2A4D"/>
    <w:rsid w:val="009A2EC7"/>
    <w:rsid w:val="009A3499"/>
    <w:rsid w:val="009A34FD"/>
    <w:rsid w:val="009A3C96"/>
    <w:rsid w:val="009A3E86"/>
    <w:rsid w:val="009A403F"/>
    <w:rsid w:val="009A44A2"/>
    <w:rsid w:val="009A4720"/>
    <w:rsid w:val="009A4CB2"/>
    <w:rsid w:val="009A5473"/>
    <w:rsid w:val="009A5736"/>
    <w:rsid w:val="009A5B9E"/>
    <w:rsid w:val="009A6687"/>
    <w:rsid w:val="009A6CA8"/>
    <w:rsid w:val="009A6D92"/>
    <w:rsid w:val="009A7928"/>
    <w:rsid w:val="009A7FCB"/>
    <w:rsid w:val="009B0379"/>
    <w:rsid w:val="009B0610"/>
    <w:rsid w:val="009B0EC7"/>
    <w:rsid w:val="009B0F76"/>
    <w:rsid w:val="009B0F8C"/>
    <w:rsid w:val="009B113D"/>
    <w:rsid w:val="009B2327"/>
    <w:rsid w:val="009B2744"/>
    <w:rsid w:val="009B294E"/>
    <w:rsid w:val="009B2A88"/>
    <w:rsid w:val="009B33A8"/>
    <w:rsid w:val="009B33AD"/>
    <w:rsid w:val="009B33FD"/>
    <w:rsid w:val="009B34A6"/>
    <w:rsid w:val="009B3538"/>
    <w:rsid w:val="009B3692"/>
    <w:rsid w:val="009B3A78"/>
    <w:rsid w:val="009B3C38"/>
    <w:rsid w:val="009B3D08"/>
    <w:rsid w:val="009B3D48"/>
    <w:rsid w:val="009B4242"/>
    <w:rsid w:val="009B429D"/>
    <w:rsid w:val="009B431C"/>
    <w:rsid w:val="009B4453"/>
    <w:rsid w:val="009B4B78"/>
    <w:rsid w:val="009B5703"/>
    <w:rsid w:val="009B5883"/>
    <w:rsid w:val="009B5E32"/>
    <w:rsid w:val="009B7046"/>
    <w:rsid w:val="009B76C0"/>
    <w:rsid w:val="009B7F9F"/>
    <w:rsid w:val="009C0100"/>
    <w:rsid w:val="009C05B2"/>
    <w:rsid w:val="009C05E4"/>
    <w:rsid w:val="009C07AC"/>
    <w:rsid w:val="009C07B3"/>
    <w:rsid w:val="009C0EA5"/>
    <w:rsid w:val="009C104B"/>
    <w:rsid w:val="009C1611"/>
    <w:rsid w:val="009C199B"/>
    <w:rsid w:val="009C2284"/>
    <w:rsid w:val="009C246E"/>
    <w:rsid w:val="009C2B18"/>
    <w:rsid w:val="009C35DF"/>
    <w:rsid w:val="009C3621"/>
    <w:rsid w:val="009C3A08"/>
    <w:rsid w:val="009C3B44"/>
    <w:rsid w:val="009C3D08"/>
    <w:rsid w:val="009C3E3D"/>
    <w:rsid w:val="009C4BB3"/>
    <w:rsid w:val="009C4CC5"/>
    <w:rsid w:val="009C4DDA"/>
    <w:rsid w:val="009C52B9"/>
    <w:rsid w:val="009C544B"/>
    <w:rsid w:val="009C54F4"/>
    <w:rsid w:val="009C596E"/>
    <w:rsid w:val="009C5AB2"/>
    <w:rsid w:val="009C5B3D"/>
    <w:rsid w:val="009C5D17"/>
    <w:rsid w:val="009C6146"/>
    <w:rsid w:val="009C6749"/>
    <w:rsid w:val="009C6AC6"/>
    <w:rsid w:val="009C6F18"/>
    <w:rsid w:val="009C771E"/>
    <w:rsid w:val="009C7845"/>
    <w:rsid w:val="009C7DDB"/>
    <w:rsid w:val="009D0070"/>
    <w:rsid w:val="009D0397"/>
    <w:rsid w:val="009D0764"/>
    <w:rsid w:val="009D081E"/>
    <w:rsid w:val="009D0BE5"/>
    <w:rsid w:val="009D10B5"/>
    <w:rsid w:val="009D1200"/>
    <w:rsid w:val="009D1AD0"/>
    <w:rsid w:val="009D1C55"/>
    <w:rsid w:val="009D2035"/>
    <w:rsid w:val="009D2779"/>
    <w:rsid w:val="009D3722"/>
    <w:rsid w:val="009D39B6"/>
    <w:rsid w:val="009D3AC3"/>
    <w:rsid w:val="009D3D36"/>
    <w:rsid w:val="009D4A9F"/>
    <w:rsid w:val="009D5955"/>
    <w:rsid w:val="009D5B04"/>
    <w:rsid w:val="009D5D51"/>
    <w:rsid w:val="009D5DEA"/>
    <w:rsid w:val="009D6046"/>
    <w:rsid w:val="009D637D"/>
    <w:rsid w:val="009D6903"/>
    <w:rsid w:val="009D69FC"/>
    <w:rsid w:val="009D7118"/>
    <w:rsid w:val="009D717C"/>
    <w:rsid w:val="009D7288"/>
    <w:rsid w:val="009D79BC"/>
    <w:rsid w:val="009D7C19"/>
    <w:rsid w:val="009E0892"/>
    <w:rsid w:val="009E09D3"/>
    <w:rsid w:val="009E0A3B"/>
    <w:rsid w:val="009E0F40"/>
    <w:rsid w:val="009E1AAB"/>
    <w:rsid w:val="009E23EA"/>
    <w:rsid w:val="009E24B9"/>
    <w:rsid w:val="009E28B7"/>
    <w:rsid w:val="009E2CDB"/>
    <w:rsid w:val="009E2DF5"/>
    <w:rsid w:val="009E2E50"/>
    <w:rsid w:val="009E3187"/>
    <w:rsid w:val="009E3399"/>
    <w:rsid w:val="009E34A8"/>
    <w:rsid w:val="009E35D2"/>
    <w:rsid w:val="009E4148"/>
    <w:rsid w:val="009E41D3"/>
    <w:rsid w:val="009E4CD9"/>
    <w:rsid w:val="009E4F97"/>
    <w:rsid w:val="009E55D4"/>
    <w:rsid w:val="009E5DA8"/>
    <w:rsid w:val="009E5FDA"/>
    <w:rsid w:val="009E63CF"/>
    <w:rsid w:val="009E64E2"/>
    <w:rsid w:val="009E6F05"/>
    <w:rsid w:val="009E71DF"/>
    <w:rsid w:val="009E7A80"/>
    <w:rsid w:val="009F0207"/>
    <w:rsid w:val="009F04C2"/>
    <w:rsid w:val="009F05E3"/>
    <w:rsid w:val="009F0BA5"/>
    <w:rsid w:val="009F0BFC"/>
    <w:rsid w:val="009F0DBA"/>
    <w:rsid w:val="009F14D5"/>
    <w:rsid w:val="009F16FC"/>
    <w:rsid w:val="009F1C19"/>
    <w:rsid w:val="009F1C68"/>
    <w:rsid w:val="009F1DB1"/>
    <w:rsid w:val="009F2167"/>
    <w:rsid w:val="009F25EE"/>
    <w:rsid w:val="009F29BA"/>
    <w:rsid w:val="009F2A37"/>
    <w:rsid w:val="009F32A8"/>
    <w:rsid w:val="009F3479"/>
    <w:rsid w:val="009F3864"/>
    <w:rsid w:val="009F3C97"/>
    <w:rsid w:val="009F4111"/>
    <w:rsid w:val="009F42C2"/>
    <w:rsid w:val="009F4452"/>
    <w:rsid w:val="009F488E"/>
    <w:rsid w:val="009F4E22"/>
    <w:rsid w:val="009F5D2A"/>
    <w:rsid w:val="009F634C"/>
    <w:rsid w:val="009F6587"/>
    <w:rsid w:val="009F69CF"/>
    <w:rsid w:val="009F6AAB"/>
    <w:rsid w:val="009F6AED"/>
    <w:rsid w:val="009F6C3F"/>
    <w:rsid w:val="009F6F77"/>
    <w:rsid w:val="009F74BA"/>
    <w:rsid w:val="009F7E0B"/>
    <w:rsid w:val="009F7ECC"/>
    <w:rsid w:val="00A00279"/>
    <w:rsid w:val="00A00E15"/>
    <w:rsid w:val="00A01046"/>
    <w:rsid w:val="00A0146B"/>
    <w:rsid w:val="00A01738"/>
    <w:rsid w:val="00A0219D"/>
    <w:rsid w:val="00A0228C"/>
    <w:rsid w:val="00A0228E"/>
    <w:rsid w:val="00A023C9"/>
    <w:rsid w:val="00A0278B"/>
    <w:rsid w:val="00A032BC"/>
    <w:rsid w:val="00A03AAF"/>
    <w:rsid w:val="00A0415C"/>
    <w:rsid w:val="00A04AEC"/>
    <w:rsid w:val="00A04B10"/>
    <w:rsid w:val="00A04E9B"/>
    <w:rsid w:val="00A054D5"/>
    <w:rsid w:val="00A0563A"/>
    <w:rsid w:val="00A05943"/>
    <w:rsid w:val="00A06302"/>
    <w:rsid w:val="00A07409"/>
    <w:rsid w:val="00A07547"/>
    <w:rsid w:val="00A101EE"/>
    <w:rsid w:val="00A10464"/>
    <w:rsid w:val="00A10487"/>
    <w:rsid w:val="00A10520"/>
    <w:rsid w:val="00A106F3"/>
    <w:rsid w:val="00A10BF6"/>
    <w:rsid w:val="00A10C23"/>
    <w:rsid w:val="00A10C53"/>
    <w:rsid w:val="00A10C54"/>
    <w:rsid w:val="00A115E4"/>
    <w:rsid w:val="00A119DF"/>
    <w:rsid w:val="00A11F18"/>
    <w:rsid w:val="00A1227E"/>
    <w:rsid w:val="00A1270C"/>
    <w:rsid w:val="00A12CCE"/>
    <w:rsid w:val="00A12D6F"/>
    <w:rsid w:val="00A12EEB"/>
    <w:rsid w:val="00A131FF"/>
    <w:rsid w:val="00A1359C"/>
    <w:rsid w:val="00A1443E"/>
    <w:rsid w:val="00A14677"/>
    <w:rsid w:val="00A14AB1"/>
    <w:rsid w:val="00A14E57"/>
    <w:rsid w:val="00A15291"/>
    <w:rsid w:val="00A158BD"/>
    <w:rsid w:val="00A15935"/>
    <w:rsid w:val="00A15F34"/>
    <w:rsid w:val="00A1605C"/>
    <w:rsid w:val="00A160B8"/>
    <w:rsid w:val="00A165D4"/>
    <w:rsid w:val="00A172AB"/>
    <w:rsid w:val="00A17762"/>
    <w:rsid w:val="00A17A9B"/>
    <w:rsid w:val="00A17B2C"/>
    <w:rsid w:val="00A200B4"/>
    <w:rsid w:val="00A20945"/>
    <w:rsid w:val="00A20CEF"/>
    <w:rsid w:val="00A21345"/>
    <w:rsid w:val="00A213E5"/>
    <w:rsid w:val="00A2153A"/>
    <w:rsid w:val="00A21785"/>
    <w:rsid w:val="00A21816"/>
    <w:rsid w:val="00A222FA"/>
    <w:rsid w:val="00A2279A"/>
    <w:rsid w:val="00A22D6B"/>
    <w:rsid w:val="00A23303"/>
    <w:rsid w:val="00A23D37"/>
    <w:rsid w:val="00A24590"/>
    <w:rsid w:val="00A248A7"/>
    <w:rsid w:val="00A249CA"/>
    <w:rsid w:val="00A24FDC"/>
    <w:rsid w:val="00A25244"/>
    <w:rsid w:val="00A25329"/>
    <w:rsid w:val="00A2573D"/>
    <w:rsid w:val="00A259F4"/>
    <w:rsid w:val="00A25AF2"/>
    <w:rsid w:val="00A25BF2"/>
    <w:rsid w:val="00A25BF9"/>
    <w:rsid w:val="00A25E53"/>
    <w:rsid w:val="00A2610C"/>
    <w:rsid w:val="00A26287"/>
    <w:rsid w:val="00A26292"/>
    <w:rsid w:val="00A26A78"/>
    <w:rsid w:val="00A26CAD"/>
    <w:rsid w:val="00A270A7"/>
    <w:rsid w:val="00A27318"/>
    <w:rsid w:val="00A2767E"/>
    <w:rsid w:val="00A27703"/>
    <w:rsid w:val="00A27E04"/>
    <w:rsid w:val="00A30480"/>
    <w:rsid w:val="00A305C6"/>
    <w:rsid w:val="00A3068B"/>
    <w:rsid w:val="00A307DB"/>
    <w:rsid w:val="00A308B7"/>
    <w:rsid w:val="00A30BB7"/>
    <w:rsid w:val="00A30BD3"/>
    <w:rsid w:val="00A30C82"/>
    <w:rsid w:val="00A31A15"/>
    <w:rsid w:val="00A32287"/>
    <w:rsid w:val="00A32461"/>
    <w:rsid w:val="00A325E4"/>
    <w:rsid w:val="00A3262F"/>
    <w:rsid w:val="00A328B5"/>
    <w:rsid w:val="00A328DE"/>
    <w:rsid w:val="00A329E7"/>
    <w:rsid w:val="00A32B6B"/>
    <w:rsid w:val="00A32E59"/>
    <w:rsid w:val="00A33062"/>
    <w:rsid w:val="00A33287"/>
    <w:rsid w:val="00A3393C"/>
    <w:rsid w:val="00A339D3"/>
    <w:rsid w:val="00A33A32"/>
    <w:rsid w:val="00A346FE"/>
    <w:rsid w:val="00A3499B"/>
    <w:rsid w:val="00A34A3E"/>
    <w:rsid w:val="00A34BC9"/>
    <w:rsid w:val="00A3543E"/>
    <w:rsid w:val="00A35977"/>
    <w:rsid w:val="00A35BBE"/>
    <w:rsid w:val="00A35C51"/>
    <w:rsid w:val="00A35D6C"/>
    <w:rsid w:val="00A35F37"/>
    <w:rsid w:val="00A35FCD"/>
    <w:rsid w:val="00A3621C"/>
    <w:rsid w:val="00A36E2B"/>
    <w:rsid w:val="00A36FFB"/>
    <w:rsid w:val="00A37AD6"/>
    <w:rsid w:val="00A40B97"/>
    <w:rsid w:val="00A40C30"/>
    <w:rsid w:val="00A40C35"/>
    <w:rsid w:val="00A40D0B"/>
    <w:rsid w:val="00A4102F"/>
    <w:rsid w:val="00A41093"/>
    <w:rsid w:val="00A4127D"/>
    <w:rsid w:val="00A41430"/>
    <w:rsid w:val="00A41CCE"/>
    <w:rsid w:val="00A41D97"/>
    <w:rsid w:val="00A425DF"/>
    <w:rsid w:val="00A42FDB"/>
    <w:rsid w:val="00A4312D"/>
    <w:rsid w:val="00A433E0"/>
    <w:rsid w:val="00A43542"/>
    <w:rsid w:val="00A43739"/>
    <w:rsid w:val="00A43A0C"/>
    <w:rsid w:val="00A44224"/>
    <w:rsid w:val="00A44468"/>
    <w:rsid w:val="00A4461A"/>
    <w:rsid w:val="00A44992"/>
    <w:rsid w:val="00A44E16"/>
    <w:rsid w:val="00A45119"/>
    <w:rsid w:val="00A45146"/>
    <w:rsid w:val="00A451B8"/>
    <w:rsid w:val="00A4567B"/>
    <w:rsid w:val="00A456FC"/>
    <w:rsid w:val="00A458EC"/>
    <w:rsid w:val="00A45AF7"/>
    <w:rsid w:val="00A4606F"/>
    <w:rsid w:val="00A46301"/>
    <w:rsid w:val="00A46807"/>
    <w:rsid w:val="00A46B22"/>
    <w:rsid w:val="00A46BAA"/>
    <w:rsid w:val="00A46ECA"/>
    <w:rsid w:val="00A47030"/>
    <w:rsid w:val="00A472C9"/>
    <w:rsid w:val="00A4732E"/>
    <w:rsid w:val="00A47611"/>
    <w:rsid w:val="00A478CB"/>
    <w:rsid w:val="00A47A22"/>
    <w:rsid w:val="00A50012"/>
    <w:rsid w:val="00A50108"/>
    <w:rsid w:val="00A50234"/>
    <w:rsid w:val="00A50959"/>
    <w:rsid w:val="00A50D43"/>
    <w:rsid w:val="00A51597"/>
    <w:rsid w:val="00A515B9"/>
    <w:rsid w:val="00A51990"/>
    <w:rsid w:val="00A51EE1"/>
    <w:rsid w:val="00A51FE7"/>
    <w:rsid w:val="00A52334"/>
    <w:rsid w:val="00A5255C"/>
    <w:rsid w:val="00A52C5C"/>
    <w:rsid w:val="00A52D6D"/>
    <w:rsid w:val="00A5333C"/>
    <w:rsid w:val="00A533B0"/>
    <w:rsid w:val="00A535CB"/>
    <w:rsid w:val="00A539E1"/>
    <w:rsid w:val="00A54099"/>
    <w:rsid w:val="00A543A7"/>
    <w:rsid w:val="00A54A72"/>
    <w:rsid w:val="00A54FC3"/>
    <w:rsid w:val="00A552B8"/>
    <w:rsid w:val="00A55B03"/>
    <w:rsid w:val="00A56001"/>
    <w:rsid w:val="00A56561"/>
    <w:rsid w:val="00A57007"/>
    <w:rsid w:val="00A57206"/>
    <w:rsid w:val="00A57405"/>
    <w:rsid w:val="00A5742E"/>
    <w:rsid w:val="00A574B5"/>
    <w:rsid w:val="00A575CA"/>
    <w:rsid w:val="00A57825"/>
    <w:rsid w:val="00A57E35"/>
    <w:rsid w:val="00A607EE"/>
    <w:rsid w:val="00A60BDB"/>
    <w:rsid w:val="00A61011"/>
    <w:rsid w:val="00A610F5"/>
    <w:rsid w:val="00A61BC7"/>
    <w:rsid w:val="00A61CE5"/>
    <w:rsid w:val="00A62753"/>
    <w:rsid w:val="00A6296A"/>
    <w:rsid w:val="00A62A04"/>
    <w:rsid w:val="00A62ABE"/>
    <w:rsid w:val="00A62F03"/>
    <w:rsid w:val="00A634B2"/>
    <w:rsid w:val="00A636DD"/>
    <w:rsid w:val="00A63EA5"/>
    <w:rsid w:val="00A64D5E"/>
    <w:rsid w:val="00A650D9"/>
    <w:rsid w:val="00A658F7"/>
    <w:rsid w:val="00A65C36"/>
    <w:rsid w:val="00A65C5C"/>
    <w:rsid w:val="00A65D1E"/>
    <w:rsid w:val="00A669F0"/>
    <w:rsid w:val="00A67A77"/>
    <w:rsid w:val="00A67EE7"/>
    <w:rsid w:val="00A67F47"/>
    <w:rsid w:val="00A70309"/>
    <w:rsid w:val="00A7087C"/>
    <w:rsid w:val="00A70D9F"/>
    <w:rsid w:val="00A70E17"/>
    <w:rsid w:val="00A71ACA"/>
    <w:rsid w:val="00A72D07"/>
    <w:rsid w:val="00A72FEE"/>
    <w:rsid w:val="00A74298"/>
    <w:rsid w:val="00A745F6"/>
    <w:rsid w:val="00A74670"/>
    <w:rsid w:val="00A746C9"/>
    <w:rsid w:val="00A74851"/>
    <w:rsid w:val="00A74D9F"/>
    <w:rsid w:val="00A74DE3"/>
    <w:rsid w:val="00A7514E"/>
    <w:rsid w:val="00A75279"/>
    <w:rsid w:val="00A75382"/>
    <w:rsid w:val="00A75886"/>
    <w:rsid w:val="00A76120"/>
    <w:rsid w:val="00A76193"/>
    <w:rsid w:val="00A767FE"/>
    <w:rsid w:val="00A76863"/>
    <w:rsid w:val="00A76A7B"/>
    <w:rsid w:val="00A76BEB"/>
    <w:rsid w:val="00A76BFC"/>
    <w:rsid w:val="00A76ECC"/>
    <w:rsid w:val="00A773B4"/>
    <w:rsid w:val="00A77D32"/>
    <w:rsid w:val="00A77DE4"/>
    <w:rsid w:val="00A80242"/>
    <w:rsid w:val="00A80249"/>
    <w:rsid w:val="00A80695"/>
    <w:rsid w:val="00A811CB"/>
    <w:rsid w:val="00A8130B"/>
    <w:rsid w:val="00A81429"/>
    <w:rsid w:val="00A815F4"/>
    <w:rsid w:val="00A81C40"/>
    <w:rsid w:val="00A81C8F"/>
    <w:rsid w:val="00A81FA6"/>
    <w:rsid w:val="00A8229D"/>
    <w:rsid w:val="00A822F5"/>
    <w:rsid w:val="00A823CA"/>
    <w:rsid w:val="00A8250A"/>
    <w:rsid w:val="00A8298E"/>
    <w:rsid w:val="00A8345E"/>
    <w:rsid w:val="00A8347C"/>
    <w:rsid w:val="00A83955"/>
    <w:rsid w:val="00A83A30"/>
    <w:rsid w:val="00A83B2A"/>
    <w:rsid w:val="00A83E27"/>
    <w:rsid w:val="00A841BE"/>
    <w:rsid w:val="00A8422B"/>
    <w:rsid w:val="00A84A2B"/>
    <w:rsid w:val="00A84B0F"/>
    <w:rsid w:val="00A84B1A"/>
    <w:rsid w:val="00A85BD8"/>
    <w:rsid w:val="00A85EA1"/>
    <w:rsid w:val="00A85F77"/>
    <w:rsid w:val="00A85FD0"/>
    <w:rsid w:val="00A860B6"/>
    <w:rsid w:val="00A861B1"/>
    <w:rsid w:val="00A86415"/>
    <w:rsid w:val="00A877F4"/>
    <w:rsid w:val="00A87CC8"/>
    <w:rsid w:val="00A87D65"/>
    <w:rsid w:val="00A87DA0"/>
    <w:rsid w:val="00A90248"/>
    <w:rsid w:val="00A908BB"/>
    <w:rsid w:val="00A90917"/>
    <w:rsid w:val="00A90CC8"/>
    <w:rsid w:val="00A910EE"/>
    <w:rsid w:val="00A913A6"/>
    <w:rsid w:val="00A91469"/>
    <w:rsid w:val="00A914F0"/>
    <w:rsid w:val="00A91E32"/>
    <w:rsid w:val="00A91EB2"/>
    <w:rsid w:val="00A91EC9"/>
    <w:rsid w:val="00A9215E"/>
    <w:rsid w:val="00A92663"/>
    <w:rsid w:val="00A92970"/>
    <w:rsid w:val="00A931E6"/>
    <w:rsid w:val="00A935A8"/>
    <w:rsid w:val="00A9379C"/>
    <w:rsid w:val="00A93B15"/>
    <w:rsid w:val="00A93C1E"/>
    <w:rsid w:val="00A95125"/>
    <w:rsid w:val="00A954E4"/>
    <w:rsid w:val="00A95726"/>
    <w:rsid w:val="00A95BDB"/>
    <w:rsid w:val="00A96773"/>
    <w:rsid w:val="00A9694B"/>
    <w:rsid w:val="00A96B46"/>
    <w:rsid w:val="00A96DC6"/>
    <w:rsid w:val="00A97053"/>
    <w:rsid w:val="00A973AC"/>
    <w:rsid w:val="00A97CA5"/>
    <w:rsid w:val="00A97D6D"/>
    <w:rsid w:val="00AA0360"/>
    <w:rsid w:val="00AA068E"/>
    <w:rsid w:val="00AA0837"/>
    <w:rsid w:val="00AA0EE2"/>
    <w:rsid w:val="00AA1240"/>
    <w:rsid w:val="00AA135E"/>
    <w:rsid w:val="00AA1445"/>
    <w:rsid w:val="00AA14D1"/>
    <w:rsid w:val="00AA15D8"/>
    <w:rsid w:val="00AA205A"/>
    <w:rsid w:val="00AA227C"/>
    <w:rsid w:val="00AA26AE"/>
    <w:rsid w:val="00AA29DA"/>
    <w:rsid w:val="00AA2CBF"/>
    <w:rsid w:val="00AA2D37"/>
    <w:rsid w:val="00AA3078"/>
    <w:rsid w:val="00AA3D6C"/>
    <w:rsid w:val="00AA3DA0"/>
    <w:rsid w:val="00AA4021"/>
    <w:rsid w:val="00AA411F"/>
    <w:rsid w:val="00AA472B"/>
    <w:rsid w:val="00AA477E"/>
    <w:rsid w:val="00AA489C"/>
    <w:rsid w:val="00AA4CD1"/>
    <w:rsid w:val="00AA4F10"/>
    <w:rsid w:val="00AA53D6"/>
    <w:rsid w:val="00AA53FA"/>
    <w:rsid w:val="00AA5B69"/>
    <w:rsid w:val="00AA5D8F"/>
    <w:rsid w:val="00AA5DA3"/>
    <w:rsid w:val="00AA5EF8"/>
    <w:rsid w:val="00AA62A0"/>
    <w:rsid w:val="00AA665F"/>
    <w:rsid w:val="00AA66C3"/>
    <w:rsid w:val="00AA6932"/>
    <w:rsid w:val="00AA693F"/>
    <w:rsid w:val="00AA6CAC"/>
    <w:rsid w:val="00AA6D45"/>
    <w:rsid w:val="00AA72D8"/>
    <w:rsid w:val="00AA736B"/>
    <w:rsid w:val="00AA7ADF"/>
    <w:rsid w:val="00AB04C3"/>
    <w:rsid w:val="00AB0630"/>
    <w:rsid w:val="00AB0E7C"/>
    <w:rsid w:val="00AB126A"/>
    <w:rsid w:val="00AB1D62"/>
    <w:rsid w:val="00AB2375"/>
    <w:rsid w:val="00AB2492"/>
    <w:rsid w:val="00AB2535"/>
    <w:rsid w:val="00AB3287"/>
    <w:rsid w:val="00AB352D"/>
    <w:rsid w:val="00AB36D2"/>
    <w:rsid w:val="00AB3AC7"/>
    <w:rsid w:val="00AB3B5E"/>
    <w:rsid w:val="00AB3E1A"/>
    <w:rsid w:val="00AB4106"/>
    <w:rsid w:val="00AB4108"/>
    <w:rsid w:val="00AB427E"/>
    <w:rsid w:val="00AB4755"/>
    <w:rsid w:val="00AB4BEB"/>
    <w:rsid w:val="00AB4BF5"/>
    <w:rsid w:val="00AB4D38"/>
    <w:rsid w:val="00AB4E64"/>
    <w:rsid w:val="00AB4F69"/>
    <w:rsid w:val="00AB53A3"/>
    <w:rsid w:val="00AB5726"/>
    <w:rsid w:val="00AB577A"/>
    <w:rsid w:val="00AB5BE1"/>
    <w:rsid w:val="00AB61A9"/>
    <w:rsid w:val="00AB638D"/>
    <w:rsid w:val="00AB64DB"/>
    <w:rsid w:val="00AB6BBE"/>
    <w:rsid w:val="00AB6FB2"/>
    <w:rsid w:val="00AB7879"/>
    <w:rsid w:val="00AC013D"/>
    <w:rsid w:val="00AC0A21"/>
    <w:rsid w:val="00AC13EA"/>
    <w:rsid w:val="00AC14CA"/>
    <w:rsid w:val="00AC1DFD"/>
    <w:rsid w:val="00AC216E"/>
    <w:rsid w:val="00AC27B9"/>
    <w:rsid w:val="00AC332D"/>
    <w:rsid w:val="00AC458A"/>
    <w:rsid w:val="00AC4AC4"/>
    <w:rsid w:val="00AC5245"/>
    <w:rsid w:val="00AC544D"/>
    <w:rsid w:val="00AC67D3"/>
    <w:rsid w:val="00AC6A58"/>
    <w:rsid w:val="00AC6D25"/>
    <w:rsid w:val="00AC70C9"/>
    <w:rsid w:val="00AC725C"/>
    <w:rsid w:val="00AC7802"/>
    <w:rsid w:val="00AC791C"/>
    <w:rsid w:val="00AC7B18"/>
    <w:rsid w:val="00AC7B55"/>
    <w:rsid w:val="00AD0399"/>
    <w:rsid w:val="00AD05F6"/>
    <w:rsid w:val="00AD06A8"/>
    <w:rsid w:val="00AD0962"/>
    <w:rsid w:val="00AD0A34"/>
    <w:rsid w:val="00AD1176"/>
    <w:rsid w:val="00AD131C"/>
    <w:rsid w:val="00AD13E7"/>
    <w:rsid w:val="00AD2516"/>
    <w:rsid w:val="00AD2F35"/>
    <w:rsid w:val="00AD3431"/>
    <w:rsid w:val="00AD3463"/>
    <w:rsid w:val="00AD39A3"/>
    <w:rsid w:val="00AD3A82"/>
    <w:rsid w:val="00AD4288"/>
    <w:rsid w:val="00AD46E9"/>
    <w:rsid w:val="00AD4A9D"/>
    <w:rsid w:val="00AD4E1A"/>
    <w:rsid w:val="00AD50DF"/>
    <w:rsid w:val="00AD5292"/>
    <w:rsid w:val="00AD550B"/>
    <w:rsid w:val="00AD559B"/>
    <w:rsid w:val="00AD5FDF"/>
    <w:rsid w:val="00AD6958"/>
    <w:rsid w:val="00AD699B"/>
    <w:rsid w:val="00AD762E"/>
    <w:rsid w:val="00AD7B2B"/>
    <w:rsid w:val="00AD7DC1"/>
    <w:rsid w:val="00AE01D6"/>
    <w:rsid w:val="00AE05DB"/>
    <w:rsid w:val="00AE064E"/>
    <w:rsid w:val="00AE06E7"/>
    <w:rsid w:val="00AE0AD1"/>
    <w:rsid w:val="00AE0C68"/>
    <w:rsid w:val="00AE0FD3"/>
    <w:rsid w:val="00AE1435"/>
    <w:rsid w:val="00AE1888"/>
    <w:rsid w:val="00AE1A06"/>
    <w:rsid w:val="00AE1A81"/>
    <w:rsid w:val="00AE1DEF"/>
    <w:rsid w:val="00AE1E07"/>
    <w:rsid w:val="00AE2B62"/>
    <w:rsid w:val="00AE2B69"/>
    <w:rsid w:val="00AE3E51"/>
    <w:rsid w:val="00AE45B6"/>
    <w:rsid w:val="00AE4C30"/>
    <w:rsid w:val="00AE4DD9"/>
    <w:rsid w:val="00AE4E5C"/>
    <w:rsid w:val="00AE505A"/>
    <w:rsid w:val="00AE5601"/>
    <w:rsid w:val="00AE583F"/>
    <w:rsid w:val="00AE5912"/>
    <w:rsid w:val="00AE599F"/>
    <w:rsid w:val="00AE5E0C"/>
    <w:rsid w:val="00AE5E4A"/>
    <w:rsid w:val="00AE5FFE"/>
    <w:rsid w:val="00AE6068"/>
    <w:rsid w:val="00AE6222"/>
    <w:rsid w:val="00AE6333"/>
    <w:rsid w:val="00AE63C0"/>
    <w:rsid w:val="00AE6697"/>
    <w:rsid w:val="00AE6835"/>
    <w:rsid w:val="00AE6837"/>
    <w:rsid w:val="00AE6850"/>
    <w:rsid w:val="00AE69D3"/>
    <w:rsid w:val="00AE6EF9"/>
    <w:rsid w:val="00AE70FA"/>
    <w:rsid w:val="00AE7702"/>
    <w:rsid w:val="00AE791B"/>
    <w:rsid w:val="00AE7D43"/>
    <w:rsid w:val="00AE7DB7"/>
    <w:rsid w:val="00AF083B"/>
    <w:rsid w:val="00AF09DD"/>
    <w:rsid w:val="00AF0A0C"/>
    <w:rsid w:val="00AF1489"/>
    <w:rsid w:val="00AF159D"/>
    <w:rsid w:val="00AF17A6"/>
    <w:rsid w:val="00AF1B8C"/>
    <w:rsid w:val="00AF2BBD"/>
    <w:rsid w:val="00AF3058"/>
    <w:rsid w:val="00AF318E"/>
    <w:rsid w:val="00AF4E86"/>
    <w:rsid w:val="00AF521D"/>
    <w:rsid w:val="00AF55E6"/>
    <w:rsid w:val="00AF5F93"/>
    <w:rsid w:val="00AF62F8"/>
    <w:rsid w:val="00AF6626"/>
    <w:rsid w:val="00AF6A84"/>
    <w:rsid w:val="00AF6B5F"/>
    <w:rsid w:val="00AF6C5B"/>
    <w:rsid w:val="00AF6DD4"/>
    <w:rsid w:val="00AF6EC5"/>
    <w:rsid w:val="00AF6F1E"/>
    <w:rsid w:val="00AF7461"/>
    <w:rsid w:val="00AF78FE"/>
    <w:rsid w:val="00B0017A"/>
    <w:rsid w:val="00B0038A"/>
    <w:rsid w:val="00B00541"/>
    <w:rsid w:val="00B0087F"/>
    <w:rsid w:val="00B00A0E"/>
    <w:rsid w:val="00B00AA1"/>
    <w:rsid w:val="00B00B2F"/>
    <w:rsid w:val="00B00E88"/>
    <w:rsid w:val="00B013BE"/>
    <w:rsid w:val="00B01404"/>
    <w:rsid w:val="00B016FB"/>
    <w:rsid w:val="00B02491"/>
    <w:rsid w:val="00B024C1"/>
    <w:rsid w:val="00B02535"/>
    <w:rsid w:val="00B02CDE"/>
    <w:rsid w:val="00B0394A"/>
    <w:rsid w:val="00B039A2"/>
    <w:rsid w:val="00B03ACB"/>
    <w:rsid w:val="00B03B98"/>
    <w:rsid w:val="00B04115"/>
    <w:rsid w:val="00B04DAA"/>
    <w:rsid w:val="00B051FC"/>
    <w:rsid w:val="00B0576A"/>
    <w:rsid w:val="00B05A70"/>
    <w:rsid w:val="00B05CFB"/>
    <w:rsid w:val="00B05D2A"/>
    <w:rsid w:val="00B05DAF"/>
    <w:rsid w:val="00B06837"/>
    <w:rsid w:val="00B06A79"/>
    <w:rsid w:val="00B06D89"/>
    <w:rsid w:val="00B07165"/>
    <w:rsid w:val="00B0727D"/>
    <w:rsid w:val="00B07378"/>
    <w:rsid w:val="00B07648"/>
    <w:rsid w:val="00B07F30"/>
    <w:rsid w:val="00B10103"/>
    <w:rsid w:val="00B10D9E"/>
    <w:rsid w:val="00B11995"/>
    <w:rsid w:val="00B11C23"/>
    <w:rsid w:val="00B11EC8"/>
    <w:rsid w:val="00B12466"/>
    <w:rsid w:val="00B128ED"/>
    <w:rsid w:val="00B13A75"/>
    <w:rsid w:val="00B13DB7"/>
    <w:rsid w:val="00B13FA3"/>
    <w:rsid w:val="00B141A5"/>
    <w:rsid w:val="00B14375"/>
    <w:rsid w:val="00B144F6"/>
    <w:rsid w:val="00B14911"/>
    <w:rsid w:val="00B14B56"/>
    <w:rsid w:val="00B14C8D"/>
    <w:rsid w:val="00B1506D"/>
    <w:rsid w:val="00B150C4"/>
    <w:rsid w:val="00B152F7"/>
    <w:rsid w:val="00B15C24"/>
    <w:rsid w:val="00B15E37"/>
    <w:rsid w:val="00B1611A"/>
    <w:rsid w:val="00B163C5"/>
    <w:rsid w:val="00B164EE"/>
    <w:rsid w:val="00B166CD"/>
    <w:rsid w:val="00B16733"/>
    <w:rsid w:val="00B17121"/>
    <w:rsid w:val="00B17259"/>
    <w:rsid w:val="00B172D7"/>
    <w:rsid w:val="00B179FD"/>
    <w:rsid w:val="00B17C31"/>
    <w:rsid w:val="00B20319"/>
    <w:rsid w:val="00B204F6"/>
    <w:rsid w:val="00B20D69"/>
    <w:rsid w:val="00B20E73"/>
    <w:rsid w:val="00B210F9"/>
    <w:rsid w:val="00B212FF"/>
    <w:rsid w:val="00B221AE"/>
    <w:rsid w:val="00B225D3"/>
    <w:rsid w:val="00B22B8D"/>
    <w:rsid w:val="00B23146"/>
    <w:rsid w:val="00B2356B"/>
    <w:rsid w:val="00B23808"/>
    <w:rsid w:val="00B238BC"/>
    <w:rsid w:val="00B23A71"/>
    <w:rsid w:val="00B24248"/>
    <w:rsid w:val="00B242D9"/>
    <w:rsid w:val="00B24583"/>
    <w:rsid w:val="00B2483F"/>
    <w:rsid w:val="00B24E01"/>
    <w:rsid w:val="00B2585F"/>
    <w:rsid w:val="00B258E1"/>
    <w:rsid w:val="00B25904"/>
    <w:rsid w:val="00B260B0"/>
    <w:rsid w:val="00B26123"/>
    <w:rsid w:val="00B26320"/>
    <w:rsid w:val="00B2647D"/>
    <w:rsid w:val="00B26593"/>
    <w:rsid w:val="00B26B0E"/>
    <w:rsid w:val="00B26B59"/>
    <w:rsid w:val="00B26B9B"/>
    <w:rsid w:val="00B26C1A"/>
    <w:rsid w:val="00B26CC1"/>
    <w:rsid w:val="00B2720E"/>
    <w:rsid w:val="00B27225"/>
    <w:rsid w:val="00B2738A"/>
    <w:rsid w:val="00B27425"/>
    <w:rsid w:val="00B277E1"/>
    <w:rsid w:val="00B27930"/>
    <w:rsid w:val="00B3001E"/>
    <w:rsid w:val="00B30B82"/>
    <w:rsid w:val="00B3102F"/>
    <w:rsid w:val="00B31A6C"/>
    <w:rsid w:val="00B31D19"/>
    <w:rsid w:val="00B31E94"/>
    <w:rsid w:val="00B31EB1"/>
    <w:rsid w:val="00B31F16"/>
    <w:rsid w:val="00B32272"/>
    <w:rsid w:val="00B331E2"/>
    <w:rsid w:val="00B33739"/>
    <w:rsid w:val="00B33C4F"/>
    <w:rsid w:val="00B340F6"/>
    <w:rsid w:val="00B342C3"/>
    <w:rsid w:val="00B34A1C"/>
    <w:rsid w:val="00B34FEB"/>
    <w:rsid w:val="00B35009"/>
    <w:rsid w:val="00B35467"/>
    <w:rsid w:val="00B358CA"/>
    <w:rsid w:val="00B36359"/>
    <w:rsid w:val="00B363FC"/>
    <w:rsid w:val="00B36701"/>
    <w:rsid w:val="00B36CC4"/>
    <w:rsid w:val="00B36F16"/>
    <w:rsid w:val="00B37102"/>
    <w:rsid w:val="00B37AEE"/>
    <w:rsid w:val="00B405BE"/>
    <w:rsid w:val="00B40811"/>
    <w:rsid w:val="00B40AF0"/>
    <w:rsid w:val="00B40D29"/>
    <w:rsid w:val="00B40F1E"/>
    <w:rsid w:val="00B40FE8"/>
    <w:rsid w:val="00B4157C"/>
    <w:rsid w:val="00B41954"/>
    <w:rsid w:val="00B41B42"/>
    <w:rsid w:val="00B42656"/>
    <w:rsid w:val="00B42CE9"/>
    <w:rsid w:val="00B42D01"/>
    <w:rsid w:val="00B42D10"/>
    <w:rsid w:val="00B42F0B"/>
    <w:rsid w:val="00B43076"/>
    <w:rsid w:val="00B4322F"/>
    <w:rsid w:val="00B4440C"/>
    <w:rsid w:val="00B44FE7"/>
    <w:rsid w:val="00B45437"/>
    <w:rsid w:val="00B45C93"/>
    <w:rsid w:val="00B46434"/>
    <w:rsid w:val="00B4645D"/>
    <w:rsid w:val="00B46D25"/>
    <w:rsid w:val="00B4775A"/>
    <w:rsid w:val="00B47B7D"/>
    <w:rsid w:val="00B47EBA"/>
    <w:rsid w:val="00B501DE"/>
    <w:rsid w:val="00B5036E"/>
    <w:rsid w:val="00B50651"/>
    <w:rsid w:val="00B506B7"/>
    <w:rsid w:val="00B50AA6"/>
    <w:rsid w:val="00B50B6D"/>
    <w:rsid w:val="00B51491"/>
    <w:rsid w:val="00B514E9"/>
    <w:rsid w:val="00B515A7"/>
    <w:rsid w:val="00B51A05"/>
    <w:rsid w:val="00B52FEC"/>
    <w:rsid w:val="00B5330C"/>
    <w:rsid w:val="00B538D2"/>
    <w:rsid w:val="00B53BAC"/>
    <w:rsid w:val="00B53C19"/>
    <w:rsid w:val="00B550A8"/>
    <w:rsid w:val="00B552CD"/>
    <w:rsid w:val="00B558E5"/>
    <w:rsid w:val="00B55BBC"/>
    <w:rsid w:val="00B55D41"/>
    <w:rsid w:val="00B55DF3"/>
    <w:rsid w:val="00B55E60"/>
    <w:rsid w:val="00B55E8F"/>
    <w:rsid w:val="00B562F4"/>
    <w:rsid w:val="00B56C3C"/>
    <w:rsid w:val="00B57721"/>
    <w:rsid w:val="00B5788F"/>
    <w:rsid w:val="00B57D16"/>
    <w:rsid w:val="00B60271"/>
    <w:rsid w:val="00B60395"/>
    <w:rsid w:val="00B60AF8"/>
    <w:rsid w:val="00B6128E"/>
    <w:rsid w:val="00B616F7"/>
    <w:rsid w:val="00B61877"/>
    <w:rsid w:val="00B61FFF"/>
    <w:rsid w:val="00B625E6"/>
    <w:rsid w:val="00B628A6"/>
    <w:rsid w:val="00B62E02"/>
    <w:rsid w:val="00B63ACA"/>
    <w:rsid w:val="00B63B0B"/>
    <w:rsid w:val="00B63C22"/>
    <w:rsid w:val="00B63C91"/>
    <w:rsid w:val="00B64090"/>
    <w:rsid w:val="00B64137"/>
    <w:rsid w:val="00B642B2"/>
    <w:rsid w:val="00B645C6"/>
    <w:rsid w:val="00B64B8F"/>
    <w:rsid w:val="00B64D4D"/>
    <w:rsid w:val="00B64F24"/>
    <w:rsid w:val="00B64F80"/>
    <w:rsid w:val="00B651A7"/>
    <w:rsid w:val="00B651DA"/>
    <w:rsid w:val="00B654E1"/>
    <w:rsid w:val="00B655FC"/>
    <w:rsid w:val="00B65893"/>
    <w:rsid w:val="00B65B50"/>
    <w:rsid w:val="00B65E95"/>
    <w:rsid w:val="00B6608F"/>
    <w:rsid w:val="00B66222"/>
    <w:rsid w:val="00B66360"/>
    <w:rsid w:val="00B66C15"/>
    <w:rsid w:val="00B66DDF"/>
    <w:rsid w:val="00B67128"/>
    <w:rsid w:val="00B671FE"/>
    <w:rsid w:val="00B676BF"/>
    <w:rsid w:val="00B67890"/>
    <w:rsid w:val="00B67BAF"/>
    <w:rsid w:val="00B67BFD"/>
    <w:rsid w:val="00B67DFF"/>
    <w:rsid w:val="00B701C7"/>
    <w:rsid w:val="00B70333"/>
    <w:rsid w:val="00B7049F"/>
    <w:rsid w:val="00B70D96"/>
    <w:rsid w:val="00B70F98"/>
    <w:rsid w:val="00B711A8"/>
    <w:rsid w:val="00B71B25"/>
    <w:rsid w:val="00B71D3A"/>
    <w:rsid w:val="00B72702"/>
    <w:rsid w:val="00B72A89"/>
    <w:rsid w:val="00B72FB7"/>
    <w:rsid w:val="00B730ED"/>
    <w:rsid w:val="00B73622"/>
    <w:rsid w:val="00B738AA"/>
    <w:rsid w:val="00B7399D"/>
    <w:rsid w:val="00B73A60"/>
    <w:rsid w:val="00B73D23"/>
    <w:rsid w:val="00B73D6D"/>
    <w:rsid w:val="00B73EF0"/>
    <w:rsid w:val="00B73F0B"/>
    <w:rsid w:val="00B74403"/>
    <w:rsid w:val="00B744C6"/>
    <w:rsid w:val="00B745FC"/>
    <w:rsid w:val="00B74667"/>
    <w:rsid w:val="00B747A7"/>
    <w:rsid w:val="00B74FE6"/>
    <w:rsid w:val="00B75B21"/>
    <w:rsid w:val="00B7615A"/>
    <w:rsid w:val="00B76840"/>
    <w:rsid w:val="00B76DA6"/>
    <w:rsid w:val="00B76F29"/>
    <w:rsid w:val="00B7755E"/>
    <w:rsid w:val="00B77CA1"/>
    <w:rsid w:val="00B77D74"/>
    <w:rsid w:val="00B77E5D"/>
    <w:rsid w:val="00B77EA5"/>
    <w:rsid w:val="00B8024E"/>
    <w:rsid w:val="00B8081E"/>
    <w:rsid w:val="00B80A37"/>
    <w:rsid w:val="00B8103D"/>
    <w:rsid w:val="00B81436"/>
    <w:rsid w:val="00B81454"/>
    <w:rsid w:val="00B814AA"/>
    <w:rsid w:val="00B8183F"/>
    <w:rsid w:val="00B81C34"/>
    <w:rsid w:val="00B81F7B"/>
    <w:rsid w:val="00B821C2"/>
    <w:rsid w:val="00B8239B"/>
    <w:rsid w:val="00B82C47"/>
    <w:rsid w:val="00B82FB4"/>
    <w:rsid w:val="00B83EDC"/>
    <w:rsid w:val="00B83FC7"/>
    <w:rsid w:val="00B84464"/>
    <w:rsid w:val="00B8451E"/>
    <w:rsid w:val="00B8516E"/>
    <w:rsid w:val="00B85492"/>
    <w:rsid w:val="00B85B35"/>
    <w:rsid w:val="00B85C37"/>
    <w:rsid w:val="00B85D96"/>
    <w:rsid w:val="00B864B8"/>
    <w:rsid w:val="00B868BA"/>
    <w:rsid w:val="00B86FE9"/>
    <w:rsid w:val="00B8743A"/>
    <w:rsid w:val="00B876EA"/>
    <w:rsid w:val="00B87719"/>
    <w:rsid w:val="00B878DD"/>
    <w:rsid w:val="00B87CEC"/>
    <w:rsid w:val="00B9052C"/>
    <w:rsid w:val="00B90686"/>
    <w:rsid w:val="00B9068A"/>
    <w:rsid w:val="00B90934"/>
    <w:rsid w:val="00B919DE"/>
    <w:rsid w:val="00B92191"/>
    <w:rsid w:val="00B92415"/>
    <w:rsid w:val="00B924D1"/>
    <w:rsid w:val="00B92BA3"/>
    <w:rsid w:val="00B933A5"/>
    <w:rsid w:val="00B933F9"/>
    <w:rsid w:val="00B93452"/>
    <w:rsid w:val="00B93645"/>
    <w:rsid w:val="00B93A47"/>
    <w:rsid w:val="00B93BD4"/>
    <w:rsid w:val="00B94449"/>
    <w:rsid w:val="00B94C42"/>
    <w:rsid w:val="00B95042"/>
    <w:rsid w:val="00B957D1"/>
    <w:rsid w:val="00B959DE"/>
    <w:rsid w:val="00B95D0B"/>
    <w:rsid w:val="00B96E3A"/>
    <w:rsid w:val="00B972BD"/>
    <w:rsid w:val="00B975DC"/>
    <w:rsid w:val="00B9778C"/>
    <w:rsid w:val="00B97BDD"/>
    <w:rsid w:val="00B97CD4"/>
    <w:rsid w:val="00BA0415"/>
    <w:rsid w:val="00BA0E53"/>
    <w:rsid w:val="00BA12E6"/>
    <w:rsid w:val="00BA1407"/>
    <w:rsid w:val="00BA1987"/>
    <w:rsid w:val="00BA1F2B"/>
    <w:rsid w:val="00BA21AD"/>
    <w:rsid w:val="00BA267F"/>
    <w:rsid w:val="00BA2939"/>
    <w:rsid w:val="00BA2C48"/>
    <w:rsid w:val="00BA2CE4"/>
    <w:rsid w:val="00BA35A3"/>
    <w:rsid w:val="00BA369A"/>
    <w:rsid w:val="00BA3907"/>
    <w:rsid w:val="00BA3B80"/>
    <w:rsid w:val="00BA3CDD"/>
    <w:rsid w:val="00BA3F08"/>
    <w:rsid w:val="00BA3FCF"/>
    <w:rsid w:val="00BA407B"/>
    <w:rsid w:val="00BA4C24"/>
    <w:rsid w:val="00BA5999"/>
    <w:rsid w:val="00BA5EAD"/>
    <w:rsid w:val="00BA62D4"/>
    <w:rsid w:val="00BA6C73"/>
    <w:rsid w:val="00BA6D56"/>
    <w:rsid w:val="00BA76B3"/>
    <w:rsid w:val="00BA77E6"/>
    <w:rsid w:val="00BA7884"/>
    <w:rsid w:val="00BA7992"/>
    <w:rsid w:val="00BB0282"/>
    <w:rsid w:val="00BB02F1"/>
    <w:rsid w:val="00BB0389"/>
    <w:rsid w:val="00BB08E5"/>
    <w:rsid w:val="00BB0ACD"/>
    <w:rsid w:val="00BB11FC"/>
    <w:rsid w:val="00BB1B00"/>
    <w:rsid w:val="00BB26E9"/>
    <w:rsid w:val="00BB292C"/>
    <w:rsid w:val="00BB2FC7"/>
    <w:rsid w:val="00BB324F"/>
    <w:rsid w:val="00BB401D"/>
    <w:rsid w:val="00BB4561"/>
    <w:rsid w:val="00BB45C9"/>
    <w:rsid w:val="00BB54DE"/>
    <w:rsid w:val="00BB566E"/>
    <w:rsid w:val="00BB569F"/>
    <w:rsid w:val="00BB5D2D"/>
    <w:rsid w:val="00BB5ED1"/>
    <w:rsid w:val="00BB6217"/>
    <w:rsid w:val="00BB699D"/>
    <w:rsid w:val="00BB6A75"/>
    <w:rsid w:val="00BB6BDF"/>
    <w:rsid w:val="00BB7112"/>
    <w:rsid w:val="00BB725A"/>
    <w:rsid w:val="00BB729C"/>
    <w:rsid w:val="00BB739B"/>
    <w:rsid w:val="00BB7839"/>
    <w:rsid w:val="00BB798F"/>
    <w:rsid w:val="00BB7A20"/>
    <w:rsid w:val="00BB7B40"/>
    <w:rsid w:val="00BC0835"/>
    <w:rsid w:val="00BC0E53"/>
    <w:rsid w:val="00BC0E5B"/>
    <w:rsid w:val="00BC1284"/>
    <w:rsid w:val="00BC1494"/>
    <w:rsid w:val="00BC1668"/>
    <w:rsid w:val="00BC232E"/>
    <w:rsid w:val="00BC2E5D"/>
    <w:rsid w:val="00BC332E"/>
    <w:rsid w:val="00BC3527"/>
    <w:rsid w:val="00BC3881"/>
    <w:rsid w:val="00BC3C9D"/>
    <w:rsid w:val="00BC3F56"/>
    <w:rsid w:val="00BC4305"/>
    <w:rsid w:val="00BC43C5"/>
    <w:rsid w:val="00BC49BB"/>
    <w:rsid w:val="00BC5133"/>
    <w:rsid w:val="00BC51DB"/>
    <w:rsid w:val="00BC538F"/>
    <w:rsid w:val="00BC53DA"/>
    <w:rsid w:val="00BC53DD"/>
    <w:rsid w:val="00BC57D3"/>
    <w:rsid w:val="00BC5C02"/>
    <w:rsid w:val="00BC5E86"/>
    <w:rsid w:val="00BC66C7"/>
    <w:rsid w:val="00BC6FAA"/>
    <w:rsid w:val="00BC7087"/>
    <w:rsid w:val="00BC792A"/>
    <w:rsid w:val="00BC7A76"/>
    <w:rsid w:val="00BC7F5E"/>
    <w:rsid w:val="00BD0013"/>
    <w:rsid w:val="00BD00F3"/>
    <w:rsid w:val="00BD0326"/>
    <w:rsid w:val="00BD0407"/>
    <w:rsid w:val="00BD0984"/>
    <w:rsid w:val="00BD2DA6"/>
    <w:rsid w:val="00BD2EB2"/>
    <w:rsid w:val="00BD2ED1"/>
    <w:rsid w:val="00BD2F46"/>
    <w:rsid w:val="00BD31B5"/>
    <w:rsid w:val="00BD3511"/>
    <w:rsid w:val="00BD3738"/>
    <w:rsid w:val="00BD3BEA"/>
    <w:rsid w:val="00BD428D"/>
    <w:rsid w:val="00BD44EB"/>
    <w:rsid w:val="00BD4D42"/>
    <w:rsid w:val="00BD569C"/>
    <w:rsid w:val="00BD5EF1"/>
    <w:rsid w:val="00BD67FB"/>
    <w:rsid w:val="00BD6895"/>
    <w:rsid w:val="00BD6A12"/>
    <w:rsid w:val="00BD6D56"/>
    <w:rsid w:val="00BE0034"/>
    <w:rsid w:val="00BE05D2"/>
    <w:rsid w:val="00BE07BC"/>
    <w:rsid w:val="00BE0E6D"/>
    <w:rsid w:val="00BE0E6E"/>
    <w:rsid w:val="00BE0F32"/>
    <w:rsid w:val="00BE15B8"/>
    <w:rsid w:val="00BE15BB"/>
    <w:rsid w:val="00BE17F7"/>
    <w:rsid w:val="00BE189D"/>
    <w:rsid w:val="00BE1E52"/>
    <w:rsid w:val="00BE1F82"/>
    <w:rsid w:val="00BE2069"/>
    <w:rsid w:val="00BE2311"/>
    <w:rsid w:val="00BE2CDD"/>
    <w:rsid w:val="00BE329A"/>
    <w:rsid w:val="00BE3346"/>
    <w:rsid w:val="00BE36A9"/>
    <w:rsid w:val="00BE3783"/>
    <w:rsid w:val="00BE473B"/>
    <w:rsid w:val="00BE4DD2"/>
    <w:rsid w:val="00BE611E"/>
    <w:rsid w:val="00BE61B4"/>
    <w:rsid w:val="00BE699C"/>
    <w:rsid w:val="00BE6CB3"/>
    <w:rsid w:val="00BE71C7"/>
    <w:rsid w:val="00BE725D"/>
    <w:rsid w:val="00BE75BD"/>
    <w:rsid w:val="00BE76EA"/>
    <w:rsid w:val="00BE77A7"/>
    <w:rsid w:val="00BE77DF"/>
    <w:rsid w:val="00BE7A42"/>
    <w:rsid w:val="00BE7CF2"/>
    <w:rsid w:val="00BE7E94"/>
    <w:rsid w:val="00BF0119"/>
    <w:rsid w:val="00BF0EFC"/>
    <w:rsid w:val="00BF0FB0"/>
    <w:rsid w:val="00BF1C76"/>
    <w:rsid w:val="00BF1D2D"/>
    <w:rsid w:val="00BF1FA7"/>
    <w:rsid w:val="00BF201D"/>
    <w:rsid w:val="00BF2034"/>
    <w:rsid w:val="00BF248D"/>
    <w:rsid w:val="00BF2DF9"/>
    <w:rsid w:val="00BF2F37"/>
    <w:rsid w:val="00BF31D5"/>
    <w:rsid w:val="00BF3881"/>
    <w:rsid w:val="00BF3AAA"/>
    <w:rsid w:val="00BF3B50"/>
    <w:rsid w:val="00BF3C7B"/>
    <w:rsid w:val="00BF3F0D"/>
    <w:rsid w:val="00BF4243"/>
    <w:rsid w:val="00BF4354"/>
    <w:rsid w:val="00BF44F7"/>
    <w:rsid w:val="00BF46BE"/>
    <w:rsid w:val="00BF48C2"/>
    <w:rsid w:val="00BF4939"/>
    <w:rsid w:val="00BF4CA7"/>
    <w:rsid w:val="00BF550F"/>
    <w:rsid w:val="00BF5883"/>
    <w:rsid w:val="00BF5909"/>
    <w:rsid w:val="00BF5CAC"/>
    <w:rsid w:val="00BF61A9"/>
    <w:rsid w:val="00BF6499"/>
    <w:rsid w:val="00BF6833"/>
    <w:rsid w:val="00BF6D48"/>
    <w:rsid w:val="00BF6D68"/>
    <w:rsid w:val="00BF6E23"/>
    <w:rsid w:val="00BF709E"/>
    <w:rsid w:val="00BF7169"/>
    <w:rsid w:val="00BF73C2"/>
    <w:rsid w:val="00BF787E"/>
    <w:rsid w:val="00BF7DCC"/>
    <w:rsid w:val="00C00141"/>
    <w:rsid w:val="00C0028D"/>
    <w:rsid w:val="00C002F1"/>
    <w:rsid w:val="00C00A0C"/>
    <w:rsid w:val="00C0101B"/>
    <w:rsid w:val="00C010E9"/>
    <w:rsid w:val="00C0144B"/>
    <w:rsid w:val="00C01B18"/>
    <w:rsid w:val="00C01C87"/>
    <w:rsid w:val="00C01DA0"/>
    <w:rsid w:val="00C01EF6"/>
    <w:rsid w:val="00C01FB9"/>
    <w:rsid w:val="00C0224D"/>
    <w:rsid w:val="00C02DCF"/>
    <w:rsid w:val="00C02E89"/>
    <w:rsid w:val="00C02F52"/>
    <w:rsid w:val="00C033D1"/>
    <w:rsid w:val="00C035D5"/>
    <w:rsid w:val="00C03FB8"/>
    <w:rsid w:val="00C05C37"/>
    <w:rsid w:val="00C05CE6"/>
    <w:rsid w:val="00C05D2F"/>
    <w:rsid w:val="00C0638C"/>
    <w:rsid w:val="00C064E8"/>
    <w:rsid w:val="00C06774"/>
    <w:rsid w:val="00C0734C"/>
    <w:rsid w:val="00C07F80"/>
    <w:rsid w:val="00C107BB"/>
    <w:rsid w:val="00C10B61"/>
    <w:rsid w:val="00C11203"/>
    <w:rsid w:val="00C11413"/>
    <w:rsid w:val="00C11427"/>
    <w:rsid w:val="00C11869"/>
    <w:rsid w:val="00C1186C"/>
    <w:rsid w:val="00C11A47"/>
    <w:rsid w:val="00C12086"/>
    <w:rsid w:val="00C12278"/>
    <w:rsid w:val="00C1231F"/>
    <w:rsid w:val="00C125B2"/>
    <w:rsid w:val="00C1283B"/>
    <w:rsid w:val="00C12D99"/>
    <w:rsid w:val="00C12EDF"/>
    <w:rsid w:val="00C131E6"/>
    <w:rsid w:val="00C13327"/>
    <w:rsid w:val="00C1348B"/>
    <w:rsid w:val="00C135D6"/>
    <w:rsid w:val="00C13D2D"/>
    <w:rsid w:val="00C141F5"/>
    <w:rsid w:val="00C14386"/>
    <w:rsid w:val="00C14413"/>
    <w:rsid w:val="00C14DEF"/>
    <w:rsid w:val="00C14DFC"/>
    <w:rsid w:val="00C14FD7"/>
    <w:rsid w:val="00C1509D"/>
    <w:rsid w:val="00C151CB"/>
    <w:rsid w:val="00C155B5"/>
    <w:rsid w:val="00C15700"/>
    <w:rsid w:val="00C15B99"/>
    <w:rsid w:val="00C161DE"/>
    <w:rsid w:val="00C164EF"/>
    <w:rsid w:val="00C16B1B"/>
    <w:rsid w:val="00C173F8"/>
    <w:rsid w:val="00C176B0"/>
    <w:rsid w:val="00C20334"/>
    <w:rsid w:val="00C20467"/>
    <w:rsid w:val="00C2053C"/>
    <w:rsid w:val="00C20813"/>
    <w:rsid w:val="00C2084A"/>
    <w:rsid w:val="00C20852"/>
    <w:rsid w:val="00C208D6"/>
    <w:rsid w:val="00C2100F"/>
    <w:rsid w:val="00C21322"/>
    <w:rsid w:val="00C21412"/>
    <w:rsid w:val="00C2167D"/>
    <w:rsid w:val="00C216EA"/>
    <w:rsid w:val="00C21D21"/>
    <w:rsid w:val="00C21F5C"/>
    <w:rsid w:val="00C2294E"/>
    <w:rsid w:val="00C22A47"/>
    <w:rsid w:val="00C22A92"/>
    <w:rsid w:val="00C22D4D"/>
    <w:rsid w:val="00C23026"/>
    <w:rsid w:val="00C23571"/>
    <w:rsid w:val="00C2361C"/>
    <w:rsid w:val="00C240FD"/>
    <w:rsid w:val="00C2420E"/>
    <w:rsid w:val="00C2473A"/>
    <w:rsid w:val="00C25232"/>
    <w:rsid w:val="00C252D9"/>
    <w:rsid w:val="00C25EBE"/>
    <w:rsid w:val="00C25F03"/>
    <w:rsid w:val="00C26CA4"/>
    <w:rsid w:val="00C26E2F"/>
    <w:rsid w:val="00C26E4C"/>
    <w:rsid w:val="00C2722E"/>
    <w:rsid w:val="00C274C6"/>
    <w:rsid w:val="00C274D5"/>
    <w:rsid w:val="00C2751A"/>
    <w:rsid w:val="00C276AC"/>
    <w:rsid w:val="00C2776E"/>
    <w:rsid w:val="00C2798C"/>
    <w:rsid w:val="00C27AFB"/>
    <w:rsid w:val="00C300A3"/>
    <w:rsid w:val="00C30AA5"/>
    <w:rsid w:val="00C30AC9"/>
    <w:rsid w:val="00C30B00"/>
    <w:rsid w:val="00C30C4C"/>
    <w:rsid w:val="00C311A7"/>
    <w:rsid w:val="00C31318"/>
    <w:rsid w:val="00C31504"/>
    <w:rsid w:val="00C31AA8"/>
    <w:rsid w:val="00C31BFD"/>
    <w:rsid w:val="00C31E7D"/>
    <w:rsid w:val="00C32038"/>
    <w:rsid w:val="00C32858"/>
    <w:rsid w:val="00C328A7"/>
    <w:rsid w:val="00C32D70"/>
    <w:rsid w:val="00C33082"/>
    <w:rsid w:val="00C33179"/>
    <w:rsid w:val="00C3319B"/>
    <w:rsid w:val="00C3334B"/>
    <w:rsid w:val="00C33609"/>
    <w:rsid w:val="00C33975"/>
    <w:rsid w:val="00C339A6"/>
    <w:rsid w:val="00C34842"/>
    <w:rsid w:val="00C34DA4"/>
    <w:rsid w:val="00C34F4D"/>
    <w:rsid w:val="00C34F74"/>
    <w:rsid w:val="00C352F0"/>
    <w:rsid w:val="00C35558"/>
    <w:rsid w:val="00C355C9"/>
    <w:rsid w:val="00C35AF2"/>
    <w:rsid w:val="00C35C80"/>
    <w:rsid w:val="00C35CD3"/>
    <w:rsid w:val="00C35F27"/>
    <w:rsid w:val="00C365E3"/>
    <w:rsid w:val="00C367C8"/>
    <w:rsid w:val="00C36857"/>
    <w:rsid w:val="00C3691E"/>
    <w:rsid w:val="00C36AF0"/>
    <w:rsid w:val="00C36C54"/>
    <w:rsid w:val="00C36D49"/>
    <w:rsid w:val="00C37B02"/>
    <w:rsid w:val="00C37C02"/>
    <w:rsid w:val="00C37CC6"/>
    <w:rsid w:val="00C4002E"/>
    <w:rsid w:val="00C40347"/>
    <w:rsid w:val="00C4076A"/>
    <w:rsid w:val="00C40850"/>
    <w:rsid w:val="00C408A3"/>
    <w:rsid w:val="00C4186A"/>
    <w:rsid w:val="00C4193B"/>
    <w:rsid w:val="00C41B90"/>
    <w:rsid w:val="00C41CA7"/>
    <w:rsid w:val="00C420B8"/>
    <w:rsid w:val="00C42204"/>
    <w:rsid w:val="00C4263C"/>
    <w:rsid w:val="00C4288D"/>
    <w:rsid w:val="00C42931"/>
    <w:rsid w:val="00C42B0C"/>
    <w:rsid w:val="00C42BA5"/>
    <w:rsid w:val="00C434C4"/>
    <w:rsid w:val="00C43549"/>
    <w:rsid w:val="00C43685"/>
    <w:rsid w:val="00C43FF7"/>
    <w:rsid w:val="00C4448A"/>
    <w:rsid w:val="00C4465E"/>
    <w:rsid w:val="00C450FD"/>
    <w:rsid w:val="00C451B1"/>
    <w:rsid w:val="00C46105"/>
    <w:rsid w:val="00C461AF"/>
    <w:rsid w:val="00C46A9C"/>
    <w:rsid w:val="00C46B3E"/>
    <w:rsid w:val="00C46E38"/>
    <w:rsid w:val="00C4710A"/>
    <w:rsid w:val="00C47118"/>
    <w:rsid w:val="00C471DD"/>
    <w:rsid w:val="00C478A5"/>
    <w:rsid w:val="00C504BF"/>
    <w:rsid w:val="00C5068E"/>
    <w:rsid w:val="00C50CDC"/>
    <w:rsid w:val="00C510CC"/>
    <w:rsid w:val="00C510F4"/>
    <w:rsid w:val="00C51125"/>
    <w:rsid w:val="00C511D3"/>
    <w:rsid w:val="00C51813"/>
    <w:rsid w:val="00C51A2A"/>
    <w:rsid w:val="00C51EC6"/>
    <w:rsid w:val="00C520E3"/>
    <w:rsid w:val="00C52228"/>
    <w:rsid w:val="00C52761"/>
    <w:rsid w:val="00C52F24"/>
    <w:rsid w:val="00C5386A"/>
    <w:rsid w:val="00C53E4D"/>
    <w:rsid w:val="00C54C3E"/>
    <w:rsid w:val="00C54E53"/>
    <w:rsid w:val="00C55057"/>
    <w:rsid w:val="00C55588"/>
    <w:rsid w:val="00C55CD8"/>
    <w:rsid w:val="00C562C6"/>
    <w:rsid w:val="00C56733"/>
    <w:rsid w:val="00C567C1"/>
    <w:rsid w:val="00C56BFB"/>
    <w:rsid w:val="00C56EF2"/>
    <w:rsid w:val="00C57297"/>
    <w:rsid w:val="00C57313"/>
    <w:rsid w:val="00C57694"/>
    <w:rsid w:val="00C57D4C"/>
    <w:rsid w:val="00C57EB6"/>
    <w:rsid w:val="00C57F3D"/>
    <w:rsid w:val="00C6034B"/>
    <w:rsid w:val="00C603B3"/>
    <w:rsid w:val="00C605F5"/>
    <w:rsid w:val="00C60626"/>
    <w:rsid w:val="00C60BB7"/>
    <w:rsid w:val="00C60DAF"/>
    <w:rsid w:val="00C61529"/>
    <w:rsid w:val="00C617DD"/>
    <w:rsid w:val="00C61841"/>
    <w:rsid w:val="00C61C21"/>
    <w:rsid w:val="00C61D33"/>
    <w:rsid w:val="00C61DFE"/>
    <w:rsid w:val="00C62561"/>
    <w:rsid w:val="00C626AD"/>
    <w:rsid w:val="00C62A7A"/>
    <w:rsid w:val="00C634C1"/>
    <w:rsid w:val="00C635DC"/>
    <w:rsid w:val="00C63600"/>
    <w:rsid w:val="00C63F12"/>
    <w:rsid w:val="00C63FCF"/>
    <w:rsid w:val="00C642A5"/>
    <w:rsid w:val="00C647B7"/>
    <w:rsid w:val="00C649A5"/>
    <w:rsid w:val="00C64D94"/>
    <w:rsid w:val="00C65368"/>
    <w:rsid w:val="00C65438"/>
    <w:rsid w:val="00C65DF3"/>
    <w:rsid w:val="00C660C5"/>
    <w:rsid w:val="00C664D4"/>
    <w:rsid w:val="00C6677A"/>
    <w:rsid w:val="00C66E3A"/>
    <w:rsid w:val="00C66F52"/>
    <w:rsid w:val="00C67243"/>
    <w:rsid w:val="00C676DA"/>
    <w:rsid w:val="00C70A91"/>
    <w:rsid w:val="00C70C4A"/>
    <w:rsid w:val="00C712F1"/>
    <w:rsid w:val="00C71A1D"/>
    <w:rsid w:val="00C71BDA"/>
    <w:rsid w:val="00C72209"/>
    <w:rsid w:val="00C725A3"/>
    <w:rsid w:val="00C7271C"/>
    <w:rsid w:val="00C7274D"/>
    <w:rsid w:val="00C72785"/>
    <w:rsid w:val="00C72D19"/>
    <w:rsid w:val="00C732F7"/>
    <w:rsid w:val="00C73CC1"/>
    <w:rsid w:val="00C744E0"/>
    <w:rsid w:val="00C74874"/>
    <w:rsid w:val="00C75513"/>
    <w:rsid w:val="00C755E7"/>
    <w:rsid w:val="00C75769"/>
    <w:rsid w:val="00C759BE"/>
    <w:rsid w:val="00C75A19"/>
    <w:rsid w:val="00C75E2A"/>
    <w:rsid w:val="00C75E3F"/>
    <w:rsid w:val="00C76308"/>
    <w:rsid w:val="00C76638"/>
    <w:rsid w:val="00C76903"/>
    <w:rsid w:val="00C770E8"/>
    <w:rsid w:val="00C7740C"/>
    <w:rsid w:val="00C77B26"/>
    <w:rsid w:val="00C77DD3"/>
    <w:rsid w:val="00C806F7"/>
    <w:rsid w:val="00C80C76"/>
    <w:rsid w:val="00C80C7A"/>
    <w:rsid w:val="00C80CA8"/>
    <w:rsid w:val="00C81082"/>
    <w:rsid w:val="00C81210"/>
    <w:rsid w:val="00C8144A"/>
    <w:rsid w:val="00C81C1D"/>
    <w:rsid w:val="00C82433"/>
    <w:rsid w:val="00C825C9"/>
    <w:rsid w:val="00C82915"/>
    <w:rsid w:val="00C82CE0"/>
    <w:rsid w:val="00C82D58"/>
    <w:rsid w:val="00C8318D"/>
    <w:rsid w:val="00C83ACD"/>
    <w:rsid w:val="00C83AF9"/>
    <w:rsid w:val="00C84451"/>
    <w:rsid w:val="00C84776"/>
    <w:rsid w:val="00C84A2B"/>
    <w:rsid w:val="00C84DD4"/>
    <w:rsid w:val="00C8528C"/>
    <w:rsid w:val="00C85334"/>
    <w:rsid w:val="00C85BBB"/>
    <w:rsid w:val="00C86351"/>
    <w:rsid w:val="00C86D15"/>
    <w:rsid w:val="00C86E4F"/>
    <w:rsid w:val="00C87442"/>
    <w:rsid w:val="00C875B8"/>
    <w:rsid w:val="00C90004"/>
    <w:rsid w:val="00C9017E"/>
    <w:rsid w:val="00C90184"/>
    <w:rsid w:val="00C9020B"/>
    <w:rsid w:val="00C902D6"/>
    <w:rsid w:val="00C90394"/>
    <w:rsid w:val="00C90A01"/>
    <w:rsid w:val="00C90E2A"/>
    <w:rsid w:val="00C91194"/>
    <w:rsid w:val="00C913F5"/>
    <w:rsid w:val="00C91954"/>
    <w:rsid w:val="00C92187"/>
    <w:rsid w:val="00C92986"/>
    <w:rsid w:val="00C92A87"/>
    <w:rsid w:val="00C92EDA"/>
    <w:rsid w:val="00C93422"/>
    <w:rsid w:val="00C93446"/>
    <w:rsid w:val="00C93684"/>
    <w:rsid w:val="00C93BC1"/>
    <w:rsid w:val="00C944AE"/>
    <w:rsid w:val="00C94B2C"/>
    <w:rsid w:val="00C94C08"/>
    <w:rsid w:val="00C94EB8"/>
    <w:rsid w:val="00C95453"/>
    <w:rsid w:val="00C95538"/>
    <w:rsid w:val="00C957C8"/>
    <w:rsid w:val="00C95815"/>
    <w:rsid w:val="00C95856"/>
    <w:rsid w:val="00C95944"/>
    <w:rsid w:val="00C95CA7"/>
    <w:rsid w:val="00C95E1F"/>
    <w:rsid w:val="00C96546"/>
    <w:rsid w:val="00C96891"/>
    <w:rsid w:val="00C96AF5"/>
    <w:rsid w:val="00C96C91"/>
    <w:rsid w:val="00C96D20"/>
    <w:rsid w:val="00C96D28"/>
    <w:rsid w:val="00C97317"/>
    <w:rsid w:val="00C9740F"/>
    <w:rsid w:val="00C9752E"/>
    <w:rsid w:val="00C97BAD"/>
    <w:rsid w:val="00CA01F3"/>
    <w:rsid w:val="00CA022F"/>
    <w:rsid w:val="00CA04FD"/>
    <w:rsid w:val="00CA06C4"/>
    <w:rsid w:val="00CA06DC"/>
    <w:rsid w:val="00CA0B91"/>
    <w:rsid w:val="00CA0C9B"/>
    <w:rsid w:val="00CA0DF2"/>
    <w:rsid w:val="00CA0F68"/>
    <w:rsid w:val="00CA1AA8"/>
    <w:rsid w:val="00CA1CF5"/>
    <w:rsid w:val="00CA2109"/>
    <w:rsid w:val="00CA2290"/>
    <w:rsid w:val="00CA23EB"/>
    <w:rsid w:val="00CA2738"/>
    <w:rsid w:val="00CA3880"/>
    <w:rsid w:val="00CA3C47"/>
    <w:rsid w:val="00CA487C"/>
    <w:rsid w:val="00CA4A0C"/>
    <w:rsid w:val="00CA4BA4"/>
    <w:rsid w:val="00CA5037"/>
    <w:rsid w:val="00CA6633"/>
    <w:rsid w:val="00CA684E"/>
    <w:rsid w:val="00CA692C"/>
    <w:rsid w:val="00CA6D4D"/>
    <w:rsid w:val="00CA6F32"/>
    <w:rsid w:val="00CA78FA"/>
    <w:rsid w:val="00CA7E0D"/>
    <w:rsid w:val="00CA7E4E"/>
    <w:rsid w:val="00CB054B"/>
    <w:rsid w:val="00CB07F1"/>
    <w:rsid w:val="00CB0B65"/>
    <w:rsid w:val="00CB0FFA"/>
    <w:rsid w:val="00CB1400"/>
    <w:rsid w:val="00CB14E7"/>
    <w:rsid w:val="00CB14FD"/>
    <w:rsid w:val="00CB1A4B"/>
    <w:rsid w:val="00CB1D98"/>
    <w:rsid w:val="00CB1E3E"/>
    <w:rsid w:val="00CB1E52"/>
    <w:rsid w:val="00CB2068"/>
    <w:rsid w:val="00CB2424"/>
    <w:rsid w:val="00CB2A2F"/>
    <w:rsid w:val="00CB2ADB"/>
    <w:rsid w:val="00CB2BF2"/>
    <w:rsid w:val="00CB2CF7"/>
    <w:rsid w:val="00CB3BDA"/>
    <w:rsid w:val="00CB3C14"/>
    <w:rsid w:val="00CB4168"/>
    <w:rsid w:val="00CB4B74"/>
    <w:rsid w:val="00CB51A1"/>
    <w:rsid w:val="00CB5239"/>
    <w:rsid w:val="00CB5290"/>
    <w:rsid w:val="00CB5AF4"/>
    <w:rsid w:val="00CB63E3"/>
    <w:rsid w:val="00CB6B97"/>
    <w:rsid w:val="00CB6FCA"/>
    <w:rsid w:val="00CB7B74"/>
    <w:rsid w:val="00CB7D85"/>
    <w:rsid w:val="00CB7E6E"/>
    <w:rsid w:val="00CC0334"/>
    <w:rsid w:val="00CC07F9"/>
    <w:rsid w:val="00CC08F9"/>
    <w:rsid w:val="00CC0BE8"/>
    <w:rsid w:val="00CC1309"/>
    <w:rsid w:val="00CC165A"/>
    <w:rsid w:val="00CC1EC9"/>
    <w:rsid w:val="00CC2088"/>
    <w:rsid w:val="00CC23FD"/>
    <w:rsid w:val="00CC24DD"/>
    <w:rsid w:val="00CC26C3"/>
    <w:rsid w:val="00CC2778"/>
    <w:rsid w:val="00CC284A"/>
    <w:rsid w:val="00CC2BEB"/>
    <w:rsid w:val="00CC2CED"/>
    <w:rsid w:val="00CC2FEE"/>
    <w:rsid w:val="00CC3C9F"/>
    <w:rsid w:val="00CC3DE4"/>
    <w:rsid w:val="00CC4013"/>
    <w:rsid w:val="00CC401F"/>
    <w:rsid w:val="00CC4402"/>
    <w:rsid w:val="00CC46BA"/>
    <w:rsid w:val="00CC483E"/>
    <w:rsid w:val="00CC4A53"/>
    <w:rsid w:val="00CC4CE6"/>
    <w:rsid w:val="00CC4ED5"/>
    <w:rsid w:val="00CC5355"/>
    <w:rsid w:val="00CC57AE"/>
    <w:rsid w:val="00CC59A5"/>
    <w:rsid w:val="00CC636A"/>
    <w:rsid w:val="00CC63B0"/>
    <w:rsid w:val="00CC67D5"/>
    <w:rsid w:val="00CC6CD6"/>
    <w:rsid w:val="00CC6DB1"/>
    <w:rsid w:val="00CC6F44"/>
    <w:rsid w:val="00CC71E4"/>
    <w:rsid w:val="00CC76BC"/>
    <w:rsid w:val="00CC7E93"/>
    <w:rsid w:val="00CC7F86"/>
    <w:rsid w:val="00CD0053"/>
    <w:rsid w:val="00CD01FF"/>
    <w:rsid w:val="00CD0A53"/>
    <w:rsid w:val="00CD0EE6"/>
    <w:rsid w:val="00CD149A"/>
    <w:rsid w:val="00CD14AB"/>
    <w:rsid w:val="00CD1735"/>
    <w:rsid w:val="00CD19BE"/>
    <w:rsid w:val="00CD1BF4"/>
    <w:rsid w:val="00CD1D95"/>
    <w:rsid w:val="00CD1F1D"/>
    <w:rsid w:val="00CD2353"/>
    <w:rsid w:val="00CD23D5"/>
    <w:rsid w:val="00CD277F"/>
    <w:rsid w:val="00CD2B7F"/>
    <w:rsid w:val="00CD2C5E"/>
    <w:rsid w:val="00CD3030"/>
    <w:rsid w:val="00CD32E2"/>
    <w:rsid w:val="00CD3589"/>
    <w:rsid w:val="00CD3621"/>
    <w:rsid w:val="00CD3729"/>
    <w:rsid w:val="00CD3866"/>
    <w:rsid w:val="00CD3C72"/>
    <w:rsid w:val="00CD3CB9"/>
    <w:rsid w:val="00CD3D5D"/>
    <w:rsid w:val="00CD3E80"/>
    <w:rsid w:val="00CD458A"/>
    <w:rsid w:val="00CD4ACB"/>
    <w:rsid w:val="00CD4B52"/>
    <w:rsid w:val="00CD5279"/>
    <w:rsid w:val="00CD52ED"/>
    <w:rsid w:val="00CD5521"/>
    <w:rsid w:val="00CD553B"/>
    <w:rsid w:val="00CD56C9"/>
    <w:rsid w:val="00CD56F6"/>
    <w:rsid w:val="00CD5BEE"/>
    <w:rsid w:val="00CD62D3"/>
    <w:rsid w:val="00CD6845"/>
    <w:rsid w:val="00CD6D30"/>
    <w:rsid w:val="00CD7149"/>
    <w:rsid w:val="00CD7D08"/>
    <w:rsid w:val="00CE015A"/>
    <w:rsid w:val="00CE0803"/>
    <w:rsid w:val="00CE0FA3"/>
    <w:rsid w:val="00CE0FF8"/>
    <w:rsid w:val="00CE1331"/>
    <w:rsid w:val="00CE1695"/>
    <w:rsid w:val="00CE19EB"/>
    <w:rsid w:val="00CE1FB6"/>
    <w:rsid w:val="00CE220C"/>
    <w:rsid w:val="00CE36E4"/>
    <w:rsid w:val="00CE4552"/>
    <w:rsid w:val="00CE49E9"/>
    <w:rsid w:val="00CE50FE"/>
    <w:rsid w:val="00CE51D5"/>
    <w:rsid w:val="00CE5364"/>
    <w:rsid w:val="00CE5862"/>
    <w:rsid w:val="00CE5A40"/>
    <w:rsid w:val="00CE5B14"/>
    <w:rsid w:val="00CE5C94"/>
    <w:rsid w:val="00CE5FF6"/>
    <w:rsid w:val="00CE65F8"/>
    <w:rsid w:val="00CE6B15"/>
    <w:rsid w:val="00CE731E"/>
    <w:rsid w:val="00CE7683"/>
    <w:rsid w:val="00CE7885"/>
    <w:rsid w:val="00CE7908"/>
    <w:rsid w:val="00CE7F8A"/>
    <w:rsid w:val="00CF0088"/>
    <w:rsid w:val="00CF09BA"/>
    <w:rsid w:val="00CF0AA2"/>
    <w:rsid w:val="00CF14A6"/>
    <w:rsid w:val="00CF1882"/>
    <w:rsid w:val="00CF193F"/>
    <w:rsid w:val="00CF1FF0"/>
    <w:rsid w:val="00CF2004"/>
    <w:rsid w:val="00CF2303"/>
    <w:rsid w:val="00CF2363"/>
    <w:rsid w:val="00CF2498"/>
    <w:rsid w:val="00CF26C9"/>
    <w:rsid w:val="00CF2AF4"/>
    <w:rsid w:val="00CF30C3"/>
    <w:rsid w:val="00CF33C5"/>
    <w:rsid w:val="00CF374D"/>
    <w:rsid w:val="00CF3792"/>
    <w:rsid w:val="00CF3E3C"/>
    <w:rsid w:val="00CF438D"/>
    <w:rsid w:val="00CF44EA"/>
    <w:rsid w:val="00CF4783"/>
    <w:rsid w:val="00CF4797"/>
    <w:rsid w:val="00CF54D8"/>
    <w:rsid w:val="00CF5A50"/>
    <w:rsid w:val="00CF5E87"/>
    <w:rsid w:val="00CF6108"/>
    <w:rsid w:val="00CF6365"/>
    <w:rsid w:val="00CF65D0"/>
    <w:rsid w:val="00CF69E0"/>
    <w:rsid w:val="00CF6D5E"/>
    <w:rsid w:val="00CF7C56"/>
    <w:rsid w:val="00D00309"/>
    <w:rsid w:val="00D0115C"/>
    <w:rsid w:val="00D015D5"/>
    <w:rsid w:val="00D01AB3"/>
    <w:rsid w:val="00D01CD6"/>
    <w:rsid w:val="00D01D22"/>
    <w:rsid w:val="00D01E62"/>
    <w:rsid w:val="00D01EE6"/>
    <w:rsid w:val="00D023E6"/>
    <w:rsid w:val="00D0243D"/>
    <w:rsid w:val="00D02870"/>
    <w:rsid w:val="00D02BC1"/>
    <w:rsid w:val="00D03143"/>
    <w:rsid w:val="00D033A4"/>
    <w:rsid w:val="00D03555"/>
    <w:rsid w:val="00D035B0"/>
    <w:rsid w:val="00D03769"/>
    <w:rsid w:val="00D03F5C"/>
    <w:rsid w:val="00D04083"/>
    <w:rsid w:val="00D041A1"/>
    <w:rsid w:val="00D04343"/>
    <w:rsid w:val="00D04C0A"/>
    <w:rsid w:val="00D04F11"/>
    <w:rsid w:val="00D04F95"/>
    <w:rsid w:val="00D05ED2"/>
    <w:rsid w:val="00D05F01"/>
    <w:rsid w:val="00D05F63"/>
    <w:rsid w:val="00D06D17"/>
    <w:rsid w:val="00D07091"/>
    <w:rsid w:val="00D07B18"/>
    <w:rsid w:val="00D07B5D"/>
    <w:rsid w:val="00D07DB5"/>
    <w:rsid w:val="00D07EAF"/>
    <w:rsid w:val="00D101DA"/>
    <w:rsid w:val="00D105AD"/>
    <w:rsid w:val="00D106F5"/>
    <w:rsid w:val="00D1156B"/>
    <w:rsid w:val="00D117F5"/>
    <w:rsid w:val="00D12376"/>
    <w:rsid w:val="00D12A0D"/>
    <w:rsid w:val="00D12A85"/>
    <w:rsid w:val="00D12C98"/>
    <w:rsid w:val="00D131F3"/>
    <w:rsid w:val="00D132CF"/>
    <w:rsid w:val="00D133C0"/>
    <w:rsid w:val="00D1395D"/>
    <w:rsid w:val="00D13C1C"/>
    <w:rsid w:val="00D13ECB"/>
    <w:rsid w:val="00D14183"/>
    <w:rsid w:val="00D142D3"/>
    <w:rsid w:val="00D14339"/>
    <w:rsid w:val="00D143CC"/>
    <w:rsid w:val="00D14DCE"/>
    <w:rsid w:val="00D15965"/>
    <w:rsid w:val="00D15CF2"/>
    <w:rsid w:val="00D16476"/>
    <w:rsid w:val="00D1674A"/>
    <w:rsid w:val="00D169C0"/>
    <w:rsid w:val="00D17798"/>
    <w:rsid w:val="00D17AC9"/>
    <w:rsid w:val="00D17AF7"/>
    <w:rsid w:val="00D17DDC"/>
    <w:rsid w:val="00D17E58"/>
    <w:rsid w:val="00D17E71"/>
    <w:rsid w:val="00D203CD"/>
    <w:rsid w:val="00D203E4"/>
    <w:rsid w:val="00D205BB"/>
    <w:rsid w:val="00D206E6"/>
    <w:rsid w:val="00D209BC"/>
    <w:rsid w:val="00D209F4"/>
    <w:rsid w:val="00D20D83"/>
    <w:rsid w:val="00D216B2"/>
    <w:rsid w:val="00D21A41"/>
    <w:rsid w:val="00D21E0F"/>
    <w:rsid w:val="00D2269A"/>
    <w:rsid w:val="00D23A9E"/>
    <w:rsid w:val="00D243F9"/>
    <w:rsid w:val="00D247D4"/>
    <w:rsid w:val="00D24819"/>
    <w:rsid w:val="00D248A9"/>
    <w:rsid w:val="00D24F9B"/>
    <w:rsid w:val="00D257FB"/>
    <w:rsid w:val="00D2583C"/>
    <w:rsid w:val="00D259C9"/>
    <w:rsid w:val="00D25B8B"/>
    <w:rsid w:val="00D25BC1"/>
    <w:rsid w:val="00D25E0F"/>
    <w:rsid w:val="00D25FB2"/>
    <w:rsid w:val="00D26D0E"/>
    <w:rsid w:val="00D27324"/>
    <w:rsid w:val="00D2735E"/>
    <w:rsid w:val="00D2741F"/>
    <w:rsid w:val="00D2772F"/>
    <w:rsid w:val="00D27847"/>
    <w:rsid w:val="00D27923"/>
    <w:rsid w:val="00D27F89"/>
    <w:rsid w:val="00D30246"/>
    <w:rsid w:val="00D30391"/>
    <w:rsid w:val="00D30C63"/>
    <w:rsid w:val="00D3106B"/>
    <w:rsid w:val="00D313D8"/>
    <w:rsid w:val="00D31BCC"/>
    <w:rsid w:val="00D32136"/>
    <w:rsid w:val="00D32562"/>
    <w:rsid w:val="00D32574"/>
    <w:rsid w:val="00D3269F"/>
    <w:rsid w:val="00D32771"/>
    <w:rsid w:val="00D32819"/>
    <w:rsid w:val="00D32A6E"/>
    <w:rsid w:val="00D32D33"/>
    <w:rsid w:val="00D32FCE"/>
    <w:rsid w:val="00D33D16"/>
    <w:rsid w:val="00D34060"/>
    <w:rsid w:val="00D3433E"/>
    <w:rsid w:val="00D34E38"/>
    <w:rsid w:val="00D3513D"/>
    <w:rsid w:val="00D351F9"/>
    <w:rsid w:val="00D3542D"/>
    <w:rsid w:val="00D35A60"/>
    <w:rsid w:val="00D35FCF"/>
    <w:rsid w:val="00D365BC"/>
    <w:rsid w:val="00D36645"/>
    <w:rsid w:val="00D36A90"/>
    <w:rsid w:val="00D36B09"/>
    <w:rsid w:val="00D37203"/>
    <w:rsid w:val="00D374AA"/>
    <w:rsid w:val="00D37662"/>
    <w:rsid w:val="00D378D7"/>
    <w:rsid w:val="00D37A2F"/>
    <w:rsid w:val="00D37A59"/>
    <w:rsid w:val="00D37F74"/>
    <w:rsid w:val="00D41027"/>
    <w:rsid w:val="00D41097"/>
    <w:rsid w:val="00D412A3"/>
    <w:rsid w:val="00D417B4"/>
    <w:rsid w:val="00D42045"/>
    <w:rsid w:val="00D42082"/>
    <w:rsid w:val="00D4253D"/>
    <w:rsid w:val="00D4258E"/>
    <w:rsid w:val="00D4259E"/>
    <w:rsid w:val="00D42AFE"/>
    <w:rsid w:val="00D433BE"/>
    <w:rsid w:val="00D4371D"/>
    <w:rsid w:val="00D43A6C"/>
    <w:rsid w:val="00D43E67"/>
    <w:rsid w:val="00D4483F"/>
    <w:rsid w:val="00D44891"/>
    <w:rsid w:val="00D44A81"/>
    <w:rsid w:val="00D44EC1"/>
    <w:rsid w:val="00D44EC2"/>
    <w:rsid w:val="00D45355"/>
    <w:rsid w:val="00D45499"/>
    <w:rsid w:val="00D454D4"/>
    <w:rsid w:val="00D45566"/>
    <w:rsid w:val="00D45AA9"/>
    <w:rsid w:val="00D45E32"/>
    <w:rsid w:val="00D46F17"/>
    <w:rsid w:val="00D47702"/>
    <w:rsid w:val="00D47E36"/>
    <w:rsid w:val="00D50417"/>
    <w:rsid w:val="00D504B5"/>
    <w:rsid w:val="00D5055B"/>
    <w:rsid w:val="00D50781"/>
    <w:rsid w:val="00D50BBA"/>
    <w:rsid w:val="00D51190"/>
    <w:rsid w:val="00D511EE"/>
    <w:rsid w:val="00D51DD1"/>
    <w:rsid w:val="00D52309"/>
    <w:rsid w:val="00D52FF7"/>
    <w:rsid w:val="00D53239"/>
    <w:rsid w:val="00D5390F"/>
    <w:rsid w:val="00D53E07"/>
    <w:rsid w:val="00D54053"/>
    <w:rsid w:val="00D540A3"/>
    <w:rsid w:val="00D5439F"/>
    <w:rsid w:val="00D5476D"/>
    <w:rsid w:val="00D5570F"/>
    <w:rsid w:val="00D567E2"/>
    <w:rsid w:val="00D5681E"/>
    <w:rsid w:val="00D56B45"/>
    <w:rsid w:val="00D571C7"/>
    <w:rsid w:val="00D57239"/>
    <w:rsid w:val="00D57835"/>
    <w:rsid w:val="00D6004B"/>
    <w:rsid w:val="00D60062"/>
    <w:rsid w:val="00D60B44"/>
    <w:rsid w:val="00D60D50"/>
    <w:rsid w:val="00D60E46"/>
    <w:rsid w:val="00D612C6"/>
    <w:rsid w:val="00D61323"/>
    <w:rsid w:val="00D61965"/>
    <w:rsid w:val="00D61AB2"/>
    <w:rsid w:val="00D61BF9"/>
    <w:rsid w:val="00D61C47"/>
    <w:rsid w:val="00D61CC1"/>
    <w:rsid w:val="00D6205A"/>
    <w:rsid w:val="00D6246D"/>
    <w:rsid w:val="00D62887"/>
    <w:rsid w:val="00D62F8A"/>
    <w:rsid w:val="00D63463"/>
    <w:rsid w:val="00D63760"/>
    <w:rsid w:val="00D637E1"/>
    <w:rsid w:val="00D6381B"/>
    <w:rsid w:val="00D6393D"/>
    <w:rsid w:val="00D63AB1"/>
    <w:rsid w:val="00D63D72"/>
    <w:rsid w:val="00D641FA"/>
    <w:rsid w:val="00D6449C"/>
    <w:rsid w:val="00D645C3"/>
    <w:rsid w:val="00D647B1"/>
    <w:rsid w:val="00D64915"/>
    <w:rsid w:val="00D64F39"/>
    <w:rsid w:val="00D65033"/>
    <w:rsid w:val="00D66C2F"/>
    <w:rsid w:val="00D673F0"/>
    <w:rsid w:val="00D6749E"/>
    <w:rsid w:val="00D7008E"/>
    <w:rsid w:val="00D702FF"/>
    <w:rsid w:val="00D7039E"/>
    <w:rsid w:val="00D709A5"/>
    <w:rsid w:val="00D70BD6"/>
    <w:rsid w:val="00D70E37"/>
    <w:rsid w:val="00D70EFC"/>
    <w:rsid w:val="00D70F87"/>
    <w:rsid w:val="00D71118"/>
    <w:rsid w:val="00D71282"/>
    <w:rsid w:val="00D7132B"/>
    <w:rsid w:val="00D7169E"/>
    <w:rsid w:val="00D71DF9"/>
    <w:rsid w:val="00D72DE6"/>
    <w:rsid w:val="00D72E1E"/>
    <w:rsid w:val="00D7429D"/>
    <w:rsid w:val="00D742DD"/>
    <w:rsid w:val="00D74DB6"/>
    <w:rsid w:val="00D752AD"/>
    <w:rsid w:val="00D7536B"/>
    <w:rsid w:val="00D7569C"/>
    <w:rsid w:val="00D756B0"/>
    <w:rsid w:val="00D75E61"/>
    <w:rsid w:val="00D75ED5"/>
    <w:rsid w:val="00D7625E"/>
    <w:rsid w:val="00D765A7"/>
    <w:rsid w:val="00D76AD3"/>
    <w:rsid w:val="00D76CF4"/>
    <w:rsid w:val="00D7752F"/>
    <w:rsid w:val="00D7765F"/>
    <w:rsid w:val="00D777E0"/>
    <w:rsid w:val="00D7794A"/>
    <w:rsid w:val="00D77A87"/>
    <w:rsid w:val="00D8006A"/>
    <w:rsid w:val="00D80397"/>
    <w:rsid w:val="00D80B67"/>
    <w:rsid w:val="00D80B7F"/>
    <w:rsid w:val="00D818D7"/>
    <w:rsid w:val="00D82108"/>
    <w:rsid w:val="00D828D0"/>
    <w:rsid w:val="00D82AD1"/>
    <w:rsid w:val="00D83173"/>
    <w:rsid w:val="00D838CC"/>
    <w:rsid w:val="00D83DC9"/>
    <w:rsid w:val="00D83DF6"/>
    <w:rsid w:val="00D83F25"/>
    <w:rsid w:val="00D84164"/>
    <w:rsid w:val="00D84294"/>
    <w:rsid w:val="00D844F1"/>
    <w:rsid w:val="00D84552"/>
    <w:rsid w:val="00D846FC"/>
    <w:rsid w:val="00D84A63"/>
    <w:rsid w:val="00D84FF8"/>
    <w:rsid w:val="00D8510F"/>
    <w:rsid w:val="00D859B9"/>
    <w:rsid w:val="00D85B72"/>
    <w:rsid w:val="00D8628F"/>
    <w:rsid w:val="00D87430"/>
    <w:rsid w:val="00D874FD"/>
    <w:rsid w:val="00D87B1D"/>
    <w:rsid w:val="00D87FEC"/>
    <w:rsid w:val="00D901F4"/>
    <w:rsid w:val="00D908FE"/>
    <w:rsid w:val="00D90988"/>
    <w:rsid w:val="00D91393"/>
    <w:rsid w:val="00D9176C"/>
    <w:rsid w:val="00D9204F"/>
    <w:rsid w:val="00D92945"/>
    <w:rsid w:val="00D92F65"/>
    <w:rsid w:val="00D93782"/>
    <w:rsid w:val="00D939F7"/>
    <w:rsid w:val="00D94019"/>
    <w:rsid w:val="00D9407F"/>
    <w:rsid w:val="00D9474D"/>
    <w:rsid w:val="00D9486B"/>
    <w:rsid w:val="00D94940"/>
    <w:rsid w:val="00D94C63"/>
    <w:rsid w:val="00D94EC0"/>
    <w:rsid w:val="00D95107"/>
    <w:rsid w:val="00D9541E"/>
    <w:rsid w:val="00D95A81"/>
    <w:rsid w:val="00D95AF6"/>
    <w:rsid w:val="00D95C73"/>
    <w:rsid w:val="00D95CA5"/>
    <w:rsid w:val="00D95DC4"/>
    <w:rsid w:val="00D9633F"/>
    <w:rsid w:val="00D9642C"/>
    <w:rsid w:val="00D9676E"/>
    <w:rsid w:val="00D9753D"/>
    <w:rsid w:val="00D975C7"/>
    <w:rsid w:val="00D9768F"/>
    <w:rsid w:val="00D97868"/>
    <w:rsid w:val="00D97A36"/>
    <w:rsid w:val="00DA0323"/>
    <w:rsid w:val="00DA04E3"/>
    <w:rsid w:val="00DA0587"/>
    <w:rsid w:val="00DA05B9"/>
    <w:rsid w:val="00DA07DE"/>
    <w:rsid w:val="00DA11E3"/>
    <w:rsid w:val="00DA12AE"/>
    <w:rsid w:val="00DA1786"/>
    <w:rsid w:val="00DA1AEC"/>
    <w:rsid w:val="00DA1B2C"/>
    <w:rsid w:val="00DA1C75"/>
    <w:rsid w:val="00DA1DE1"/>
    <w:rsid w:val="00DA2310"/>
    <w:rsid w:val="00DA24D5"/>
    <w:rsid w:val="00DA2B05"/>
    <w:rsid w:val="00DA2CC7"/>
    <w:rsid w:val="00DA2E40"/>
    <w:rsid w:val="00DA312B"/>
    <w:rsid w:val="00DA38CC"/>
    <w:rsid w:val="00DA38E2"/>
    <w:rsid w:val="00DA392B"/>
    <w:rsid w:val="00DA3AA4"/>
    <w:rsid w:val="00DA3E42"/>
    <w:rsid w:val="00DA3FE9"/>
    <w:rsid w:val="00DA4175"/>
    <w:rsid w:val="00DA436E"/>
    <w:rsid w:val="00DA4727"/>
    <w:rsid w:val="00DA47A0"/>
    <w:rsid w:val="00DA4845"/>
    <w:rsid w:val="00DA48D7"/>
    <w:rsid w:val="00DA4E87"/>
    <w:rsid w:val="00DA56A8"/>
    <w:rsid w:val="00DA5A3F"/>
    <w:rsid w:val="00DA5A4D"/>
    <w:rsid w:val="00DA63D9"/>
    <w:rsid w:val="00DA66C4"/>
    <w:rsid w:val="00DA6D9C"/>
    <w:rsid w:val="00DA6F28"/>
    <w:rsid w:val="00DA70E8"/>
    <w:rsid w:val="00DA75DB"/>
    <w:rsid w:val="00DA78E4"/>
    <w:rsid w:val="00DA7D4C"/>
    <w:rsid w:val="00DA7DA8"/>
    <w:rsid w:val="00DB0595"/>
    <w:rsid w:val="00DB068C"/>
    <w:rsid w:val="00DB06B7"/>
    <w:rsid w:val="00DB079B"/>
    <w:rsid w:val="00DB08EE"/>
    <w:rsid w:val="00DB11E0"/>
    <w:rsid w:val="00DB2134"/>
    <w:rsid w:val="00DB222C"/>
    <w:rsid w:val="00DB2344"/>
    <w:rsid w:val="00DB2877"/>
    <w:rsid w:val="00DB2A08"/>
    <w:rsid w:val="00DB2AF0"/>
    <w:rsid w:val="00DB2D3D"/>
    <w:rsid w:val="00DB34DF"/>
    <w:rsid w:val="00DB371E"/>
    <w:rsid w:val="00DB3C92"/>
    <w:rsid w:val="00DB3F70"/>
    <w:rsid w:val="00DB4115"/>
    <w:rsid w:val="00DB42C8"/>
    <w:rsid w:val="00DB45FE"/>
    <w:rsid w:val="00DB4641"/>
    <w:rsid w:val="00DB4C03"/>
    <w:rsid w:val="00DB4FF9"/>
    <w:rsid w:val="00DB5335"/>
    <w:rsid w:val="00DB541C"/>
    <w:rsid w:val="00DB58DE"/>
    <w:rsid w:val="00DB59DF"/>
    <w:rsid w:val="00DB5C3C"/>
    <w:rsid w:val="00DB5C7E"/>
    <w:rsid w:val="00DB5FCF"/>
    <w:rsid w:val="00DB60BE"/>
    <w:rsid w:val="00DB69A7"/>
    <w:rsid w:val="00DB6D77"/>
    <w:rsid w:val="00DB72BD"/>
    <w:rsid w:val="00DB72D9"/>
    <w:rsid w:val="00DB73B7"/>
    <w:rsid w:val="00DB7B0A"/>
    <w:rsid w:val="00DB7B9C"/>
    <w:rsid w:val="00DB7DD3"/>
    <w:rsid w:val="00DC000F"/>
    <w:rsid w:val="00DC00ED"/>
    <w:rsid w:val="00DC024C"/>
    <w:rsid w:val="00DC0772"/>
    <w:rsid w:val="00DC1063"/>
    <w:rsid w:val="00DC1553"/>
    <w:rsid w:val="00DC182A"/>
    <w:rsid w:val="00DC18E9"/>
    <w:rsid w:val="00DC2261"/>
    <w:rsid w:val="00DC25E5"/>
    <w:rsid w:val="00DC262D"/>
    <w:rsid w:val="00DC2C42"/>
    <w:rsid w:val="00DC30FF"/>
    <w:rsid w:val="00DC36F5"/>
    <w:rsid w:val="00DC39BC"/>
    <w:rsid w:val="00DC3BE5"/>
    <w:rsid w:val="00DC3F2B"/>
    <w:rsid w:val="00DC3F5A"/>
    <w:rsid w:val="00DC44AC"/>
    <w:rsid w:val="00DC4612"/>
    <w:rsid w:val="00DC481E"/>
    <w:rsid w:val="00DC493C"/>
    <w:rsid w:val="00DC4EE7"/>
    <w:rsid w:val="00DC4FE4"/>
    <w:rsid w:val="00DC5623"/>
    <w:rsid w:val="00DC56DA"/>
    <w:rsid w:val="00DC56F2"/>
    <w:rsid w:val="00DC5B31"/>
    <w:rsid w:val="00DC5B7D"/>
    <w:rsid w:val="00DC5CF6"/>
    <w:rsid w:val="00DC619C"/>
    <w:rsid w:val="00DC61B2"/>
    <w:rsid w:val="00DC634C"/>
    <w:rsid w:val="00DC639C"/>
    <w:rsid w:val="00DC66DE"/>
    <w:rsid w:val="00DC683A"/>
    <w:rsid w:val="00DC6B58"/>
    <w:rsid w:val="00DC70FC"/>
    <w:rsid w:val="00DC75BF"/>
    <w:rsid w:val="00DC780C"/>
    <w:rsid w:val="00DD0376"/>
    <w:rsid w:val="00DD16AC"/>
    <w:rsid w:val="00DD1A8F"/>
    <w:rsid w:val="00DD1B9E"/>
    <w:rsid w:val="00DD1D33"/>
    <w:rsid w:val="00DD27C6"/>
    <w:rsid w:val="00DD2800"/>
    <w:rsid w:val="00DD3136"/>
    <w:rsid w:val="00DD3320"/>
    <w:rsid w:val="00DD3711"/>
    <w:rsid w:val="00DD3B23"/>
    <w:rsid w:val="00DD3B54"/>
    <w:rsid w:val="00DD3F31"/>
    <w:rsid w:val="00DD4084"/>
    <w:rsid w:val="00DD44F6"/>
    <w:rsid w:val="00DD4731"/>
    <w:rsid w:val="00DD4805"/>
    <w:rsid w:val="00DD4B4E"/>
    <w:rsid w:val="00DD545D"/>
    <w:rsid w:val="00DD5D3F"/>
    <w:rsid w:val="00DD62B1"/>
    <w:rsid w:val="00DD6335"/>
    <w:rsid w:val="00DD650C"/>
    <w:rsid w:val="00DD6587"/>
    <w:rsid w:val="00DD745C"/>
    <w:rsid w:val="00DD75FF"/>
    <w:rsid w:val="00DD7ABB"/>
    <w:rsid w:val="00DD7F1A"/>
    <w:rsid w:val="00DE0865"/>
    <w:rsid w:val="00DE1219"/>
    <w:rsid w:val="00DE1BB2"/>
    <w:rsid w:val="00DE1C40"/>
    <w:rsid w:val="00DE25D4"/>
    <w:rsid w:val="00DE2623"/>
    <w:rsid w:val="00DE26A9"/>
    <w:rsid w:val="00DE2B42"/>
    <w:rsid w:val="00DE2C5E"/>
    <w:rsid w:val="00DE30A9"/>
    <w:rsid w:val="00DE3107"/>
    <w:rsid w:val="00DE3B5B"/>
    <w:rsid w:val="00DE3C60"/>
    <w:rsid w:val="00DE4133"/>
    <w:rsid w:val="00DE43B6"/>
    <w:rsid w:val="00DE4564"/>
    <w:rsid w:val="00DE469F"/>
    <w:rsid w:val="00DE4C30"/>
    <w:rsid w:val="00DE55C7"/>
    <w:rsid w:val="00DE5B55"/>
    <w:rsid w:val="00DE5D52"/>
    <w:rsid w:val="00DE62E8"/>
    <w:rsid w:val="00DE6578"/>
    <w:rsid w:val="00DE6B93"/>
    <w:rsid w:val="00DE6E4A"/>
    <w:rsid w:val="00DE6EE7"/>
    <w:rsid w:val="00DE7233"/>
    <w:rsid w:val="00DE7BD7"/>
    <w:rsid w:val="00DE7EFC"/>
    <w:rsid w:val="00DF0E64"/>
    <w:rsid w:val="00DF1398"/>
    <w:rsid w:val="00DF1630"/>
    <w:rsid w:val="00DF1C7D"/>
    <w:rsid w:val="00DF1FE1"/>
    <w:rsid w:val="00DF23B3"/>
    <w:rsid w:val="00DF23CF"/>
    <w:rsid w:val="00DF25A6"/>
    <w:rsid w:val="00DF2794"/>
    <w:rsid w:val="00DF32D7"/>
    <w:rsid w:val="00DF3676"/>
    <w:rsid w:val="00DF3A4F"/>
    <w:rsid w:val="00DF3D28"/>
    <w:rsid w:val="00DF3E15"/>
    <w:rsid w:val="00DF435D"/>
    <w:rsid w:val="00DF4974"/>
    <w:rsid w:val="00DF4AE0"/>
    <w:rsid w:val="00DF4C13"/>
    <w:rsid w:val="00DF515B"/>
    <w:rsid w:val="00DF5182"/>
    <w:rsid w:val="00DF52E6"/>
    <w:rsid w:val="00DF56DB"/>
    <w:rsid w:val="00DF59E9"/>
    <w:rsid w:val="00DF5B4C"/>
    <w:rsid w:val="00DF5BAD"/>
    <w:rsid w:val="00DF5C39"/>
    <w:rsid w:val="00DF6059"/>
    <w:rsid w:val="00DF632C"/>
    <w:rsid w:val="00DF63D0"/>
    <w:rsid w:val="00DF64D7"/>
    <w:rsid w:val="00DF66E1"/>
    <w:rsid w:val="00DF6909"/>
    <w:rsid w:val="00DF6A0F"/>
    <w:rsid w:val="00DF6ED1"/>
    <w:rsid w:val="00DF6F20"/>
    <w:rsid w:val="00DF7584"/>
    <w:rsid w:val="00DF7F40"/>
    <w:rsid w:val="00E00106"/>
    <w:rsid w:val="00E00D14"/>
    <w:rsid w:val="00E00E43"/>
    <w:rsid w:val="00E00E58"/>
    <w:rsid w:val="00E00EE5"/>
    <w:rsid w:val="00E017AB"/>
    <w:rsid w:val="00E01A25"/>
    <w:rsid w:val="00E01F70"/>
    <w:rsid w:val="00E029CD"/>
    <w:rsid w:val="00E02AFC"/>
    <w:rsid w:val="00E0314A"/>
    <w:rsid w:val="00E032CE"/>
    <w:rsid w:val="00E038C1"/>
    <w:rsid w:val="00E03ADF"/>
    <w:rsid w:val="00E04307"/>
    <w:rsid w:val="00E0450A"/>
    <w:rsid w:val="00E047B8"/>
    <w:rsid w:val="00E050D1"/>
    <w:rsid w:val="00E052A7"/>
    <w:rsid w:val="00E055A2"/>
    <w:rsid w:val="00E055C0"/>
    <w:rsid w:val="00E056E3"/>
    <w:rsid w:val="00E05B34"/>
    <w:rsid w:val="00E05C4C"/>
    <w:rsid w:val="00E05DB2"/>
    <w:rsid w:val="00E05DF6"/>
    <w:rsid w:val="00E05F10"/>
    <w:rsid w:val="00E0605C"/>
    <w:rsid w:val="00E0611B"/>
    <w:rsid w:val="00E06958"/>
    <w:rsid w:val="00E06DA5"/>
    <w:rsid w:val="00E071B3"/>
    <w:rsid w:val="00E07503"/>
    <w:rsid w:val="00E0752A"/>
    <w:rsid w:val="00E07E04"/>
    <w:rsid w:val="00E1028A"/>
    <w:rsid w:val="00E10427"/>
    <w:rsid w:val="00E10E8D"/>
    <w:rsid w:val="00E1185C"/>
    <w:rsid w:val="00E11F5E"/>
    <w:rsid w:val="00E123AF"/>
    <w:rsid w:val="00E12ADB"/>
    <w:rsid w:val="00E12C0D"/>
    <w:rsid w:val="00E1330C"/>
    <w:rsid w:val="00E136C7"/>
    <w:rsid w:val="00E13C43"/>
    <w:rsid w:val="00E13CD9"/>
    <w:rsid w:val="00E13D1B"/>
    <w:rsid w:val="00E13D35"/>
    <w:rsid w:val="00E1479B"/>
    <w:rsid w:val="00E1484D"/>
    <w:rsid w:val="00E1511F"/>
    <w:rsid w:val="00E15181"/>
    <w:rsid w:val="00E15D00"/>
    <w:rsid w:val="00E15F75"/>
    <w:rsid w:val="00E163DF"/>
    <w:rsid w:val="00E167FD"/>
    <w:rsid w:val="00E16CC2"/>
    <w:rsid w:val="00E17524"/>
    <w:rsid w:val="00E177C2"/>
    <w:rsid w:val="00E17A50"/>
    <w:rsid w:val="00E17FB8"/>
    <w:rsid w:val="00E20426"/>
    <w:rsid w:val="00E204D4"/>
    <w:rsid w:val="00E2060B"/>
    <w:rsid w:val="00E2067E"/>
    <w:rsid w:val="00E209D8"/>
    <w:rsid w:val="00E20C11"/>
    <w:rsid w:val="00E20C9E"/>
    <w:rsid w:val="00E20D30"/>
    <w:rsid w:val="00E211C1"/>
    <w:rsid w:val="00E21935"/>
    <w:rsid w:val="00E21C1B"/>
    <w:rsid w:val="00E22731"/>
    <w:rsid w:val="00E2281A"/>
    <w:rsid w:val="00E22A6C"/>
    <w:rsid w:val="00E23211"/>
    <w:rsid w:val="00E233DA"/>
    <w:rsid w:val="00E234D1"/>
    <w:rsid w:val="00E236FB"/>
    <w:rsid w:val="00E23851"/>
    <w:rsid w:val="00E2470D"/>
    <w:rsid w:val="00E24D79"/>
    <w:rsid w:val="00E25473"/>
    <w:rsid w:val="00E25522"/>
    <w:rsid w:val="00E25809"/>
    <w:rsid w:val="00E25A5C"/>
    <w:rsid w:val="00E25E50"/>
    <w:rsid w:val="00E26149"/>
    <w:rsid w:val="00E2622E"/>
    <w:rsid w:val="00E2650F"/>
    <w:rsid w:val="00E27735"/>
    <w:rsid w:val="00E307A8"/>
    <w:rsid w:val="00E307DB"/>
    <w:rsid w:val="00E31235"/>
    <w:rsid w:val="00E31297"/>
    <w:rsid w:val="00E31691"/>
    <w:rsid w:val="00E319FC"/>
    <w:rsid w:val="00E3219D"/>
    <w:rsid w:val="00E32314"/>
    <w:rsid w:val="00E326FD"/>
    <w:rsid w:val="00E32D49"/>
    <w:rsid w:val="00E32E60"/>
    <w:rsid w:val="00E335A8"/>
    <w:rsid w:val="00E338FB"/>
    <w:rsid w:val="00E33CC3"/>
    <w:rsid w:val="00E3401E"/>
    <w:rsid w:val="00E340E0"/>
    <w:rsid w:val="00E34209"/>
    <w:rsid w:val="00E3458B"/>
    <w:rsid w:val="00E348C0"/>
    <w:rsid w:val="00E34A9C"/>
    <w:rsid w:val="00E34AB1"/>
    <w:rsid w:val="00E353C5"/>
    <w:rsid w:val="00E355FF"/>
    <w:rsid w:val="00E35627"/>
    <w:rsid w:val="00E35D4B"/>
    <w:rsid w:val="00E368E4"/>
    <w:rsid w:val="00E36C41"/>
    <w:rsid w:val="00E36ECE"/>
    <w:rsid w:val="00E36FD4"/>
    <w:rsid w:val="00E379D9"/>
    <w:rsid w:val="00E37AD4"/>
    <w:rsid w:val="00E37C3D"/>
    <w:rsid w:val="00E37C5C"/>
    <w:rsid w:val="00E37DEA"/>
    <w:rsid w:val="00E4054A"/>
    <w:rsid w:val="00E407D9"/>
    <w:rsid w:val="00E40F4A"/>
    <w:rsid w:val="00E411F8"/>
    <w:rsid w:val="00E41570"/>
    <w:rsid w:val="00E41C5B"/>
    <w:rsid w:val="00E42C2A"/>
    <w:rsid w:val="00E434F1"/>
    <w:rsid w:val="00E448AD"/>
    <w:rsid w:val="00E44F8C"/>
    <w:rsid w:val="00E4546E"/>
    <w:rsid w:val="00E45EC6"/>
    <w:rsid w:val="00E46303"/>
    <w:rsid w:val="00E4648A"/>
    <w:rsid w:val="00E4665E"/>
    <w:rsid w:val="00E467D2"/>
    <w:rsid w:val="00E46DAA"/>
    <w:rsid w:val="00E479E0"/>
    <w:rsid w:val="00E47A04"/>
    <w:rsid w:val="00E47FF7"/>
    <w:rsid w:val="00E50083"/>
    <w:rsid w:val="00E50A10"/>
    <w:rsid w:val="00E50C28"/>
    <w:rsid w:val="00E50DD2"/>
    <w:rsid w:val="00E50E09"/>
    <w:rsid w:val="00E50EC9"/>
    <w:rsid w:val="00E51AD7"/>
    <w:rsid w:val="00E51C0A"/>
    <w:rsid w:val="00E51C10"/>
    <w:rsid w:val="00E51E21"/>
    <w:rsid w:val="00E52045"/>
    <w:rsid w:val="00E52897"/>
    <w:rsid w:val="00E52F2B"/>
    <w:rsid w:val="00E5343F"/>
    <w:rsid w:val="00E53501"/>
    <w:rsid w:val="00E53A5B"/>
    <w:rsid w:val="00E53D67"/>
    <w:rsid w:val="00E54246"/>
    <w:rsid w:val="00E5444E"/>
    <w:rsid w:val="00E544A4"/>
    <w:rsid w:val="00E5477E"/>
    <w:rsid w:val="00E54B89"/>
    <w:rsid w:val="00E54D42"/>
    <w:rsid w:val="00E54DB9"/>
    <w:rsid w:val="00E5531C"/>
    <w:rsid w:val="00E55ADE"/>
    <w:rsid w:val="00E55AED"/>
    <w:rsid w:val="00E55B57"/>
    <w:rsid w:val="00E55EDF"/>
    <w:rsid w:val="00E55F3A"/>
    <w:rsid w:val="00E56187"/>
    <w:rsid w:val="00E56FB3"/>
    <w:rsid w:val="00E57400"/>
    <w:rsid w:val="00E607BA"/>
    <w:rsid w:val="00E60875"/>
    <w:rsid w:val="00E60E28"/>
    <w:rsid w:val="00E612A6"/>
    <w:rsid w:val="00E612F5"/>
    <w:rsid w:val="00E618C4"/>
    <w:rsid w:val="00E61989"/>
    <w:rsid w:val="00E621D7"/>
    <w:rsid w:val="00E627FB"/>
    <w:rsid w:val="00E629CE"/>
    <w:rsid w:val="00E62E32"/>
    <w:rsid w:val="00E637D5"/>
    <w:rsid w:val="00E63AE9"/>
    <w:rsid w:val="00E64054"/>
    <w:rsid w:val="00E64CB1"/>
    <w:rsid w:val="00E64CD3"/>
    <w:rsid w:val="00E65030"/>
    <w:rsid w:val="00E65A12"/>
    <w:rsid w:val="00E6606B"/>
    <w:rsid w:val="00E660B6"/>
    <w:rsid w:val="00E6617A"/>
    <w:rsid w:val="00E66389"/>
    <w:rsid w:val="00E66795"/>
    <w:rsid w:val="00E66E49"/>
    <w:rsid w:val="00E66E56"/>
    <w:rsid w:val="00E67784"/>
    <w:rsid w:val="00E67BE9"/>
    <w:rsid w:val="00E67BF1"/>
    <w:rsid w:val="00E67D9B"/>
    <w:rsid w:val="00E700AA"/>
    <w:rsid w:val="00E7019A"/>
    <w:rsid w:val="00E70C53"/>
    <w:rsid w:val="00E71477"/>
    <w:rsid w:val="00E719AE"/>
    <w:rsid w:val="00E71B2B"/>
    <w:rsid w:val="00E71BDD"/>
    <w:rsid w:val="00E71F02"/>
    <w:rsid w:val="00E72055"/>
    <w:rsid w:val="00E72B8D"/>
    <w:rsid w:val="00E73060"/>
    <w:rsid w:val="00E7311F"/>
    <w:rsid w:val="00E733B2"/>
    <w:rsid w:val="00E734EE"/>
    <w:rsid w:val="00E73572"/>
    <w:rsid w:val="00E738D2"/>
    <w:rsid w:val="00E73D4C"/>
    <w:rsid w:val="00E73F83"/>
    <w:rsid w:val="00E74BF5"/>
    <w:rsid w:val="00E7500E"/>
    <w:rsid w:val="00E7506B"/>
    <w:rsid w:val="00E75140"/>
    <w:rsid w:val="00E755AF"/>
    <w:rsid w:val="00E75E81"/>
    <w:rsid w:val="00E76862"/>
    <w:rsid w:val="00E76892"/>
    <w:rsid w:val="00E76D1C"/>
    <w:rsid w:val="00E77769"/>
    <w:rsid w:val="00E77783"/>
    <w:rsid w:val="00E7792D"/>
    <w:rsid w:val="00E779BE"/>
    <w:rsid w:val="00E77B4F"/>
    <w:rsid w:val="00E80024"/>
    <w:rsid w:val="00E8076E"/>
    <w:rsid w:val="00E808F0"/>
    <w:rsid w:val="00E80953"/>
    <w:rsid w:val="00E80DC9"/>
    <w:rsid w:val="00E80DE4"/>
    <w:rsid w:val="00E80E98"/>
    <w:rsid w:val="00E81108"/>
    <w:rsid w:val="00E811B9"/>
    <w:rsid w:val="00E811E5"/>
    <w:rsid w:val="00E81C9C"/>
    <w:rsid w:val="00E82026"/>
    <w:rsid w:val="00E82244"/>
    <w:rsid w:val="00E823B5"/>
    <w:rsid w:val="00E8257F"/>
    <w:rsid w:val="00E830B2"/>
    <w:rsid w:val="00E833BC"/>
    <w:rsid w:val="00E83687"/>
    <w:rsid w:val="00E84465"/>
    <w:rsid w:val="00E844DA"/>
    <w:rsid w:val="00E84598"/>
    <w:rsid w:val="00E84681"/>
    <w:rsid w:val="00E84E55"/>
    <w:rsid w:val="00E85053"/>
    <w:rsid w:val="00E851E4"/>
    <w:rsid w:val="00E855FD"/>
    <w:rsid w:val="00E85834"/>
    <w:rsid w:val="00E85857"/>
    <w:rsid w:val="00E86023"/>
    <w:rsid w:val="00E86114"/>
    <w:rsid w:val="00E8616C"/>
    <w:rsid w:val="00E86246"/>
    <w:rsid w:val="00E86344"/>
    <w:rsid w:val="00E863E8"/>
    <w:rsid w:val="00E86B15"/>
    <w:rsid w:val="00E8754F"/>
    <w:rsid w:val="00E875D1"/>
    <w:rsid w:val="00E879BF"/>
    <w:rsid w:val="00E87A3F"/>
    <w:rsid w:val="00E87DDF"/>
    <w:rsid w:val="00E87F2B"/>
    <w:rsid w:val="00E902AF"/>
    <w:rsid w:val="00E902CB"/>
    <w:rsid w:val="00E9037B"/>
    <w:rsid w:val="00E90469"/>
    <w:rsid w:val="00E90494"/>
    <w:rsid w:val="00E909D0"/>
    <w:rsid w:val="00E90D44"/>
    <w:rsid w:val="00E90DF8"/>
    <w:rsid w:val="00E90E0A"/>
    <w:rsid w:val="00E90EA5"/>
    <w:rsid w:val="00E913D0"/>
    <w:rsid w:val="00E913DA"/>
    <w:rsid w:val="00E9155D"/>
    <w:rsid w:val="00E916BD"/>
    <w:rsid w:val="00E918BB"/>
    <w:rsid w:val="00E919A6"/>
    <w:rsid w:val="00E91D22"/>
    <w:rsid w:val="00E92285"/>
    <w:rsid w:val="00E924A6"/>
    <w:rsid w:val="00E93AC6"/>
    <w:rsid w:val="00E94596"/>
    <w:rsid w:val="00E9462F"/>
    <w:rsid w:val="00E95187"/>
    <w:rsid w:val="00E95314"/>
    <w:rsid w:val="00E95BF6"/>
    <w:rsid w:val="00E96482"/>
    <w:rsid w:val="00E9648F"/>
    <w:rsid w:val="00E96562"/>
    <w:rsid w:val="00E9696D"/>
    <w:rsid w:val="00E96B29"/>
    <w:rsid w:val="00E96DAE"/>
    <w:rsid w:val="00E97372"/>
    <w:rsid w:val="00E97410"/>
    <w:rsid w:val="00EA016B"/>
    <w:rsid w:val="00EA059E"/>
    <w:rsid w:val="00EA0B22"/>
    <w:rsid w:val="00EA0D35"/>
    <w:rsid w:val="00EA0E5B"/>
    <w:rsid w:val="00EA0FD0"/>
    <w:rsid w:val="00EA1275"/>
    <w:rsid w:val="00EA1562"/>
    <w:rsid w:val="00EA2D0B"/>
    <w:rsid w:val="00EA2DBD"/>
    <w:rsid w:val="00EA2E25"/>
    <w:rsid w:val="00EA3238"/>
    <w:rsid w:val="00EA3D8A"/>
    <w:rsid w:val="00EA3ECA"/>
    <w:rsid w:val="00EA4100"/>
    <w:rsid w:val="00EA418E"/>
    <w:rsid w:val="00EA41ED"/>
    <w:rsid w:val="00EA503F"/>
    <w:rsid w:val="00EA5585"/>
    <w:rsid w:val="00EA5E83"/>
    <w:rsid w:val="00EA6581"/>
    <w:rsid w:val="00EA6C8C"/>
    <w:rsid w:val="00EA6CC9"/>
    <w:rsid w:val="00EA726C"/>
    <w:rsid w:val="00EA7BB0"/>
    <w:rsid w:val="00EA7DC2"/>
    <w:rsid w:val="00EA7E8B"/>
    <w:rsid w:val="00EB0279"/>
    <w:rsid w:val="00EB0780"/>
    <w:rsid w:val="00EB084D"/>
    <w:rsid w:val="00EB0856"/>
    <w:rsid w:val="00EB0942"/>
    <w:rsid w:val="00EB0F89"/>
    <w:rsid w:val="00EB1078"/>
    <w:rsid w:val="00EB13FE"/>
    <w:rsid w:val="00EB1484"/>
    <w:rsid w:val="00EB1C41"/>
    <w:rsid w:val="00EB1D43"/>
    <w:rsid w:val="00EB1DE7"/>
    <w:rsid w:val="00EB2F56"/>
    <w:rsid w:val="00EB36DE"/>
    <w:rsid w:val="00EB3805"/>
    <w:rsid w:val="00EB3D3E"/>
    <w:rsid w:val="00EB40AD"/>
    <w:rsid w:val="00EB49CA"/>
    <w:rsid w:val="00EB593C"/>
    <w:rsid w:val="00EB59CE"/>
    <w:rsid w:val="00EB5AD4"/>
    <w:rsid w:val="00EB5C08"/>
    <w:rsid w:val="00EB6112"/>
    <w:rsid w:val="00EB61A5"/>
    <w:rsid w:val="00EB62C8"/>
    <w:rsid w:val="00EB6403"/>
    <w:rsid w:val="00EB6654"/>
    <w:rsid w:val="00EB6B10"/>
    <w:rsid w:val="00EB6D2B"/>
    <w:rsid w:val="00EB7291"/>
    <w:rsid w:val="00EB7671"/>
    <w:rsid w:val="00EB76D3"/>
    <w:rsid w:val="00EC09CC"/>
    <w:rsid w:val="00EC0C99"/>
    <w:rsid w:val="00EC0E37"/>
    <w:rsid w:val="00EC1441"/>
    <w:rsid w:val="00EC1A7B"/>
    <w:rsid w:val="00EC1B91"/>
    <w:rsid w:val="00EC1D56"/>
    <w:rsid w:val="00EC2C83"/>
    <w:rsid w:val="00EC33F0"/>
    <w:rsid w:val="00EC4023"/>
    <w:rsid w:val="00EC4443"/>
    <w:rsid w:val="00EC4448"/>
    <w:rsid w:val="00EC468B"/>
    <w:rsid w:val="00EC4923"/>
    <w:rsid w:val="00EC497D"/>
    <w:rsid w:val="00EC50E3"/>
    <w:rsid w:val="00EC534D"/>
    <w:rsid w:val="00EC542B"/>
    <w:rsid w:val="00EC5F9C"/>
    <w:rsid w:val="00EC6619"/>
    <w:rsid w:val="00EC6B41"/>
    <w:rsid w:val="00EC6E22"/>
    <w:rsid w:val="00EC74A5"/>
    <w:rsid w:val="00EC773F"/>
    <w:rsid w:val="00EC77C3"/>
    <w:rsid w:val="00EC79DA"/>
    <w:rsid w:val="00EC7B4E"/>
    <w:rsid w:val="00ED013A"/>
    <w:rsid w:val="00ED0204"/>
    <w:rsid w:val="00ED0274"/>
    <w:rsid w:val="00ED0928"/>
    <w:rsid w:val="00ED0953"/>
    <w:rsid w:val="00ED15A1"/>
    <w:rsid w:val="00ED15B2"/>
    <w:rsid w:val="00ED178D"/>
    <w:rsid w:val="00ED1848"/>
    <w:rsid w:val="00ED2006"/>
    <w:rsid w:val="00ED200B"/>
    <w:rsid w:val="00ED202E"/>
    <w:rsid w:val="00ED20F1"/>
    <w:rsid w:val="00ED2674"/>
    <w:rsid w:val="00ED2682"/>
    <w:rsid w:val="00ED2BD1"/>
    <w:rsid w:val="00ED2C9C"/>
    <w:rsid w:val="00ED30E6"/>
    <w:rsid w:val="00ED3348"/>
    <w:rsid w:val="00ED36C4"/>
    <w:rsid w:val="00ED39F2"/>
    <w:rsid w:val="00ED3A9D"/>
    <w:rsid w:val="00ED3DE4"/>
    <w:rsid w:val="00ED43EE"/>
    <w:rsid w:val="00ED4635"/>
    <w:rsid w:val="00ED50A3"/>
    <w:rsid w:val="00ED50EE"/>
    <w:rsid w:val="00ED52B4"/>
    <w:rsid w:val="00ED5475"/>
    <w:rsid w:val="00ED5E5F"/>
    <w:rsid w:val="00ED6113"/>
    <w:rsid w:val="00ED62B4"/>
    <w:rsid w:val="00ED67F5"/>
    <w:rsid w:val="00ED6DCC"/>
    <w:rsid w:val="00ED7015"/>
    <w:rsid w:val="00ED73B9"/>
    <w:rsid w:val="00ED76B6"/>
    <w:rsid w:val="00ED78C3"/>
    <w:rsid w:val="00ED7B62"/>
    <w:rsid w:val="00ED7D24"/>
    <w:rsid w:val="00EE002E"/>
    <w:rsid w:val="00EE0041"/>
    <w:rsid w:val="00EE013C"/>
    <w:rsid w:val="00EE04D3"/>
    <w:rsid w:val="00EE0FFC"/>
    <w:rsid w:val="00EE1074"/>
    <w:rsid w:val="00EE119C"/>
    <w:rsid w:val="00EE13A3"/>
    <w:rsid w:val="00EE15FE"/>
    <w:rsid w:val="00EE1B4A"/>
    <w:rsid w:val="00EE2E84"/>
    <w:rsid w:val="00EE30B0"/>
    <w:rsid w:val="00EE3FFD"/>
    <w:rsid w:val="00EE40F2"/>
    <w:rsid w:val="00EE4B36"/>
    <w:rsid w:val="00EE4B42"/>
    <w:rsid w:val="00EE4FD3"/>
    <w:rsid w:val="00EE4FD6"/>
    <w:rsid w:val="00EE5127"/>
    <w:rsid w:val="00EE602A"/>
    <w:rsid w:val="00EE61E5"/>
    <w:rsid w:val="00EE6297"/>
    <w:rsid w:val="00EE62B9"/>
    <w:rsid w:val="00EE670A"/>
    <w:rsid w:val="00EE6976"/>
    <w:rsid w:val="00EE6B09"/>
    <w:rsid w:val="00EE6D74"/>
    <w:rsid w:val="00EE7626"/>
    <w:rsid w:val="00EE768D"/>
    <w:rsid w:val="00EE7916"/>
    <w:rsid w:val="00EE79FB"/>
    <w:rsid w:val="00EE7E87"/>
    <w:rsid w:val="00EE7F9A"/>
    <w:rsid w:val="00EF0097"/>
    <w:rsid w:val="00EF0472"/>
    <w:rsid w:val="00EF08B3"/>
    <w:rsid w:val="00EF0AFE"/>
    <w:rsid w:val="00EF158F"/>
    <w:rsid w:val="00EF19B1"/>
    <w:rsid w:val="00EF214C"/>
    <w:rsid w:val="00EF21BF"/>
    <w:rsid w:val="00EF236C"/>
    <w:rsid w:val="00EF24E3"/>
    <w:rsid w:val="00EF2785"/>
    <w:rsid w:val="00EF28FD"/>
    <w:rsid w:val="00EF3077"/>
    <w:rsid w:val="00EF3204"/>
    <w:rsid w:val="00EF3634"/>
    <w:rsid w:val="00EF3C5A"/>
    <w:rsid w:val="00EF45B2"/>
    <w:rsid w:val="00EF4995"/>
    <w:rsid w:val="00EF4A98"/>
    <w:rsid w:val="00EF4D9A"/>
    <w:rsid w:val="00EF50F2"/>
    <w:rsid w:val="00EF521C"/>
    <w:rsid w:val="00EF553B"/>
    <w:rsid w:val="00EF598B"/>
    <w:rsid w:val="00EF59C6"/>
    <w:rsid w:val="00EF5AF9"/>
    <w:rsid w:val="00EF5E0C"/>
    <w:rsid w:val="00EF6289"/>
    <w:rsid w:val="00EF6BB9"/>
    <w:rsid w:val="00EF6D00"/>
    <w:rsid w:val="00EF6DB5"/>
    <w:rsid w:val="00EF6F46"/>
    <w:rsid w:val="00F002A1"/>
    <w:rsid w:val="00F00393"/>
    <w:rsid w:val="00F0077D"/>
    <w:rsid w:val="00F00BA9"/>
    <w:rsid w:val="00F0203D"/>
    <w:rsid w:val="00F0214D"/>
    <w:rsid w:val="00F023C6"/>
    <w:rsid w:val="00F02BFB"/>
    <w:rsid w:val="00F02D69"/>
    <w:rsid w:val="00F02E08"/>
    <w:rsid w:val="00F02E1A"/>
    <w:rsid w:val="00F02FBE"/>
    <w:rsid w:val="00F032AE"/>
    <w:rsid w:val="00F03445"/>
    <w:rsid w:val="00F03B2A"/>
    <w:rsid w:val="00F04767"/>
    <w:rsid w:val="00F04B32"/>
    <w:rsid w:val="00F04D2F"/>
    <w:rsid w:val="00F0549D"/>
    <w:rsid w:val="00F0574B"/>
    <w:rsid w:val="00F057DD"/>
    <w:rsid w:val="00F05B45"/>
    <w:rsid w:val="00F05CE2"/>
    <w:rsid w:val="00F060E9"/>
    <w:rsid w:val="00F06157"/>
    <w:rsid w:val="00F06C4B"/>
    <w:rsid w:val="00F0717D"/>
    <w:rsid w:val="00F07276"/>
    <w:rsid w:val="00F07707"/>
    <w:rsid w:val="00F077AC"/>
    <w:rsid w:val="00F10244"/>
    <w:rsid w:val="00F1066E"/>
    <w:rsid w:val="00F10A79"/>
    <w:rsid w:val="00F10FE1"/>
    <w:rsid w:val="00F11009"/>
    <w:rsid w:val="00F1140B"/>
    <w:rsid w:val="00F1154D"/>
    <w:rsid w:val="00F11629"/>
    <w:rsid w:val="00F121B6"/>
    <w:rsid w:val="00F12832"/>
    <w:rsid w:val="00F12FC6"/>
    <w:rsid w:val="00F130A4"/>
    <w:rsid w:val="00F13242"/>
    <w:rsid w:val="00F135E3"/>
    <w:rsid w:val="00F13729"/>
    <w:rsid w:val="00F13E3A"/>
    <w:rsid w:val="00F13E65"/>
    <w:rsid w:val="00F13F8F"/>
    <w:rsid w:val="00F1467A"/>
    <w:rsid w:val="00F14D26"/>
    <w:rsid w:val="00F14EFC"/>
    <w:rsid w:val="00F150FE"/>
    <w:rsid w:val="00F1524E"/>
    <w:rsid w:val="00F15C87"/>
    <w:rsid w:val="00F15FE4"/>
    <w:rsid w:val="00F1669A"/>
    <w:rsid w:val="00F16C1A"/>
    <w:rsid w:val="00F17063"/>
    <w:rsid w:val="00F177BE"/>
    <w:rsid w:val="00F17BE5"/>
    <w:rsid w:val="00F17E26"/>
    <w:rsid w:val="00F201D2"/>
    <w:rsid w:val="00F203BB"/>
    <w:rsid w:val="00F203EA"/>
    <w:rsid w:val="00F20667"/>
    <w:rsid w:val="00F209BA"/>
    <w:rsid w:val="00F20E74"/>
    <w:rsid w:val="00F2198B"/>
    <w:rsid w:val="00F21FD6"/>
    <w:rsid w:val="00F2249E"/>
    <w:rsid w:val="00F23421"/>
    <w:rsid w:val="00F236F3"/>
    <w:rsid w:val="00F238E8"/>
    <w:rsid w:val="00F24254"/>
    <w:rsid w:val="00F24537"/>
    <w:rsid w:val="00F2482C"/>
    <w:rsid w:val="00F259F3"/>
    <w:rsid w:val="00F2608A"/>
    <w:rsid w:val="00F27283"/>
    <w:rsid w:val="00F27316"/>
    <w:rsid w:val="00F27526"/>
    <w:rsid w:val="00F27D2E"/>
    <w:rsid w:val="00F27DC7"/>
    <w:rsid w:val="00F27E6C"/>
    <w:rsid w:val="00F304C5"/>
    <w:rsid w:val="00F3081E"/>
    <w:rsid w:val="00F308D9"/>
    <w:rsid w:val="00F3093B"/>
    <w:rsid w:val="00F31695"/>
    <w:rsid w:val="00F31DB5"/>
    <w:rsid w:val="00F32948"/>
    <w:rsid w:val="00F32BDE"/>
    <w:rsid w:val="00F32BF5"/>
    <w:rsid w:val="00F32D32"/>
    <w:rsid w:val="00F32E01"/>
    <w:rsid w:val="00F33B9E"/>
    <w:rsid w:val="00F34601"/>
    <w:rsid w:val="00F349A8"/>
    <w:rsid w:val="00F34A16"/>
    <w:rsid w:val="00F34B4B"/>
    <w:rsid w:val="00F34CF4"/>
    <w:rsid w:val="00F34E63"/>
    <w:rsid w:val="00F35923"/>
    <w:rsid w:val="00F36026"/>
    <w:rsid w:val="00F364D8"/>
    <w:rsid w:val="00F367E3"/>
    <w:rsid w:val="00F3685E"/>
    <w:rsid w:val="00F369B9"/>
    <w:rsid w:val="00F36DAA"/>
    <w:rsid w:val="00F371DE"/>
    <w:rsid w:val="00F374DE"/>
    <w:rsid w:val="00F3785F"/>
    <w:rsid w:val="00F37ECD"/>
    <w:rsid w:val="00F4055C"/>
    <w:rsid w:val="00F40646"/>
    <w:rsid w:val="00F40838"/>
    <w:rsid w:val="00F40C33"/>
    <w:rsid w:val="00F4107B"/>
    <w:rsid w:val="00F411A8"/>
    <w:rsid w:val="00F419C4"/>
    <w:rsid w:val="00F41A60"/>
    <w:rsid w:val="00F41AD4"/>
    <w:rsid w:val="00F42038"/>
    <w:rsid w:val="00F4271F"/>
    <w:rsid w:val="00F427FA"/>
    <w:rsid w:val="00F42A4D"/>
    <w:rsid w:val="00F42CE8"/>
    <w:rsid w:val="00F42D0C"/>
    <w:rsid w:val="00F42FB6"/>
    <w:rsid w:val="00F434C8"/>
    <w:rsid w:val="00F43C19"/>
    <w:rsid w:val="00F4439E"/>
    <w:rsid w:val="00F44471"/>
    <w:rsid w:val="00F44652"/>
    <w:rsid w:val="00F448FC"/>
    <w:rsid w:val="00F44CAA"/>
    <w:rsid w:val="00F45093"/>
    <w:rsid w:val="00F450FA"/>
    <w:rsid w:val="00F45AA9"/>
    <w:rsid w:val="00F45C10"/>
    <w:rsid w:val="00F4610D"/>
    <w:rsid w:val="00F46260"/>
    <w:rsid w:val="00F465E9"/>
    <w:rsid w:val="00F46927"/>
    <w:rsid w:val="00F46AE2"/>
    <w:rsid w:val="00F46DE6"/>
    <w:rsid w:val="00F51AD1"/>
    <w:rsid w:val="00F52179"/>
    <w:rsid w:val="00F52473"/>
    <w:rsid w:val="00F525EF"/>
    <w:rsid w:val="00F52AF6"/>
    <w:rsid w:val="00F52C18"/>
    <w:rsid w:val="00F532FE"/>
    <w:rsid w:val="00F537C2"/>
    <w:rsid w:val="00F53A3C"/>
    <w:rsid w:val="00F53BEB"/>
    <w:rsid w:val="00F53D66"/>
    <w:rsid w:val="00F542CB"/>
    <w:rsid w:val="00F542CE"/>
    <w:rsid w:val="00F54979"/>
    <w:rsid w:val="00F549F4"/>
    <w:rsid w:val="00F54BF1"/>
    <w:rsid w:val="00F54D84"/>
    <w:rsid w:val="00F55068"/>
    <w:rsid w:val="00F550CC"/>
    <w:rsid w:val="00F55371"/>
    <w:rsid w:val="00F55773"/>
    <w:rsid w:val="00F567F3"/>
    <w:rsid w:val="00F56B3E"/>
    <w:rsid w:val="00F56BCC"/>
    <w:rsid w:val="00F56E88"/>
    <w:rsid w:val="00F572FD"/>
    <w:rsid w:val="00F574C7"/>
    <w:rsid w:val="00F57969"/>
    <w:rsid w:val="00F57DD4"/>
    <w:rsid w:val="00F6046A"/>
    <w:rsid w:val="00F6061E"/>
    <w:rsid w:val="00F6087A"/>
    <w:rsid w:val="00F61C67"/>
    <w:rsid w:val="00F625BD"/>
    <w:rsid w:val="00F62909"/>
    <w:rsid w:val="00F6304A"/>
    <w:rsid w:val="00F630BD"/>
    <w:rsid w:val="00F63C9A"/>
    <w:rsid w:val="00F63EEC"/>
    <w:rsid w:val="00F64303"/>
    <w:rsid w:val="00F64472"/>
    <w:rsid w:val="00F64600"/>
    <w:rsid w:val="00F64747"/>
    <w:rsid w:val="00F64C67"/>
    <w:rsid w:val="00F64E05"/>
    <w:rsid w:val="00F65068"/>
    <w:rsid w:val="00F659C4"/>
    <w:rsid w:val="00F6684F"/>
    <w:rsid w:val="00F66ABD"/>
    <w:rsid w:val="00F66D85"/>
    <w:rsid w:val="00F66F34"/>
    <w:rsid w:val="00F674E6"/>
    <w:rsid w:val="00F67672"/>
    <w:rsid w:val="00F70483"/>
    <w:rsid w:val="00F70E7D"/>
    <w:rsid w:val="00F710F1"/>
    <w:rsid w:val="00F7127E"/>
    <w:rsid w:val="00F7162F"/>
    <w:rsid w:val="00F71687"/>
    <w:rsid w:val="00F71A25"/>
    <w:rsid w:val="00F71B1A"/>
    <w:rsid w:val="00F71B4F"/>
    <w:rsid w:val="00F71F81"/>
    <w:rsid w:val="00F72364"/>
    <w:rsid w:val="00F726FD"/>
    <w:rsid w:val="00F72AA5"/>
    <w:rsid w:val="00F72AAF"/>
    <w:rsid w:val="00F72B15"/>
    <w:rsid w:val="00F72BAE"/>
    <w:rsid w:val="00F732AE"/>
    <w:rsid w:val="00F73EED"/>
    <w:rsid w:val="00F74227"/>
    <w:rsid w:val="00F742E7"/>
    <w:rsid w:val="00F742F0"/>
    <w:rsid w:val="00F746D5"/>
    <w:rsid w:val="00F74CB6"/>
    <w:rsid w:val="00F7505B"/>
    <w:rsid w:val="00F75223"/>
    <w:rsid w:val="00F75B9E"/>
    <w:rsid w:val="00F765CC"/>
    <w:rsid w:val="00F76753"/>
    <w:rsid w:val="00F76D62"/>
    <w:rsid w:val="00F76D9D"/>
    <w:rsid w:val="00F76EAA"/>
    <w:rsid w:val="00F7705F"/>
    <w:rsid w:val="00F776B9"/>
    <w:rsid w:val="00F779F2"/>
    <w:rsid w:val="00F77CFB"/>
    <w:rsid w:val="00F77E03"/>
    <w:rsid w:val="00F801C3"/>
    <w:rsid w:val="00F802FA"/>
    <w:rsid w:val="00F80C9A"/>
    <w:rsid w:val="00F80DAD"/>
    <w:rsid w:val="00F80DB3"/>
    <w:rsid w:val="00F80FF8"/>
    <w:rsid w:val="00F8111F"/>
    <w:rsid w:val="00F81966"/>
    <w:rsid w:val="00F81B62"/>
    <w:rsid w:val="00F821E3"/>
    <w:rsid w:val="00F82FFE"/>
    <w:rsid w:val="00F837BA"/>
    <w:rsid w:val="00F8390A"/>
    <w:rsid w:val="00F83C95"/>
    <w:rsid w:val="00F83DCE"/>
    <w:rsid w:val="00F83E12"/>
    <w:rsid w:val="00F84288"/>
    <w:rsid w:val="00F84A8C"/>
    <w:rsid w:val="00F84C1B"/>
    <w:rsid w:val="00F8508D"/>
    <w:rsid w:val="00F8545E"/>
    <w:rsid w:val="00F854E5"/>
    <w:rsid w:val="00F8581E"/>
    <w:rsid w:val="00F85C76"/>
    <w:rsid w:val="00F85F6B"/>
    <w:rsid w:val="00F85F9F"/>
    <w:rsid w:val="00F86104"/>
    <w:rsid w:val="00F861F4"/>
    <w:rsid w:val="00F862FC"/>
    <w:rsid w:val="00F863E0"/>
    <w:rsid w:val="00F86B76"/>
    <w:rsid w:val="00F86E76"/>
    <w:rsid w:val="00F86EED"/>
    <w:rsid w:val="00F86FD3"/>
    <w:rsid w:val="00F872A3"/>
    <w:rsid w:val="00F876C5"/>
    <w:rsid w:val="00F878D2"/>
    <w:rsid w:val="00F87D42"/>
    <w:rsid w:val="00F90D00"/>
    <w:rsid w:val="00F90E76"/>
    <w:rsid w:val="00F91089"/>
    <w:rsid w:val="00F91156"/>
    <w:rsid w:val="00F913A7"/>
    <w:rsid w:val="00F91ACC"/>
    <w:rsid w:val="00F924A7"/>
    <w:rsid w:val="00F928DC"/>
    <w:rsid w:val="00F92AC1"/>
    <w:rsid w:val="00F92CD3"/>
    <w:rsid w:val="00F92D22"/>
    <w:rsid w:val="00F92E50"/>
    <w:rsid w:val="00F92E7E"/>
    <w:rsid w:val="00F93176"/>
    <w:rsid w:val="00F9368F"/>
    <w:rsid w:val="00F93E28"/>
    <w:rsid w:val="00F941F7"/>
    <w:rsid w:val="00F9434A"/>
    <w:rsid w:val="00F9441B"/>
    <w:rsid w:val="00F9441C"/>
    <w:rsid w:val="00F946BC"/>
    <w:rsid w:val="00F94E91"/>
    <w:rsid w:val="00F95231"/>
    <w:rsid w:val="00F9555E"/>
    <w:rsid w:val="00F955FF"/>
    <w:rsid w:val="00F96143"/>
    <w:rsid w:val="00F96223"/>
    <w:rsid w:val="00F962C7"/>
    <w:rsid w:val="00F962D8"/>
    <w:rsid w:val="00F963EF"/>
    <w:rsid w:val="00F96615"/>
    <w:rsid w:val="00F96C3B"/>
    <w:rsid w:val="00F96DCD"/>
    <w:rsid w:val="00F96F7D"/>
    <w:rsid w:val="00F9704D"/>
    <w:rsid w:val="00F973F2"/>
    <w:rsid w:val="00F9740B"/>
    <w:rsid w:val="00F975C2"/>
    <w:rsid w:val="00F97657"/>
    <w:rsid w:val="00F97D5E"/>
    <w:rsid w:val="00F97F18"/>
    <w:rsid w:val="00F97F9A"/>
    <w:rsid w:val="00FA00AD"/>
    <w:rsid w:val="00FA0420"/>
    <w:rsid w:val="00FA06E3"/>
    <w:rsid w:val="00FA0822"/>
    <w:rsid w:val="00FA09AE"/>
    <w:rsid w:val="00FA0C40"/>
    <w:rsid w:val="00FA142F"/>
    <w:rsid w:val="00FA1476"/>
    <w:rsid w:val="00FA1790"/>
    <w:rsid w:val="00FA1B29"/>
    <w:rsid w:val="00FA1E2B"/>
    <w:rsid w:val="00FA2284"/>
    <w:rsid w:val="00FA3D72"/>
    <w:rsid w:val="00FA3FDA"/>
    <w:rsid w:val="00FA421C"/>
    <w:rsid w:val="00FA498A"/>
    <w:rsid w:val="00FA50AC"/>
    <w:rsid w:val="00FA5A05"/>
    <w:rsid w:val="00FA5B3E"/>
    <w:rsid w:val="00FA5BFF"/>
    <w:rsid w:val="00FA5CBD"/>
    <w:rsid w:val="00FA5F2D"/>
    <w:rsid w:val="00FA6055"/>
    <w:rsid w:val="00FA6216"/>
    <w:rsid w:val="00FA639B"/>
    <w:rsid w:val="00FA68F6"/>
    <w:rsid w:val="00FA6C9C"/>
    <w:rsid w:val="00FA6D14"/>
    <w:rsid w:val="00FA7141"/>
    <w:rsid w:val="00FA7575"/>
    <w:rsid w:val="00FA7FE3"/>
    <w:rsid w:val="00FB0C0B"/>
    <w:rsid w:val="00FB0F7A"/>
    <w:rsid w:val="00FB1684"/>
    <w:rsid w:val="00FB2107"/>
    <w:rsid w:val="00FB2123"/>
    <w:rsid w:val="00FB2519"/>
    <w:rsid w:val="00FB252C"/>
    <w:rsid w:val="00FB2858"/>
    <w:rsid w:val="00FB2B67"/>
    <w:rsid w:val="00FB2DE1"/>
    <w:rsid w:val="00FB3B78"/>
    <w:rsid w:val="00FB3CC7"/>
    <w:rsid w:val="00FB3D7C"/>
    <w:rsid w:val="00FB3EE0"/>
    <w:rsid w:val="00FB4110"/>
    <w:rsid w:val="00FB4D7F"/>
    <w:rsid w:val="00FB4F1B"/>
    <w:rsid w:val="00FB4FA9"/>
    <w:rsid w:val="00FB4FED"/>
    <w:rsid w:val="00FB512D"/>
    <w:rsid w:val="00FB5254"/>
    <w:rsid w:val="00FB5736"/>
    <w:rsid w:val="00FB5D19"/>
    <w:rsid w:val="00FB5D87"/>
    <w:rsid w:val="00FB6427"/>
    <w:rsid w:val="00FB6775"/>
    <w:rsid w:val="00FB6B91"/>
    <w:rsid w:val="00FB6E57"/>
    <w:rsid w:val="00FB7D09"/>
    <w:rsid w:val="00FB7D5A"/>
    <w:rsid w:val="00FB7FA7"/>
    <w:rsid w:val="00FC08B1"/>
    <w:rsid w:val="00FC0C70"/>
    <w:rsid w:val="00FC0E6E"/>
    <w:rsid w:val="00FC0ECB"/>
    <w:rsid w:val="00FC0F0F"/>
    <w:rsid w:val="00FC1C48"/>
    <w:rsid w:val="00FC1D0B"/>
    <w:rsid w:val="00FC1E5F"/>
    <w:rsid w:val="00FC2137"/>
    <w:rsid w:val="00FC22F2"/>
    <w:rsid w:val="00FC235F"/>
    <w:rsid w:val="00FC2CD1"/>
    <w:rsid w:val="00FC2DAA"/>
    <w:rsid w:val="00FC2E68"/>
    <w:rsid w:val="00FC3836"/>
    <w:rsid w:val="00FC383A"/>
    <w:rsid w:val="00FC3D80"/>
    <w:rsid w:val="00FC4A19"/>
    <w:rsid w:val="00FC51E6"/>
    <w:rsid w:val="00FC52AE"/>
    <w:rsid w:val="00FC55B4"/>
    <w:rsid w:val="00FC5929"/>
    <w:rsid w:val="00FC5B06"/>
    <w:rsid w:val="00FC5CA7"/>
    <w:rsid w:val="00FC6564"/>
    <w:rsid w:val="00FC666E"/>
    <w:rsid w:val="00FC76C5"/>
    <w:rsid w:val="00FD06AD"/>
    <w:rsid w:val="00FD08A0"/>
    <w:rsid w:val="00FD0CD8"/>
    <w:rsid w:val="00FD0EF8"/>
    <w:rsid w:val="00FD0F04"/>
    <w:rsid w:val="00FD1254"/>
    <w:rsid w:val="00FD187E"/>
    <w:rsid w:val="00FD1C22"/>
    <w:rsid w:val="00FD20C7"/>
    <w:rsid w:val="00FD2A12"/>
    <w:rsid w:val="00FD2B6B"/>
    <w:rsid w:val="00FD391D"/>
    <w:rsid w:val="00FD3B52"/>
    <w:rsid w:val="00FD3C1A"/>
    <w:rsid w:val="00FD4469"/>
    <w:rsid w:val="00FD4891"/>
    <w:rsid w:val="00FD4A9B"/>
    <w:rsid w:val="00FD524A"/>
    <w:rsid w:val="00FD575E"/>
    <w:rsid w:val="00FD5928"/>
    <w:rsid w:val="00FD5B19"/>
    <w:rsid w:val="00FD62F4"/>
    <w:rsid w:val="00FD6433"/>
    <w:rsid w:val="00FD7102"/>
    <w:rsid w:val="00FD74EA"/>
    <w:rsid w:val="00FD7B33"/>
    <w:rsid w:val="00FD7D40"/>
    <w:rsid w:val="00FE00D0"/>
    <w:rsid w:val="00FE0154"/>
    <w:rsid w:val="00FE0B8E"/>
    <w:rsid w:val="00FE1109"/>
    <w:rsid w:val="00FE12A7"/>
    <w:rsid w:val="00FE1685"/>
    <w:rsid w:val="00FE1696"/>
    <w:rsid w:val="00FE1827"/>
    <w:rsid w:val="00FE1898"/>
    <w:rsid w:val="00FE1DFD"/>
    <w:rsid w:val="00FE1E8F"/>
    <w:rsid w:val="00FE211E"/>
    <w:rsid w:val="00FE234D"/>
    <w:rsid w:val="00FE2538"/>
    <w:rsid w:val="00FE25F2"/>
    <w:rsid w:val="00FE26D0"/>
    <w:rsid w:val="00FE2905"/>
    <w:rsid w:val="00FE297C"/>
    <w:rsid w:val="00FE29DC"/>
    <w:rsid w:val="00FE2A9D"/>
    <w:rsid w:val="00FE354B"/>
    <w:rsid w:val="00FE3761"/>
    <w:rsid w:val="00FE3D19"/>
    <w:rsid w:val="00FE4556"/>
    <w:rsid w:val="00FE4890"/>
    <w:rsid w:val="00FE4A5C"/>
    <w:rsid w:val="00FE53FE"/>
    <w:rsid w:val="00FE5907"/>
    <w:rsid w:val="00FE5A98"/>
    <w:rsid w:val="00FE64E2"/>
    <w:rsid w:val="00FE72C8"/>
    <w:rsid w:val="00FE7748"/>
    <w:rsid w:val="00FE7794"/>
    <w:rsid w:val="00FE7851"/>
    <w:rsid w:val="00FE7E05"/>
    <w:rsid w:val="00FE7E1F"/>
    <w:rsid w:val="00FF0231"/>
    <w:rsid w:val="00FF06A1"/>
    <w:rsid w:val="00FF0B21"/>
    <w:rsid w:val="00FF0DA5"/>
    <w:rsid w:val="00FF119D"/>
    <w:rsid w:val="00FF1CCD"/>
    <w:rsid w:val="00FF22C4"/>
    <w:rsid w:val="00FF257A"/>
    <w:rsid w:val="00FF27C2"/>
    <w:rsid w:val="00FF2B61"/>
    <w:rsid w:val="00FF42A6"/>
    <w:rsid w:val="00FF4448"/>
    <w:rsid w:val="00FF4784"/>
    <w:rsid w:val="00FF47FD"/>
    <w:rsid w:val="00FF4D22"/>
    <w:rsid w:val="00FF4E81"/>
    <w:rsid w:val="00FF4F6A"/>
    <w:rsid w:val="00FF50AF"/>
    <w:rsid w:val="00FF5715"/>
    <w:rsid w:val="00FF57E7"/>
    <w:rsid w:val="00FF5AD8"/>
    <w:rsid w:val="00FF5AEC"/>
    <w:rsid w:val="00FF5B66"/>
    <w:rsid w:val="00FF5D93"/>
    <w:rsid w:val="00FF65D2"/>
    <w:rsid w:val="00FF6A79"/>
    <w:rsid w:val="00FF7008"/>
    <w:rsid w:val="00FF74C2"/>
    <w:rsid w:val="00FF7854"/>
    <w:rsid w:val="00FF7ABE"/>
    <w:rsid w:val="00FF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6B4DE"/>
  <w15:docId w15:val="{57A958E3-2DC9-1E43-AA8D-79552C4F2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F0303"/>
    <w:pPr>
      <w:spacing w:after="36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92FAD"/>
    <w:pPr>
      <w:keepNext/>
      <w:spacing w:before="120" w:after="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D2A0B"/>
    <w:pPr>
      <w:keepNext/>
      <w:spacing w:before="60" w:after="0"/>
      <w:outlineLvl w:val="1"/>
    </w:pPr>
    <w:rPr>
      <w:i/>
    </w:rPr>
  </w:style>
  <w:style w:type="paragraph" w:styleId="Heading3">
    <w:name w:val="heading 3"/>
    <w:basedOn w:val="Normal"/>
    <w:next w:val="Normal"/>
    <w:link w:val="Heading3Char"/>
    <w:qFormat/>
    <w:pPr>
      <w:keepNext/>
      <w:spacing w:before="60" w:after="0"/>
      <w:outlineLvl w:val="2"/>
    </w:pPr>
    <w:rPr>
      <w:u w:val="single"/>
    </w:rPr>
  </w:style>
  <w:style w:type="paragraph" w:styleId="Heading4">
    <w:name w:val="heading 4"/>
    <w:basedOn w:val="Normal"/>
    <w:next w:val="Normal"/>
    <w:link w:val="Heading4Char"/>
    <w:qFormat/>
    <w:pPr>
      <w:keepNext/>
      <w:spacing w:before="120" w:after="0"/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qFormat/>
    <w:pPr>
      <w:spacing w:before="120" w:after="0"/>
      <w:outlineLvl w:val="4"/>
    </w:pPr>
    <w:rPr>
      <w:sz w:val="2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Pr>
      <w:rFonts w:ascii="Arial" w:hAnsi="Arial"/>
      <w:color w:val="FF0000"/>
      <w:sz w:val="16"/>
    </w:rPr>
  </w:style>
  <w:style w:type="paragraph" w:styleId="CommentText">
    <w:name w:val="annotation text"/>
    <w:basedOn w:val="Normal"/>
    <w:link w:val="CommentTextChar"/>
    <w:uiPriority w:val="99"/>
    <w:pPr>
      <w:spacing w:after="240" w:line="240" w:lineRule="auto"/>
    </w:pPr>
    <w:rPr>
      <w:sz w:val="16"/>
    </w:rPr>
  </w:style>
  <w:style w:type="paragraph" w:styleId="TOC5">
    <w:name w:val="toc 5"/>
    <w:basedOn w:val="Normal"/>
    <w:next w:val="Normal"/>
    <w:semiHidden/>
    <w:pPr>
      <w:tabs>
        <w:tab w:val="right" w:leader="dot" w:pos="8640"/>
      </w:tabs>
      <w:ind w:left="720"/>
    </w:pPr>
    <w:rPr>
      <w:sz w:val="20"/>
    </w:rPr>
  </w:style>
  <w:style w:type="character" w:customStyle="1" w:styleId="RefNumSuperBlue">
    <w:name w:val="RefNumSuperBlue"/>
    <w:rPr>
      <w:color w:val="0000FF"/>
      <w:vertAlign w:val="superscript"/>
    </w:rPr>
  </w:style>
  <w:style w:type="character" w:customStyle="1" w:styleId="RefNumSuperRed">
    <w:name w:val="RefNumSuperRed"/>
    <w:rPr>
      <w:color w:val="FF0000"/>
      <w:vertAlign w:val="superscript"/>
    </w:rPr>
  </w:style>
  <w:style w:type="paragraph" w:styleId="TOC1">
    <w:name w:val="toc 1"/>
    <w:basedOn w:val="Normal"/>
    <w:next w:val="Normal"/>
    <w:semiHidden/>
    <w:pPr>
      <w:tabs>
        <w:tab w:val="right" w:leader="dot" w:pos="8640"/>
      </w:tabs>
      <w:spacing w:before="360" w:after="0" w:line="360" w:lineRule="auto"/>
    </w:pPr>
    <w:rPr>
      <w:b/>
      <w:caps/>
    </w:rPr>
  </w:style>
  <w:style w:type="paragraph" w:styleId="TOC2">
    <w:name w:val="toc 2"/>
    <w:basedOn w:val="Normal"/>
    <w:next w:val="Normal"/>
    <w:semiHidden/>
    <w:pPr>
      <w:tabs>
        <w:tab w:val="right" w:leader="dot" w:pos="8640"/>
      </w:tabs>
      <w:spacing w:after="0" w:line="360" w:lineRule="auto"/>
    </w:pPr>
  </w:style>
  <w:style w:type="paragraph" w:styleId="TOC3">
    <w:name w:val="toc 3"/>
    <w:basedOn w:val="Normal"/>
    <w:next w:val="Normal"/>
    <w:semiHidden/>
    <w:pPr>
      <w:tabs>
        <w:tab w:val="right" w:leader="dot" w:pos="8640"/>
      </w:tabs>
      <w:spacing w:after="0" w:line="360" w:lineRule="auto"/>
      <w:ind w:left="245"/>
    </w:pPr>
    <w:rPr>
      <w:sz w:val="20"/>
    </w:rPr>
  </w:style>
  <w:style w:type="paragraph" w:styleId="TOC4">
    <w:name w:val="toc 4"/>
    <w:basedOn w:val="Normal"/>
    <w:next w:val="Normal"/>
    <w:semiHidden/>
    <w:pPr>
      <w:tabs>
        <w:tab w:val="right" w:leader="dot" w:pos="8640"/>
      </w:tabs>
      <w:spacing w:after="0" w:line="360" w:lineRule="auto"/>
      <w:ind w:left="475"/>
    </w:pPr>
    <w:rPr>
      <w:i/>
      <w:sz w:val="20"/>
    </w:rPr>
  </w:style>
  <w:style w:type="paragraph" w:customStyle="1" w:styleId="TableCaption">
    <w:name w:val="TableCaption"/>
    <w:basedOn w:val="Normal"/>
    <w:rsid w:val="00A574B5"/>
    <w:rPr>
      <w:b/>
      <w:sz w:val="24"/>
    </w:rPr>
  </w:style>
  <w:style w:type="paragraph" w:customStyle="1" w:styleId="marginnoteR">
    <w:name w:val="margin note (R)"/>
    <w:basedOn w:val="Normal"/>
    <w:next w:val="ListNumber"/>
    <w:pPr>
      <w:keepLines/>
      <w:framePr w:w="1152" w:hSpace="187" w:wrap="around" w:vAnchor="text" w:hAnchor="page" w:x="10729" w:y="1" w:anchorLock="1"/>
      <w:spacing w:after="0" w:line="240" w:lineRule="auto"/>
    </w:pPr>
    <w:rPr>
      <w:color w:val="0000FF"/>
      <w:sz w:val="18"/>
    </w:rPr>
  </w:style>
  <w:style w:type="paragraph" w:styleId="ListNumber">
    <w:name w:val="List Number"/>
    <w:basedOn w:val="Normal"/>
    <w:pPr>
      <w:ind w:left="360" w:hanging="360"/>
    </w:pPr>
  </w:style>
  <w:style w:type="paragraph" w:styleId="TOC6">
    <w:name w:val="toc 6"/>
    <w:basedOn w:val="Normal"/>
    <w:next w:val="Normal"/>
    <w:semiHidden/>
    <w:pPr>
      <w:tabs>
        <w:tab w:val="right" w:leader="dot" w:pos="8640"/>
      </w:tabs>
      <w:ind w:left="1200"/>
    </w:pPr>
  </w:style>
  <w:style w:type="paragraph" w:styleId="Header">
    <w:name w:val="header"/>
    <w:basedOn w:val="Normal"/>
    <w:link w:val="HeaderChar"/>
    <w:uiPriority w:val="99"/>
    <w:rsid w:val="0021382B"/>
    <w:pPr>
      <w:tabs>
        <w:tab w:val="center" w:pos="4320"/>
        <w:tab w:val="right" w:pos="8640"/>
      </w:tabs>
      <w:spacing w:after="0" w:line="240" w:lineRule="auto"/>
    </w:pPr>
    <w:rPr>
      <w:sz w:val="18"/>
    </w:rPr>
  </w:style>
  <w:style w:type="paragraph" w:customStyle="1" w:styleId="MsTitle">
    <w:name w:val="Ms_Title"/>
    <w:basedOn w:val="Normal"/>
    <w:next w:val="Normal"/>
    <w:rsid w:val="00D26174"/>
    <w:pPr>
      <w:spacing w:before="1440" w:after="600" w:line="240" w:lineRule="auto"/>
      <w:jc w:val="center"/>
    </w:pPr>
    <w:rPr>
      <w:b/>
      <w:sz w:val="32"/>
    </w:rPr>
  </w:style>
  <w:style w:type="paragraph" w:styleId="TOC7">
    <w:name w:val="toc 7"/>
    <w:basedOn w:val="Normal"/>
    <w:next w:val="Normal"/>
    <w:semiHidden/>
    <w:pPr>
      <w:tabs>
        <w:tab w:val="right" w:leader="dot" w:pos="8640"/>
      </w:tabs>
      <w:ind w:left="1440"/>
    </w:pPr>
  </w:style>
  <w:style w:type="character" w:customStyle="1" w:styleId="FigureTablecallout">
    <w:name w:val="Figure/Table callout"/>
    <w:rsid w:val="0010505E"/>
    <w:rPr>
      <w:b/>
    </w:rPr>
  </w:style>
  <w:style w:type="paragraph" w:styleId="Footer">
    <w:name w:val="footer"/>
    <w:basedOn w:val="Normal"/>
    <w:link w:val="FooterChar"/>
    <w:uiPriority w:val="99"/>
    <w:rsid w:val="009D2A0B"/>
    <w:pPr>
      <w:tabs>
        <w:tab w:val="center" w:pos="4320"/>
        <w:tab w:val="right" w:pos="8640"/>
      </w:tabs>
      <w:spacing w:after="0" w:line="240" w:lineRule="auto"/>
    </w:pPr>
    <w:rPr>
      <w:sz w:val="18"/>
    </w:rPr>
  </w:style>
  <w:style w:type="character" w:styleId="PageNumber">
    <w:name w:val="page number"/>
    <w:basedOn w:val="DefaultParagraphFont"/>
  </w:style>
  <w:style w:type="paragraph" w:customStyle="1" w:styleId="MSQueryPara">
    <w:name w:val="MS_Query_Para"/>
    <w:basedOn w:val="Normal"/>
    <w:next w:val="Normal"/>
    <w:rsid w:val="00DF2DFB"/>
    <w:rPr>
      <w:b/>
      <w:i/>
    </w:rPr>
  </w:style>
  <w:style w:type="paragraph" w:styleId="Bibliography">
    <w:name w:val="Bibliography"/>
    <w:basedOn w:val="Normal"/>
    <w:pPr>
      <w:spacing w:line="240" w:lineRule="auto"/>
      <w:ind w:left="720" w:hanging="720"/>
    </w:pPr>
  </w:style>
  <w:style w:type="paragraph" w:customStyle="1" w:styleId="NumberedListOutline">
    <w:name w:val="Numbered List (Outline)"/>
    <w:basedOn w:val="Normal"/>
    <w:rsid w:val="003E2729"/>
    <w:pPr>
      <w:numPr>
        <w:numId w:val="1"/>
      </w:numPr>
      <w:spacing w:after="80" w:line="240" w:lineRule="auto"/>
    </w:pPr>
  </w:style>
  <w:style w:type="paragraph" w:customStyle="1" w:styleId="MSTable">
    <w:name w:val="MS_Table"/>
    <w:basedOn w:val="Normal"/>
    <w:rsid w:val="004F5D09"/>
    <w:pPr>
      <w:spacing w:before="60" w:after="120" w:line="240" w:lineRule="auto"/>
    </w:pPr>
  </w:style>
  <w:style w:type="paragraph" w:styleId="TOC8">
    <w:name w:val="toc 8"/>
    <w:basedOn w:val="Normal"/>
    <w:next w:val="Normal"/>
    <w:semiHidden/>
    <w:pPr>
      <w:tabs>
        <w:tab w:val="right" w:leader="dot" w:pos="8640"/>
      </w:tabs>
      <w:ind w:left="1680"/>
    </w:pPr>
  </w:style>
  <w:style w:type="paragraph" w:styleId="TOC9">
    <w:name w:val="toc 9"/>
    <w:basedOn w:val="Normal"/>
    <w:next w:val="Normal"/>
    <w:semiHidden/>
    <w:pPr>
      <w:tabs>
        <w:tab w:val="right" w:leader="dot" w:pos="8640"/>
      </w:tabs>
      <w:ind w:left="1920"/>
    </w:pPr>
  </w:style>
  <w:style w:type="paragraph" w:customStyle="1" w:styleId="MsTitleCoversheet">
    <w:name w:val="Ms_Title_Coversheet"/>
    <w:basedOn w:val="MsTitle"/>
    <w:rsid w:val="009D2A0B"/>
    <w:pPr>
      <w:spacing w:before="400" w:after="280"/>
      <w:jc w:val="left"/>
    </w:pPr>
    <w:rPr>
      <w:sz w:val="40"/>
    </w:rPr>
  </w:style>
  <w:style w:type="paragraph" w:customStyle="1" w:styleId="MSTitlePage">
    <w:name w:val="MS_Title_Page"/>
    <w:basedOn w:val="Normal"/>
    <w:rsid w:val="00D26174"/>
    <w:pPr>
      <w:spacing w:after="240" w:line="240" w:lineRule="auto"/>
    </w:pPr>
  </w:style>
  <w:style w:type="paragraph" w:customStyle="1" w:styleId="Footer-TopLine">
    <w:name w:val="Footer - Top Line"/>
    <w:basedOn w:val="Footer"/>
    <w:rsid w:val="003E2729"/>
    <w:pPr>
      <w:tabs>
        <w:tab w:val="clear" w:pos="4320"/>
      </w:tabs>
    </w:pPr>
    <w:rPr>
      <w:smallCaps/>
      <w:sz w:val="20"/>
    </w:rPr>
  </w:style>
  <w:style w:type="paragraph" w:customStyle="1" w:styleId="FigureLegend">
    <w:name w:val="Figure Legend"/>
    <w:basedOn w:val="Normal"/>
    <w:link w:val="FigureLegendChar"/>
    <w:rsid w:val="00DB5422"/>
    <w:pPr>
      <w:ind w:left="1440" w:hanging="1440"/>
    </w:pPr>
    <w:rPr>
      <w:lang w:val="pt-BR"/>
    </w:rPr>
  </w:style>
  <w:style w:type="character" w:customStyle="1" w:styleId="FigureLegendChar">
    <w:name w:val="Figure Legend Char"/>
    <w:link w:val="FigureLegend"/>
    <w:rsid w:val="00DB5422"/>
    <w:rPr>
      <w:sz w:val="24"/>
      <w:lang w:val="pt-BR"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D71CB"/>
    <w:pPr>
      <w:spacing w:after="360" w:line="480" w:lineRule="auto"/>
    </w:pPr>
    <w:rPr>
      <w:b/>
      <w:bCs/>
      <w:sz w:val="20"/>
    </w:rPr>
  </w:style>
  <w:style w:type="paragraph" w:customStyle="1" w:styleId="CHCAddress">
    <w:name w:val="CHC Address"/>
    <w:basedOn w:val="Normal"/>
    <w:rsid w:val="004F5D09"/>
    <w:pPr>
      <w:spacing w:after="240" w:line="240" w:lineRule="auto"/>
      <w:jc w:val="center"/>
    </w:pPr>
    <w:rPr>
      <w:sz w:val="20"/>
    </w:rPr>
  </w:style>
  <w:style w:type="paragraph" w:customStyle="1" w:styleId="CHCCompanyName">
    <w:name w:val="CHC Company Name"/>
    <w:basedOn w:val="CHCAddress"/>
    <w:rsid w:val="004F5D09"/>
    <w:pPr>
      <w:spacing w:before="180" w:after="0"/>
    </w:pPr>
    <w:rPr>
      <w:b/>
      <w:smallCaps/>
    </w:rPr>
  </w:style>
  <w:style w:type="table" w:styleId="TableGrid">
    <w:name w:val="Table Grid"/>
    <w:basedOn w:val="TableNormal"/>
    <w:rsid w:val="00FD4148"/>
    <w:pPr>
      <w:spacing w:after="3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rsid w:val="0033722A"/>
    <w:pPr>
      <w:spacing w:after="360" w:line="48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</w:tcBorders>
        <w:shd w:val="clear" w:color="auto" w:fill="auto"/>
      </w:tcPr>
    </w:tblStylePr>
    <w:tblStylePr w:type="lastRow">
      <w:tblPr/>
      <w:tcPr>
        <w:tcBorders>
          <w:top w:val="single" w:sz="6" w:space="0" w:color="000000"/>
        </w:tcBorders>
        <w:shd w:val="clear" w:color="auto" w:fill="auto"/>
      </w:tcPr>
    </w:tblStylePr>
  </w:style>
  <w:style w:type="paragraph" w:customStyle="1" w:styleId="TableRowTitle">
    <w:name w:val="TableRowTitle"/>
    <w:basedOn w:val="TableCell"/>
    <w:rsid w:val="0033722A"/>
    <w:pPr>
      <w:jc w:val="left"/>
    </w:pPr>
    <w:rPr>
      <w:b/>
    </w:rPr>
  </w:style>
  <w:style w:type="paragraph" w:customStyle="1" w:styleId="TableCell">
    <w:name w:val="TableCell"/>
    <w:basedOn w:val="Normal"/>
    <w:rsid w:val="0033722A"/>
    <w:pPr>
      <w:spacing w:before="120" w:after="120" w:line="240" w:lineRule="auto"/>
      <w:jc w:val="right"/>
    </w:pPr>
  </w:style>
  <w:style w:type="paragraph" w:customStyle="1" w:styleId="TableColumnTitle">
    <w:name w:val="TableColumnTitle"/>
    <w:basedOn w:val="TableCell"/>
    <w:rsid w:val="0033722A"/>
    <w:rPr>
      <w:b/>
    </w:rPr>
  </w:style>
  <w:style w:type="character" w:customStyle="1" w:styleId="MSQueryCharacter">
    <w:name w:val="MS_Query_Character"/>
    <w:rsid w:val="00DF2DFB"/>
    <w:rPr>
      <w:b/>
      <w:i/>
    </w:rPr>
  </w:style>
  <w:style w:type="paragraph" w:customStyle="1" w:styleId="CoversheetItem">
    <w:name w:val="Coversheet_Item"/>
    <w:basedOn w:val="Normal"/>
    <w:rsid w:val="00445FC2"/>
    <w:pPr>
      <w:spacing w:after="0" w:line="240" w:lineRule="auto"/>
    </w:pPr>
  </w:style>
  <w:style w:type="paragraph" w:customStyle="1" w:styleId="CoversheetDescription">
    <w:name w:val="Coversheet_Description"/>
    <w:basedOn w:val="CoversheetItem"/>
    <w:rsid w:val="00445FC2"/>
    <w:pPr>
      <w:spacing w:after="240"/>
    </w:pPr>
  </w:style>
  <w:style w:type="paragraph" w:customStyle="1" w:styleId="BibliographyII">
    <w:name w:val="Bibliography (II)"/>
    <w:basedOn w:val="Bibliography"/>
    <w:rsid w:val="003E2729"/>
  </w:style>
  <w:style w:type="paragraph" w:styleId="BalloonText">
    <w:name w:val="Balloon Text"/>
    <w:basedOn w:val="Normal"/>
    <w:link w:val="BalloonTextChar"/>
    <w:semiHidden/>
    <w:rsid w:val="00AD71CB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rsid w:val="00076444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7D69C9"/>
    <w:rPr>
      <w:rFonts w:ascii="Arial" w:hAnsi="Arial"/>
      <w:b/>
      <w:kern w:val="28"/>
      <w:sz w:val="28"/>
      <w:lang w:val="en-US" w:eastAsia="en-US" w:bidi="ar-SA"/>
    </w:rPr>
  </w:style>
  <w:style w:type="paragraph" w:customStyle="1" w:styleId="Text">
    <w:name w:val="Text"/>
    <w:basedOn w:val="Normal"/>
    <w:link w:val="TextChar"/>
    <w:rsid w:val="00873849"/>
    <w:pPr>
      <w:spacing w:before="120" w:after="120" w:line="360" w:lineRule="auto"/>
    </w:pPr>
    <w:rPr>
      <w:color w:val="000000"/>
    </w:rPr>
  </w:style>
  <w:style w:type="character" w:customStyle="1" w:styleId="TextChar">
    <w:name w:val="Text Char"/>
    <w:link w:val="Text"/>
    <w:rsid w:val="00873849"/>
    <w:rPr>
      <w:rFonts w:ascii="Arial" w:hAnsi="Arial"/>
      <w:color w:val="000000"/>
      <w:sz w:val="22"/>
      <w:lang w:val="en-US" w:eastAsia="en-US" w:bidi="ar-SA"/>
    </w:rPr>
  </w:style>
  <w:style w:type="paragraph" w:customStyle="1" w:styleId="SynopsisText">
    <w:name w:val="SynopsisText"/>
    <w:basedOn w:val="Normal"/>
    <w:rsid w:val="00873849"/>
    <w:pPr>
      <w:tabs>
        <w:tab w:val="left" w:pos="1794"/>
      </w:tabs>
      <w:spacing w:before="120" w:after="120" w:line="240" w:lineRule="auto"/>
    </w:pPr>
    <w:rPr>
      <w:color w:val="000000"/>
      <w:sz w:val="20"/>
    </w:rPr>
  </w:style>
  <w:style w:type="character" w:styleId="Emphasis">
    <w:name w:val="Emphasis"/>
    <w:qFormat/>
    <w:rsid w:val="005457F8"/>
    <w:rPr>
      <w:i/>
      <w:iCs/>
    </w:rPr>
  </w:style>
  <w:style w:type="paragraph" w:styleId="DocumentMap">
    <w:name w:val="Document Map"/>
    <w:basedOn w:val="Normal"/>
    <w:link w:val="DocumentMapChar"/>
    <w:semiHidden/>
    <w:rsid w:val="00445B89"/>
    <w:pPr>
      <w:shd w:val="clear" w:color="auto" w:fill="000080"/>
    </w:pPr>
    <w:rPr>
      <w:rFonts w:ascii="Tahoma" w:hAnsi="Tahoma" w:cs="Tahoma"/>
      <w:sz w:val="20"/>
    </w:rPr>
  </w:style>
  <w:style w:type="paragraph" w:customStyle="1" w:styleId="TextBullet">
    <w:name w:val="TextBullet"/>
    <w:basedOn w:val="Normal"/>
    <w:rsid w:val="0025047D"/>
    <w:pPr>
      <w:numPr>
        <w:numId w:val="2"/>
      </w:numPr>
      <w:spacing w:before="120" w:after="120" w:line="240" w:lineRule="auto"/>
    </w:pPr>
    <w:rPr>
      <w:i/>
      <w:color w:val="000000"/>
    </w:rPr>
  </w:style>
  <w:style w:type="character" w:customStyle="1" w:styleId="CommentTextChar">
    <w:name w:val="Comment Text Char"/>
    <w:link w:val="CommentText"/>
    <w:uiPriority w:val="99"/>
    <w:rsid w:val="0081237A"/>
    <w:rPr>
      <w:rFonts w:ascii="Arial" w:hAnsi="Arial"/>
      <w:sz w:val="16"/>
    </w:rPr>
  </w:style>
  <w:style w:type="character" w:customStyle="1" w:styleId="HeaderChar">
    <w:name w:val="Header Char"/>
    <w:link w:val="Header"/>
    <w:uiPriority w:val="99"/>
    <w:rsid w:val="0081237A"/>
    <w:rPr>
      <w:rFonts w:ascii="Arial" w:hAnsi="Arial"/>
      <w:sz w:val="18"/>
    </w:rPr>
  </w:style>
  <w:style w:type="character" w:customStyle="1" w:styleId="FooterChar">
    <w:name w:val="Footer Char"/>
    <w:link w:val="Footer"/>
    <w:uiPriority w:val="99"/>
    <w:rsid w:val="0081237A"/>
    <w:rPr>
      <w:rFonts w:ascii="Arial" w:hAnsi="Arial"/>
      <w:sz w:val="18"/>
    </w:rPr>
  </w:style>
  <w:style w:type="paragraph" w:styleId="ListParagraph">
    <w:name w:val="List Paragraph"/>
    <w:basedOn w:val="Normal"/>
    <w:link w:val="ListParagraphChar"/>
    <w:uiPriority w:val="34"/>
    <w:qFormat/>
    <w:rsid w:val="007F7E6B"/>
    <w:pPr>
      <w:spacing w:after="200" w:line="276" w:lineRule="auto"/>
      <w:ind w:left="720"/>
      <w:contextualSpacing/>
    </w:pPr>
    <w:rPr>
      <w:rFonts w:ascii="Calibri" w:eastAsia="Calibri" w:hAnsi="Calibri"/>
      <w:lang w:val="en-AU"/>
    </w:rPr>
  </w:style>
  <w:style w:type="character" w:customStyle="1" w:styleId="psrch-title1">
    <w:name w:val="psrch-title1"/>
    <w:rsid w:val="0036628D"/>
    <w:rPr>
      <w:rFonts w:ascii="Tahoma" w:hAnsi="Tahoma" w:cs="Tahoma" w:hint="default"/>
      <w:sz w:val="29"/>
      <w:szCs w:val="29"/>
    </w:rPr>
  </w:style>
  <w:style w:type="paragraph" w:customStyle="1" w:styleId="EndNoteBibliographyTitle">
    <w:name w:val="EndNote Bibliography Title"/>
    <w:basedOn w:val="Normal"/>
    <w:link w:val="EndNoteBibliographyTitleChar"/>
    <w:rsid w:val="001C26C0"/>
    <w:pPr>
      <w:spacing w:after="0" w:line="276" w:lineRule="auto"/>
      <w:jc w:val="center"/>
    </w:pPr>
    <w:rPr>
      <w:rFonts w:eastAsia="MS Mincho"/>
      <w:noProof/>
    </w:rPr>
  </w:style>
  <w:style w:type="character" w:customStyle="1" w:styleId="EndNoteBibliographyTitleChar">
    <w:name w:val="EndNote Bibliography Title Char"/>
    <w:link w:val="EndNoteBibliographyTitle"/>
    <w:rsid w:val="001C26C0"/>
    <w:rPr>
      <w:rFonts w:eastAsia="MS Mincho"/>
      <w:noProof/>
    </w:rPr>
  </w:style>
  <w:style w:type="character" w:customStyle="1" w:styleId="ListParagraphChar">
    <w:name w:val="List Paragraph Char"/>
    <w:link w:val="ListParagraph"/>
    <w:uiPriority w:val="34"/>
    <w:rsid w:val="001C26C0"/>
    <w:rPr>
      <w:rFonts w:ascii="Calibri" w:eastAsia="Calibri" w:hAnsi="Calibri"/>
      <w:sz w:val="22"/>
      <w:szCs w:val="2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0363DE"/>
    <w:rPr>
      <w:rFonts w:ascii="Arial" w:hAnsi="Arial"/>
      <w:i/>
      <w:sz w:val="22"/>
    </w:rPr>
  </w:style>
  <w:style w:type="paragraph" w:customStyle="1" w:styleId="EndNoteBibliography">
    <w:name w:val="EndNote Bibliography"/>
    <w:basedOn w:val="Normal"/>
    <w:link w:val="EndNoteBibliographyChar"/>
    <w:rsid w:val="009A088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0883"/>
    <w:rPr>
      <w:noProof/>
    </w:rPr>
  </w:style>
  <w:style w:type="paragraph" w:customStyle="1" w:styleId="Title1">
    <w:name w:val="Title1"/>
    <w:basedOn w:val="Normal"/>
    <w:rsid w:val="00967EA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AU" w:eastAsia="en-AU"/>
    </w:rPr>
  </w:style>
  <w:style w:type="paragraph" w:customStyle="1" w:styleId="desc">
    <w:name w:val="desc"/>
    <w:basedOn w:val="Normal"/>
    <w:rsid w:val="00967EA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AU" w:eastAsia="en-AU"/>
    </w:rPr>
  </w:style>
  <w:style w:type="paragraph" w:customStyle="1" w:styleId="details">
    <w:name w:val="details"/>
    <w:basedOn w:val="Normal"/>
    <w:rsid w:val="00967EA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AU" w:eastAsia="en-AU"/>
    </w:rPr>
  </w:style>
  <w:style w:type="character" w:customStyle="1" w:styleId="jrnl">
    <w:name w:val="jrnl"/>
    <w:basedOn w:val="DefaultParagraphFont"/>
    <w:rsid w:val="00967EA5"/>
  </w:style>
  <w:style w:type="paragraph" w:styleId="Revision">
    <w:name w:val="Revision"/>
    <w:hidden/>
    <w:uiPriority w:val="99"/>
    <w:semiHidden/>
    <w:rsid w:val="009129A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6E76"/>
    <w:rPr>
      <w:color w:val="605E5C"/>
      <w:shd w:val="clear" w:color="auto" w:fill="E1DFDD"/>
    </w:rPr>
  </w:style>
  <w:style w:type="character" w:customStyle="1" w:styleId="UnresolvedMention10">
    <w:name w:val="Unresolved Mention1"/>
    <w:uiPriority w:val="99"/>
    <w:semiHidden/>
    <w:unhideWhenUsed/>
    <w:rsid w:val="00A50D43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578A2"/>
    <w:pPr>
      <w:spacing w:after="0" w:line="240" w:lineRule="auto"/>
    </w:pPr>
    <w:rPr>
      <w:rFonts w:ascii="Calibri" w:eastAsiaTheme="minorHAns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578A2"/>
    <w:rPr>
      <w:rFonts w:ascii="Calibri" w:eastAsiaTheme="minorHAnsi" w:hAnsi="Calibri" w:cstheme="minorBidi"/>
      <w:sz w:val="22"/>
      <w:szCs w:val="21"/>
    </w:rPr>
  </w:style>
  <w:style w:type="paragraph" w:customStyle="1" w:styleId="Default">
    <w:name w:val="Default"/>
    <w:rsid w:val="00EF08B3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e24kjd">
    <w:name w:val="e24kjd"/>
    <w:basedOn w:val="DefaultParagraphFont"/>
    <w:rsid w:val="00636791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22006"/>
    <w:rPr>
      <w:color w:val="605E5C"/>
      <w:shd w:val="clear" w:color="auto" w:fill="E1DFDD"/>
    </w:rPr>
  </w:style>
  <w:style w:type="paragraph" w:customStyle="1" w:styleId="C-BodyText">
    <w:name w:val="C-Body Text"/>
    <w:rsid w:val="00900825"/>
    <w:pPr>
      <w:spacing w:before="120" w:after="120" w:line="280" w:lineRule="atLeast"/>
    </w:pPr>
    <w:rPr>
      <w:sz w:val="24"/>
    </w:rPr>
  </w:style>
  <w:style w:type="character" w:styleId="FollowedHyperlink">
    <w:name w:val="FollowedHyperlink"/>
    <w:basedOn w:val="DefaultParagraphFont"/>
    <w:semiHidden/>
    <w:unhideWhenUsed/>
    <w:rsid w:val="00290559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2430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430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430C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ighlight">
    <w:name w:val="highlight"/>
    <w:basedOn w:val="DefaultParagraphFont"/>
    <w:rsid w:val="00302F9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D428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B0E7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CA" w:eastAsia="en-CA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10E22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065D2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sid w:val="000D73F0"/>
    <w:rPr>
      <w:u w:val="single"/>
    </w:rPr>
  </w:style>
  <w:style w:type="character" w:customStyle="1" w:styleId="Heading4Char">
    <w:name w:val="Heading 4 Char"/>
    <w:basedOn w:val="DefaultParagraphFont"/>
    <w:link w:val="Heading4"/>
    <w:rsid w:val="000D73F0"/>
    <w:rPr>
      <w:i/>
    </w:rPr>
  </w:style>
  <w:style w:type="character" w:customStyle="1" w:styleId="Heading5Char">
    <w:name w:val="Heading 5 Char"/>
    <w:basedOn w:val="DefaultParagraphFont"/>
    <w:link w:val="Heading5"/>
    <w:rsid w:val="000D73F0"/>
    <w:rPr>
      <w:sz w:val="20"/>
      <w:u w:val="single"/>
    </w:rPr>
  </w:style>
  <w:style w:type="character" w:customStyle="1" w:styleId="CommentSubjectChar">
    <w:name w:val="Comment Subject Char"/>
    <w:basedOn w:val="CommentTextChar"/>
    <w:link w:val="CommentSubject"/>
    <w:semiHidden/>
    <w:rsid w:val="000D73F0"/>
    <w:rPr>
      <w:rFonts w:ascii="Arial" w:hAnsi="Arial"/>
      <w:b/>
      <w:bCs/>
      <w:sz w:val="20"/>
    </w:rPr>
  </w:style>
  <w:style w:type="character" w:customStyle="1" w:styleId="BalloonTextChar">
    <w:name w:val="Balloon Text Char"/>
    <w:basedOn w:val="DefaultParagraphFont"/>
    <w:link w:val="BalloonText"/>
    <w:semiHidden/>
    <w:rsid w:val="000D73F0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0D73F0"/>
    <w:rPr>
      <w:rFonts w:ascii="Tahoma" w:hAnsi="Tahoma" w:cs="Tahoma"/>
      <w:sz w:val="20"/>
      <w:shd w:val="clear" w:color="auto" w:fill="000080"/>
    </w:rPr>
  </w:style>
  <w:style w:type="character" w:customStyle="1" w:styleId="rphighlightallclass">
    <w:name w:val="rphighlightallclass"/>
    <w:basedOn w:val="DefaultParagraphFont"/>
    <w:rsid w:val="000D73F0"/>
  </w:style>
  <w:style w:type="character" w:customStyle="1" w:styleId="rpk1">
    <w:name w:val="_rp_k1"/>
    <w:basedOn w:val="DefaultParagraphFont"/>
    <w:rsid w:val="000D73F0"/>
  </w:style>
  <w:style w:type="character" w:customStyle="1" w:styleId="pel">
    <w:name w:val="_pe_l"/>
    <w:basedOn w:val="DefaultParagraphFont"/>
    <w:rsid w:val="000D73F0"/>
  </w:style>
  <w:style w:type="character" w:customStyle="1" w:styleId="bidi">
    <w:name w:val="bidi"/>
    <w:basedOn w:val="DefaultParagraphFont"/>
    <w:rsid w:val="000D73F0"/>
  </w:style>
  <w:style w:type="character" w:customStyle="1" w:styleId="rpu1">
    <w:name w:val="_rp_u1"/>
    <w:basedOn w:val="DefaultParagraphFont"/>
    <w:rsid w:val="000D73F0"/>
  </w:style>
  <w:style w:type="character" w:customStyle="1" w:styleId="allowtextselection">
    <w:name w:val="allowtextselection"/>
    <w:basedOn w:val="DefaultParagraphFont"/>
    <w:rsid w:val="000D73F0"/>
  </w:style>
  <w:style w:type="paragraph" w:customStyle="1" w:styleId="pf0">
    <w:name w:val="pf0"/>
    <w:basedOn w:val="Normal"/>
    <w:rsid w:val="000D73F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0D73F0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A5B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06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16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9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i.hassan\My%20Documents\Templates\Amgen%20Manuscript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BD022ABA0B9346992B336328FFA3A2" ma:contentTypeVersion="13" ma:contentTypeDescription="Create a new document." ma:contentTypeScope="" ma:versionID="89583297e4cf85a5ca8ec07fcfdf0787">
  <xsd:schema xmlns:xsd="http://www.w3.org/2001/XMLSchema" xmlns:xs="http://www.w3.org/2001/XMLSchema" xmlns:p="http://schemas.microsoft.com/office/2006/metadata/properties" xmlns:ns2="4f35d601-b9c8-456b-ba5b-9aa90e108868" xmlns:ns3="9a6c31d0-82eb-474d-94c0-63f1ee23159d" targetNamespace="http://schemas.microsoft.com/office/2006/metadata/properties" ma:root="true" ma:fieldsID="75f0642be4870179c15b090a2ed73170" ns2:_="" ns3:_="">
    <xsd:import namespace="4f35d601-b9c8-456b-ba5b-9aa90e108868"/>
    <xsd:import namespace="9a6c31d0-82eb-474d-94c0-63f1ee23159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35d601-b9c8-456b-ba5b-9aa90e1088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6c31d0-82eb-474d-94c0-63f1ee23159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sisl xmlns:xsi="http://www.w3.org/2001/XMLSchema-instance" xmlns:xsd="http://www.w3.org/2001/XMLSchema" xmlns="http://www.boldonjames.com/2008/01/sie/internal/label" sislVersion="0" policy="82ad3a63-90ad-4a46-a3cb-757f4658e205" origin="userSelected">
  <element uid="96dc6479-e616-4b57-91d9-9a433fe4fcdb" value=""/>
  <element uid="7349a702-6462-4442-88eb-c64cd513835c" value=""/>
  <element uid="8490d18d-1e1f-4ae2-adbe-3f6683173bee" value=""/>
</sisl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9382FD7-0C97-4BD6-9C91-B26E25DE9F9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3CD8B4-A716-4B86-8A5B-82E69C4C3F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35d601-b9c8-456b-ba5b-9aa90e108868"/>
    <ds:schemaRef ds:uri="9a6c31d0-82eb-474d-94c0-63f1ee2315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1357C9-BEB0-4EDB-AC45-3D6C8409BFF5}">
  <ds:schemaRefs>
    <ds:schemaRef ds:uri="http://www.w3.org/2001/XMLSchema"/>
    <ds:schemaRef ds:uri="http://www.boldonjames.com/2008/01/sie/internal/label"/>
  </ds:schemaRefs>
</ds:datastoreItem>
</file>

<file path=customXml/itemProps4.xml><?xml version="1.0" encoding="utf-8"?>
<ds:datastoreItem xmlns:ds="http://schemas.openxmlformats.org/officeDocument/2006/customXml" ds:itemID="{28118DC6-1D3B-4D73-8E8B-73974ACF870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3B129A-DCE9-450E-B554-0AB0BACB9DC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mgen Manuscript Template.dot</Template>
  <TotalTime>4</TotalTime>
  <Pages>3</Pages>
  <Words>477</Words>
  <Characters>2721</Characters>
  <Application>Microsoft Office Word</Application>
  <DocSecurity>0</DocSecurity>
  <Lines>22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NSCCH</Company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n Scott</dc:creator>
  <cp:keywords>*$%PUB-*$%ClinTrials</cp:keywords>
  <cp:lastModifiedBy>Ben Scott</cp:lastModifiedBy>
  <cp:revision>7</cp:revision>
  <cp:lastPrinted>2019-07-02T20:50:00Z</cp:lastPrinted>
  <dcterms:created xsi:type="dcterms:W3CDTF">2022-12-06T22:31:00Z</dcterms:created>
  <dcterms:modified xsi:type="dcterms:W3CDTF">2022-12-06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escription0">
    <vt:lpwstr/>
  </property>
  <property fmtid="{D5CDD505-2E9C-101B-9397-08002B2CF9AE}" pid="3" name="Project Stage">
    <vt:lpwstr/>
  </property>
  <property fmtid="{D5CDD505-2E9C-101B-9397-08002B2CF9AE}" pid="4" name="docIndexRef">
    <vt:lpwstr>cc618e26-a755-40f6-b792-34dd7bb10f5f</vt:lpwstr>
  </property>
  <property fmtid="{D5CDD505-2E9C-101B-9397-08002B2CF9AE}" pid="5" name="bjSaver">
    <vt:lpwstr>7SqhxdGRXk79y6C707FjgSX0K/jEakP/</vt:lpwstr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7" name="bjDocumentLabelXML-0">
    <vt:lpwstr>ames.com/2008/01/sie/internal/label"&gt;&lt;element uid="96dc6479-e616-4b57-91d9-9a433fe4fcdb" value="" /&gt;&lt;element uid="7349a702-6462-4442-88eb-c64cd513835c" value="" /&gt;&lt;element uid="8490d18d-1e1f-4ae2-adbe-3f6683173bee" value="" /&gt;&lt;/sisl&gt;</vt:lpwstr>
  </property>
  <property fmtid="{D5CDD505-2E9C-101B-9397-08002B2CF9AE}" pid="8" name="bjDocumentSecurityLabel">
    <vt:lpwstr>Public - Clinical Trials</vt:lpwstr>
  </property>
  <property fmtid="{D5CDD505-2E9C-101B-9397-08002B2CF9AE}" pid="9" name="ContentTypeId">
    <vt:lpwstr>0x0101002ABD022ABA0B9346992B336328FFA3A2</vt:lpwstr>
  </property>
  <property fmtid="{D5CDD505-2E9C-101B-9397-08002B2CF9AE}" pid="10" name="MSIP_Label_0f488380-630a-4f55-a077-a19445e3f360_Enabled">
    <vt:lpwstr>true</vt:lpwstr>
  </property>
  <property fmtid="{D5CDD505-2E9C-101B-9397-08002B2CF9AE}" pid="11" name="MSIP_Label_0f488380-630a-4f55-a077-a19445e3f360_SetDate">
    <vt:lpwstr>2022-05-08T03:38:36Z</vt:lpwstr>
  </property>
  <property fmtid="{D5CDD505-2E9C-101B-9397-08002B2CF9AE}" pid="12" name="MSIP_Label_0f488380-630a-4f55-a077-a19445e3f360_Method">
    <vt:lpwstr>Standard</vt:lpwstr>
  </property>
  <property fmtid="{D5CDD505-2E9C-101B-9397-08002B2CF9AE}" pid="13" name="MSIP_Label_0f488380-630a-4f55-a077-a19445e3f360_Name">
    <vt:lpwstr>OFFICIAL - INTERNAL</vt:lpwstr>
  </property>
  <property fmtid="{D5CDD505-2E9C-101B-9397-08002B2CF9AE}" pid="14" name="MSIP_Label_0f488380-630a-4f55-a077-a19445e3f360_SiteId">
    <vt:lpwstr>b6e377cf-9db3-46cb-91a2-fad9605bb15c</vt:lpwstr>
  </property>
  <property fmtid="{D5CDD505-2E9C-101B-9397-08002B2CF9AE}" pid="15" name="MSIP_Label_0f488380-630a-4f55-a077-a19445e3f360_ActionId">
    <vt:lpwstr>df58a3f5-7cee-4ec9-9f30-afa2a29912cb</vt:lpwstr>
  </property>
  <property fmtid="{D5CDD505-2E9C-101B-9397-08002B2CF9AE}" pid="16" name="MSIP_Label_0f488380-630a-4f55-a077-a19445e3f360_ContentBits">
    <vt:lpwstr>0</vt:lpwstr>
  </property>
</Properties>
</file>